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AE6E1" w14:textId="77777777" w:rsidR="00AA69FB" w:rsidRPr="00797630" w:rsidRDefault="007B226D" w:rsidP="00AA69FB">
      <w:pPr>
        <w:spacing w:before="20" w:after="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97630">
        <w:rPr>
          <w:rFonts w:ascii="Times New Roman" w:hAnsi="Times New Roman" w:cs="Times New Roman"/>
          <w:sz w:val="24"/>
          <w:szCs w:val="24"/>
        </w:rPr>
        <w:t>Supplementary Table S1</w:t>
      </w:r>
      <w:r w:rsidR="00AA69FB" w:rsidRPr="00797630">
        <w:rPr>
          <w:rFonts w:ascii="Times New Roman" w:hAnsi="Times New Roman" w:cs="Times New Roman"/>
          <w:sz w:val="24"/>
          <w:szCs w:val="24"/>
        </w:rPr>
        <w:t xml:space="preserve">. </w:t>
      </w:r>
      <w:r w:rsidR="00AA69FB" w:rsidRPr="00797630">
        <w:rPr>
          <w:rFonts w:ascii="Times New Roman" w:eastAsia="Times New Roman" w:hAnsi="Times New Roman" w:cs="Times New Roman"/>
          <w:sz w:val="24"/>
          <w:szCs w:val="24"/>
        </w:rPr>
        <w:t>Specific primers and probes used for PCR-DGGE</w:t>
      </w:r>
      <w:r w:rsidR="00FA721B">
        <w:rPr>
          <w:rFonts w:ascii="Times New Roman" w:eastAsia="Times New Roman" w:hAnsi="Times New Roman" w:cs="Times New Roman"/>
          <w:sz w:val="24"/>
          <w:szCs w:val="24"/>
        </w:rPr>
        <w:t xml:space="preserve"> (sequencing)</w:t>
      </w:r>
      <w:r w:rsidR="00AA69FB" w:rsidRPr="00797630">
        <w:rPr>
          <w:rFonts w:ascii="Times New Roman" w:eastAsia="Times New Roman" w:hAnsi="Times New Roman" w:cs="Times New Roman"/>
          <w:sz w:val="24"/>
          <w:szCs w:val="24"/>
        </w:rPr>
        <w:t xml:space="preserve"> and qPCR</w:t>
      </w:r>
    </w:p>
    <w:p w14:paraId="1CB7FDDD" w14:textId="77777777" w:rsidR="00AA69FB" w:rsidRPr="00797630" w:rsidRDefault="00AA69FB" w:rsidP="00AA69FB">
      <w:pPr>
        <w:spacing w:before="20" w:after="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74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1843"/>
        <w:gridCol w:w="1417"/>
        <w:gridCol w:w="3828"/>
        <w:gridCol w:w="1383"/>
      </w:tblGrid>
      <w:tr w:rsidR="002741C7" w:rsidRPr="00797630" w14:paraId="19D419A2" w14:textId="77777777" w:rsidTr="00242A15">
        <w:tc>
          <w:tcPr>
            <w:tcW w:w="1276" w:type="dxa"/>
          </w:tcPr>
          <w:p w14:paraId="5992BCA2" w14:textId="77777777" w:rsidR="002741C7" w:rsidRPr="003A0846" w:rsidRDefault="00797630" w:rsidP="00AA69F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846">
              <w:rPr>
                <w:rFonts w:ascii="Times New Roman" w:eastAsia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1843" w:type="dxa"/>
          </w:tcPr>
          <w:p w14:paraId="6D5B7947" w14:textId="77777777" w:rsidR="002741C7" w:rsidRPr="00AA69FB" w:rsidRDefault="00797630" w:rsidP="00AA69F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9FB">
              <w:rPr>
                <w:rFonts w:ascii="Times New Roman" w:eastAsia="Times New Roman" w:hAnsi="Times New Roman" w:cs="Times New Roman"/>
                <w:sz w:val="20"/>
                <w:szCs w:val="20"/>
              </w:rPr>
              <w:t>Target groups (amplicon length, T</w:t>
            </w:r>
            <w:r w:rsidRPr="00AA69F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m, </w:t>
            </w:r>
            <w:r w:rsidRPr="00AA69FB">
              <w:rPr>
                <w:rFonts w:ascii="Times New Roman" w:eastAsia="Times New Roman" w:hAnsi="Times New Roman" w:cs="Times New Roman"/>
                <w:sz w:val="20"/>
                <w:szCs w:val="20"/>
              </w:rPr>
              <w:t>assay)</w:t>
            </w:r>
          </w:p>
        </w:tc>
        <w:tc>
          <w:tcPr>
            <w:tcW w:w="1417" w:type="dxa"/>
          </w:tcPr>
          <w:p w14:paraId="69487E3E" w14:textId="77777777" w:rsidR="002741C7" w:rsidRPr="00AA69FB" w:rsidRDefault="002741C7" w:rsidP="00AA69F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9FB">
              <w:rPr>
                <w:rFonts w:ascii="Times New Roman" w:eastAsia="Times New Roman" w:hAnsi="Times New Roman" w:cs="Times New Roman"/>
                <w:sz w:val="20"/>
                <w:szCs w:val="20"/>
              </w:rPr>
              <w:t>Primers/</w:t>
            </w:r>
          </w:p>
          <w:p w14:paraId="1D200EA1" w14:textId="77777777" w:rsidR="002741C7" w:rsidRPr="00AA69FB" w:rsidRDefault="002741C7" w:rsidP="00AA69F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9FB">
              <w:rPr>
                <w:rFonts w:ascii="Times New Roman" w:eastAsia="Times New Roman" w:hAnsi="Times New Roman" w:cs="Times New Roman"/>
                <w:sz w:val="20"/>
                <w:szCs w:val="20"/>
              </w:rPr>
              <w:t>Probes</w:t>
            </w:r>
          </w:p>
        </w:tc>
        <w:tc>
          <w:tcPr>
            <w:tcW w:w="3828" w:type="dxa"/>
          </w:tcPr>
          <w:p w14:paraId="71DE04DC" w14:textId="77777777" w:rsidR="002741C7" w:rsidRPr="00AA69FB" w:rsidRDefault="002741C7" w:rsidP="00AA69F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9FB">
              <w:rPr>
                <w:rFonts w:ascii="Times New Roman" w:eastAsia="Times New Roman" w:hAnsi="Times New Roman" w:cs="Times New Roman"/>
                <w:sz w:val="20"/>
                <w:szCs w:val="20"/>
              </w:rPr>
              <w:t>Sequence (5’-3’)</w:t>
            </w:r>
          </w:p>
        </w:tc>
        <w:tc>
          <w:tcPr>
            <w:tcW w:w="1383" w:type="dxa"/>
          </w:tcPr>
          <w:p w14:paraId="6D6D6BF9" w14:textId="77777777" w:rsidR="002741C7" w:rsidRPr="00AA69FB" w:rsidRDefault="002741C7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 w:rsidRPr="00AA69FB"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References</w:t>
            </w:r>
          </w:p>
        </w:tc>
      </w:tr>
      <w:tr w:rsidR="00FF66CB" w:rsidRPr="00464C83" w14:paraId="086BBDC7" w14:textId="77777777" w:rsidTr="00242A15">
        <w:trPr>
          <w:trHeight w:val="120"/>
        </w:trPr>
        <w:tc>
          <w:tcPr>
            <w:tcW w:w="1276" w:type="dxa"/>
            <w:vMerge w:val="restart"/>
          </w:tcPr>
          <w:p w14:paraId="78E81E29" w14:textId="77777777" w:rsidR="00FF66CB" w:rsidRPr="00464C83" w:rsidRDefault="00FF66CB" w:rsidP="00FA721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PCR-DGGE</w:t>
            </w:r>
          </w:p>
        </w:tc>
        <w:tc>
          <w:tcPr>
            <w:tcW w:w="1843" w:type="dxa"/>
          </w:tcPr>
          <w:p w14:paraId="7BDA0194" w14:textId="77777777" w:rsidR="00FF66CB" w:rsidRDefault="00FF66CB" w:rsidP="00FF66C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t-EE"/>
              </w:rPr>
              <w:t>Lactobacillus</w:t>
            </w: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 xml:space="preserve"> sp.</w:t>
            </w:r>
          </w:p>
          <w:p w14:paraId="757B802D" w14:textId="77777777" w:rsidR="005B5882" w:rsidRPr="00464C83" w:rsidRDefault="00733D97" w:rsidP="00FF66C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(</w:t>
            </w:r>
            <w:r w:rsidR="008F7BA4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496</w:t>
            </w:r>
            <w:r w:rsidR="005B311C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bp, 56</w:t>
            </w:r>
            <w:r w:rsidR="005B311C"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sym w:font="Symbol" w:char="F0B0"/>
            </w:r>
            <w:r w:rsidR="005B311C"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C</w:t>
            </w:r>
            <w:r w:rsidR="005B311C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)</w:t>
            </w:r>
          </w:p>
          <w:p w14:paraId="1DF13077" w14:textId="77777777" w:rsidR="001149B4" w:rsidRPr="00AA69FB" w:rsidRDefault="001149B4" w:rsidP="00FF66C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1417" w:type="dxa"/>
          </w:tcPr>
          <w:p w14:paraId="48DD1148" w14:textId="77777777" w:rsidR="00FF66CB" w:rsidRPr="00464C83" w:rsidRDefault="00464C83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Lac-1</w:t>
            </w:r>
          </w:p>
          <w:p w14:paraId="63ECDF01" w14:textId="77777777" w:rsidR="00464C83" w:rsidRPr="00464C83" w:rsidRDefault="00464C83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Lac-2</w:t>
            </w:r>
          </w:p>
          <w:p w14:paraId="11342021" w14:textId="77777777" w:rsidR="00464C83" w:rsidRPr="00AA69FB" w:rsidRDefault="00464C83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Lac-2+(GC)</w:t>
            </w:r>
          </w:p>
        </w:tc>
        <w:tc>
          <w:tcPr>
            <w:tcW w:w="3828" w:type="dxa"/>
          </w:tcPr>
          <w:p w14:paraId="17C141A5" w14:textId="77777777" w:rsidR="00FF66CB" w:rsidRPr="00464C83" w:rsidRDefault="00464C83" w:rsidP="00AA69FB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64C8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TATTACCGCGGCTGCTGGCAC</w:t>
            </w:r>
          </w:p>
          <w:p w14:paraId="6C001E7F" w14:textId="77777777" w:rsidR="00464C83" w:rsidRPr="00464C83" w:rsidRDefault="00464C83" w:rsidP="00AA69FB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64C8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TCCTACGGGAGGCAGCAGT</w:t>
            </w:r>
          </w:p>
          <w:p w14:paraId="5B9ED9E2" w14:textId="77777777" w:rsidR="00464C83" w:rsidRPr="00AA69FB" w:rsidRDefault="005B5882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  <w:t>CGCCCGGGGCGCGCCCCG</w:t>
            </w:r>
            <w:r w:rsidR="00464C83" w:rsidRPr="00464C83">
              <w:rPr>
                <w:rStyle w:val="Strong"/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  <w:t>GGC</w:t>
            </w:r>
            <w:r>
              <w:rPr>
                <w:rStyle w:val="Strong"/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  <w:t>GGG GCGGGGGCACGG</w:t>
            </w:r>
            <w:r w:rsidR="00464C83" w:rsidRPr="00464C83">
              <w:rPr>
                <w:rStyle w:val="Strong"/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  <w:t>GGGG</w:t>
            </w:r>
            <w:r>
              <w:rPr>
                <w:rStyle w:val="Strong"/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TCCTAC GGGAGG</w:t>
            </w:r>
            <w:r w:rsidR="00464C83" w:rsidRPr="00464C8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G</w:t>
            </w:r>
            <w:r w:rsidR="00464C83" w:rsidRPr="00464C8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</w:t>
            </w:r>
          </w:p>
        </w:tc>
        <w:tc>
          <w:tcPr>
            <w:tcW w:w="1383" w:type="dxa"/>
          </w:tcPr>
          <w:p w14:paraId="781994BB" w14:textId="77777777" w:rsidR="00FF66CB" w:rsidRPr="00AA69FB" w:rsidRDefault="00464C83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Walter et al., 2000</w:t>
            </w:r>
          </w:p>
        </w:tc>
      </w:tr>
      <w:tr w:rsidR="00FF66CB" w:rsidRPr="00464C83" w14:paraId="17960090" w14:textId="77777777" w:rsidTr="00242A15">
        <w:trPr>
          <w:trHeight w:val="120"/>
        </w:trPr>
        <w:tc>
          <w:tcPr>
            <w:tcW w:w="1276" w:type="dxa"/>
            <w:vMerge/>
          </w:tcPr>
          <w:p w14:paraId="285C27E1" w14:textId="77777777" w:rsidR="00FF66CB" w:rsidRPr="00464C83" w:rsidRDefault="00FF66CB" w:rsidP="00FA721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1843" w:type="dxa"/>
          </w:tcPr>
          <w:p w14:paraId="72729922" w14:textId="77777777" w:rsidR="00FF66CB" w:rsidRDefault="00FF66CB" w:rsidP="00FF66C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t-EE"/>
              </w:rPr>
              <w:t>Bifidobacterium</w:t>
            </w: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 xml:space="preserve"> sp.</w:t>
            </w:r>
          </w:p>
          <w:p w14:paraId="3169A89C" w14:textId="77777777" w:rsidR="008F7BA4" w:rsidRDefault="008F7BA4" w:rsidP="00FF66C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(1400bp</w:t>
            </w:r>
            <w:r w:rsidR="0065200D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, 57</w:t>
            </w:r>
            <w:r w:rsidR="0065200D"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sym w:font="Symbol" w:char="F0B0"/>
            </w:r>
            <w:r w:rsidR="0065200D"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C</w:t>
            </w:r>
            <w:r w:rsidR="0065200D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)</w:t>
            </w:r>
          </w:p>
          <w:p w14:paraId="3D763ADE" w14:textId="77777777" w:rsidR="005B5882" w:rsidRPr="00464C83" w:rsidRDefault="005B5882" w:rsidP="00FF66C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  <w:p w14:paraId="7BBD3A73" w14:textId="77777777" w:rsidR="001149B4" w:rsidRPr="00464C83" w:rsidRDefault="0065200D" w:rsidP="00FF66C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(498</w:t>
            </w:r>
            <w:r w:rsidR="008F7BA4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bp, 52</w:t>
            </w:r>
            <w:r w:rsidR="008F7BA4"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sym w:font="Symbol" w:char="F0B0"/>
            </w:r>
            <w:r w:rsidR="008F7BA4"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C</w:t>
            </w:r>
            <w:r w:rsidR="008F7BA4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)</w:t>
            </w:r>
          </w:p>
        </w:tc>
        <w:tc>
          <w:tcPr>
            <w:tcW w:w="1417" w:type="dxa"/>
          </w:tcPr>
          <w:p w14:paraId="25784BE2" w14:textId="77777777" w:rsidR="00A71E2F" w:rsidRPr="00464C83" w:rsidRDefault="00A71E2F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Im3</w:t>
            </w:r>
          </w:p>
          <w:p w14:paraId="1303EB8E" w14:textId="77777777" w:rsidR="00A71E2F" w:rsidRPr="00464C83" w:rsidRDefault="00A71E2F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Im26</w:t>
            </w:r>
          </w:p>
          <w:p w14:paraId="187060E2" w14:textId="77777777" w:rsidR="00A71E2F" w:rsidRPr="00464C83" w:rsidRDefault="00A71E2F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  <w:p w14:paraId="2A417DB8" w14:textId="77777777" w:rsidR="00FF66CB" w:rsidRPr="00464C83" w:rsidRDefault="00FF66CB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Bif164-f</w:t>
            </w:r>
          </w:p>
          <w:p w14:paraId="2D80B77D" w14:textId="77777777" w:rsidR="00FF66CB" w:rsidRPr="00464C83" w:rsidRDefault="00FF66CB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Bif-662-r</w:t>
            </w:r>
          </w:p>
          <w:p w14:paraId="3E0C005D" w14:textId="77777777" w:rsidR="00FF66CB" w:rsidRPr="00464C83" w:rsidRDefault="00FF66CB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Bif-662</w:t>
            </w:r>
            <w:r w:rsidR="008E0306"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-r</w:t>
            </w:r>
            <w:r w:rsidR="00A71E2F"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 xml:space="preserve"> +</w:t>
            </w: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(GC)</w:t>
            </w:r>
          </w:p>
        </w:tc>
        <w:tc>
          <w:tcPr>
            <w:tcW w:w="3828" w:type="dxa"/>
          </w:tcPr>
          <w:p w14:paraId="6D76D456" w14:textId="77777777" w:rsidR="00A71E2F" w:rsidRPr="00464C83" w:rsidRDefault="00A71E2F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CGGGTGCTICCCACTTTCATG</w:t>
            </w:r>
          </w:p>
          <w:p w14:paraId="02BCDE4F" w14:textId="77777777" w:rsidR="00A71E2F" w:rsidRPr="00464C83" w:rsidRDefault="00A71E2F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GATTCTGGCTCAGGATGAACG</w:t>
            </w:r>
          </w:p>
          <w:p w14:paraId="22A921F1" w14:textId="77777777" w:rsidR="00075936" w:rsidRPr="00464C83" w:rsidRDefault="00075936" w:rsidP="00A71E2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  <w:p w14:paraId="4D87D898" w14:textId="77777777" w:rsidR="00A71E2F" w:rsidRPr="00464C83" w:rsidRDefault="00A71E2F" w:rsidP="00A71E2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GATTTAGGTGACACTATAG</w:t>
            </w:r>
          </w:p>
          <w:p w14:paraId="6F8D18FB" w14:textId="77777777" w:rsidR="00A71E2F" w:rsidRPr="00464C83" w:rsidRDefault="00A71E2F" w:rsidP="00A71E2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CCACCGTTACACCGGGAA</w:t>
            </w:r>
          </w:p>
          <w:p w14:paraId="13044641" w14:textId="77777777" w:rsidR="00A71E2F" w:rsidRPr="00464C83" w:rsidRDefault="00A71E2F" w:rsidP="00A71E2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CGCCCGCCGCGCGCGCGGCGGGCGGGGCGGGGGCACGGGGGGCCACCGTTACACCGGGAA</w:t>
            </w:r>
          </w:p>
        </w:tc>
        <w:tc>
          <w:tcPr>
            <w:tcW w:w="1383" w:type="dxa"/>
          </w:tcPr>
          <w:p w14:paraId="2607E2D6" w14:textId="77777777" w:rsidR="00FF66CB" w:rsidRPr="00464C83" w:rsidRDefault="00FF66CB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Satokari et al., 2001</w:t>
            </w:r>
          </w:p>
        </w:tc>
      </w:tr>
      <w:tr w:rsidR="00797630" w:rsidRPr="00464C83" w14:paraId="72A9CA61" w14:textId="77777777" w:rsidTr="00242A15">
        <w:trPr>
          <w:trHeight w:val="295"/>
        </w:trPr>
        <w:tc>
          <w:tcPr>
            <w:tcW w:w="1276" w:type="dxa"/>
          </w:tcPr>
          <w:p w14:paraId="70A05F77" w14:textId="77777777" w:rsidR="00797630" w:rsidRPr="00464C83" w:rsidRDefault="00FF66CB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Sequencing</w:t>
            </w:r>
          </w:p>
        </w:tc>
        <w:tc>
          <w:tcPr>
            <w:tcW w:w="1843" w:type="dxa"/>
          </w:tcPr>
          <w:p w14:paraId="537B3930" w14:textId="77777777" w:rsidR="00797630" w:rsidRPr="00464C83" w:rsidRDefault="003B218F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 xml:space="preserve">Inserts int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pGE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 xml:space="preserve"> vector</w:t>
            </w:r>
          </w:p>
        </w:tc>
        <w:tc>
          <w:tcPr>
            <w:tcW w:w="1417" w:type="dxa"/>
          </w:tcPr>
          <w:p w14:paraId="394DC213" w14:textId="77777777" w:rsidR="00797630" w:rsidRPr="00464C83" w:rsidRDefault="00FF66CB" w:rsidP="008B1BC4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SP6</w:t>
            </w:r>
          </w:p>
          <w:p w14:paraId="771B325C" w14:textId="77777777" w:rsidR="00FF66CB" w:rsidRPr="00464C83" w:rsidRDefault="00FF66CB" w:rsidP="008B1BC4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T7</w:t>
            </w:r>
          </w:p>
        </w:tc>
        <w:tc>
          <w:tcPr>
            <w:tcW w:w="3828" w:type="dxa"/>
          </w:tcPr>
          <w:p w14:paraId="6967DCFE" w14:textId="77777777" w:rsidR="00797630" w:rsidRPr="00464C83" w:rsidRDefault="008E0306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TAATACGACTCACTATAGG</w:t>
            </w:r>
          </w:p>
          <w:p w14:paraId="5095F9ED" w14:textId="77777777" w:rsidR="008E0306" w:rsidRPr="00464C83" w:rsidRDefault="008E0306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GTGAAGCTTACGGT(C/T)TACCTTGTTACGACTT</w:t>
            </w:r>
          </w:p>
        </w:tc>
        <w:tc>
          <w:tcPr>
            <w:tcW w:w="1383" w:type="dxa"/>
          </w:tcPr>
          <w:p w14:paraId="24A1EA64" w14:textId="77777777" w:rsidR="00797630" w:rsidRPr="00464C83" w:rsidRDefault="008E0306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Promega</w:t>
            </w:r>
          </w:p>
        </w:tc>
      </w:tr>
      <w:tr w:rsidR="00F4246C" w:rsidRPr="00464C83" w14:paraId="42694599" w14:textId="77777777" w:rsidTr="00242A15">
        <w:trPr>
          <w:trHeight w:val="305"/>
        </w:trPr>
        <w:tc>
          <w:tcPr>
            <w:tcW w:w="1276" w:type="dxa"/>
            <w:vMerge w:val="restart"/>
          </w:tcPr>
          <w:p w14:paraId="76C5D316" w14:textId="77777777" w:rsidR="00F4246C" w:rsidRPr="00464C83" w:rsidRDefault="00F4246C" w:rsidP="00AA541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qPCR</w:t>
            </w:r>
          </w:p>
        </w:tc>
        <w:tc>
          <w:tcPr>
            <w:tcW w:w="1843" w:type="dxa"/>
          </w:tcPr>
          <w:p w14:paraId="1E3FE9E8" w14:textId="77777777" w:rsidR="00F4246C" w:rsidRPr="00AA69FB" w:rsidRDefault="00F4246C" w:rsidP="00AA541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t-EE"/>
              </w:rPr>
              <w:t>Lactobacillus</w:t>
            </w: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 xml:space="preserve"> sp. (92bp, 60</w:t>
            </w: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sym w:font="Symbol" w:char="F0B0"/>
            </w: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C, TaqMan)</w:t>
            </w:r>
          </w:p>
        </w:tc>
        <w:tc>
          <w:tcPr>
            <w:tcW w:w="1417" w:type="dxa"/>
            <w:shd w:val="clear" w:color="auto" w:fill="auto"/>
          </w:tcPr>
          <w:p w14:paraId="14FD26F3" w14:textId="77777777" w:rsidR="00F4246C" w:rsidRPr="00464C83" w:rsidRDefault="00F4246C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proofErr w:type="spellStart"/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F_alllact_IS</w:t>
            </w:r>
            <w:proofErr w:type="spellEnd"/>
          </w:p>
          <w:p w14:paraId="4ECBFE8F" w14:textId="77777777" w:rsidR="00F4246C" w:rsidRPr="00464C83" w:rsidRDefault="00F4246C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  <w:p w14:paraId="02F19C54" w14:textId="77777777" w:rsidR="00F4246C" w:rsidRPr="00464C83" w:rsidRDefault="00F4246C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proofErr w:type="spellStart"/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R_alllact_IS</w:t>
            </w:r>
            <w:proofErr w:type="spellEnd"/>
          </w:p>
          <w:p w14:paraId="0A06F6F8" w14:textId="77777777" w:rsidR="00F4246C" w:rsidRPr="00464C83" w:rsidRDefault="00F4246C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  <w:p w14:paraId="483D4144" w14:textId="77777777" w:rsidR="00F4246C" w:rsidRPr="00AA69FB" w:rsidRDefault="00F4246C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P_alllact_IS</w:t>
            </w:r>
          </w:p>
        </w:tc>
        <w:tc>
          <w:tcPr>
            <w:tcW w:w="3828" w:type="dxa"/>
          </w:tcPr>
          <w:p w14:paraId="70FDAEE0" w14:textId="77777777" w:rsidR="00F4246C" w:rsidRPr="00464C83" w:rsidRDefault="00F4246C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TGGATGCCTTGGCACTAGGA</w:t>
            </w:r>
          </w:p>
          <w:p w14:paraId="4F2AA87B" w14:textId="77777777" w:rsidR="00F4246C" w:rsidRPr="00464C83" w:rsidRDefault="00F4246C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  <w:p w14:paraId="328E601C" w14:textId="77777777" w:rsidR="00F4246C" w:rsidRPr="00464C83" w:rsidRDefault="00F4246C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AAATCTCCGGATCAAAGCTTACTTAT</w:t>
            </w:r>
          </w:p>
          <w:p w14:paraId="1B09DB74" w14:textId="77777777" w:rsidR="00F4246C" w:rsidRPr="00464C83" w:rsidRDefault="00F4246C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  <w:p w14:paraId="6434BD57" w14:textId="77777777" w:rsidR="00F4246C" w:rsidRPr="00AA69FB" w:rsidRDefault="00F4246C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(VIC)-TATTAGTTCCGTCCTTCATC-(NFQ-MGB)</w:t>
            </w:r>
          </w:p>
        </w:tc>
        <w:tc>
          <w:tcPr>
            <w:tcW w:w="1383" w:type="dxa"/>
          </w:tcPr>
          <w:p w14:paraId="5650A864" w14:textId="77777777" w:rsidR="00F4246C" w:rsidRPr="00464C83" w:rsidRDefault="00F4246C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proofErr w:type="spellStart"/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Haarman</w:t>
            </w:r>
            <w:proofErr w:type="spellEnd"/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 xml:space="preserve"> et al., 2006</w:t>
            </w:r>
          </w:p>
          <w:p w14:paraId="6F58F2D8" w14:textId="77777777" w:rsidR="00F4246C" w:rsidRPr="00AA69FB" w:rsidRDefault="00F4246C" w:rsidP="00AA69F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</w:tr>
      <w:tr w:rsidR="00F4246C" w:rsidRPr="00464C83" w14:paraId="246BB516" w14:textId="77777777" w:rsidTr="00242A15">
        <w:trPr>
          <w:trHeight w:val="194"/>
        </w:trPr>
        <w:tc>
          <w:tcPr>
            <w:tcW w:w="1276" w:type="dxa"/>
            <w:vMerge/>
          </w:tcPr>
          <w:p w14:paraId="5B9FE59B" w14:textId="77777777" w:rsidR="00F4246C" w:rsidRPr="00464C83" w:rsidRDefault="00F4246C" w:rsidP="00F4246C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1843" w:type="dxa"/>
          </w:tcPr>
          <w:p w14:paraId="20386226" w14:textId="77777777" w:rsidR="00F4246C" w:rsidRPr="00464C83" w:rsidRDefault="00F4246C" w:rsidP="00F4246C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464C8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t-EE"/>
              </w:rPr>
              <w:t xml:space="preserve">Bifidobacterium </w:t>
            </w: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 xml:space="preserve">sp. (231bp, </w:t>
            </w:r>
            <w:r w:rsidR="005C1BC1"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60</w:t>
            </w:r>
            <w:r w:rsidR="005C1BC1"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sym w:font="Symbol" w:char="F0B0"/>
            </w:r>
            <w:r w:rsidR="005C1BC1"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C</w:t>
            </w:r>
            <w:r w:rsidR="005C1BC1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 xml:space="preserve">, </w:t>
            </w: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TaqMan)</w:t>
            </w:r>
          </w:p>
        </w:tc>
        <w:tc>
          <w:tcPr>
            <w:tcW w:w="1417" w:type="dxa"/>
          </w:tcPr>
          <w:p w14:paraId="2E1A026E" w14:textId="77777777" w:rsidR="00F4246C" w:rsidRPr="00464C83" w:rsidRDefault="00F4246C" w:rsidP="00F42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C83">
              <w:rPr>
                <w:rFonts w:ascii="Times New Roman" w:hAnsi="Times New Roman" w:cs="Times New Roman"/>
                <w:sz w:val="20"/>
                <w:szCs w:val="20"/>
              </w:rPr>
              <w:t>F_allbif_IS</w:t>
            </w:r>
            <w:proofErr w:type="spellEnd"/>
          </w:p>
          <w:p w14:paraId="36DBF966" w14:textId="77777777" w:rsidR="00F4246C" w:rsidRPr="00464C83" w:rsidRDefault="00F4246C" w:rsidP="00F42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C83">
              <w:rPr>
                <w:rFonts w:ascii="Times New Roman" w:hAnsi="Times New Roman" w:cs="Times New Roman"/>
                <w:sz w:val="20"/>
                <w:szCs w:val="20"/>
              </w:rPr>
              <w:t>R_allbif_IS</w:t>
            </w:r>
            <w:proofErr w:type="spellEnd"/>
          </w:p>
          <w:p w14:paraId="2FFB83D0" w14:textId="77777777" w:rsidR="00F4246C" w:rsidRPr="00464C83" w:rsidRDefault="00F4246C" w:rsidP="00F42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C83">
              <w:rPr>
                <w:rFonts w:ascii="Times New Roman" w:hAnsi="Times New Roman" w:cs="Times New Roman"/>
                <w:sz w:val="20"/>
                <w:szCs w:val="20"/>
              </w:rPr>
              <w:t>P_allbif</w:t>
            </w:r>
            <w:proofErr w:type="spellEnd"/>
            <w:r w:rsidRPr="00464C83">
              <w:rPr>
                <w:rFonts w:ascii="Times New Roman" w:hAnsi="Times New Roman" w:cs="Times New Roman"/>
                <w:sz w:val="20"/>
                <w:szCs w:val="20"/>
              </w:rPr>
              <w:t xml:space="preserve"> _ IS</w:t>
            </w:r>
          </w:p>
        </w:tc>
        <w:tc>
          <w:tcPr>
            <w:tcW w:w="3828" w:type="dxa"/>
          </w:tcPr>
          <w:p w14:paraId="5EFCA085" w14:textId="77777777" w:rsidR="00F4246C" w:rsidRPr="00464C83" w:rsidRDefault="00F4246C" w:rsidP="00F42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83">
              <w:rPr>
                <w:rFonts w:ascii="Times New Roman" w:hAnsi="Times New Roman" w:cs="Times New Roman"/>
                <w:sz w:val="20"/>
                <w:szCs w:val="20"/>
              </w:rPr>
              <w:t>GGGATGCTGGTGTGGAAGAGA</w:t>
            </w:r>
          </w:p>
          <w:p w14:paraId="1CA705FB" w14:textId="77777777" w:rsidR="00F4246C" w:rsidRPr="00464C83" w:rsidRDefault="00F4246C" w:rsidP="00F42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83">
              <w:rPr>
                <w:rFonts w:ascii="Times New Roman" w:hAnsi="Times New Roman" w:cs="Times New Roman"/>
                <w:sz w:val="20"/>
                <w:szCs w:val="20"/>
              </w:rPr>
              <w:t>TGCTCGCGTCCACTATCCAGT</w:t>
            </w:r>
          </w:p>
          <w:p w14:paraId="4E9D24BB" w14:textId="77777777" w:rsidR="00F4246C" w:rsidRPr="00464C83" w:rsidRDefault="00F4246C" w:rsidP="00F42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83">
              <w:rPr>
                <w:rFonts w:ascii="Times New Roman" w:hAnsi="Times New Roman" w:cs="Times New Roman"/>
                <w:sz w:val="20"/>
                <w:szCs w:val="20"/>
              </w:rPr>
              <w:t>(VIC)-TCAAACCACCACGCGCCA-(NFQ-MGB)</w:t>
            </w:r>
          </w:p>
        </w:tc>
        <w:tc>
          <w:tcPr>
            <w:tcW w:w="1383" w:type="dxa"/>
          </w:tcPr>
          <w:p w14:paraId="7D96FCC3" w14:textId="77777777" w:rsidR="00F4246C" w:rsidRPr="00464C83" w:rsidRDefault="00F4246C" w:rsidP="00F4246C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proofErr w:type="spellStart"/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Haarman</w:t>
            </w:r>
            <w:proofErr w:type="spellEnd"/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 xml:space="preserve"> et al., 2007</w:t>
            </w:r>
          </w:p>
        </w:tc>
      </w:tr>
      <w:tr w:rsidR="00F4246C" w:rsidRPr="00464C83" w14:paraId="3F1FE54C" w14:textId="77777777" w:rsidTr="00242A15">
        <w:trPr>
          <w:trHeight w:val="194"/>
        </w:trPr>
        <w:tc>
          <w:tcPr>
            <w:tcW w:w="1276" w:type="dxa"/>
            <w:vMerge/>
          </w:tcPr>
          <w:p w14:paraId="530EC45D" w14:textId="77777777" w:rsidR="00F4246C" w:rsidRPr="00464C83" w:rsidRDefault="00F4246C" w:rsidP="00F4246C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1843" w:type="dxa"/>
          </w:tcPr>
          <w:p w14:paraId="7890068A" w14:textId="77777777" w:rsidR="00F4246C" w:rsidRDefault="00F4246C" w:rsidP="00F4246C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All bacteria</w:t>
            </w:r>
          </w:p>
          <w:p w14:paraId="4857C568" w14:textId="77777777" w:rsidR="005C1BC1" w:rsidRPr="00464C83" w:rsidRDefault="005C1BC1" w:rsidP="00F4246C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(466bp, 59</w:t>
            </w: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sym w:font="Symbol" w:char="F0B0"/>
            </w: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, TaqMan)</w:t>
            </w:r>
          </w:p>
        </w:tc>
        <w:tc>
          <w:tcPr>
            <w:tcW w:w="1417" w:type="dxa"/>
          </w:tcPr>
          <w:p w14:paraId="6A3D088F" w14:textId="77777777" w:rsidR="00F4246C" w:rsidRDefault="00242A15" w:rsidP="00F424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Eub</w:t>
            </w:r>
            <w:proofErr w:type="spellEnd"/>
          </w:p>
          <w:p w14:paraId="427E57BA" w14:textId="77777777" w:rsidR="00242A15" w:rsidRDefault="00242A15" w:rsidP="00F424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R</w:t>
            </w: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Eub</w:t>
            </w:r>
            <w:proofErr w:type="spellEnd"/>
          </w:p>
          <w:p w14:paraId="03F84521" w14:textId="77777777" w:rsidR="00242A15" w:rsidRPr="00464C83" w:rsidRDefault="00242A15" w:rsidP="00F42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P</w:t>
            </w:r>
            <w:r w:rsidRPr="00464C83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Eub</w:t>
            </w:r>
            <w:proofErr w:type="spellEnd"/>
          </w:p>
        </w:tc>
        <w:tc>
          <w:tcPr>
            <w:tcW w:w="3828" w:type="dxa"/>
          </w:tcPr>
          <w:p w14:paraId="6680AC32" w14:textId="77777777" w:rsidR="00F4246C" w:rsidRDefault="00242A15" w:rsidP="00F42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TACGGGAGGCAGCAGT</w:t>
            </w:r>
          </w:p>
          <w:p w14:paraId="715AF69E" w14:textId="77777777" w:rsidR="00242A15" w:rsidRDefault="00242A15" w:rsidP="00F42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CTACCAGGGTATCTAATCCTGTT</w:t>
            </w:r>
          </w:p>
          <w:p w14:paraId="49B40049" w14:textId="77777777" w:rsidR="00242A15" w:rsidRPr="00464C83" w:rsidRDefault="00242A15" w:rsidP="00F42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FAM)-</w:t>
            </w:r>
            <w:r w:rsidR="00733D97">
              <w:rPr>
                <w:rFonts w:ascii="Times New Roman" w:hAnsi="Times New Roman" w:cs="Times New Roman"/>
                <w:sz w:val="20"/>
                <w:szCs w:val="20"/>
              </w:rPr>
              <w:t>CGTATTACCGCGGCTGCTGGCAC-(TAMRA)</w:t>
            </w:r>
          </w:p>
        </w:tc>
        <w:tc>
          <w:tcPr>
            <w:tcW w:w="1383" w:type="dxa"/>
          </w:tcPr>
          <w:p w14:paraId="197BD826" w14:textId="77777777" w:rsidR="00F4246C" w:rsidRPr="00464C83" w:rsidRDefault="005C1BC1" w:rsidP="00F4246C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Haarm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 xml:space="preserve"> et al., 2006</w:t>
            </w:r>
          </w:p>
        </w:tc>
      </w:tr>
    </w:tbl>
    <w:p w14:paraId="45AC76FD" w14:textId="77777777" w:rsidR="007B226D" w:rsidRPr="00464C83" w:rsidRDefault="00D13C10" w:rsidP="00C20702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nucleotide probe</w:t>
      </w:r>
      <w:r w:rsidR="00CD2C5F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used in real-time PCR for the detection of the genus </w:t>
      </w:r>
      <w:r w:rsidRPr="00CD2C5F">
        <w:rPr>
          <w:rFonts w:ascii="Times New Roman" w:hAnsi="Times New Roman" w:cs="Times New Roman"/>
          <w:i/>
          <w:sz w:val="20"/>
          <w:szCs w:val="20"/>
        </w:rPr>
        <w:t>Lactobacillus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D13C10">
        <w:rPr>
          <w:rFonts w:ascii="Times New Roman" w:hAnsi="Times New Roman" w:cs="Times New Roman"/>
          <w:i/>
          <w:sz w:val="20"/>
          <w:szCs w:val="20"/>
        </w:rPr>
        <w:t>Bifidobacterium</w:t>
      </w:r>
      <w:r w:rsidR="00CD2C5F">
        <w:rPr>
          <w:rFonts w:ascii="Times New Roman" w:hAnsi="Times New Roman" w:cs="Times New Roman"/>
          <w:sz w:val="20"/>
          <w:szCs w:val="20"/>
        </w:rPr>
        <w:t xml:space="preserve"> were</w:t>
      </w:r>
      <w:r>
        <w:rPr>
          <w:rFonts w:ascii="Times New Roman" w:hAnsi="Times New Roman" w:cs="Times New Roman"/>
          <w:sz w:val="20"/>
          <w:szCs w:val="20"/>
        </w:rPr>
        <w:t xml:space="preserve"> labelled with a 5’reporter dye, (VIC), and a 3’quencher, (NFQ-MGB), respectively, and the probe used for the detection of the total counts of bacteria was labelled with a 5’reporter dye, (FAM), and a 3’quencher, (TAMRA),  respectively.</w:t>
      </w:r>
      <w:r w:rsidR="007B226D" w:rsidRPr="00464C83">
        <w:rPr>
          <w:rFonts w:ascii="Times New Roman" w:hAnsi="Times New Roman" w:cs="Times New Roman"/>
          <w:sz w:val="20"/>
          <w:szCs w:val="20"/>
        </w:rPr>
        <w:br w:type="page"/>
      </w:r>
    </w:p>
    <w:p w14:paraId="045DB4B6" w14:textId="5C21EA06" w:rsidR="002B2E19" w:rsidRPr="004E051E" w:rsidRDefault="00CA5FF2" w:rsidP="004E051E">
      <w:pPr>
        <w:jc w:val="both"/>
        <w:rPr>
          <w:rFonts w:ascii="Times New Roman" w:hAnsi="Times New Roman" w:cs="Times New Roman"/>
          <w:sz w:val="24"/>
          <w:szCs w:val="24"/>
        </w:rPr>
      </w:pPr>
      <w:r w:rsidRPr="004E051E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2B2E19" w:rsidRPr="004E051E">
        <w:rPr>
          <w:rFonts w:ascii="Times New Roman" w:hAnsi="Times New Roman" w:cs="Times New Roman"/>
          <w:sz w:val="24"/>
          <w:szCs w:val="24"/>
        </w:rPr>
        <w:t xml:space="preserve">Table </w:t>
      </w:r>
      <w:r w:rsidRPr="004E051E">
        <w:rPr>
          <w:rFonts w:ascii="Times New Roman" w:hAnsi="Times New Roman" w:cs="Times New Roman"/>
          <w:sz w:val="24"/>
          <w:szCs w:val="24"/>
        </w:rPr>
        <w:t>S</w:t>
      </w:r>
      <w:r w:rsidR="007B226D">
        <w:rPr>
          <w:rFonts w:ascii="Times New Roman" w:hAnsi="Times New Roman" w:cs="Times New Roman"/>
          <w:sz w:val="24"/>
          <w:szCs w:val="24"/>
        </w:rPr>
        <w:t>2</w:t>
      </w:r>
      <w:r w:rsidR="002B2E19" w:rsidRPr="004E051E">
        <w:rPr>
          <w:rFonts w:ascii="Times New Roman" w:hAnsi="Times New Roman" w:cs="Times New Roman"/>
          <w:sz w:val="24"/>
          <w:szCs w:val="24"/>
        </w:rPr>
        <w:t xml:space="preserve">. </w:t>
      </w:r>
      <w:r w:rsidR="009414D3" w:rsidRPr="004E051E">
        <w:rPr>
          <w:rFonts w:ascii="Times New Roman" w:hAnsi="Times New Roman" w:cs="Times New Roman"/>
          <w:sz w:val="24"/>
          <w:szCs w:val="24"/>
        </w:rPr>
        <w:t>Percentages</w:t>
      </w:r>
      <w:r w:rsidRPr="004E051E">
        <w:rPr>
          <w:rFonts w:ascii="Times New Roman" w:hAnsi="Times New Roman" w:cs="Times New Roman"/>
          <w:sz w:val="24"/>
          <w:szCs w:val="24"/>
        </w:rPr>
        <w:t xml:space="preserve"> of positive samples and r</w:t>
      </w:r>
      <w:r w:rsidR="002B2E19" w:rsidRPr="004E051E">
        <w:rPr>
          <w:rFonts w:ascii="Times New Roman" w:hAnsi="Times New Roman" w:cs="Times New Roman"/>
          <w:sz w:val="24"/>
          <w:szCs w:val="24"/>
        </w:rPr>
        <w:t>elative abundance (%</w:t>
      </w:r>
      <w:r w:rsidRPr="004E051E">
        <w:rPr>
          <w:rFonts w:ascii="Times New Roman" w:hAnsi="Times New Roman" w:cs="Times New Roman"/>
          <w:sz w:val="24"/>
          <w:szCs w:val="24"/>
        </w:rPr>
        <w:t>) of different bacterial phyla</w:t>
      </w:r>
      <w:r w:rsidR="002B2E19" w:rsidRPr="004E051E">
        <w:rPr>
          <w:rFonts w:ascii="Times New Roman" w:hAnsi="Times New Roman" w:cs="Times New Roman"/>
          <w:sz w:val="24"/>
          <w:szCs w:val="24"/>
        </w:rPr>
        <w:t xml:space="preserve"> </w:t>
      </w:r>
      <w:r w:rsidR="00F12011">
        <w:rPr>
          <w:rFonts w:ascii="Times New Roman" w:hAnsi="Times New Roman" w:cs="Times New Roman"/>
          <w:sz w:val="24"/>
          <w:szCs w:val="24"/>
        </w:rPr>
        <w:t>in</w:t>
      </w:r>
      <w:r w:rsidR="002B2E19" w:rsidRPr="004E051E">
        <w:rPr>
          <w:rFonts w:ascii="Times New Roman" w:hAnsi="Times New Roman" w:cs="Times New Roman"/>
          <w:sz w:val="24"/>
          <w:szCs w:val="24"/>
        </w:rPr>
        <w:t xml:space="preserve"> microbial communities </w:t>
      </w:r>
      <w:r w:rsidR="00F12011">
        <w:rPr>
          <w:rFonts w:ascii="Times New Roman" w:hAnsi="Times New Roman" w:cs="Times New Roman"/>
          <w:sz w:val="24"/>
          <w:szCs w:val="24"/>
        </w:rPr>
        <w:t xml:space="preserve">according to sequencing. In case of relative abundance, </w:t>
      </w:r>
      <w:proofErr w:type="spellStart"/>
      <w:r w:rsidR="002B2E19" w:rsidRPr="004E051E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="006079BC" w:rsidRPr="004E051E">
        <w:rPr>
          <w:rFonts w:ascii="Times New Roman" w:hAnsi="Times New Roman" w:cs="Times New Roman"/>
          <w:sz w:val="24"/>
          <w:szCs w:val="24"/>
        </w:rPr>
        <w:t xml:space="preserve"> and median </w:t>
      </w:r>
      <w:r w:rsidR="00F12011">
        <w:rPr>
          <w:rFonts w:ascii="Times New Roman" w:hAnsi="Times New Roman" w:cs="Times New Roman"/>
          <w:sz w:val="24"/>
          <w:szCs w:val="24"/>
        </w:rPr>
        <w:t xml:space="preserve">(with </w:t>
      </w:r>
      <w:r w:rsidR="002B2E19" w:rsidRPr="004E051E">
        <w:rPr>
          <w:rFonts w:ascii="Times New Roman" w:hAnsi="Times New Roman" w:cs="Times New Roman"/>
          <w:sz w:val="24"/>
          <w:szCs w:val="24"/>
        </w:rPr>
        <w:t>1st quartile</w:t>
      </w:r>
      <w:r w:rsidR="00F12011">
        <w:rPr>
          <w:rFonts w:ascii="Times New Roman" w:hAnsi="Times New Roman" w:cs="Times New Roman"/>
          <w:sz w:val="24"/>
          <w:szCs w:val="24"/>
        </w:rPr>
        <w:t xml:space="preserve">, </w:t>
      </w:r>
      <w:r w:rsidR="002B2E19" w:rsidRPr="004E051E">
        <w:rPr>
          <w:rFonts w:ascii="Times New Roman" w:hAnsi="Times New Roman" w:cs="Times New Roman"/>
          <w:sz w:val="24"/>
          <w:szCs w:val="24"/>
        </w:rPr>
        <w:t>3rd quartile</w:t>
      </w:r>
      <w:r w:rsidR="00F12011">
        <w:rPr>
          <w:rFonts w:ascii="Times New Roman" w:hAnsi="Times New Roman" w:cs="Times New Roman"/>
          <w:sz w:val="24"/>
          <w:szCs w:val="24"/>
        </w:rPr>
        <w:t>) are presented</w:t>
      </w:r>
      <w:r w:rsidR="002B2E19" w:rsidRPr="004E051E">
        <w:rPr>
          <w:rFonts w:ascii="Times New Roman" w:hAnsi="Times New Roman" w:cs="Times New Roman"/>
          <w:sz w:val="24"/>
          <w:szCs w:val="24"/>
        </w:rPr>
        <w:t>.</w:t>
      </w:r>
      <w:r w:rsidR="00057625" w:rsidRPr="004E051E">
        <w:rPr>
          <w:rFonts w:ascii="Times New Roman" w:hAnsi="Times New Roman" w:cs="Times New Roman"/>
          <w:sz w:val="24"/>
          <w:szCs w:val="24"/>
        </w:rPr>
        <w:t xml:space="preserve"> </w:t>
      </w:r>
      <w:r w:rsidRPr="004E051E">
        <w:rPr>
          <w:rFonts w:ascii="Times New Roman" w:hAnsi="Times New Roman" w:cs="Times New Roman"/>
          <w:i/>
          <w:sz w:val="24"/>
          <w:szCs w:val="24"/>
        </w:rPr>
        <w:t>p</w:t>
      </w:r>
      <w:r w:rsidR="00057625" w:rsidRPr="004E051E">
        <w:rPr>
          <w:rFonts w:ascii="Times New Roman" w:hAnsi="Times New Roman" w:cs="Times New Roman"/>
          <w:i/>
          <w:sz w:val="24"/>
          <w:szCs w:val="24"/>
        </w:rPr>
        <w:t>-value</w:t>
      </w:r>
      <w:r w:rsidR="00057625" w:rsidRPr="004E051E">
        <w:rPr>
          <w:rFonts w:ascii="Times New Roman" w:hAnsi="Times New Roman" w:cs="Times New Roman"/>
          <w:sz w:val="24"/>
          <w:szCs w:val="24"/>
        </w:rPr>
        <w:t xml:space="preserve"> shows the difference of </w:t>
      </w:r>
      <w:r w:rsidR="009414D3" w:rsidRPr="004E051E">
        <w:rPr>
          <w:rFonts w:ascii="Times New Roman" w:hAnsi="Times New Roman" w:cs="Times New Roman"/>
          <w:sz w:val="24"/>
          <w:szCs w:val="24"/>
        </w:rPr>
        <w:t>relative</w:t>
      </w:r>
      <w:r w:rsidR="00057625" w:rsidRPr="004E051E">
        <w:rPr>
          <w:rFonts w:ascii="Times New Roman" w:hAnsi="Times New Roman" w:cs="Times New Roman"/>
          <w:sz w:val="24"/>
          <w:szCs w:val="24"/>
        </w:rPr>
        <w:t xml:space="preserve"> abundance level between the coeliac disease and the control group.</w:t>
      </w:r>
    </w:p>
    <w:tbl>
      <w:tblPr>
        <w:tblStyle w:val="TableGrid"/>
        <w:tblW w:w="9400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843"/>
        <w:gridCol w:w="1134"/>
        <w:gridCol w:w="1843"/>
        <w:gridCol w:w="1608"/>
      </w:tblGrid>
      <w:tr w:rsidR="00C91A03" w:rsidRPr="004E051E" w14:paraId="6906AEB4" w14:textId="77777777" w:rsidTr="00CE3B63">
        <w:trPr>
          <w:trHeight w:val="402"/>
        </w:trPr>
        <w:tc>
          <w:tcPr>
            <w:tcW w:w="1838" w:type="dxa"/>
            <w:vMerge w:val="restart"/>
          </w:tcPr>
          <w:p w14:paraId="19EA53B4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Phylum</w:t>
            </w:r>
          </w:p>
        </w:tc>
        <w:tc>
          <w:tcPr>
            <w:tcW w:w="2977" w:type="dxa"/>
            <w:gridSpan w:val="2"/>
          </w:tcPr>
          <w:p w14:paraId="4D99F2F6" w14:textId="25D4395B" w:rsidR="00C91A03" w:rsidRPr="004E051E" w:rsidRDefault="00C91A03" w:rsidP="009E6C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Coeliac</w:t>
            </w:r>
            <w:r w:rsidR="006079BC"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sease</w:t>
            </w:r>
            <w:r w:rsidR="000A43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oup</w:t>
            </w:r>
          </w:p>
        </w:tc>
        <w:tc>
          <w:tcPr>
            <w:tcW w:w="2977" w:type="dxa"/>
            <w:gridSpan w:val="2"/>
          </w:tcPr>
          <w:p w14:paraId="260AA7A7" w14:textId="1C4D22C4" w:rsidR="00C91A03" w:rsidRPr="004E051E" w:rsidRDefault="006079BC" w:rsidP="009E6C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  <w:r w:rsidR="000A43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oup</w:t>
            </w:r>
          </w:p>
        </w:tc>
        <w:tc>
          <w:tcPr>
            <w:tcW w:w="1608" w:type="dxa"/>
            <w:vMerge w:val="restart"/>
          </w:tcPr>
          <w:p w14:paraId="01CE74CF" w14:textId="77777777" w:rsidR="00C91A03" w:rsidRPr="004E051E" w:rsidRDefault="00CA5FF2" w:rsidP="009E6CB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C91A03" w:rsidRPr="004E051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value</w:t>
            </w:r>
          </w:p>
          <w:p w14:paraId="6863D315" w14:textId="77777777" w:rsidR="00C91A03" w:rsidRPr="004E051E" w:rsidRDefault="00C91A03" w:rsidP="009E6C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8A5BB13" w14:textId="77777777" w:rsidR="00C91A03" w:rsidRPr="004E051E" w:rsidRDefault="00C91A03" w:rsidP="009E6C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1A03" w:rsidRPr="004E051E" w14:paraId="09FFCF90" w14:textId="77777777" w:rsidTr="00CE3B63">
        <w:trPr>
          <w:trHeight w:val="270"/>
        </w:trPr>
        <w:tc>
          <w:tcPr>
            <w:tcW w:w="1838" w:type="dxa"/>
            <w:vMerge/>
          </w:tcPr>
          <w:p w14:paraId="40691152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19CA6024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% of positive samples</w:t>
            </w:r>
          </w:p>
        </w:tc>
        <w:tc>
          <w:tcPr>
            <w:tcW w:w="1843" w:type="dxa"/>
          </w:tcPr>
          <w:p w14:paraId="03D70765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134" w:type="dxa"/>
            <w:vMerge w:val="restart"/>
          </w:tcPr>
          <w:p w14:paraId="6B4357A6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% of positive samples</w:t>
            </w:r>
          </w:p>
        </w:tc>
        <w:tc>
          <w:tcPr>
            <w:tcW w:w="1843" w:type="dxa"/>
          </w:tcPr>
          <w:p w14:paraId="118670B8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608" w:type="dxa"/>
            <w:vMerge/>
          </w:tcPr>
          <w:p w14:paraId="6D9F0E98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1A03" w:rsidRPr="004E051E" w14:paraId="6658EA41" w14:textId="77777777" w:rsidTr="00CE3B63">
        <w:trPr>
          <w:trHeight w:val="270"/>
        </w:trPr>
        <w:tc>
          <w:tcPr>
            <w:tcW w:w="1838" w:type="dxa"/>
            <w:vMerge/>
          </w:tcPr>
          <w:p w14:paraId="35CA81FB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4E95CA4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793CCFA" w14:textId="77777777" w:rsidR="006079BC" w:rsidRPr="004E051E" w:rsidRDefault="006079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</w:p>
          <w:p w14:paraId="7C2B8502" w14:textId="77777777" w:rsidR="00C91A03" w:rsidRPr="004E051E" w:rsidRDefault="006079BC" w:rsidP="00C91A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A4080" w:rsidRPr="004E051E">
              <w:rPr>
                <w:rFonts w:ascii="Times New Roman" w:hAnsi="Times New Roman" w:cs="Times New Roman"/>
                <w:sz w:val="24"/>
                <w:szCs w:val="24"/>
              </w:rPr>
              <w:t>Q1, Q3</w:t>
            </w: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Merge/>
          </w:tcPr>
          <w:p w14:paraId="2C9A9709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1A1111B" w14:textId="77777777" w:rsidR="006079BC" w:rsidRPr="004E051E" w:rsidRDefault="006079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</w:p>
          <w:p w14:paraId="5B1A14AB" w14:textId="77777777" w:rsidR="00C91A03" w:rsidRPr="004E051E" w:rsidRDefault="006079BC" w:rsidP="00C91A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A4080" w:rsidRPr="004E051E">
              <w:rPr>
                <w:rFonts w:ascii="Times New Roman" w:hAnsi="Times New Roman" w:cs="Times New Roman"/>
                <w:sz w:val="24"/>
                <w:szCs w:val="24"/>
              </w:rPr>
              <w:t>Q1, Q3</w:t>
            </w: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8" w:type="dxa"/>
            <w:vMerge/>
          </w:tcPr>
          <w:p w14:paraId="1297D87D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1A03" w:rsidRPr="004E051E" w14:paraId="39FE3F4E" w14:textId="77777777" w:rsidTr="00CE3B63">
        <w:trPr>
          <w:trHeight w:val="237"/>
        </w:trPr>
        <w:tc>
          <w:tcPr>
            <w:tcW w:w="1838" w:type="dxa"/>
            <w:vMerge w:val="restart"/>
          </w:tcPr>
          <w:p w14:paraId="7C1FBE50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Firmicutes</w:t>
            </w:r>
          </w:p>
        </w:tc>
        <w:tc>
          <w:tcPr>
            <w:tcW w:w="1134" w:type="dxa"/>
            <w:vMerge w:val="restart"/>
          </w:tcPr>
          <w:p w14:paraId="68D5092F" w14:textId="77777777" w:rsidR="00C91A03" w:rsidRPr="004E051E" w:rsidRDefault="009F36C6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3" w:type="dxa"/>
          </w:tcPr>
          <w:p w14:paraId="4FCE2F4F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52.80±19.07</w:t>
            </w:r>
          </w:p>
        </w:tc>
        <w:tc>
          <w:tcPr>
            <w:tcW w:w="1134" w:type="dxa"/>
            <w:vMerge w:val="restart"/>
          </w:tcPr>
          <w:p w14:paraId="33F9BE5F" w14:textId="77777777" w:rsidR="00C91A03" w:rsidRPr="004E051E" w:rsidRDefault="009F36C6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3" w:type="dxa"/>
          </w:tcPr>
          <w:p w14:paraId="0F08FFBB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53.87±26.17</w:t>
            </w:r>
          </w:p>
        </w:tc>
        <w:tc>
          <w:tcPr>
            <w:tcW w:w="1608" w:type="dxa"/>
            <w:vMerge w:val="restart"/>
          </w:tcPr>
          <w:p w14:paraId="67476BC4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C91A03" w:rsidRPr="004E051E" w14:paraId="355F6D00" w14:textId="77777777" w:rsidTr="00CE3B63">
        <w:trPr>
          <w:trHeight w:val="237"/>
        </w:trPr>
        <w:tc>
          <w:tcPr>
            <w:tcW w:w="1838" w:type="dxa"/>
            <w:vMerge/>
          </w:tcPr>
          <w:p w14:paraId="69CF6BE6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56B4B38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0317611" w14:textId="77777777" w:rsidR="006079BC" w:rsidRPr="004E051E" w:rsidRDefault="006079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48.94 </w:t>
            </w:r>
          </w:p>
          <w:p w14:paraId="548B3208" w14:textId="77777777" w:rsidR="00C91A03" w:rsidRPr="004E051E" w:rsidRDefault="006079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(38.27, 57.90)  </w:t>
            </w:r>
          </w:p>
        </w:tc>
        <w:tc>
          <w:tcPr>
            <w:tcW w:w="1134" w:type="dxa"/>
            <w:vMerge/>
          </w:tcPr>
          <w:p w14:paraId="7B0B3E29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95CA241" w14:textId="77777777" w:rsidR="006079BC" w:rsidRPr="004E051E" w:rsidRDefault="006079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60.20 </w:t>
            </w:r>
          </w:p>
          <w:p w14:paraId="71C97F16" w14:textId="77777777" w:rsidR="00C91A03" w:rsidRPr="004E051E" w:rsidRDefault="006079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(37.10, 75.23)   </w:t>
            </w:r>
          </w:p>
        </w:tc>
        <w:tc>
          <w:tcPr>
            <w:tcW w:w="1608" w:type="dxa"/>
            <w:vMerge/>
          </w:tcPr>
          <w:p w14:paraId="5A1D6959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A03" w:rsidRPr="004E051E" w14:paraId="43F487FF" w14:textId="77777777" w:rsidTr="00CE3B63">
        <w:trPr>
          <w:trHeight w:val="237"/>
        </w:trPr>
        <w:tc>
          <w:tcPr>
            <w:tcW w:w="1838" w:type="dxa"/>
            <w:vMerge w:val="restart"/>
          </w:tcPr>
          <w:p w14:paraId="28E56188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Bacteroidetes</w:t>
            </w:r>
          </w:p>
        </w:tc>
        <w:tc>
          <w:tcPr>
            <w:tcW w:w="1134" w:type="dxa"/>
            <w:vMerge w:val="restart"/>
          </w:tcPr>
          <w:p w14:paraId="02DB71A8" w14:textId="77777777" w:rsidR="00C91A03" w:rsidRPr="004E051E" w:rsidRDefault="009F36C6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3" w:type="dxa"/>
          </w:tcPr>
          <w:p w14:paraId="37A3E5F1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6.04±3.55</w:t>
            </w:r>
          </w:p>
        </w:tc>
        <w:tc>
          <w:tcPr>
            <w:tcW w:w="1134" w:type="dxa"/>
            <w:vMerge w:val="restart"/>
          </w:tcPr>
          <w:p w14:paraId="25B912F7" w14:textId="77777777" w:rsidR="00C91A03" w:rsidRPr="004E051E" w:rsidRDefault="009F36C6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3" w:type="dxa"/>
          </w:tcPr>
          <w:p w14:paraId="481951FD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4.03±1.76</w:t>
            </w:r>
          </w:p>
        </w:tc>
        <w:tc>
          <w:tcPr>
            <w:tcW w:w="1608" w:type="dxa"/>
            <w:vMerge w:val="restart"/>
          </w:tcPr>
          <w:p w14:paraId="0E6B42F6" w14:textId="66A96761" w:rsidR="00C91A03" w:rsidRPr="00B15D68" w:rsidRDefault="00B15D68" w:rsidP="00C91A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D68">
              <w:rPr>
                <w:rFonts w:ascii="Times New Roman" w:hAnsi="Times New Roman" w:cs="Times New Roman"/>
                <w:b/>
                <w:sz w:val="24"/>
                <w:szCs w:val="24"/>
              </w:rPr>
              <w:t>0.056</w:t>
            </w:r>
          </w:p>
        </w:tc>
      </w:tr>
      <w:tr w:rsidR="00C91A03" w:rsidRPr="004E051E" w14:paraId="6DA3C5D1" w14:textId="77777777" w:rsidTr="00CE3B63">
        <w:trPr>
          <w:trHeight w:val="237"/>
        </w:trPr>
        <w:tc>
          <w:tcPr>
            <w:tcW w:w="1838" w:type="dxa"/>
            <w:vMerge/>
          </w:tcPr>
          <w:p w14:paraId="1712170F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C0B50A0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920CA1D" w14:textId="77777777" w:rsidR="006079BC" w:rsidRPr="004E051E" w:rsidRDefault="006079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5.53 </w:t>
            </w:r>
          </w:p>
          <w:p w14:paraId="09F69906" w14:textId="77777777" w:rsidR="00C91A03" w:rsidRPr="004E051E" w:rsidRDefault="006079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5.45, 5.97)</w:t>
            </w:r>
          </w:p>
        </w:tc>
        <w:tc>
          <w:tcPr>
            <w:tcW w:w="1134" w:type="dxa"/>
            <w:vMerge/>
          </w:tcPr>
          <w:p w14:paraId="54593087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CA79177" w14:textId="77777777" w:rsidR="00C91A03" w:rsidRPr="004E051E" w:rsidRDefault="006079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3.85 </w:t>
            </w:r>
          </w:p>
          <w:p w14:paraId="43848E0C" w14:textId="77777777" w:rsidR="006079BC" w:rsidRPr="004E051E" w:rsidRDefault="006079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E6CBC" w:rsidRPr="004E051E">
              <w:rPr>
                <w:rFonts w:ascii="Times New Roman" w:hAnsi="Times New Roman" w:cs="Times New Roman"/>
                <w:sz w:val="24"/>
                <w:szCs w:val="24"/>
              </w:rPr>
              <w:t>3.52, 5.05)</w:t>
            </w:r>
          </w:p>
        </w:tc>
        <w:tc>
          <w:tcPr>
            <w:tcW w:w="1608" w:type="dxa"/>
            <w:vMerge/>
          </w:tcPr>
          <w:p w14:paraId="4F4A3A1A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1A03" w:rsidRPr="004E051E" w14:paraId="277DC911" w14:textId="77777777" w:rsidTr="00CE3B63">
        <w:trPr>
          <w:trHeight w:val="250"/>
        </w:trPr>
        <w:tc>
          <w:tcPr>
            <w:tcW w:w="1838" w:type="dxa"/>
            <w:vMerge w:val="restart"/>
          </w:tcPr>
          <w:p w14:paraId="3EE8E2FB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Proteobacteria</w:t>
            </w:r>
          </w:p>
        </w:tc>
        <w:tc>
          <w:tcPr>
            <w:tcW w:w="1134" w:type="dxa"/>
            <w:vMerge w:val="restart"/>
          </w:tcPr>
          <w:p w14:paraId="07587AFF" w14:textId="77777777" w:rsidR="00C91A03" w:rsidRPr="004E051E" w:rsidRDefault="009F36C6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3" w:type="dxa"/>
          </w:tcPr>
          <w:p w14:paraId="68734ADF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9.08±14.93</w:t>
            </w:r>
          </w:p>
        </w:tc>
        <w:tc>
          <w:tcPr>
            <w:tcW w:w="1134" w:type="dxa"/>
            <w:vMerge w:val="restart"/>
          </w:tcPr>
          <w:p w14:paraId="2A0C3CBB" w14:textId="77777777" w:rsidR="00C91A03" w:rsidRPr="004E051E" w:rsidRDefault="009F36C6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3" w:type="dxa"/>
          </w:tcPr>
          <w:p w14:paraId="3282A51B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32.71±27.16</w:t>
            </w:r>
          </w:p>
        </w:tc>
        <w:tc>
          <w:tcPr>
            <w:tcW w:w="1608" w:type="dxa"/>
            <w:vMerge w:val="restart"/>
          </w:tcPr>
          <w:p w14:paraId="5904C81C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C91A03" w:rsidRPr="004E051E" w14:paraId="1D76702B" w14:textId="77777777" w:rsidTr="00CE3B63">
        <w:trPr>
          <w:trHeight w:val="250"/>
        </w:trPr>
        <w:tc>
          <w:tcPr>
            <w:tcW w:w="1838" w:type="dxa"/>
            <w:vMerge/>
          </w:tcPr>
          <w:p w14:paraId="1F97646C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DF45582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18120A2" w14:textId="77777777" w:rsidR="009E6CBC" w:rsidRPr="004E051E" w:rsidRDefault="009E6C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29.03 </w:t>
            </w:r>
          </w:p>
          <w:p w14:paraId="01CDE0D7" w14:textId="77777777" w:rsidR="00C91A03" w:rsidRPr="004E051E" w:rsidRDefault="009E6C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21.29, 38.76)</w:t>
            </w:r>
          </w:p>
        </w:tc>
        <w:tc>
          <w:tcPr>
            <w:tcW w:w="1134" w:type="dxa"/>
            <w:vMerge/>
          </w:tcPr>
          <w:p w14:paraId="5237407E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CB1F7F2" w14:textId="77777777" w:rsidR="00C91A03" w:rsidRPr="004E051E" w:rsidRDefault="009E6C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23.60 </w:t>
            </w:r>
          </w:p>
          <w:p w14:paraId="4281C50C" w14:textId="77777777" w:rsidR="009E6CBC" w:rsidRPr="004E051E" w:rsidRDefault="009E6C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12.39, 43.51)</w:t>
            </w:r>
          </w:p>
        </w:tc>
        <w:tc>
          <w:tcPr>
            <w:tcW w:w="1608" w:type="dxa"/>
            <w:vMerge/>
          </w:tcPr>
          <w:p w14:paraId="077137CD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A03" w:rsidRPr="004E051E" w14:paraId="46C00215" w14:textId="77777777" w:rsidTr="00CE3B63">
        <w:trPr>
          <w:trHeight w:val="237"/>
        </w:trPr>
        <w:tc>
          <w:tcPr>
            <w:tcW w:w="1838" w:type="dxa"/>
            <w:vMerge w:val="restart"/>
          </w:tcPr>
          <w:p w14:paraId="63B9DA0A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Actinobacteria</w:t>
            </w:r>
          </w:p>
        </w:tc>
        <w:tc>
          <w:tcPr>
            <w:tcW w:w="1134" w:type="dxa"/>
            <w:vMerge w:val="restart"/>
          </w:tcPr>
          <w:p w14:paraId="6BEEA937" w14:textId="77777777" w:rsidR="00C91A03" w:rsidRPr="004E051E" w:rsidRDefault="009F36C6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3" w:type="dxa"/>
          </w:tcPr>
          <w:p w14:paraId="3DDE9F49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.18±4.84</w:t>
            </w:r>
          </w:p>
        </w:tc>
        <w:tc>
          <w:tcPr>
            <w:tcW w:w="1134" w:type="dxa"/>
            <w:vMerge w:val="restart"/>
          </w:tcPr>
          <w:p w14:paraId="20919A8C" w14:textId="77777777" w:rsidR="00C91A03" w:rsidRPr="004E051E" w:rsidRDefault="009F36C6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3" w:type="dxa"/>
          </w:tcPr>
          <w:p w14:paraId="0CE2BD56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7.85±4.68</w:t>
            </w:r>
          </w:p>
        </w:tc>
        <w:tc>
          <w:tcPr>
            <w:tcW w:w="1608" w:type="dxa"/>
            <w:vMerge w:val="restart"/>
          </w:tcPr>
          <w:p w14:paraId="718642DD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C91A03" w:rsidRPr="004E051E" w14:paraId="2A27FFC5" w14:textId="77777777" w:rsidTr="00CE3B63">
        <w:trPr>
          <w:trHeight w:val="237"/>
        </w:trPr>
        <w:tc>
          <w:tcPr>
            <w:tcW w:w="1838" w:type="dxa"/>
            <w:vMerge/>
          </w:tcPr>
          <w:p w14:paraId="4F1CCBC0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EC162B6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BF4B169" w14:textId="77777777" w:rsidR="00C91A03" w:rsidRPr="004E051E" w:rsidRDefault="009E6C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  <w:p w14:paraId="75470C6A" w14:textId="77777777" w:rsidR="009E6CBC" w:rsidRPr="004E051E" w:rsidRDefault="009E6C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7.81, 13.58)</w:t>
            </w:r>
          </w:p>
        </w:tc>
        <w:tc>
          <w:tcPr>
            <w:tcW w:w="1134" w:type="dxa"/>
            <w:vMerge/>
          </w:tcPr>
          <w:p w14:paraId="41B447B4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C2F8E58" w14:textId="77777777" w:rsidR="00C91A03" w:rsidRPr="004E051E" w:rsidRDefault="009E6C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.08</w:t>
            </w:r>
          </w:p>
          <w:p w14:paraId="0774AA87" w14:textId="77777777" w:rsidR="009E6CBC" w:rsidRPr="004E051E" w:rsidRDefault="009E6C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5.62, 9.47)</w:t>
            </w:r>
          </w:p>
        </w:tc>
        <w:tc>
          <w:tcPr>
            <w:tcW w:w="1608" w:type="dxa"/>
            <w:vMerge/>
          </w:tcPr>
          <w:p w14:paraId="21BEA761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A03" w:rsidRPr="004E051E" w14:paraId="68DF7CE2" w14:textId="77777777" w:rsidTr="00CE3B63">
        <w:trPr>
          <w:trHeight w:val="340"/>
        </w:trPr>
        <w:tc>
          <w:tcPr>
            <w:tcW w:w="1838" w:type="dxa"/>
            <w:vMerge w:val="restart"/>
          </w:tcPr>
          <w:p w14:paraId="5B8BDFA3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Fusobacteria</w:t>
            </w:r>
          </w:p>
        </w:tc>
        <w:tc>
          <w:tcPr>
            <w:tcW w:w="1134" w:type="dxa"/>
            <w:vMerge w:val="restart"/>
          </w:tcPr>
          <w:p w14:paraId="200F5D76" w14:textId="77777777" w:rsidR="00C91A03" w:rsidRPr="004E051E" w:rsidRDefault="009A1517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3" w:type="dxa"/>
          </w:tcPr>
          <w:p w14:paraId="08814B44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5±0.32</w:t>
            </w:r>
          </w:p>
        </w:tc>
        <w:tc>
          <w:tcPr>
            <w:tcW w:w="1134" w:type="dxa"/>
            <w:vMerge w:val="restart"/>
          </w:tcPr>
          <w:p w14:paraId="6331298C" w14:textId="77777777" w:rsidR="00C91A03" w:rsidRPr="004E051E" w:rsidRDefault="009A1517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43" w:type="dxa"/>
          </w:tcPr>
          <w:p w14:paraId="7013C263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0±0.22</w:t>
            </w:r>
          </w:p>
        </w:tc>
        <w:tc>
          <w:tcPr>
            <w:tcW w:w="1608" w:type="dxa"/>
            <w:vMerge w:val="restart"/>
          </w:tcPr>
          <w:p w14:paraId="41154AB3" w14:textId="3320C8F1" w:rsidR="00C91A03" w:rsidRPr="004E051E" w:rsidRDefault="00B15D68" w:rsidP="00C91A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8</w:t>
            </w:r>
          </w:p>
        </w:tc>
      </w:tr>
      <w:tr w:rsidR="00C91A03" w:rsidRPr="004E051E" w14:paraId="3A1534FA" w14:textId="77777777" w:rsidTr="00CE3B63">
        <w:trPr>
          <w:trHeight w:val="340"/>
        </w:trPr>
        <w:tc>
          <w:tcPr>
            <w:tcW w:w="1838" w:type="dxa"/>
            <w:vMerge/>
          </w:tcPr>
          <w:p w14:paraId="60C6CB5B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574596B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B974546" w14:textId="77777777" w:rsidR="00C91A03" w:rsidRPr="004E051E" w:rsidRDefault="009E6C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14:paraId="15495B62" w14:textId="77777777" w:rsidR="009E6CBC" w:rsidRPr="004E051E" w:rsidRDefault="009E6C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24, 0.60)</w:t>
            </w:r>
          </w:p>
        </w:tc>
        <w:tc>
          <w:tcPr>
            <w:tcW w:w="1134" w:type="dxa"/>
            <w:vMerge/>
          </w:tcPr>
          <w:p w14:paraId="3A4386FC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B9E36DB" w14:textId="77777777" w:rsidR="00C91A03" w:rsidRPr="004E051E" w:rsidRDefault="009E6C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0FAB4A13" w14:textId="77777777" w:rsidR="009E6CBC" w:rsidRPr="004E051E" w:rsidRDefault="009E6C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4, 0.25)</w:t>
            </w:r>
          </w:p>
        </w:tc>
        <w:tc>
          <w:tcPr>
            <w:tcW w:w="1608" w:type="dxa"/>
            <w:vMerge/>
          </w:tcPr>
          <w:p w14:paraId="39457E90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  <w:tr w:rsidR="00C91A03" w:rsidRPr="004E051E" w14:paraId="0B4D9EED" w14:textId="77777777" w:rsidTr="00CE3B63">
        <w:trPr>
          <w:trHeight w:val="356"/>
        </w:trPr>
        <w:tc>
          <w:tcPr>
            <w:tcW w:w="1838" w:type="dxa"/>
            <w:vMerge w:val="restart"/>
          </w:tcPr>
          <w:p w14:paraId="5A9E2C6A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Cyanobacteria</w:t>
            </w:r>
          </w:p>
        </w:tc>
        <w:tc>
          <w:tcPr>
            <w:tcW w:w="1134" w:type="dxa"/>
            <w:vMerge w:val="restart"/>
          </w:tcPr>
          <w:p w14:paraId="011AD74C" w14:textId="77777777" w:rsidR="00C91A03" w:rsidRPr="004E051E" w:rsidRDefault="009A1517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3" w:type="dxa"/>
          </w:tcPr>
          <w:p w14:paraId="7DC22A97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5±0.30</w:t>
            </w:r>
          </w:p>
        </w:tc>
        <w:tc>
          <w:tcPr>
            <w:tcW w:w="1134" w:type="dxa"/>
            <w:vMerge w:val="restart"/>
          </w:tcPr>
          <w:p w14:paraId="1CE8D49A" w14:textId="77777777" w:rsidR="00C91A03" w:rsidRPr="004E051E" w:rsidRDefault="009A1517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43" w:type="dxa"/>
          </w:tcPr>
          <w:p w14:paraId="2B30CC9F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7±0.55</w:t>
            </w:r>
          </w:p>
        </w:tc>
        <w:tc>
          <w:tcPr>
            <w:tcW w:w="1608" w:type="dxa"/>
            <w:vMerge w:val="restart"/>
          </w:tcPr>
          <w:p w14:paraId="0A26BDD7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C91A03" w:rsidRPr="004E051E" w14:paraId="16DB930A" w14:textId="77777777" w:rsidTr="00CE3B63">
        <w:trPr>
          <w:trHeight w:val="356"/>
        </w:trPr>
        <w:tc>
          <w:tcPr>
            <w:tcW w:w="1838" w:type="dxa"/>
            <w:vMerge/>
          </w:tcPr>
          <w:p w14:paraId="3BD697F4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2904BC6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4B7C67D" w14:textId="77777777" w:rsidR="00C91A03" w:rsidRPr="004E051E" w:rsidRDefault="009E6C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14:paraId="7946A843" w14:textId="77777777" w:rsidR="009E6CBC" w:rsidRPr="004E051E" w:rsidRDefault="009E6C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28, 0.52)</w:t>
            </w:r>
          </w:p>
        </w:tc>
        <w:tc>
          <w:tcPr>
            <w:tcW w:w="1134" w:type="dxa"/>
            <w:vMerge/>
          </w:tcPr>
          <w:p w14:paraId="26B20009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5B8301D" w14:textId="77777777" w:rsidR="00C91A03" w:rsidRPr="004E051E" w:rsidRDefault="009E6C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  <w:p w14:paraId="561A9004" w14:textId="77777777" w:rsidR="009E6CBC" w:rsidRPr="004E051E" w:rsidRDefault="009E6C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9, 0.63)</w:t>
            </w:r>
          </w:p>
        </w:tc>
        <w:tc>
          <w:tcPr>
            <w:tcW w:w="1608" w:type="dxa"/>
            <w:vMerge/>
          </w:tcPr>
          <w:p w14:paraId="5413CE3B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A03" w:rsidRPr="004E051E" w14:paraId="52E9DC19" w14:textId="77777777" w:rsidTr="00CE3B63">
        <w:trPr>
          <w:trHeight w:val="123"/>
        </w:trPr>
        <w:tc>
          <w:tcPr>
            <w:tcW w:w="1838" w:type="dxa"/>
            <w:vMerge w:val="restart"/>
          </w:tcPr>
          <w:p w14:paraId="00A4A5CD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1134" w:type="dxa"/>
            <w:vMerge w:val="restart"/>
          </w:tcPr>
          <w:p w14:paraId="477961AB" w14:textId="77777777" w:rsidR="00C91A03" w:rsidRPr="004E051E" w:rsidRDefault="009A1517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43" w:type="dxa"/>
          </w:tcPr>
          <w:p w14:paraId="16A4BFCE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3±0.14</w:t>
            </w:r>
          </w:p>
        </w:tc>
        <w:tc>
          <w:tcPr>
            <w:tcW w:w="1134" w:type="dxa"/>
            <w:vMerge w:val="restart"/>
          </w:tcPr>
          <w:p w14:paraId="495F093E" w14:textId="77777777" w:rsidR="00C91A03" w:rsidRPr="004E051E" w:rsidRDefault="009A1517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43" w:type="dxa"/>
          </w:tcPr>
          <w:p w14:paraId="5DF26D55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8±0.07</w:t>
            </w:r>
          </w:p>
        </w:tc>
        <w:tc>
          <w:tcPr>
            <w:tcW w:w="1608" w:type="dxa"/>
            <w:vMerge w:val="restart"/>
          </w:tcPr>
          <w:p w14:paraId="38593F9B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C91A03" w:rsidRPr="004E051E" w14:paraId="754C1A7A" w14:textId="77777777" w:rsidTr="00CE3B63">
        <w:trPr>
          <w:trHeight w:val="123"/>
        </w:trPr>
        <w:tc>
          <w:tcPr>
            <w:tcW w:w="1838" w:type="dxa"/>
            <w:vMerge/>
          </w:tcPr>
          <w:p w14:paraId="70AD8D29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D0D552E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389A626" w14:textId="77777777" w:rsidR="00C91A03" w:rsidRPr="004E051E" w:rsidRDefault="009E6C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22B7AA84" w14:textId="77777777" w:rsidR="009E6CBC" w:rsidRPr="004E051E" w:rsidRDefault="009E6C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6, 0.17)</w:t>
            </w:r>
          </w:p>
        </w:tc>
        <w:tc>
          <w:tcPr>
            <w:tcW w:w="1134" w:type="dxa"/>
            <w:vMerge/>
          </w:tcPr>
          <w:p w14:paraId="7B1551F5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BF61332" w14:textId="77777777" w:rsidR="00C91A03" w:rsidRPr="004E051E" w:rsidRDefault="009E6C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2A4B5449" w14:textId="77777777" w:rsidR="009E6CBC" w:rsidRPr="004E051E" w:rsidRDefault="009E6CBC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F36C6" w:rsidRPr="004E051E">
              <w:rPr>
                <w:rFonts w:ascii="Times New Roman" w:hAnsi="Times New Roman" w:cs="Times New Roman"/>
                <w:sz w:val="24"/>
                <w:szCs w:val="24"/>
              </w:rPr>
              <w:t>0.01, 0.15)</w:t>
            </w:r>
          </w:p>
        </w:tc>
        <w:tc>
          <w:tcPr>
            <w:tcW w:w="1608" w:type="dxa"/>
            <w:vMerge/>
          </w:tcPr>
          <w:p w14:paraId="26ED3662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A03" w:rsidRPr="004E051E" w14:paraId="59A9AFF5" w14:textId="77777777" w:rsidTr="00CE3B63">
        <w:trPr>
          <w:trHeight w:val="122"/>
        </w:trPr>
        <w:tc>
          <w:tcPr>
            <w:tcW w:w="1838" w:type="dxa"/>
            <w:vMerge w:val="restart"/>
          </w:tcPr>
          <w:p w14:paraId="03A0A21A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Other</w:t>
            </w:r>
          </w:p>
        </w:tc>
        <w:tc>
          <w:tcPr>
            <w:tcW w:w="1134" w:type="dxa"/>
            <w:vMerge w:val="restart"/>
          </w:tcPr>
          <w:p w14:paraId="44776296" w14:textId="77777777" w:rsidR="00C91A03" w:rsidRPr="004E051E" w:rsidRDefault="009A1517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3" w:type="dxa"/>
          </w:tcPr>
          <w:p w14:paraId="330DF59A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87±0.19</w:t>
            </w:r>
          </w:p>
        </w:tc>
        <w:tc>
          <w:tcPr>
            <w:tcW w:w="1134" w:type="dxa"/>
            <w:vMerge w:val="restart"/>
          </w:tcPr>
          <w:p w14:paraId="3993D802" w14:textId="77777777" w:rsidR="00C91A03" w:rsidRPr="004E051E" w:rsidRDefault="009A1517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3" w:type="dxa"/>
          </w:tcPr>
          <w:p w14:paraId="77D28E01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80±0.54</w:t>
            </w:r>
          </w:p>
        </w:tc>
        <w:tc>
          <w:tcPr>
            <w:tcW w:w="1608" w:type="dxa"/>
            <w:vMerge w:val="restart"/>
          </w:tcPr>
          <w:p w14:paraId="639EAEED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C91A03" w:rsidRPr="004E051E" w14:paraId="482ECAAB" w14:textId="77777777" w:rsidTr="00CE3B63">
        <w:trPr>
          <w:trHeight w:val="122"/>
        </w:trPr>
        <w:tc>
          <w:tcPr>
            <w:tcW w:w="1838" w:type="dxa"/>
            <w:vMerge/>
          </w:tcPr>
          <w:p w14:paraId="5DD03F7D" w14:textId="77777777" w:rsidR="00C91A03" w:rsidRPr="004E051E" w:rsidRDefault="00C91A03" w:rsidP="00C91A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920976C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25DCB20" w14:textId="77777777" w:rsidR="00C91A03" w:rsidRPr="004E051E" w:rsidRDefault="009F36C6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  <w:p w14:paraId="334649A4" w14:textId="77777777" w:rsidR="009F36C6" w:rsidRPr="004E051E" w:rsidRDefault="009F36C6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81, 0.98)</w:t>
            </w:r>
          </w:p>
        </w:tc>
        <w:tc>
          <w:tcPr>
            <w:tcW w:w="1134" w:type="dxa"/>
            <w:vMerge/>
          </w:tcPr>
          <w:p w14:paraId="2A83E934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1963474" w14:textId="77777777" w:rsidR="00C91A03" w:rsidRPr="004E051E" w:rsidRDefault="009F36C6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  <w:p w14:paraId="1A670156" w14:textId="77777777" w:rsidR="009F36C6" w:rsidRPr="004E051E" w:rsidRDefault="009F36C6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61, 0.76)</w:t>
            </w:r>
          </w:p>
        </w:tc>
        <w:tc>
          <w:tcPr>
            <w:tcW w:w="1608" w:type="dxa"/>
            <w:vMerge/>
          </w:tcPr>
          <w:p w14:paraId="7CAB06BF" w14:textId="77777777" w:rsidR="00C91A03" w:rsidRPr="004E051E" w:rsidRDefault="00C91A03" w:rsidP="00C91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621D092" w14:textId="77777777" w:rsidR="00D70BEA" w:rsidRPr="004E051E" w:rsidRDefault="00D70BEA">
      <w:pPr>
        <w:rPr>
          <w:rFonts w:ascii="Times New Roman" w:hAnsi="Times New Roman" w:cs="Times New Roman"/>
          <w:sz w:val="24"/>
          <w:szCs w:val="24"/>
        </w:rPr>
      </w:pPr>
    </w:p>
    <w:p w14:paraId="1A4B51B3" w14:textId="77777777" w:rsidR="009A1517" w:rsidRPr="004E051E" w:rsidRDefault="009A1517">
      <w:pPr>
        <w:rPr>
          <w:rFonts w:ascii="Times New Roman" w:hAnsi="Times New Roman" w:cs="Times New Roman"/>
          <w:sz w:val="24"/>
          <w:szCs w:val="24"/>
        </w:rPr>
      </w:pPr>
    </w:p>
    <w:p w14:paraId="5689FFA4" w14:textId="77777777" w:rsidR="009A1517" w:rsidRPr="004E051E" w:rsidRDefault="009A1517">
      <w:pPr>
        <w:rPr>
          <w:rFonts w:ascii="Times New Roman" w:hAnsi="Times New Roman" w:cs="Times New Roman"/>
          <w:sz w:val="24"/>
          <w:szCs w:val="24"/>
        </w:rPr>
      </w:pPr>
    </w:p>
    <w:p w14:paraId="07211897" w14:textId="77777777" w:rsidR="009A1517" w:rsidRPr="004E051E" w:rsidRDefault="009A1517">
      <w:pPr>
        <w:rPr>
          <w:rFonts w:ascii="Times New Roman" w:hAnsi="Times New Roman" w:cs="Times New Roman"/>
          <w:sz w:val="24"/>
          <w:szCs w:val="24"/>
        </w:rPr>
      </w:pPr>
    </w:p>
    <w:p w14:paraId="1BB8FC73" w14:textId="77777777" w:rsidR="009A1517" w:rsidRPr="004E051E" w:rsidRDefault="009A1517">
      <w:pPr>
        <w:rPr>
          <w:rFonts w:ascii="Times New Roman" w:hAnsi="Times New Roman" w:cs="Times New Roman"/>
          <w:sz w:val="24"/>
          <w:szCs w:val="24"/>
        </w:rPr>
      </w:pPr>
    </w:p>
    <w:p w14:paraId="22B985F8" w14:textId="77777777" w:rsidR="009A1517" w:rsidRPr="004E051E" w:rsidRDefault="009A1517">
      <w:pPr>
        <w:rPr>
          <w:rFonts w:ascii="Times New Roman" w:hAnsi="Times New Roman" w:cs="Times New Roman"/>
          <w:sz w:val="24"/>
          <w:szCs w:val="24"/>
        </w:rPr>
      </w:pPr>
    </w:p>
    <w:p w14:paraId="42554BCB" w14:textId="77777777" w:rsidR="009A1517" w:rsidRPr="004E051E" w:rsidRDefault="009A1517">
      <w:pPr>
        <w:rPr>
          <w:rFonts w:ascii="Times New Roman" w:hAnsi="Times New Roman" w:cs="Times New Roman"/>
          <w:sz w:val="24"/>
          <w:szCs w:val="24"/>
        </w:rPr>
      </w:pPr>
    </w:p>
    <w:p w14:paraId="45400D48" w14:textId="77777777" w:rsidR="000A43D1" w:rsidRDefault="000A43D1" w:rsidP="004E05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467769D" w14:textId="77777777" w:rsidR="00F12011" w:rsidRDefault="009414D3" w:rsidP="00F12011">
      <w:pPr>
        <w:jc w:val="both"/>
        <w:rPr>
          <w:rFonts w:ascii="Times New Roman" w:hAnsi="Times New Roman" w:cs="Times New Roman"/>
          <w:sz w:val="24"/>
          <w:szCs w:val="24"/>
        </w:rPr>
      </w:pPr>
      <w:r w:rsidRPr="004E051E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F75A86" w:rsidRPr="004E051E">
        <w:rPr>
          <w:rFonts w:ascii="Times New Roman" w:hAnsi="Times New Roman" w:cs="Times New Roman"/>
          <w:sz w:val="24"/>
          <w:szCs w:val="24"/>
        </w:rPr>
        <w:t>Table</w:t>
      </w:r>
      <w:r w:rsidR="002B2E19" w:rsidRPr="004E051E">
        <w:rPr>
          <w:rFonts w:ascii="Times New Roman" w:hAnsi="Times New Roman" w:cs="Times New Roman"/>
          <w:sz w:val="24"/>
          <w:szCs w:val="24"/>
        </w:rPr>
        <w:t xml:space="preserve"> </w:t>
      </w:r>
      <w:r w:rsidRPr="004E051E">
        <w:rPr>
          <w:rFonts w:ascii="Times New Roman" w:hAnsi="Times New Roman" w:cs="Times New Roman"/>
          <w:sz w:val="24"/>
          <w:szCs w:val="24"/>
        </w:rPr>
        <w:t>S</w:t>
      </w:r>
      <w:r w:rsidR="007B226D">
        <w:rPr>
          <w:rFonts w:ascii="Times New Roman" w:hAnsi="Times New Roman" w:cs="Times New Roman"/>
          <w:sz w:val="24"/>
          <w:szCs w:val="24"/>
        </w:rPr>
        <w:t>3</w:t>
      </w:r>
      <w:r w:rsidR="00F75A86" w:rsidRPr="004E051E">
        <w:rPr>
          <w:rFonts w:ascii="Times New Roman" w:hAnsi="Times New Roman" w:cs="Times New Roman"/>
          <w:sz w:val="24"/>
          <w:szCs w:val="24"/>
        </w:rPr>
        <w:t xml:space="preserve">. </w:t>
      </w:r>
      <w:r w:rsidRPr="004E051E">
        <w:rPr>
          <w:rFonts w:ascii="Times New Roman" w:hAnsi="Times New Roman" w:cs="Times New Roman"/>
          <w:sz w:val="24"/>
          <w:szCs w:val="24"/>
        </w:rPr>
        <w:t>Percentages</w:t>
      </w:r>
      <w:r w:rsidR="004578EE" w:rsidRPr="004E051E">
        <w:rPr>
          <w:rFonts w:ascii="Times New Roman" w:hAnsi="Times New Roman" w:cs="Times New Roman"/>
          <w:sz w:val="24"/>
          <w:szCs w:val="24"/>
        </w:rPr>
        <w:t xml:space="preserve"> of positive samples</w:t>
      </w:r>
      <w:r w:rsidRPr="004E051E">
        <w:rPr>
          <w:rFonts w:ascii="Times New Roman" w:hAnsi="Times New Roman" w:cs="Times New Roman"/>
          <w:sz w:val="24"/>
          <w:szCs w:val="24"/>
        </w:rPr>
        <w:t xml:space="preserve"> and r</w:t>
      </w:r>
      <w:r w:rsidR="00963249" w:rsidRPr="004E051E">
        <w:rPr>
          <w:rFonts w:ascii="Times New Roman" w:hAnsi="Times New Roman" w:cs="Times New Roman"/>
          <w:sz w:val="24"/>
          <w:szCs w:val="24"/>
        </w:rPr>
        <w:t>elat</w:t>
      </w:r>
      <w:r w:rsidR="009A1517" w:rsidRPr="004E051E">
        <w:rPr>
          <w:rFonts w:ascii="Times New Roman" w:hAnsi="Times New Roman" w:cs="Times New Roman"/>
          <w:sz w:val="24"/>
          <w:szCs w:val="24"/>
        </w:rPr>
        <w:t xml:space="preserve">ive abundance (%) of different </w:t>
      </w:r>
      <w:r w:rsidR="00963249" w:rsidRPr="004E051E">
        <w:rPr>
          <w:rFonts w:ascii="Times New Roman" w:hAnsi="Times New Roman" w:cs="Times New Roman"/>
          <w:sz w:val="24"/>
          <w:szCs w:val="24"/>
        </w:rPr>
        <w:t>bacterial cla</w:t>
      </w:r>
      <w:r w:rsidR="009A1517" w:rsidRPr="004E051E">
        <w:rPr>
          <w:rFonts w:ascii="Times New Roman" w:hAnsi="Times New Roman" w:cs="Times New Roman"/>
          <w:sz w:val="24"/>
          <w:szCs w:val="24"/>
        </w:rPr>
        <w:t xml:space="preserve">sses </w:t>
      </w:r>
      <w:r w:rsidR="00F12011">
        <w:rPr>
          <w:rFonts w:ascii="Times New Roman" w:hAnsi="Times New Roman" w:cs="Times New Roman"/>
          <w:sz w:val="24"/>
          <w:szCs w:val="24"/>
        </w:rPr>
        <w:t xml:space="preserve">in </w:t>
      </w:r>
      <w:r w:rsidR="00963249" w:rsidRPr="004E051E">
        <w:rPr>
          <w:rFonts w:ascii="Times New Roman" w:hAnsi="Times New Roman" w:cs="Times New Roman"/>
          <w:sz w:val="24"/>
          <w:szCs w:val="24"/>
        </w:rPr>
        <w:t xml:space="preserve">microbial communities </w:t>
      </w:r>
      <w:r w:rsidR="00F12011">
        <w:rPr>
          <w:rFonts w:ascii="Times New Roman" w:hAnsi="Times New Roman" w:cs="Times New Roman"/>
          <w:sz w:val="24"/>
          <w:szCs w:val="24"/>
        </w:rPr>
        <w:t>according to sequencing.</w:t>
      </w:r>
      <w:r w:rsidR="00F12011" w:rsidRPr="004E051E">
        <w:rPr>
          <w:rFonts w:ascii="Times New Roman" w:hAnsi="Times New Roman" w:cs="Times New Roman"/>
          <w:sz w:val="24"/>
          <w:szCs w:val="24"/>
        </w:rPr>
        <w:t xml:space="preserve"> </w:t>
      </w:r>
      <w:r w:rsidR="00F12011">
        <w:rPr>
          <w:rFonts w:ascii="Times New Roman" w:hAnsi="Times New Roman" w:cs="Times New Roman"/>
          <w:sz w:val="24"/>
          <w:szCs w:val="24"/>
        </w:rPr>
        <w:t xml:space="preserve">In case of relative abundance, </w:t>
      </w:r>
      <w:proofErr w:type="spellStart"/>
      <w:r w:rsidR="00F12011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="00F12011">
        <w:rPr>
          <w:rFonts w:ascii="Times New Roman" w:hAnsi="Times New Roman" w:cs="Times New Roman"/>
          <w:sz w:val="24"/>
          <w:szCs w:val="24"/>
        </w:rPr>
        <w:t xml:space="preserve"> and median (with 1st quartile, 3rd quartile) are presented. </w:t>
      </w:r>
      <w:r w:rsidR="00F12011">
        <w:rPr>
          <w:rFonts w:ascii="Times New Roman" w:hAnsi="Times New Roman" w:cs="Times New Roman"/>
          <w:i/>
          <w:sz w:val="24"/>
          <w:szCs w:val="24"/>
        </w:rPr>
        <w:t>p-value</w:t>
      </w:r>
      <w:r w:rsidR="00F12011">
        <w:rPr>
          <w:rFonts w:ascii="Times New Roman" w:hAnsi="Times New Roman" w:cs="Times New Roman"/>
          <w:sz w:val="24"/>
          <w:szCs w:val="24"/>
        </w:rPr>
        <w:t xml:space="preserve"> shows the difference of relative abundance level between the coeliac disease and the control group.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704"/>
        <w:gridCol w:w="2268"/>
        <w:gridCol w:w="992"/>
        <w:gridCol w:w="1701"/>
        <w:gridCol w:w="993"/>
        <w:gridCol w:w="1701"/>
        <w:gridCol w:w="1275"/>
      </w:tblGrid>
      <w:tr w:rsidR="00DC45E5" w:rsidRPr="004E051E" w14:paraId="25569471" w14:textId="77777777" w:rsidTr="007C7946">
        <w:trPr>
          <w:cantSplit/>
          <w:trHeight w:val="402"/>
        </w:trPr>
        <w:tc>
          <w:tcPr>
            <w:tcW w:w="704" w:type="dxa"/>
            <w:vMerge w:val="restart"/>
            <w:textDirection w:val="btLr"/>
          </w:tcPr>
          <w:p w14:paraId="597137C1" w14:textId="77777777" w:rsidR="00DC45E5" w:rsidRPr="004E051E" w:rsidRDefault="00DC45E5" w:rsidP="00661336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Phylum</w:t>
            </w:r>
          </w:p>
        </w:tc>
        <w:tc>
          <w:tcPr>
            <w:tcW w:w="2268" w:type="dxa"/>
            <w:vMerge w:val="restart"/>
          </w:tcPr>
          <w:p w14:paraId="6774D0AF" w14:textId="77777777" w:rsidR="00DC45E5" w:rsidRPr="004E051E" w:rsidRDefault="00DC45E5" w:rsidP="006613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2693" w:type="dxa"/>
            <w:gridSpan w:val="2"/>
          </w:tcPr>
          <w:p w14:paraId="0776C728" w14:textId="77777777" w:rsidR="00DC45E5" w:rsidRPr="004E051E" w:rsidRDefault="00DC45E5" w:rsidP="003131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Coeliac disease</w:t>
            </w:r>
            <w:r w:rsidR="00E371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oup</w:t>
            </w:r>
          </w:p>
        </w:tc>
        <w:tc>
          <w:tcPr>
            <w:tcW w:w="2694" w:type="dxa"/>
            <w:gridSpan w:val="2"/>
          </w:tcPr>
          <w:p w14:paraId="72C30D7D" w14:textId="3639F5B4" w:rsidR="00DC45E5" w:rsidRPr="004E051E" w:rsidRDefault="00DC45E5" w:rsidP="00E371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  <w:r w:rsidR="00E371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oup</w:t>
            </w:r>
          </w:p>
        </w:tc>
        <w:tc>
          <w:tcPr>
            <w:tcW w:w="1275" w:type="dxa"/>
            <w:vMerge w:val="restart"/>
          </w:tcPr>
          <w:p w14:paraId="3FE96AF2" w14:textId="77777777" w:rsidR="00DC45E5" w:rsidRPr="004E051E" w:rsidRDefault="009414D3" w:rsidP="003131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DC45E5"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  <w:p w14:paraId="78B8AD89" w14:textId="77777777" w:rsidR="00DC45E5" w:rsidRPr="004E051E" w:rsidRDefault="00DC45E5" w:rsidP="003131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FE668FD" w14:textId="77777777" w:rsidR="00DC45E5" w:rsidRPr="004E051E" w:rsidRDefault="00DC45E5" w:rsidP="003131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45E5" w:rsidRPr="004E051E" w14:paraId="4F3AC8B9" w14:textId="77777777" w:rsidTr="007C7946">
        <w:trPr>
          <w:cantSplit/>
          <w:trHeight w:val="402"/>
        </w:trPr>
        <w:tc>
          <w:tcPr>
            <w:tcW w:w="704" w:type="dxa"/>
            <w:vMerge/>
            <w:textDirection w:val="btLr"/>
          </w:tcPr>
          <w:p w14:paraId="0589876D" w14:textId="77777777" w:rsidR="00DC45E5" w:rsidRPr="004E051E" w:rsidRDefault="00DC45E5" w:rsidP="00DC45E5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81D01F2" w14:textId="77777777" w:rsidR="00DC45E5" w:rsidRPr="004E051E" w:rsidRDefault="00DC45E5" w:rsidP="00DC45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14:paraId="5BE04DDF" w14:textId="77777777" w:rsidR="00DC45E5" w:rsidRPr="004E051E" w:rsidRDefault="00DC45E5" w:rsidP="00DC45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% of positive samples</w:t>
            </w:r>
          </w:p>
        </w:tc>
        <w:tc>
          <w:tcPr>
            <w:tcW w:w="1701" w:type="dxa"/>
          </w:tcPr>
          <w:p w14:paraId="47183D40" w14:textId="77777777" w:rsidR="00DC45E5" w:rsidRPr="004E051E" w:rsidRDefault="00DC45E5" w:rsidP="00DC45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993" w:type="dxa"/>
            <w:vMerge w:val="restart"/>
          </w:tcPr>
          <w:p w14:paraId="07F2A6E8" w14:textId="77777777" w:rsidR="00DC45E5" w:rsidRPr="004E051E" w:rsidRDefault="00DC45E5" w:rsidP="00DC45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% of positive samples</w:t>
            </w:r>
          </w:p>
        </w:tc>
        <w:tc>
          <w:tcPr>
            <w:tcW w:w="1701" w:type="dxa"/>
          </w:tcPr>
          <w:p w14:paraId="02F9BFEB" w14:textId="77777777" w:rsidR="00DC45E5" w:rsidRPr="004E051E" w:rsidRDefault="00DC45E5" w:rsidP="00DC45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275" w:type="dxa"/>
            <w:vMerge/>
          </w:tcPr>
          <w:p w14:paraId="42443F3C" w14:textId="77777777" w:rsidR="00DC45E5" w:rsidRPr="004E051E" w:rsidRDefault="00DC45E5" w:rsidP="00DC45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45E5" w:rsidRPr="004E051E" w14:paraId="3AF623CC" w14:textId="77777777" w:rsidTr="007C7946">
        <w:trPr>
          <w:cantSplit/>
          <w:trHeight w:val="402"/>
        </w:trPr>
        <w:tc>
          <w:tcPr>
            <w:tcW w:w="704" w:type="dxa"/>
            <w:vMerge/>
            <w:textDirection w:val="btLr"/>
          </w:tcPr>
          <w:p w14:paraId="1D334F94" w14:textId="77777777" w:rsidR="00DC45E5" w:rsidRPr="004E051E" w:rsidRDefault="00DC45E5" w:rsidP="00DC45E5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5480A998" w14:textId="77777777" w:rsidR="00DC45E5" w:rsidRPr="004E051E" w:rsidRDefault="00DC45E5" w:rsidP="00DC45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66F71B56" w14:textId="77777777" w:rsidR="00DC45E5" w:rsidRPr="004E051E" w:rsidRDefault="00DC45E5" w:rsidP="00DC4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0E09A65" w14:textId="77777777" w:rsidR="00DC45E5" w:rsidRPr="004E051E" w:rsidRDefault="00DC45E5" w:rsidP="00DC4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</w:p>
          <w:p w14:paraId="338FDA9A" w14:textId="77777777" w:rsidR="00DC45E5" w:rsidRPr="004E051E" w:rsidRDefault="00BA4080" w:rsidP="00DC45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Q1, Q3</w:t>
            </w:r>
            <w:r w:rsidR="00DC45E5" w:rsidRPr="004E05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/>
          </w:tcPr>
          <w:p w14:paraId="30C20B7B" w14:textId="77777777" w:rsidR="00DC45E5" w:rsidRPr="004E051E" w:rsidRDefault="00DC45E5" w:rsidP="00DC45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1F3F36BE" w14:textId="77777777" w:rsidR="00DC45E5" w:rsidRPr="004E051E" w:rsidRDefault="00DC45E5" w:rsidP="00DC4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</w:p>
          <w:p w14:paraId="5723CE52" w14:textId="77777777" w:rsidR="00DC45E5" w:rsidRPr="004E051E" w:rsidRDefault="00BA4080" w:rsidP="00DC45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Q1, Q3</w:t>
            </w:r>
            <w:r w:rsidR="00DC45E5" w:rsidRPr="004E05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vMerge/>
          </w:tcPr>
          <w:p w14:paraId="13AEFB94" w14:textId="77777777" w:rsidR="00DC45E5" w:rsidRPr="004E051E" w:rsidRDefault="00DC45E5" w:rsidP="00DC45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7946" w:rsidRPr="004E051E" w14:paraId="0D09FE8B" w14:textId="77777777" w:rsidTr="007C7946">
        <w:trPr>
          <w:trHeight w:val="237"/>
        </w:trPr>
        <w:tc>
          <w:tcPr>
            <w:tcW w:w="704" w:type="dxa"/>
            <w:vMerge w:val="restart"/>
            <w:textDirection w:val="btLr"/>
          </w:tcPr>
          <w:p w14:paraId="0FC82A72" w14:textId="77777777" w:rsidR="007C7946" w:rsidRPr="004E051E" w:rsidRDefault="007C7946" w:rsidP="00661336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Firmicutes</w:t>
            </w:r>
          </w:p>
        </w:tc>
        <w:tc>
          <w:tcPr>
            <w:tcW w:w="2268" w:type="dxa"/>
            <w:vMerge w:val="restart"/>
          </w:tcPr>
          <w:p w14:paraId="0D110905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acilli</w:t>
            </w:r>
          </w:p>
        </w:tc>
        <w:tc>
          <w:tcPr>
            <w:tcW w:w="992" w:type="dxa"/>
            <w:vMerge w:val="restart"/>
          </w:tcPr>
          <w:p w14:paraId="6193C1BB" w14:textId="77777777" w:rsidR="007C7946" w:rsidRPr="004E051E" w:rsidRDefault="00D54870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7C7C169F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36.86±21.49</w:t>
            </w:r>
          </w:p>
        </w:tc>
        <w:tc>
          <w:tcPr>
            <w:tcW w:w="993" w:type="dxa"/>
            <w:vMerge w:val="restart"/>
          </w:tcPr>
          <w:p w14:paraId="3F7CBCFC" w14:textId="77777777" w:rsidR="007C7946" w:rsidRPr="004E051E" w:rsidRDefault="00D54870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2F6AE6B1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48.46±27.61</w:t>
            </w:r>
          </w:p>
        </w:tc>
        <w:tc>
          <w:tcPr>
            <w:tcW w:w="1275" w:type="dxa"/>
            <w:vMerge w:val="restart"/>
          </w:tcPr>
          <w:p w14:paraId="3320D14B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7C7946" w:rsidRPr="004E051E" w14:paraId="03144657" w14:textId="77777777" w:rsidTr="007C7946">
        <w:trPr>
          <w:trHeight w:val="237"/>
        </w:trPr>
        <w:tc>
          <w:tcPr>
            <w:tcW w:w="704" w:type="dxa"/>
            <w:vMerge/>
            <w:textDirection w:val="btLr"/>
          </w:tcPr>
          <w:p w14:paraId="5376DB3C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11C5643E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5CA35106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0683D5B" w14:textId="77777777" w:rsidR="007C7946" w:rsidRPr="004E051E" w:rsidRDefault="0025616A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30.95 </w:t>
            </w:r>
          </w:p>
          <w:p w14:paraId="3A068E4C" w14:textId="77777777" w:rsidR="0025616A" w:rsidRPr="004E051E" w:rsidRDefault="0025616A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23.50, 44.55)</w:t>
            </w:r>
          </w:p>
        </w:tc>
        <w:tc>
          <w:tcPr>
            <w:tcW w:w="993" w:type="dxa"/>
            <w:vMerge/>
          </w:tcPr>
          <w:p w14:paraId="288DC2F8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7D5F49" w14:textId="77777777" w:rsidR="007C7946" w:rsidRPr="004E051E" w:rsidRDefault="0025616A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56.08</w:t>
            </w:r>
          </w:p>
          <w:p w14:paraId="21BD6064" w14:textId="77777777" w:rsidR="0025616A" w:rsidRPr="004E051E" w:rsidRDefault="0025616A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30.42, 69.60)</w:t>
            </w:r>
          </w:p>
        </w:tc>
        <w:tc>
          <w:tcPr>
            <w:tcW w:w="1275" w:type="dxa"/>
            <w:vMerge/>
          </w:tcPr>
          <w:p w14:paraId="7927B33E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946" w:rsidRPr="004E051E" w14:paraId="7587661C" w14:textId="77777777" w:rsidTr="007C7946">
        <w:trPr>
          <w:trHeight w:val="132"/>
        </w:trPr>
        <w:tc>
          <w:tcPr>
            <w:tcW w:w="704" w:type="dxa"/>
            <w:vMerge/>
            <w:textDirection w:val="btLr"/>
          </w:tcPr>
          <w:p w14:paraId="3BDB31FA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63190A67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ostridia</w:t>
            </w:r>
          </w:p>
        </w:tc>
        <w:tc>
          <w:tcPr>
            <w:tcW w:w="992" w:type="dxa"/>
            <w:vMerge w:val="restart"/>
          </w:tcPr>
          <w:p w14:paraId="52B1064E" w14:textId="77777777" w:rsidR="007C7946" w:rsidRPr="004E051E" w:rsidRDefault="00D54870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6C4BC5F6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3.78±13.62</w:t>
            </w:r>
          </w:p>
        </w:tc>
        <w:tc>
          <w:tcPr>
            <w:tcW w:w="993" w:type="dxa"/>
            <w:vMerge w:val="restart"/>
          </w:tcPr>
          <w:p w14:paraId="31F6503A" w14:textId="77777777" w:rsidR="007C7946" w:rsidRPr="004E051E" w:rsidRDefault="00D54870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701" w:type="dxa"/>
          </w:tcPr>
          <w:p w14:paraId="51707D3D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4.46±4.81</w:t>
            </w:r>
          </w:p>
        </w:tc>
        <w:tc>
          <w:tcPr>
            <w:tcW w:w="1275" w:type="dxa"/>
            <w:vMerge w:val="restart"/>
          </w:tcPr>
          <w:p w14:paraId="63816187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7C7946" w:rsidRPr="004E051E" w14:paraId="0B819665" w14:textId="77777777" w:rsidTr="007C7946">
        <w:trPr>
          <w:trHeight w:val="132"/>
        </w:trPr>
        <w:tc>
          <w:tcPr>
            <w:tcW w:w="704" w:type="dxa"/>
            <w:vMerge/>
            <w:textDirection w:val="btLr"/>
          </w:tcPr>
          <w:p w14:paraId="666539DA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54695FCC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698CFBC2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0A33BD5" w14:textId="77777777" w:rsidR="007C7946" w:rsidRPr="004E051E" w:rsidRDefault="0025616A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</w:p>
          <w:p w14:paraId="713B4BF8" w14:textId="77777777" w:rsidR="0025616A" w:rsidRPr="004E051E" w:rsidRDefault="0025616A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6.12, 13.79)</w:t>
            </w:r>
          </w:p>
        </w:tc>
        <w:tc>
          <w:tcPr>
            <w:tcW w:w="993" w:type="dxa"/>
            <w:vMerge/>
          </w:tcPr>
          <w:p w14:paraId="0ADE5106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DD70443" w14:textId="77777777" w:rsidR="007C7946" w:rsidRPr="004E051E" w:rsidRDefault="0025616A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  <w:p w14:paraId="0CCB30D8" w14:textId="77777777" w:rsidR="0025616A" w:rsidRPr="004E051E" w:rsidRDefault="0025616A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1.56, 5.61)</w:t>
            </w:r>
          </w:p>
        </w:tc>
        <w:tc>
          <w:tcPr>
            <w:tcW w:w="1275" w:type="dxa"/>
            <w:vMerge/>
          </w:tcPr>
          <w:p w14:paraId="6A1D9247" w14:textId="77777777" w:rsidR="007C7946" w:rsidRPr="004E051E" w:rsidRDefault="007C7946" w:rsidP="0031314D">
            <w:pPr>
              <w:jc w:val="center"/>
              <w:rPr>
                <w:rStyle w:val="Strong"/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C7946" w:rsidRPr="004E051E" w14:paraId="79C0977A" w14:textId="77777777" w:rsidTr="007C7946">
        <w:trPr>
          <w:trHeight w:val="132"/>
        </w:trPr>
        <w:tc>
          <w:tcPr>
            <w:tcW w:w="704" w:type="dxa"/>
            <w:vMerge/>
            <w:textDirection w:val="btLr"/>
          </w:tcPr>
          <w:p w14:paraId="05736A0D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37B82188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rysipelotrichi</w:t>
            </w:r>
            <w:proofErr w:type="spellEnd"/>
          </w:p>
        </w:tc>
        <w:tc>
          <w:tcPr>
            <w:tcW w:w="992" w:type="dxa"/>
            <w:vMerge w:val="restart"/>
          </w:tcPr>
          <w:p w14:paraId="2DEB29B6" w14:textId="77777777" w:rsidR="007C7946" w:rsidRPr="004E051E" w:rsidRDefault="00D54870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31ABF3A6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0±0.77</w:t>
            </w:r>
          </w:p>
        </w:tc>
        <w:tc>
          <w:tcPr>
            <w:tcW w:w="993" w:type="dxa"/>
            <w:vMerge w:val="restart"/>
          </w:tcPr>
          <w:p w14:paraId="2CAEFA8D" w14:textId="77777777" w:rsidR="007C7946" w:rsidRPr="004E051E" w:rsidRDefault="00D54870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01" w:type="dxa"/>
          </w:tcPr>
          <w:p w14:paraId="4FCEC57E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7±0.18</w:t>
            </w:r>
          </w:p>
        </w:tc>
        <w:tc>
          <w:tcPr>
            <w:tcW w:w="1275" w:type="dxa"/>
            <w:vMerge w:val="restart"/>
          </w:tcPr>
          <w:p w14:paraId="4A7B5D8C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0.27</w:t>
            </w:r>
          </w:p>
        </w:tc>
      </w:tr>
      <w:tr w:rsidR="007C7946" w:rsidRPr="004E051E" w14:paraId="78301F47" w14:textId="77777777" w:rsidTr="007C7946">
        <w:trPr>
          <w:trHeight w:val="132"/>
        </w:trPr>
        <w:tc>
          <w:tcPr>
            <w:tcW w:w="704" w:type="dxa"/>
            <w:vMerge/>
            <w:textDirection w:val="btLr"/>
          </w:tcPr>
          <w:p w14:paraId="6C80186E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9363092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7EF20735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60B88F9" w14:textId="77777777" w:rsidR="007C7946" w:rsidRPr="004E051E" w:rsidRDefault="0025616A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239270BB" w14:textId="77777777" w:rsidR="0025616A" w:rsidRPr="004E051E" w:rsidRDefault="0025616A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14, 0.34)</w:t>
            </w:r>
          </w:p>
        </w:tc>
        <w:tc>
          <w:tcPr>
            <w:tcW w:w="993" w:type="dxa"/>
            <w:vMerge/>
          </w:tcPr>
          <w:p w14:paraId="43FB7938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1663788" w14:textId="77777777" w:rsidR="007C7946" w:rsidRPr="004E051E" w:rsidRDefault="0025616A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696D1C3E" w14:textId="77777777" w:rsidR="0025616A" w:rsidRPr="004E051E" w:rsidRDefault="0025616A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(0.02, </w:t>
            </w:r>
            <w:r w:rsidR="00E620FC" w:rsidRPr="004E051E">
              <w:rPr>
                <w:rFonts w:ascii="Times New Roman" w:hAnsi="Times New Roman" w:cs="Times New Roman"/>
                <w:sz w:val="24"/>
                <w:szCs w:val="24"/>
              </w:rPr>
              <w:t>0.28)</w:t>
            </w:r>
          </w:p>
        </w:tc>
        <w:tc>
          <w:tcPr>
            <w:tcW w:w="1275" w:type="dxa"/>
            <w:vMerge/>
          </w:tcPr>
          <w:p w14:paraId="19E16D70" w14:textId="77777777" w:rsidR="007C7946" w:rsidRPr="004E051E" w:rsidRDefault="007C7946" w:rsidP="0031314D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7C7946" w:rsidRPr="004E051E" w14:paraId="5BCF72B3" w14:textId="77777777" w:rsidTr="007C7946">
        <w:trPr>
          <w:trHeight w:val="132"/>
        </w:trPr>
        <w:tc>
          <w:tcPr>
            <w:tcW w:w="704" w:type="dxa"/>
            <w:vMerge/>
            <w:textDirection w:val="btLr"/>
          </w:tcPr>
          <w:p w14:paraId="692CCC78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76AD0429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egativicutes</w:t>
            </w:r>
            <w:proofErr w:type="spellEnd"/>
          </w:p>
        </w:tc>
        <w:tc>
          <w:tcPr>
            <w:tcW w:w="992" w:type="dxa"/>
            <w:vMerge w:val="restart"/>
          </w:tcPr>
          <w:p w14:paraId="6685A0AA" w14:textId="77777777" w:rsidR="007C7946" w:rsidRPr="004E051E" w:rsidRDefault="00D54870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2F7178B1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62±1.80</w:t>
            </w:r>
          </w:p>
        </w:tc>
        <w:tc>
          <w:tcPr>
            <w:tcW w:w="993" w:type="dxa"/>
            <w:vMerge w:val="restart"/>
          </w:tcPr>
          <w:p w14:paraId="2F2FFD76" w14:textId="77777777" w:rsidR="007C7946" w:rsidRPr="004E051E" w:rsidRDefault="00D54870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01" w:type="dxa"/>
          </w:tcPr>
          <w:p w14:paraId="5F1B6591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73±0.98</w:t>
            </w:r>
          </w:p>
        </w:tc>
        <w:tc>
          <w:tcPr>
            <w:tcW w:w="1275" w:type="dxa"/>
            <w:vMerge w:val="restart"/>
          </w:tcPr>
          <w:p w14:paraId="39145361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0.24</w:t>
            </w:r>
          </w:p>
        </w:tc>
      </w:tr>
      <w:tr w:rsidR="007C7946" w:rsidRPr="004E051E" w14:paraId="4364BC54" w14:textId="77777777" w:rsidTr="007C7946">
        <w:trPr>
          <w:trHeight w:val="132"/>
        </w:trPr>
        <w:tc>
          <w:tcPr>
            <w:tcW w:w="704" w:type="dxa"/>
            <w:vMerge/>
            <w:textDirection w:val="btLr"/>
          </w:tcPr>
          <w:p w14:paraId="40701B4A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27D3ACB1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7E94CEB9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DCB99E7" w14:textId="77777777" w:rsidR="007C7946" w:rsidRPr="004E051E" w:rsidRDefault="00E620FC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  <w:p w14:paraId="76DBEEC8" w14:textId="77777777" w:rsidR="00E620FC" w:rsidRPr="004E051E" w:rsidRDefault="00E620FC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38, 2.66)</w:t>
            </w:r>
          </w:p>
        </w:tc>
        <w:tc>
          <w:tcPr>
            <w:tcW w:w="993" w:type="dxa"/>
            <w:vMerge/>
          </w:tcPr>
          <w:p w14:paraId="6E6473E0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EBE5715" w14:textId="77777777" w:rsidR="007C7946" w:rsidRPr="004E051E" w:rsidRDefault="00E620FC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071F7A1A" w14:textId="77777777" w:rsidR="00E620FC" w:rsidRPr="004E051E" w:rsidRDefault="00E620FC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11, 1.17)</w:t>
            </w:r>
          </w:p>
        </w:tc>
        <w:tc>
          <w:tcPr>
            <w:tcW w:w="1275" w:type="dxa"/>
            <w:vMerge/>
          </w:tcPr>
          <w:p w14:paraId="5D9BF722" w14:textId="77777777" w:rsidR="007C7946" w:rsidRPr="004E051E" w:rsidRDefault="007C7946" w:rsidP="0031314D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7C7946" w:rsidRPr="004E051E" w14:paraId="241FAB9B" w14:textId="77777777" w:rsidTr="007C7946">
        <w:trPr>
          <w:trHeight w:val="237"/>
        </w:trPr>
        <w:tc>
          <w:tcPr>
            <w:tcW w:w="704" w:type="dxa"/>
            <w:vMerge w:val="restart"/>
            <w:textDirection w:val="btLr"/>
          </w:tcPr>
          <w:p w14:paraId="0A99A85A" w14:textId="77777777" w:rsidR="007C7946" w:rsidRPr="004E051E" w:rsidRDefault="007C7946" w:rsidP="00CD28B9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Bacteroidetes</w:t>
            </w:r>
          </w:p>
        </w:tc>
        <w:tc>
          <w:tcPr>
            <w:tcW w:w="2268" w:type="dxa"/>
            <w:vMerge w:val="restart"/>
          </w:tcPr>
          <w:p w14:paraId="43DC4343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992" w:type="dxa"/>
            <w:vMerge w:val="restart"/>
          </w:tcPr>
          <w:p w14:paraId="740D2E83" w14:textId="77777777" w:rsidR="007C7946" w:rsidRPr="004E051E" w:rsidRDefault="00D54870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38BE5B3D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.42±3.37</w:t>
            </w:r>
          </w:p>
        </w:tc>
        <w:tc>
          <w:tcPr>
            <w:tcW w:w="993" w:type="dxa"/>
            <w:vMerge w:val="restart"/>
          </w:tcPr>
          <w:p w14:paraId="79BF128A" w14:textId="77777777" w:rsidR="007C7946" w:rsidRPr="004E051E" w:rsidRDefault="00D54870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701" w:type="dxa"/>
          </w:tcPr>
          <w:p w14:paraId="3237411A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90±0.87</w:t>
            </w:r>
          </w:p>
        </w:tc>
        <w:tc>
          <w:tcPr>
            <w:tcW w:w="1275" w:type="dxa"/>
            <w:vMerge w:val="restart"/>
          </w:tcPr>
          <w:p w14:paraId="0CC95DC9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0.35</w:t>
            </w:r>
          </w:p>
        </w:tc>
      </w:tr>
      <w:tr w:rsidR="007C7946" w:rsidRPr="004E051E" w14:paraId="3D5C369E" w14:textId="77777777" w:rsidTr="007C7946">
        <w:trPr>
          <w:trHeight w:val="237"/>
        </w:trPr>
        <w:tc>
          <w:tcPr>
            <w:tcW w:w="704" w:type="dxa"/>
            <w:vMerge/>
            <w:textDirection w:val="btLr"/>
          </w:tcPr>
          <w:p w14:paraId="6E072D00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24565515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1F0AD8AD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E273AB6" w14:textId="77777777" w:rsidR="007C7946" w:rsidRPr="004E051E" w:rsidRDefault="00E620FC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14:paraId="42045E77" w14:textId="77777777" w:rsidR="00E620FC" w:rsidRPr="004E051E" w:rsidRDefault="00E620FC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51, 2.30)</w:t>
            </w:r>
          </w:p>
        </w:tc>
        <w:tc>
          <w:tcPr>
            <w:tcW w:w="993" w:type="dxa"/>
            <w:vMerge/>
          </w:tcPr>
          <w:p w14:paraId="3CA8C8EE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2313A2A" w14:textId="77777777" w:rsidR="007C7946" w:rsidRPr="004E051E" w:rsidRDefault="00E620FC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  <w:p w14:paraId="25911FB9" w14:textId="77777777" w:rsidR="00E620FC" w:rsidRPr="004E051E" w:rsidRDefault="00E620FC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35, 1.10)</w:t>
            </w:r>
          </w:p>
        </w:tc>
        <w:tc>
          <w:tcPr>
            <w:tcW w:w="1275" w:type="dxa"/>
            <w:vMerge/>
          </w:tcPr>
          <w:p w14:paraId="4B7AB41A" w14:textId="77777777" w:rsidR="007C7946" w:rsidRPr="004E051E" w:rsidRDefault="007C7946" w:rsidP="0031314D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7C7946" w:rsidRPr="004E051E" w14:paraId="7904D3E9" w14:textId="77777777" w:rsidTr="007C7946">
        <w:trPr>
          <w:trHeight w:val="132"/>
        </w:trPr>
        <w:tc>
          <w:tcPr>
            <w:tcW w:w="704" w:type="dxa"/>
            <w:vMerge/>
            <w:textDirection w:val="btLr"/>
          </w:tcPr>
          <w:p w14:paraId="15A817D4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6CA6DDFB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lavobacteriia</w:t>
            </w:r>
            <w:proofErr w:type="spellEnd"/>
          </w:p>
        </w:tc>
        <w:tc>
          <w:tcPr>
            <w:tcW w:w="992" w:type="dxa"/>
            <w:vMerge w:val="restart"/>
          </w:tcPr>
          <w:p w14:paraId="589EC857" w14:textId="77777777" w:rsidR="007C7946" w:rsidRPr="004E051E" w:rsidRDefault="00D54870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5E7889A5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22±0.54</w:t>
            </w:r>
          </w:p>
        </w:tc>
        <w:tc>
          <w:tcPr>
            <w:tcW w:w="993" w:type="dxa"/>
            <w:vMerge w:val="restart"/>
          </w:tcPr>
          <w:p w14:paraId="51456930" w14:textId="77777777" w:rsidR="007C7946" w:rsidRPr="004E051E" w:rsidRDefault="00D54870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701" w:type="dxa"/>
          </w:tcPr>
          <w:p w14:paraId="6EE14601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98±0.65</w:t>
            </w:r>
          </w:p>
        </w:tc>
        <w:tc>
          <w:tcPr>
            <w:tcW w:w="1275" w:type="dxa"/>
            <w:vMerge w:val="restart"/>
          </w:tcPr>
          <w:p w14:paraId="53477FF6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0.17</w:t>
            </w:r>
          </w:p>
        </w:tc>
      </w:tr>
      <w:tr w:rsidR="007C7946" w:rsidRPr="004E051E" w14:paraId="00539ED0" w14:textId="77777777" w:rsidTr="007C7946">
        <w:trPr>
          <w:trHeight w:val="132"/>
        </w:trPr>
        <w:tc>
          <w:tcPr>
            <w:tcW w:w="704" w:type="dxa"/>
            <w:vMerge/>
            <w:textDirection w:val="btLr"/>
          </w:tcPr>
          <w:p w14:paraId="49427FCA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172D42D3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3E695558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9FBEFC0" w14:textId="77777777" w:rsidR="007C7946" w:rsidRPr="004E051E" w:rsidRDefault="00E374E9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  <w:p w14:paraId="01299057" w14:textId="77777777" w:rsidR="00E374E9" w:rsidRPr="004E051E" w:rsidRDefault="00E374E9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1.09, 1.48)</w:t>
            </w:r>
          </w:p>
        </w:tc>
        <w:tc>
          <w:tcPr>
            <w:tcW w:w="993" w:type="dxa"/>
            <w:vMerge/>
          </w:tcPr>
          <w:p w14:paraId="32930930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DD43707" w14:textId="77777777" w:rsidR="007C7946" w:rsidRPr="004E051E" w:rsidRDefault="00E374E9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14:paraId="614FDC8C" w14:textId="77777777" w:rsidR="00E374E9" w:rsidRPr="004E051E" w:rsidRDefault="00E374E9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66, 1.14)</w:t>
            </w:r>
          </w:p>
        </w:tc>
        <w:tc>
          <w:tcPr>
            <w:tcW w:w="1275" w:type="dxa"/>
            <w:vMerge/>
          </w:tcPr>
          <w:p w14:paraId="4FCCD6A7" w14:textId="77777777" w:rsidR="007C7946" w:rsidRPr="004E051E" w:rsidRDefault="007C7946" w:rsidP="0031314D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7C7946" w:rsidRPr="004E051E" w14:paraId="3B0339B0" w14:textId="77777777" w:rsidTr="007C7946">
        <w:trPr>
          <w:trHeight w:val="132"/>
        </w:trPr>
        <w:tc>
          <w:tcPr>
            <w:tcW w:w="704" w:type="dxa"/>
            <w:vMerge/>
            <w:textDirection w:val="btLr"/>
          </w:tcPr>
          <w:p w14:paraId="23003262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5999A282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hpingomonas</w:t>
            </w:r>
            <w:proofErr w:type="spellEnd"/>
          </w:p>
        </w:tc>
        <w:tc>
          <w:tcPr>
            <w:tcW w:w="992" w:type="dxa"/>
            <w:vMerge w:val="restart"/>
          </w:tcPr>
          <w:p w14:paraId="75FC3355" w14:textId="77777777" w:rsidR="007C7946" w:rsidRPr="004E051E" w:rsidRDefault="00D54870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674A4979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.30±1.04</w:t>
            </w:r>
          </w:p>
        </w:tc>
        <w:tc>
          <w:tcPr>
            <w:tcW w:w="993" w:type="dxa"/>
            <w:vMerge w:val="restart"/>
          </w:tcPr>
          <w:p w14:paraId="27F1A211" w14:textId="77777777" w:rsidR="007C7946" w:rsidRPr="004E051E" w:rsidRDefault="00D54870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7BE32A5B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.11±1.10</w:t>
            </w:r>
          </w:p>
        </w:tc>
        <w:tc>
          <w:tcPr>
            <w:tcW w:w="1275" w:type="dxa"/>
            <w:vMerge w:val="restart"/>
          </w:tcPr>
          <w:p w14:paraId="54DCF080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0.87</w:t>
            </w:r>
          </w:p>
        </w:tc>
      </w:tr>
      <w:tr w:rsidR="007C7946" w:rsidRPr="004E051E" w14:paraId="05B43DA2" w14:textId="77777777" w:rsidTr="007C7946">
        <w:trPr>
          <w:trHeight w:val="132"/>
        </w:trPr>
        <w:tc>
          <w:tcPr>
            <w:tcW w:w="704" w:type="dxa"/>
            <w:vMerge/>
            <w:textDirection w:val="btLr"/>
          </w:tcPr>
          <w:p w14:paraId="05C8F0F4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8D07638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4053F0F3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F4F735D" w14:textId="77777777" w:rsidR="007C7946" w:rsidRPr="004E051E" w:rsidRDefault="00E374E9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  <w:p w14:paraId="5609B5DD" w14:textId="77777777" w:rsidR="00E374E9" w:rsidRPr="004E051E" w:rsidRDefault="00E374E9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2.00, 2.88)</w:t>
            </w:r>
          </w:p>
        </w:tc>
        <w:tc>
          <w:tcPr>
            <w:tcW w:w="993" w:type="dxa"/>
            <w:vMerge/>
          </w:tcPr>
          <w:p w14:paraId="4D92BB85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130CE29" w14:textId="77777777" w:rsidR="007C7946" w:rsidRPr="004E051E" w:rsidRDefault="00E374E9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  <w:p w14:paraId="1861C381" w14:textId="77777777" w:rsidR="00E374E9" w:rsidRPr="004E051E" w:rsidRDefault="00E374E9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1.58, 3.02)</w:t>
            </w:r>
          </w:p>
        </w:tc>
        <w:tc>
          <w:tcPr>
            <w:tcW w:w="1275" w:type="dxa"/>
            <w:vMerge/>
          </w:tcPr>
          <w:p w14:paraId="7995DFB6" w14:textId="77777777" w:rsidR="007C7946" w:rsidRPr="004E051E" w:rsidRDefault="007C7946" w:rsidP="0031314D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7C7946" w:rsidRPr="004E051E" w14:paraId="17AA9B7E" w14:textId="77777777" w:rsidTr="007C7946">
        <w:trPr>
          <w:trHeight w:val="132"/>
        </w:trPr>
        <w:tc>
          <w:tcPr>
            <w:tcW w:w="704" w:type="dxa"/>
            <w:vMerge/>
            <w:textDirection w:val="btLr"/>
          </w:tcPr>
          <w:p w14:paraId="6EAD34B5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05CC0130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ytophagia</w:t>
            </w:r>
            <w:proofErr w:type="spellEnd"/>
          </w:p>
        </w:tc>
        <w:tc>
          <w:tcPr>
            <w:tcW w:w="992" w:type="dxa"/>
            <w:vMerge w:val="restart"/>
          </w:tcPr>
          <w:p w14:paraId="7E56449B" w14:textId="77777777" w:rsidR="007C7946" w:rsidRPr="004E051E" w:rsidRDefault="00D54870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01" w:type="dxa"/>
          </w:tcPr>
          <w:p w14:paraId="4E92FB06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8±0.05</w:t>
            </w:r>
          </w:p>
        </w:tc>
        <w:tc>
          <w:tcPr>
            <w:tcW w:w="993" w:type="dxa"/>
            <w:vMerge w:val="restart"/>
          </w:tcPr>
          <w:p w14:paraId="77B4F3D0" w14:textId="77777777" w:rsidR="007C7946" w:rsidRPr="004E051E" w:rsidRDefault="00D54870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</w:tcPr>
          <w:p w14:paraId="73FA5C35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8±0.10</w:t>
            </w:r>
          </w:p>
        </w:tc>
        <w:tc>
          <w:tcPr>
            <w:tcW w:w="1275" w:type="dxa"/>
            <w:vMerge w:val="restart"/>
          </w:tcPr>
          <w:p w14:paraId="66B061F3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0.74</w:t>
            </w:r>
          </w:p>
        </w:tc>
      </w:tr>
      <w:tr w:rsidR="007C7946" w:rsidRPr="004E051E" w14:paraId="6C8EFC2C" w14:textId="77777777" w:rsidTr="007C7946">
        <w:trPr>
          <w:trHeight w:val="132"/>
        </w:trPr>
        <w:tc>
          <w:tcPr>
            <w:tcW w:w="704" w:type="dxa"/>
            <w:vMerge/>
            <w:textDirection w:val="btLr"/>
          </w:tcPr>
          <w:p w14:paraId="071C000D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583AACF1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5E09788F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C62EC14" w14:textId="77777777" w:rsidR="007C7946" w:rsidRPr="004E051E" w:rsidRDefault="00E374E9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6A0784D8" w14:textId="77777777" w:rsidR="00E374E9" w:rsidRPr="004E051E" w:rsidRDefault="00E374E9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3, 0.12)</w:t>
            </w:r>
          </w:p>
        </w:tc>
        <w:tc>
          <w:tcPr>
            <w:tcW w:w="993" w:type="dxa"/>
            <w:vMerge/>
          </w:tcPr>
          <w:p w14:paraId="3D803A8B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B52CBCC" w14:textId="77777777" w:rsidR="007C7946" w:rsidRPr="004E051E" w:rsidRDefault="00E374E9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32614121" w14:textId="77777777" w:rsidR="00E374E9" w:rsidRPr="004E051E" w:rsidRDefault="00E374E9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3, 0.14)</w:t>
            </w:r>
          </w:p>
        </w:tc>
        <w:tc>
          <w:tcPr>
            <w:tcW w:w="1275" w:type="dxa"/>
            <w:vMerge/>
          </w:tcPr>
          <w:p w14:paraId="580C57BE" w14:textId="77777777" w:rsidR="007C7946" w:rsidRPr="004E051E" w:rsidRDefault="007C7946" w:rsidP="0031314D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7C7946" w:rsidRPr="004E051E" w14:paraId="6D26583A" w14:textId="77777777" w:rsidTr="007C7946">
        <w:trPr>
          <w:trHeight w:val="250"/>
        </w:trPr>
        <w:tc>
          <w:tcPr>
            <w:tcW w:w="704" w:type="dxa"/>
            <w:vMerge w:val="restart"/>
            <w:textDirection w:val="btLr"/>
          </w:tcPr>
          <w:p w14:paraId="446D1041" w14:textId="77777777" w:rsidR="007C7946" w:rsidRPr="004E051E" w:rsidRDefault="007C7946" w:rsidP="00DC45E5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Proteobacteria</w:t>
            </w:r>
          </w:p>
        </w:tc>
        <w:tc>
          <w:tcPr>
            <w:tcW w:w="2268" w:type="dxa"/>
            <w:vMerge w:val="restart"/>
          </w:tcPr>
          <w:p w14:paraId="27157996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992" w:type="dxa"/>
            <w:vMerge w:val="restart"/>
          </w:tcPr>
          <w:p w14:paraId="7DE63F83" w14:textId="77777777" w:rsidR="007C7946" w:rsidRPr="004E051E" w:rsidRDefault="00201142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051F847F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5.03±3.88</w:t>
            </w:r>
          </w:p>
        </w:tc>
        <w:tc>
          <w:tcPr>
            <w:tcW w:w="993" w:type="dxa"/>
            <w:vMerge w:val="restart"/>
          </w:tcPr>
          <w:p w14:paraId="252AB203" w14:textId="77777777" w:rsidR="007C7946" w:rsidRPr="004E051E" w:rsidRDefault="00201142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71FBE791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3.63±1.61</w:t>
            </w:r>
          </w:p>
        </w:tc>
        <w:tc>
          <w:tcPr>
            <w:tcW w:w="1275" w:type="dxa"/>
            <w:vMerge w:val="restart"/>
          </w:tcPr>
          <w:p w14:paraId="67EF94A4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7C7946" w:rsidRPr="004E051E" w14:paraId="5A54BE58" w14:textId="77777777" w:rsidTr="007C7946">
        <w:trPr>
          <w:trHeight w:val="250"/>
        </w:trPr>
        <w:tc>
          <w:tcPr>
            <w:tcW w:w="704" w:type="dxa"/>
            <w:vMerge/>
            <w:textDirection w:val="btLr"/>
          </w:tcPr>
          <w:p w14:paraId="7313A48D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539C9C40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3A2313CC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EBB5D10" w14:textId="77777777" w:rsidR="007C7946" w:rsidRPr="004E051E" w:rsidRDefault="00E374E9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  <w:p w14:paraId="24EE147E" w14:textId="77777777" w:rsidR="00E374E9" w:rsidRPr="004E051E" w:rsidRDefault="00E374E9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0343D" w:rsidRPr="004E051E">
              <w:rPr>
                <w:rFonts w:ascii="Times New Roman" w:hAnsi="Times New Roman" w:cs="Times New Roman"/>
                <w:sz w:val="24"/>
                <w:szCs w:val="24"/>
              </w:rPr>
              <w:t>3.67, 4.46)</w:t>
            </w:r>
          </w:p>
        </w:tc>
        <w:tc>
          <w:tcPr>
            <w:tcW w:w="993" w:type="dxa"/>
            <w:vMerge/>
          </w:tcPr>
          <w:p w14:paraId="5C94EBFB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82DDD97" w14:textId="77777777" w:rsidR="007C7946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  <w:p w14:paraId="729AC8C9" w14:textId="77777777" w:rsidR="00C0343D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2.89, 4.81)</w:t>
            </w:r>
          </w:p>
        </w:tc>
        <w:tc>
          <w:tcPr>
            <w:tcW w:w="1275" w:type="dxa"/>
            <w:vMerge/>
          </w:tcPr>
          <w:p w14:paraId="3715CC8B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946" w:rsidRPr="004E051E" w14:paraId="2C5CAD63" w14:textId="77777777" w:rsidTr="007C7946">
        <w:trPr>
          <w:trHeight w:val="132"/>
        </w:trPr>
        <w:tc>
          <w:tcPr>
            <w:tcW w:w="704" w:type="dxa"/>
            <w:vMerge/>
            <w:textDirection w:val="btLr"/>
          </w:tcPr>
          <w:p w14:paraId="00172B9C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13F0B9E5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etaproteobacteria</w:t>
            </w:r>
          </w:p>
        </w:tc>
        <w:tc>
          <w:tcPr>
            <w:tcW w:w="992" w:type="dxa"/>
            <w:vMerge w:val="restart"/>
          </w:tcPr>
          <w:p w14:paraId="15183ED7" w14:textId="77777777" w:rsidR="007C7946" w:rsidRPr="004E051E" w:rsidRDefault="00BA15D5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5E2F8B86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4.53±2.40</w:t>
            </w:r>
          </w:p>
        </w:tc>
        <w:tc>
          <w:tcPr>
            <w:tcW w:w="993" w:type="dxa"/>
            <w:vMerge w:val="restart"/>
          </w:tcPr>
          <w:p w14:paraId="61087E05" w14:textId="77777777" w:rsidR="007C7946" w:rsidRPr="004E051E" w:rsidRDefault="00BA15D5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1DD7747D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 2.70±1.42</w:t>
            </w:r>
          </w:p>
        </w:tc>
        <w:tc>
          <w:tcPr>
            <w:tcW w:w="1275" w:type="dxa"/>
            <w:vMerge w:val="restart"/>
          </w:tcPr>
          <w:p w14:paraId="6D9C9DBF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7C7946" w:rsidRPr="004E051E" w14:paraId="14252C7D" w14:textId="77777777" w:rsidTr="007C7946">
        <w:trPr>
          <w:trHeight w:val="132"/>
        </w:trPr>
        <w:tc>
          <w:tcPr>
            <w:tcW w:w="704" w:type="dxa"/>
            <w:vMerge/>
            <w:textDirection w:val="btLr"/>
          </w:tcPr>
          <w:p w14:paraId="7A747252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6052BF4E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6181F591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1B69A89" w14:textId="77777777" w:rsidR="007C7946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  <w:p w14:paraId="655351F5" w14:textId="77777777" w:rsidR="00C0343D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2.47, 6.62)</w:t>
            </w:r>
          </w:p>
        </w:tc>
        <w:tc>
          <w:tcPr>
            <w:tcW w:w="993" w:type="dxa"/>
            <w:vMerge/>
          </w:tcPr>
          <w:p w14:paraId="487C1C30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C5244C3" w14:textId="77777777" w:rsidR="007C7946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  <w:p w14:paraId="5B24D92F" w14:textId="77777777" w:rsidR="00C0343D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1.84, 3.50)</w:t>
            </w:r>
          </w:p>
        </w:tc>
        <w:tc>
          <w:tcPr>
            <w:tcW w:w="1275" w:type="dxa"/>
            <w:vMerge/>
          </w:tcPr>
          <w:p w14:paraId="2FACD2F1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946" w:rsidRPr="004E051E" w14:paraId="63F7589B" w14:textId="77777777" w:rsidTr="007C7946">
        <w:trPr>
          <w:trHeight w:val="132"/>
        </w:trPr>
        <w:tc>
          <w:tcPr>
            <w:tcW w:w="704" w:type="dxa"/>
            <w:vMerge/>
            <w:textDirection w:val="btLr"/>
          </w:tcPr>
          <w:p w14:paraId="71286F14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373A50E5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992" w:type="dxa"/>
            <w:vMerge w:val="restart"/>
          </w:tcPr>
          <w:p w14:paraId="533E3A21" w14:textId="77777777" w:rsidR="007C7946" w:rsidRPr="004E051E" w:rsidRDefault="00BA15D5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1548F522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9.35±11.99</w:t>
            </w:r>
          </w:p>
        </w:tc>
        <w:tc>
          <w:tcPr>
            <w:tcW w:w="993" w:type="dxa"/>
            <w:vMerge w:val="restart"/>
          </w:tcPr>
          <w:p w14:paraId="2AF0D778" w14:textId="77777777" w:rsidR="007C7946" w:rsidRPr="004E051E" w:rsidRDefault="00BA15D5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7486E052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6.18±27.62</w:t>
            </w:r>
          </w:p>
        </w:tc>
        <w:tc>
          <w:tcPr>
            <w:tcW w:w="1275" w:type="dxa"/>
            <w:vMerge w:val="restart"/>
          </w:tcPr>
          <w:p w14:paraId="75589FCC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7C7946" w:rsidRPr="004E051E" w14:paraId="5B3F5165" w14:textId="77777777" w:rsidTr="007C7946">
        <w:trPr>
          <w:trHeight w:val="248"/>
        </w:trPr>
        <w:tc>
          <w:tcPr>
            <w:tcW w:w="704" w:type="dxa"/>
            <w:vMerge/>
            <w:textDirection w:val="btLr"/>
          </w:tcPr>
          <w:p w14:paraId="230F2A1F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17CFABC0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14FC98FA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9857973" w14:textId="77777777" w:rsidR="007C7946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0.81</w:t>
            </w:r>
          </w:p>
          <w:p w14:paraId="50910752" w14:textId="77777777" w:rsidR="00C0343D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10.23, 27.91)</w:t>
            </w:r>
          </w:p>
        </w:tc>
        <w:tc>
          <w:tcPr>
            <w:tcW w:w="993" w:type="dxa"/>
            <w:vMerge/>
          </w:tcPr>
          <w:p w14:paraId="66D2A6C2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A5455BD" w14:textId="77777777" w:rsidR="007C7946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4.50</w:t>
            </w:r>
          </w:p>
          <w:p w14:paraId="506A17C4" w14:textId="77777777" w:rsidR="00C0343D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6.18, 34.38)</w:t>
            </w:r>
          </w:p>
        </w:tc>
        <w:tc>
          <w:tcPr>
            <w:tcW w:w="1275" w:type="dxa"/>
            <w:vMerge/>
          </w:tcPr>
          <w:p w14:paraId="111E8775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946" w:rsidRPr="004E051E" w14:paraId="080ECD8D" w14:textId="77777777" w:rsidTr="007C7946">
        <w:trPr>
          <w:trHeight w:val="237"/>
        </w:trPr>
        <w:tc>
          <w:tcPr>
            <w:tcW w:w="704" w:type="dxa"/>
            <w:vMerge w:val="restart"/>
            <w:textDirection w:val="btLr"/>
          </w:tcPr>
          <w:p w14:paraId="27226AE2" w14:textId="77777777" w:rsidR="007C7946" w:rsidRPr="004E051E" w:rsidRDefault="007C7946" w:rsidP="00DC45E5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Actinobacteria</w:t>
            </w:r>
          </w:p>
        </w:tc>
        <w:tc>
          <w:tcPr>
            <w:tcW w:w="2268" w:type="dxa"/>
            <w:vMerge w:val="restart"/>
          </w:tcPr>
          <w:p w14:paraId="6E6B15BF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ctinobacteria</w:t>
            </w:r>
          </w:p>
        </w:tc>
        <w:tc>
          <w:tcPr>
            <w:tcW w:w="992" w:type="dxa"/>
            <w:vMerge w:val="restart"/>
          </w:tcPr>
          <w:p w14:paraId="1D2E42B1" w14:textId="77777777" w:rsidR="007C7946" w:rsidRPr="004E051E" w:rsidRDefault="00BA15D5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12C12EFC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9.83±4.83</w:t>
            </w:r>
          </w:p>
        </w:tc>
        <w:tc>
          <w:tcPr>
            <w:tcW w:w="993" w:type="dxa"/>
            <w:vMerge w:val="restart"/>
          </w:tcPr>
          <w:p w14:paraId="1834333F" w14:textId="77777777" w:rsidR="007C7946" w:rsidRPr="004E051E" w:rsidRDefault="00BA15D5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259EA61F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7.68±4.58</w:t>
            </w:r>
          </w:p>
        </w:tc>
        <w:tc>
          <w:tcPr>
            <w:tcW w:w="1275" w:type="dxa"/>
            <w:vMerge w:val="restart"/>
          </w:tcPr>
          <w:p w14:paraId="5257A982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7C7946" w:rsidRPr="004E051E" w14:paraId="13437C45" w14:textId="77777777" w:rsidTr="007C7946">
        <w:trPr>
          <w:trHeight w:val="237"/>
        </w:trPr>
        <w:tc>
          <w:tcPr>
            <w:tcW w:w="704" w:type="dxa"/>
            <w:vMerge/>
            <w:textDirection w:val="btLr"/>
          </w:tcPr>
          <w:p w14:paraId="3AF04E39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2FF5BCCC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01589AA8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F31C984" w14:textId="77777777" w:rsidR="007C7946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.91</w:t>
            </w:r>
          </w:p>
          <w:p w14:paraId="740CA66A" w14:textId="77777777" w:rsidR="00C0343D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7.55, 13.13)</w:t>
            </w:r>
          </w:p>
        </w:tc>
        <w:tc>
          <w:tcPr>
            <w:tcW w:w="993" w:type="dxa"/>
            <w:vMerge/>
          </w:tcPr>
          <w:p w14:paraId="24593788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DB41C2C" w14:textId="77777777" w:rsidR="007C7946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  <w:p w14:paraId="51A98D90" w14:textId="77777777" w:rsidR="00C0343D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5.52, 9.32)</w:t>
            </w:r>
          </w:p>
        </w:tc>
        <w:tc>
          <w:tcPr>
            <w:tcW w:w="1275" w:type="dxa"/>
            <w:vMerge/>
          </w:tcPr>
          <w:p w14:paraId="70A8B563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946" w:rsidRPr="004E051E" w14:paraId="13DE0631" w14:textId="77777777" w:rsidTr="007C7946">
        <w:trPr>
          <w:trHeight w:val="132"/>
        </w:trPr>
        <w:tc>
          <w:tcPr>
            <w:tcW w:w="704" w:type="dxa"/>
            <w:vMerge/>
            <w:textDirection w:val="btLr"/>
          </w:tcPr>
          <w:p w14:paraId="1F032CB9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57D77DE3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riobacteria</w:t>
            </w:r>
            <w:proofErr w:type="spellEnd"/>
          </w:p>
        </w:tc>
        <w:tc>
          <w:tcPr>
            <w:tcW w:w="992" w:type="dxa"/>
            <w:vMerge w:val="restart"/>
          </w:tcPr>
          <w:p w14:paraId="01054EA7" w14:textId="77777777" w:rsidR="007C7946" w:rsidRPr="004E051E" w:rsidRDefault="00BA15D5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43A70055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2±0.64</w:t>
            </w:r>
          </w:p>
        </w:tc>
        <w:tc>
          <w:tcPr>
            <w:tcW w:w="993" w:type="dxa"/>
            <w:vMerge w:val="restart"/>
          </w:tcPr>
          <w:p w14:paraId="78C4A866" w14:textId="77777777" w:rsidR="007C7946" w:rsidRPr="004E051E" w:rsidRDefault="00BA15D5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01" w:type="dxa"/>
          </w:tcPr>
          <w:p w14:paraId="2B7D4F76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6±0.16</w:t>
            </w:r>
          </w:p>
        </w:tc>
        <w:tc>
          <w:tcPr>
            <w:tcW w:w="1275" w:type="dxa"/>
            <w:vMerge w:val="restart"/>
          </w:tcPr>
          <w:p w14:paraId="015E25D5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7C7946" w:rsidRPr="004E051E" w14:paraId="2E4246AF" w14:textId="77777777" w:rsidTr="007C7946">
        <w:trPr>
          <w:trHeight w:val="132"/>
        </w:trPr>
        <w:tc>
          <w:tcPr>
            <w:tcW w:w="704" w:type="dxa"/>
            <w:vMerge/>
            <w:textDirection w:val="btLr"/>
          </w:tcPr>
          <w:p w14:paraId="47A046EA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6ACD5E6D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63AC74D4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A0AE552" w14:textId="77777777" w:rsidR="007C7946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3F0C61BE" w14:textId="77777777" w:rsidR="00C0343D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15, 0.63)</w:t>
            </w:r>
          </w:p>
        </w:tc>
        <w:tc>
          <w:tcPr>
            <w:tcW w:w="993" w:type="dxa"/>
            <w:vMerge/>
          </w:tcPr>
          <w:p w14:paraId="590E7F87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C3F3F27" w14:textId="77777777" w:rsidR="007C7946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41667E3B" w14:textId="77777777" w:rsidR="00C0343D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, 0.31)</w:t>
            </w:r>
          </w:p>
        </w:tc>
        <w:tc>
          <w:tcPr>
            <w:tcW w:w="1275" w:type="dxa"/>
            <w:vMerge/>
          </w:tcPr>
          <w:p w14:paraId="140566B7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946" w:rsidRPr="004E051E" w14:paraId="695D9CCA" w14:textId="77777777" w:rsidTr="007C7946">
        <w:trPr>
          <w:trHeight w:val="332"/>
        </w:trPr>
        <w:tc>
          <w:tcPr>
            <w:tcW w:w="704" w:type="dxa"/>
            <w:vMerge/>
            <w:textDirection w:val="btLr"/>
          </w:tcPr>
          <w:p w14:paraId="3F9E7700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3D480328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hermoleophilia</w:t>
            </w:r>
            <w:proofErr w:type="spellEnd"/>
          </w:p>
        </w:tc>
        <w:tc>
          <w:tcPr>
            <w:tcW w:w="992" w:type="dxa"/>
            <w:vMerge w:val="restart"/>
          </w:tcPr>
          <w:p w14:paraId="0EADEC4D" w14:textId="77777777" w:rsidR="007C7946" w:rsidRPr="004E051E" w:rsidRDefault="00256784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414F067C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5±0.03</w:t>
            </w:r>
          </w:p>
        </w:tc>
        <w:tc>
          <w:tcPr>
            <w:tcW w:w="993" w:type="dxa"/>
            <w:vMerge w:val="restart"/>
          </w:tcPr>
          <w:p w14:paraId="0FB8ABF3" w14:textId="77777777" w:rsidR="007C7946" w:rsidRPr="004E051E" w:rsidRDefault="00256784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01" w:type="dxa"/>
          </w:tcPr>
          <w:p w14:paraId="3AA94825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3±0.04</w:t>
            </w:r>
          </w:p>
        </w:tc>
        <w:tc>
          <w:tcPr>
            <w:tcW w:w="1275" w:type="dxa"/>
            <w:vMerge w:val="restart"/>
          </w:tcPr>
          <w:p w14:paraId="0B417622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7C7946" w:rsidRPr="004E051E" w14:paraId="393BAFB9" w14:textId="77777777" w:rsidTr="007C7946">
        <w:trPr>
          <w:trHeight w:val="332"/>
        </w:trPr>
        <w:tc>
          <w:tcPr>
            <w:tcW w:w="704" w:type="dxa"/>
            <w:vMerge/>
            <w:textDirection w:val="btLr"/>
          </w:tcPr>
          <w:p w14:paraId="4754D231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1C106F5B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3D8CA976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84DDE92" w14:textId="77777777" w:rsidR="007C7946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3E60648D" w14:textId="77777777" w:rsidR="00C0343D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2, 0.07)</w:t>
            </w:r>
          </w:p>
        </w:tc>
        <w:tc>
          <w:tcPr>
            <w:tcW w:w="993" w:type="dxa"/>
            <w:vMerge/>
          </w:tcPr>
          <w:p w14:paraId="12FE4314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F5FFF2D" w14:textId="77777777" w:rsidR="007C7946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60CD41EE" w14:textId="77777777" w:rsidR="00C0343D" w:rsidRPr="004E051E" w:rsidRDefault="00C0343D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, 0.05)</w:t>
            </w:r>
          </w:p>
        </w:tc>
        <w:tc>
          <w:tcPr>
            <w:tcW w:w="1275" w:type="dxa"/>
            <w:vMerge/>
          </w:tcPr>
          <w:p w14:paraId="3D672678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946" w:rsidRPr="004E051E" w14:paraId="1C8C6C14" w14:textId="77777777" w:rsidTr="007C7946">
        <w:trPr>
          <w:cantSplit/>
          <w:trHeight w:val="702"/>
        </w:trPr>
        <w:tc>
          <w:tcPr>
            <w:tcW w:w="704" w:type="dxa"/>
            <w:vMerge w:val="restart"/>
            <w:textDirection w:val="btLr"/>
          </w:tcPr>
          <w:p w14:paraId="41D115C9" w14:textId="77777777" w:rsidR="007C7946" w:rsidRPr="004E051E" w:rsidRDefault="007C7946" w:rsidP="00DC45E5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Fusobacteria</w:t>
            </w:r>
          </w:p>
        </w:tc>
        <w:tc>
          <w:tcPr>
            <w:tcW w:w="2268" w:type="dxa"/>
            <w:vMerge w:val="restart"/>
          </w:tcPr>
          <w:p w14:paraId="0D3DA819" w14:textId="77777777" w:rsidR="007C7946" w:rsidRPr="004E051E" w:rsidRDefault="009414D3" w:rsidP="006613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usobacteri</w:t>
            </w:r>
            <w:r w:rsidR="007C7946"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992" w:type="dxa"/>
            <w:vMerge w:val="restart"/>
          </w:tcPr>
          <w:p w14:paraId="11668606" w14:textId="77777777" w:rsidR="007C7946" w:rsidRPr="004E051E" w:rsidRDefault="00BA15D5" w:rsidP="0031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25305DD6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993" w:type="dxa"/>
            <w:vMerge w:val="restart"/>
          </w:tcPr>
          <w:p w14:paraId="4B8CA36C" w14:textId="77777777" w:rsidR="007C7946" w:rsidRPr="004E051E" w:rsidRDefault="00BA15D5" w:rsidP="0031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701" w:type="dxa"/>
          </w:tcPr>
          <w:p w14:paraId="6D66476A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275" w:type="dxa"/>
            <w:vMerge w:val="restart"/>
          </w:tcPr>
          <w:p w14:paraId="07CE9DE7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</w:tr>
      <w:tr w:rsidR="007C7946" w:rsidRPr="004E051E" w14:paraId="5B91F973" w14:textId="77777777" w:rsidTr="007C7946">
        <w:trPr>
          <w:cantSplit/>
          <w:trHeight w:val="697"/>
        </w:trPr>
        <w:tc>
          <w:tcPr>
            <w:tcW w:w="704" w:type="dxa"/>
            <w:vMerge/>
            <w:textDirection w:val="btLr"/>
          </w:tcPr>
          <w:p w14:paraId="521B07D7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7208B55E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5322D76D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AAF493C" w14:textId="77777777" w:rsidR="007C7946" w:rsidRPr="004E051E" w:rsidRDefault="00984107" w:rsidP="0031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  <w:p w14:paraId="31997E6E" w14:textId="77777777" w:rsidR="00984107" w:rsidRPr="004E051E" w:rsidRDefault="00984107" w:rsidP="0031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2, 0.60)</w:t>
            </w:r>
          </w:p>
        </w:tc>
        <w:tc>
          <w:tcPr>
            <w:tcW w:w="993" w:type="dxa"/>
            <w:vMerge/>
          </w:tcPr>
          <w:p w14:paraId="689410B5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351EC4A" w14:textId="77777777" w:rsidR="007C7946" w:rsidRPr="004E051E" w:rsidRDefault="00984107" w:rsidP="0031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  <w:p w14:paraId="48E28203" w14:textId="77777777" w:rsidR="00984107" w:rsidRPr="004E051E" w:rsidRDefault="00984107" w:rsidP="0031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4, 0.25)</w:t>
            </w:r>
          </w:p>
        </w:tc>
        <w:tc>
          <w:tcPr>
            <w:tcW w:w="1275" w:type="dxa"/>
            <w:vMerge/>
          </w:tcPr>
          <w:p w14:paraId="34A29098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7946" w:rsidRPr="004E051E" w14:paraId="735FE06A" w14:textId="77777777" w:rsidTr="007C7946">
        <w:trPr>
          <w:cantSplit/>
          <w:trHeight w:val="707"/>
        </w:trPr>
        <w:tc>
          <w:tcPr>
            <w:tcW w:w="704" w:type="dxa"/>
            <w:vMerge w:val="restart"/>
            <w:textDirection w:val="btLr"/>
          </w:tcPr>
          <w:p w14:paraId="0A1B8FA4" w14:textId="77777777" w:rsidR="007C7946" w:rsidRPr="004E051E" w:rsidRDefault="007C7946" w:rsidP="00DC45E5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Cyanobacteria</w:t>
            </w:r>
          </w:p>
        </w:tc>
        <w:tc>
          <w:tcPr>
            <w:tcW w:w="2268" w:type="dxa"/>
            <w:vMerge w:val="restart"/>
          </w:tcPr>
          <w:p w14:paraId="5E623867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loroplast</w:t>
            </w:r>
          </w:p>
        </w:tc>
        <w:tc>
          <w:tcPr>
            <w:tcW w:w="992" w:type="dxa"/>
            <w:vMerge w:val="restart"/>
          </w:tcPr>
          <w:p w14:paraId="791ABF9A" w14:textId="77777777" w:rsidR="007C7946" w:rsidRPr="004E051E" w:rsidRDefault="00BA15D5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12355E46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5±0.35</w:t>
            </w:r>
          </w:p>
        </w:tc>
        <w:tc>
          <w:tcPr>
            <w:tcW w:w="993" w:type="dxa"/>
            <w:vMerge w:val="restart"/>
          </w:tcPr>
          <w:p w14:paraId="246E697D" w14:textId="77777777" w:rsidR="007C7946" w:rsidRPr="004E051E" w:rsidRDefault="00BA15D5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701" w:type="dxa"/>
          </w:tcPr>
          <w:p w14:paraId="3AD1B3E2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5±0.54</w:t>
            </w:r>
          </w:p>
        </w:tc>
        <w:tc>
          <w:tcPr>
            <w:tcW w:w="1275" w:type="dxa"/>
            <w:vMerge w:val="restart"/>
          </w:tcPr>
          <w:p w14:paraId="19EEA5EB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7C7946" w:rsidRPr="004E051E" w14:paraId="44148D03" w14:textId="77777777" w:rsidTr="007C7946">
        <w:trPr>
          <w:cantSplit/>
          <w:trHeight w:val="690"/>
        </w:trPr>
        <w:tc>
          <w:tcPr>
            <w:tcW w:w="704" w:type="dxa"/>
            <w:vMerge/>
            <w:textDirection w:val="btLr"/>
          </w:tcPr>
          <w:p w14:paraId="40313D9E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3C159AA9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23DB0B14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544D542" w14:textId="77777777" w:rsidR="007C7946" w:rsidRPr="004E051E" w:rsidRDefault="00984107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5CB61A65" w14:textId="77777777" w:rsidR="00984107" w:rsidRPr="004E051E" w:rsidRDefault="00984107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24, 0.49)</w:t>
            </w:r>
          </w:p>
        </w:tc>
        <w:tc>
          <w:tcPr>
            <w:tcW w:w="993" w:type="dxa"/>
            <w:vMerge/>
          </w:tcPr>
          <w:p w14:paraId="511F713A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E47A46C" w14:textId="77777777" w:rsidR="007C7946" w:rsidRPr="004E051E" w:rsidRDefault="00984107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  <w:p w14:paraId="5D7BA1B8" w14:textId="77777777" w:rsidR="00984107" w:rsidRPr="004E051E" w:rsidRDefault="00984107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8, 0.62)</w:t>
            </w:r>
          </w:p>
        </w:tc>
        <w:tc>
          <w:tcPr>
            <w:tcW w:w="1275" w:type="dxa"/>
            <w:vMerge/>
          </w:tcPr>
          <w:p w14:paraId="6AF7EB8E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946" w:rsidRPr="004E051E" w14:paraId="2C3CBBAD" w14:textId="77777777" w:rsidTr="0025616A">
        <w:trPr>
          <w:cantSplit/>
          <w:trHeight w:val="978"/>
        </w:trPr>
        <w:tc>
          <w:tcPr>
            <w:tcW w:w="704" w:type="dxa"/>
            <w:vMerge w:val="restart"/>
            <w:textDirection w:val="btLr"/>
          </w:tcPr>
          <w:p w14:paraId="6372919E" w14:textId="77777777" w:rsidR="007C7946" w:rsidRPr="004E051E" w:rsidRDefault="007C7946" w:rsidP="0025616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2268" w:type="dxa"/>
            <w:vMerge w:val="restart"/>
          </w:tcPr>
          <w:p w14:paraId="3D4938F5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errucomicrobiae</w:t>
            </w:r>
            <w:proofErr w:type="spellEnd"/>
          </w:p>
        </w:tc>
        <w:tc>
          <w:tcPr>
            <w:tcW w:w="992" w:type="dxa"/>
            <w:vMerge w:val="restart"/>
          </w:tcPr>
          <w:p w14:paraId="3D1AF1AF" w14:textId="77777777" w:rsidR="007C7946" w:rsidRPr="004E051E" w:rsidRDefault="00BA15D5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01" w:type="dxa"/>
          </w:tcPr>
          <w:p w14:paraId="4DB6A8E1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0±0.13</w:t>
            </w:r>
          </w:p>
        </w:tc>
        <w:tc>
          <w:tcPr>
            <w:tcW w:w="993" w:type="dxa"/>
            <w:vMerge w:val="restart"/>
          </w:tcPr>
          <w:p w14:paraId="7379A590" w14:textId="77777777" w:rsidR="007C7946" w:rsidRPr="004E051E" w:rsidRDefault="00660BAB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01" w:type="dxa"/>
          </w:tcPr>
          <w:p w14:paraId="1CD17FBF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3±0.25</w:t>
            </w:r>
          </w:p>
        </w:tc>
        <w:tc>
          <w:tcPr>
            <w:tcW w:w="1275" w:type="dxa"/>
            <w:vMerge w:val="restart"/>
          </w:tcPr>
          <w:p w14:paraId="2C1E94BC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7C7946" w:rsidRPr="004E051E" w14:paraId="309641B6" w14:textId="77777777" w:rsidTr="0025616A">
        <w:trPr>
          <w:cantSplit/>
          <w:trHeight w:val="709"/>
        </w:trPr>
        <w:tc>
          <w:tcPr>
            <w:tcW w:w="704" w:type="dxa"/>
            <w:vMerge/>
            <w:textDirection w:val="btLr"/>
          </w:tcPr>
          <w:p w14:paraId="30F8AB59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4ED24475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73990F26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1E70C0E" w14:textId="77777777" w:rsidR="007C7946" w:rsidRPr="004E051E" w:rsidRDefault="00984107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27C65A9E" w14:textId="77777777" w:rsidR="00984107" w:rsidRPr="004E051E" w:rsidRDefault="00984107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4, 0.10)</w:t>
            </w:r>
          </w:p>
        </w:tc>
        <w:tc>
          <w:tcPr>
            <w:tcW w:w="993" w:type="dxa"/>
            <w:vMerge/>
          </w:tcPr>
          <w:p w14:paraId="7F8F1797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F8904E7" w14:textId="77777777" w:rsidR="007C7946" w:rsidRPr="004E051E" w:rsidRDefault="00984107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368DCDF0" w14:textId="77777777" w:rsidR="00984107" w:rsidRPr="004E051E" w:rsidRDefault="00984107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1, 0.15)</w:t>
            </w:r>
          </w:p>
        </w:tc>
        <w:tc>
          <w:tcPr>
            <w:tcW w:w="1275" w:type="dxa"/>
            <w:vMerge/>
          </w:tcPr>
          <w:p w14:paraId="7922369E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946" w:rsidRPr="004E051E" w14:paraId="7FFA9774" w14:textId="77777777" w:rsidTr="007C7946">
        <w:trPr>
          <w:cantSplit/>
          <w:trHeight w:val="271"/>
        </w:trPr>
        <w:tc>
          <w:tcPr>
            <w:tcW w:w="704" w:type="dxa"/>
            <w:vMerge w:val="restart"/>
            <w:textDirection w:val="btLr"/>
          </w:tcPr>
          <w:p w14:paraId="0F63B5C4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7F40E116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Other</w:t>
            </w:r>
          </w:p>
        </w:tc>
        <w:tc>
          <w:tcPr>
            <w:tcW w:w="992" w:type="dxa"/>
            <w:vMerge w:val="restart"/>
          </w:tcPr>
          <w:p w14:paraId="770814BB" w14:textId="77777777" w:rsidR="007C7946" w:rsidRPr="004E051E" w:rsidRDefault="00660BAB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0C104100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92±0.25</w:t>
            </w:r>
          </w:p>
        </w:tc>
        <w:tc>
          <w:tcPr>
            <w:tcW w:w="993" w:type="dxa"/>
            <w:vMerge w:val="restart"/>
          </w:tcPr>
          <w:p w14:paraId="669A423D" w14:textId="77777777" w:rsidR="007C7946" w:rsidRPr="004E051E" w:rsidRDefault="00660BAB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46EC0290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93±0.77</w:t>
            </w:r>
          </w:p>
        </w:tc>
        <w:tc>
          <w:tcPr>
            <w:tcW w:w="1275" w:type="dxa"/>
            <w:vMerge w:val="restart"/>
          </w:tcPr>
          <w:p w14:paraId="672B376F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7C7946" w:rsidRPr="004E051E" w14:paraId="783AC881" w14:textId="77777777" w:rsidTr="007C7946">
        <w:trPr>
          <w:cantSplit/>
          <w:trHeight w:val="264"/>
        </w:trPr>
        <w:tc>
          <w:tcPr>
            <w:tcW w:w="704" w:type="dxa"/>
            <w:vMerge/>
            <w:textDirection w:val="btLr"/>
          </w:tcPr>
          <w:p w14:paraId="4B914031" w14:textId="77777777" w:rsidR="007C7946" w:rsidRPr="004E051E" w:rsidRDefault="007C7946" w:rsidP="00661336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1E5865CE" w14:textId="77777777" w:rsidR="007C7946" w:rsidRPr="004E051E" w:rsidRDefault="007C7946" w:rsidP="006613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404646AF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3127FEA" w14:textId="77777777" w:rsidR="007C7946" w:rsidRPr="004E051E" w:rsidRDefault="00984107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14:paraId="57C213C4" w14:textId="77777777" w:rsidR="00984107" w:rsidRPr="004E051E" w:rsidRDefault="00984107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86, 1.08)</w:t>
            </w:r>
          </w:p>
        </w:tc>
        <w:tc>
          <w:tcPr>
            <w:tcW w:w="993" w:type="dxa"/>
            <w:vMerge/>
          </w:tcPr>
          <w:p w14:paraId="4B7D2549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B0C4E9E" w14:textId="77777777" w:rsidR="007C7946" w:rsidRPr="004E051E" w:rsidRDefault="00984107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  <w:p w14:paraId="4230C8DB" w14:textId="77777777" w:rsidR="00984107" w:rsidRPr="004E051E" w:rsidRDefault="00984107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60, 1.13)</w:t>
            </w:r>
          </w:p>
        </w:tc>
        <w:tc>
          <w:tcPr>
            <w:tcW w:w="1275" w:type="dxa"/>
            <w:vMerge/>
          </w:tcPr>
          <w:p w14:paraId="64966202" w14:textId="77777777" w:rsidR="007C7946" w:rsidRPr="004E051E" w:rsidRDefault="007C7946" w:rsidP="00313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2AFEA5" w14:textId="77777777" w:rsidR="00F75A86" w:rsidRPr="004E051E" w:rsidRDefault="00F75A86" w:rsidP="00BA15D5">
      <w:pPr>
        <w:rPr>
          <w:rFonts w:ascii="Times New Roman" w:hAnsi="Times New Roman" w:cs="Times New Roman"/>
          <w:sz w:val="24"/>
          <w:szCs w:val="24"/>
        </w:rPr>
      </w:pPr>
      <w:r w:rsidRPr="004E051E">
        <w:rPr>
          <w:rFonts w:ascii="Times New Roman" w:hAnsi="Times New Roman" w:cs="Times New Roman"/>
          <w:sz w:val="24"/>
          <w:szCs w:val="24"/>
        </w:rPr>
        <w:br w:type="page"/>
      </w:r>
    </w:p>
    <w:p w14:paraId="51994BE7" w14:textId="24B40C26" w:rsidR="000A43D1" w:rsidRDefault="004578EE" w:rsidP="004E051E">
      <w:pPr>
        <w:jc w:val="both"/>
        <w:rPr>
          <w:rFonts w:ascii="Times New Roman" w:hAnsi="Times New Roman" w:cs="Times New Roman"/>
          <w:sz w:val="24"/>
          <w:szCs w:val="24"/>
        </w:rPr>
      </w:pPr>
      <w:r w:rsidRPr="004E051E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502354" w:rsidRPr="004E051E">
        <w:rPr>
          <w:rFonts w:ascii="Times New Roman" w:hAnsi="Times New Roman" w:cs="Times New Roman"/>
          <w:sz w:val="24"/>
          <w:szCs w:val="24"/>
        </w:rPr>
        <w:t>Table</w:t>
      </w:r>
      <w:r w:rsidR="009A1517" w:rsidRPr="004E051E">
        <w:rPr>
          <w:rFonts w:ascii="Times New Roman" w:hAnsi="Times New Roman" w:cs="Times New Roman"/>
          <w:sz w:val="24"/>
          <w:szCs w:val="24"/>
        </w:rPr>
        <w:t xml:space="preserve"> </w:t>
      </w:r>
      <w:r w:rsidRPr="004E051E">
        <w:rPr>
          <w:rFonts w:ascii="Times New Roman" w:hAnsi="Times New Roman" w:cs="Times New Roman"/>
          <w:sz w:val="24"/>
          <w:szCs w:val="24"/>
        </w:rPr>
        <w:t>S</w:t>
      </w:r>
      <w:r w:rsidR="007B226D">
        <w:rPr>
          <w:rFonts w:ascii="Times New Roman" w:hAnsi="Times New Roman" w:cs="Times New Roman"/>
          <w:sz w:val="24"/>
          <w:szCs w:val="24"/>
        </w:rPr>
        <w:t>4</w:t>
      </w:r>
      <w:r w:rsidR="00502354" w:rsidRPr="004E051E">
        <w:rPr>
          <w:rFonts w:ascii="Times New Roman" w:hAnsi="Times New Roman" w:cs="Times New Roman"/>
          <w:sz w:val="24"/>
          <w:szCs w:val="24"/>
        </w:rPr>
        <w:t>.</w:t>
      </w:r>
      <w:r w:rsidR="00EB709C" w:rsidRPr="004E051E">
        <w:rPr>
          <w:rFonts w:ascii="Times New Roman" w:hAnsi="Times New Roman" w:cs="Times New Roman"/>
          <w:sz w:val="24"/>
          <w:szCs w:val="24"/>
        </w:rPr>
        <w:t xml:space="preserve"> </w:t>
      </w:r>
      <w:r w:rsidR="00F12011">
        <w:rPr>
          <w:rFonts w:ascii="Times New Roman" w:hAnsi="Times New Roman" w:cs="Times New Roman"/>
          <w:sz w:val="24"/>
          <w:szCs w:val="24"/>
        </w:rPr>
        <w:t xml:space="preserve">Percentages of positive samples and relative abundance (%) of different bacterial genera in microbial communities according to sequencing. In case of relative abundance, </w:t>
      </w:r>
      <w:proofErr w:type="spellStart"/>
      <w:r w:rsidR="00F12011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="00F12011">
        <w:rPr>
          <w:rFonts w:ascii="Times New Roman" w:hAnsi="Times New Roman" w:cs="Times New Roman"/>
          <w:sz w:val="24"/>
          <w:szCs w:val="24"/>
        </w:rPr>
        <w:t xml:space="preserve"> and median (with 1st quartile, 3rd quartile) are presented.</w:t>
      </w:r>
      <w:r w:rsidR="00057625" w:rsidRPr="004E051E">
        <w:rPr>
          <w:rFonts w:ascii="Times New Roman" w:hAnsi="Times New Roman" w:cs="Times New Roman"/>
          <w:sz w:val="24"/>
          <w:szCs w:val="24"/>
        </w:rPr>
        <w:t xml:space="preserve"> </w:t>
      </w:r>
      <w:r w:rsidRPr="004E051E">
        <w:rPr>
          <w:rFonts w:ascii="Times New Roman" w:hAnsi="Times New Roman" w:cs="Times New Roman"/>
          <w:i/>
          <w:sz w:val="24"/>
          <w:szCs w:val="24"/>
        </w:rPr>
        <w:t>p</w:t>
      </w:r>
      <w:r w:rsidR="00057625" w:rsidRPr="004E051E">
        <w:rPr>
          <w:rFonts w:ascii="Times New Roman" w:hAnsi="Times New Roman" w:cs="Times New Roman"/>
          <w:i/>
          <w:sz w:val="24"/>
          <w:szCs w:val="24"/>
        </w:rPr>
        <w:t>-value</w:t>
      </w:r>
      <w:r w:rsidR="00057625" w:rsidRPr="004E051E">
        <w:rPr>
          <w:rFonts w:ascii="Times New Roman" w:hAnsi="Times New Roman" w:cs="Times New Roman"/>
          <w:sz w:val="24"/>
          <w:szCs w:val="24"/>
        </w:rPr>
        <w:t xml:space="preserve"> shows the difference of </w:t>
      </w:r>
      <w:r w:rsidRPr="004E051E">
        <w:rPr>
          <w:rFonts w:ascii="Times New Roman" w:hAnsi="Times New Roman" w:cs="Times New Roman"/>
          <w:sz w:val="24"/>
          <w:szCs w:val="24"/>
        </w:rPr>
        <w:t>relative</w:t>
      </w:r>
      <w:r w:rsidR="00057625" w:rsidRPr="004E051E">
        <w:rPr>
          <w:rFonts w:ascii="Times New Roman" w:hAnsi="Times New Roman" w:cs="Times New Roman"/>
          <w:sz w:val="24"/>
          <w:szCs w:val="24"/>
        </w:rPr>
        <w:t xml:space="preserve"> abundance level between the coeliac disease and the control group.</w:t>
      </w:r>
    </w:p>
    <w:p w14:paraId="2A42D54A" w14:textId="203A5031" w:rsidR="00F12011" w:rsidRPr="004E051E" w:rsidRDefault="00F12011" w:rsidP="004E051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shows statistically significant difference in positive samples between the groups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794"/>
        <w:gridCol w:w="2030"/>
        <w:gridCol w:w="1053"/>
        <w:gridCol w:w="1467"/>
        <w:gridCol w:w="1165"/>
        <w:gridCol w:w="1461"/>
        <w:gridCol w:w="1664"/>
      </w:tblGrid>
      <w:tr w:rsidR="00D01A25" w:rsidRPr="004E051E" w14:paraId="283ABB79" w14:textId="77777777" w:rsidTr="00A90271">
        <w:trPr>
          <w:cantSplit/>
          <w:trHeight w:val="450"/>
        </w:trPr>
        <w:tc>
          <w:tcPr>
            <w:tcW w:w="794" w:type="dxa"/>
            <w:vMerge w:val="restart"/>
            <w:textDirection w:val="btLr"/>
          </w:tcPr>
          <w:p w14:paraId="76E07BED" w14:textId="77777777" w:rsidR="00D01A25" w:rsidRPr="004E051E" w:rsidRDefault="00D01A25" w:rsidP="0033375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2030" w:type="dxa"/>
            <w:vMerge w:val="restart"/>
          </w:tcPr>
          <w:p w14:paraId="1CFF2032" w14:textId="77777777" w:rsidR="00D01A25" w:rsidRPr="004E051E" w:rsidRDefault="00D01A25" w:rsidP="009517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Genus</w:t>
            </w:r>
          </w:p>
        </w:tc>
        <w:tc>
          <w:tcPr>
            <w:tcW w:w="2520" w:type="dxa"/>
            <w:gridSpan w:val="2"/>
          </w:tcPr>
          <w:p w14:paraId="0282E3A0" w14:textId="42D3D0D1" w:rsidR="00D01A25" w:rsidRPr="004E051E" w:rsidRDefault="00D01A25" w:rsidP="00E304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Coeliac disease</w:t>
            </w:r>
            <w:r w:rsidR="000A43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oup</w:t>
            </w:r>
          </w:p>
        </w:tc>
        <w:tc>
          <w:tcPr>
            <w:tcW w:w="2626" w:type="dxa"/>
            <w:gridSpan w:val="2"/>
          </w:tcPr>
          <w:p w14:paraId="72633336" w14:textId="57723BC1" w:rsidR="00D01A25" w:rsidRPr="004E051E" w:rsidRDefault="0001725F" w:rsidP="00E371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rol </w:t>
            </w:r>
            <w:r w:rsidR="000A43D1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664" w:type="dxa"/>
            <w:vMerge w:val="restart"/>
          </w:tcPr>
          <w:p w14:paraId="62B08066" w14:textId="77777777" w:rsidR="00D01A25" w:rsidRPr="004E051E" w:rsidRDefault="004578EE" w:rsidP="00BE76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D01A25"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D01A25" w:rsidRPr="004E051E" w14:paraId="04EA4D4B" w14:textId="77777777" w:rsidTr="00A90271">
        <w:trPr>
          <w:cantSplit/>
          <w:trHeight w:val="282"/>
        </w:trPr>
        <w:tc>
          <w:tcPr>
            <w:tcW w:w="794" w:type="dxa"/>
            <w:vMerge/>
            <w:textDirection w:val="btLr"/>
          </w:tcPr>
          <w:p w14:paraId="7036D271" w14:textId="77777777" w:rsidR="00D01A25" w:rsidRPr="004E051E" w:rsidRDefault="00D01A25" w:rsidP="0033375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02342FD1" w14:textId="77777777" w:rsidR="00D01A25" w:rsidRPr="004E051E" w:rsidRDefault="00D01A25" w:rsidP="009517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3" w:type="dxa"/>
            <w:vMerge w:val="restart"/>
          </w:tcPr>
          <w:p w14:paraId="271B14A8" w14:textId="77777777" w:rsidR="00D01A25" w:rsidRPr="004E051E" w:rsidRDefault="00D01A25" w:rsidP="00E304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% of positive samples</w:t>
            </w:r>
          </w:p>
        </w:tc>
        <w:tc>
          <w:tcPr>
            <w:tcW w:w="1467" w:type="dxa"/>
          </w:tcPr>
          <w:p w14:paraId="54F43F8F" w14:textId="77777777" w:rsidR="00D01A25" w:rsidRPr="004E051E" w:rsidRDefault="00D01A25" w:rsidP="00E304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165" w:type="dxa"/>
            <w:vMerge w:val="restart"/>
          </w:tcPr>
          <w:p w14:paraId="39372937" w14:textId="77777777" w:rsidR="00D01A25" w:rsidRPr="004E051E" w:rsidRDefault="00D01A25" w:rsidP="00E304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% of positive samples</w:t>
            </w:r>
          </w:p>
        </w:tc>
        <w:tc>
          <w:tcPr>
            <w:tcW w:w="1461" w:type="dxa"/>
          </w:tcPr>
          <w:p w14:paraId="1434FBC6" w14:textId="77777777" w:rsidR="00D01A25" w:rsidRPr="004E051E" w:rsidRDefault="00D01A25" w:rsidP="00E304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664" w:type="dxa"/>
            <w:vMerge/>
          </w:tcPr>
          <w:p w14:paraId="4FAB97C5" w14:textId="77777777" w:rsidR="00D01A25" w:rsidRPr="004E051E" w:rsidRDefault="00D01A25" w:rsidP="00BE76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01A25" w:rsidRPr="004E051E" w14:paraId="5271950A" w14:textId="77777777" w:rsidTr="00A90271">
        <w:trPr>
          <w:cantSplit/>
          <w:trHeight w:val="282"/>
        </w:trPr>
        <w:tc>
          <w:tcPr>
            <w:tcW w:w="794" w:type="dxa"/>
            <w:vMerge/>
            <w:textDirection w:val="btLr"/>
          </w:tcPr>
          <w:p w14:paraId="2BA3D8DD" w14:textId="77777777" w:rsidR="00D01A25" w:rsidRPr="004E051E" w:rsidRDefault="00D01A25" w:rsidP="0033375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47C36CFA" w14:textId="77777777" w:rsidR="00D01A25" w:rsidRPr="004E051E" w:rsidRDefault="00D01A25" w:rsidP="009517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2F3892BB" w14:textId="77777777" w:rsidR="00D01A25" w:rsidRPr="004E051E" w:rsidRDefault="00D01A25" w:rsidP="00E304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7" w:type="dxa"/>
          </w:tcPr>
          <w:p w14:paraId="2861D698" w14:textId="77777777" w:rsidR="00D01A25" w:rsidRPr="004E051E" w:rsidRDefault="00D01A25" w:rsidP="00D0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</w:p>
          <w:p w14:paraId="4C7243B5" w14:textId="77777777" w:rsidR="00D01A25" w:rsidRPr="004E051E" w:rsidRDefault="00D01A25" w:rsidP="00D01A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Q1, Q3)</w:t>
            </w:r>
          </w:p>
        </w:tc>
        <w:tc>
          <w:tcPr>
            <w:tcW w:w="1165" w:type="dxa"/>
            <w:vMerge/>
          </w:tcPr>
          <w:p w14:paraId="569C6353" w14:textId="77777777" w:rsidR="00D01A25" w:rsidRPr="004E051E" w:rsidRDefault="00D01A25" w:rsidP="00E304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1" w:type="dxa"/>
          </w:tcPr>
          <w:p w14:paraId="489B488F" w14:textId="77777777" w:rsidR="00D01A25" w:rsidRPr="004E051E" w:rsidRDefault="00D01A25" w:rsidP="00D01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</w:p>
          <w:p w14:paraId="083B74E3" w14:textId="77777777" w:rsidR="00D01A25" w:rsidRPr="004E051E" w:rsidRDefault="00D01A25" w:rsidP="00D01A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Q1, Q3)</w:t>
            </w:r>
          </w:p>
        </w:tc>
        <w:tc>
          <w:tcPr>
            <w:tcW w:w="1664" w:type="dxa"/>
            <w:vMerge/>
          </w:tcPr>
          <w:p w14:paraId="6BFFE142" w14:textId="77777777" w:rsidR="00D01A25" w:rsidRPr="004E051E" w:rsidRDefault="00D01A25" w:rsidP="00BE76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85472" w:rsidRPr="004E051E" w14:paraId="22C43408" w14:textId="77777777" w:rsidTr="00A90271">
        <w:trPr>
          <w:trHeight w:val="132"/>
        </w:trPr>
        <w:tc>
          <w:tcPr>
            <w:tcW w:w="794" w:type="dxa"/>
            <w:vMerge w:val="restart"/>
            <w:textDirection w:val="btLr"/>
          </w:tcPr>
          <w:p w14:paraId="6A6F8868" w14:textId="77777777" w:rsidR="00C85472" w:rsidRPr="004E051E" w:rsidRDefault="00C85472" w:rsidP="0033375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Bacilli</w:t>
            </w:r>
          </w:p>
        </w:tc>
        <w:tc>
          <w:tcPr>
            <w:tcW w:w="2030" w:type="dxa"/>
            <w:vMerge w:val="restart"/>
          </w:tcPr>
          <w:p w14:paraId="53D0ED93" w14:textId="77777777" w:rsidR="00C85472" w:rsidRPr="004E051E" w:rsidRDefault="00C854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</w:p>
        </w:tc>
        <w:tc>
          <w:tcPr>
            <w:tcW w:w="1053" w:type="dxa"/>
            <w:vMerge w:val="restart"/>
          </w:tcPr>
          <w:p w14:paraId="1136FA8B" w14:textId="77777777" w:rsidR="00C85472" w:rsidRPr="004E051E" w:rsidRDefault="00B91485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05366DAF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3.02±10.37</w:t>
            </w:r>
          </w:p>
        </w:tc>
        <w:tc>
          <w:tcPr>
            <w:tcW w:w="1165" w:type="dxa"/>
            <w:vMerge w:val="restart"/>
          </w:tcPr>
          <w:p w14:paraId="141A751F" w14:textId="77777777" w:rsidR="00C85472" w:rsidRPr="004E051E" w:rsidRDefault="00B91485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1" w:type="dxa"/>
          </w:tcPr>
          <w:p w14:paraId="560BCF9F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9.95±26.06</w:t>
            </w:r>
          </w:p>
        </w:tc>
        <w:tc>
          <w:tcPr>
            <w:tcW w:w="1664" w:type="dxa"/>
            <w:vMerge w:val="restart"/>
          </w:tcPr>
          <w:p w14:paraId="1E28EACB" w14:textId="77777777" w:rsidR="00C85472" w:rsidRPr="004E051E" w:rsidRDefault="00C85472" w:rsidP="00EB0C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C85472" w:rsidRPr="004E051E" w14:paraId="2DE30AEA" w14:textId="77777777" w:rsidTr="00A90271">
        <w:trPr>
          <w:trHeight w:val="132"/>
        </w:trPr>
        <w:tc>
          <w:tcPr>
            <w:tcW w:w="794" w:type="dxa"/>
            <w:vMerge/>
            <w:textDirection w:val="btLr"/>
          </w:tcPr>
          <w:p w14:paraId="5C0CD8EB" w14:textId="77777777" w:rsidR="00C85472" w:rsidRPr="004E051E" w:rsidRDefault="00C85472" w:rsidP="0033375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73EA8A2E" w14:textId="77777777" w:rsidR="00C85472" w:rsidRPr="004E051E" w:rsidRDefault="00C854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07C40C9D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072486EE" w14:textId="77777777" w:rsidR="00C85472" w:rsidRPr="004E051E" w:rsidRDefault="00DF390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  <w:p w14:paraId="1F590C2A" w14:textId="77777777" w:rsidR="00C85472" w:rsidRPr="004E051E" w:rsidRDefault="00DF390A" w:rsidP="0011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4.19, 21.44)</w:t>
            </w:r>
          </w:p>
        </w:tc>
        <w:tc>
          <w:tcPr>
            <w:tcW w:w="1165" w:type="dxa"/>
            <w:vMerge/>
          </w:tcPr>
          <w:p w14:paraId="36346779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137259FD" w14:textId="77777777" w:rsidR="00C85472" w:rsidRPr="004E051E" w:rsidRDefault="00DF390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34.00   </w:t>
            </w:r>
          </w:p>
          <w:p w14:paraId="24F2E7E6" w14:textId="77777777" w:rsidR="00DF390A" w:rsidRPr="004E051E" w:rsidRDefault="00DF390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1.78, 55.62)</w:t>
            </w:r>
          </w:p>
        </w:tc>
        <w:tc>
          <w:tcPr>
            <w:tcW w:w="1664" w:type="dxa"/>
            <w:vMerge/>
          </w:tcPr>
          <w:p w14:paraId="15B723BF" w14:textId="77777777" w:rsidR="00C85472" w:rsidRPr="004E051E" w:rsidRDefault="00C85472" w:rsidP="00EB0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472" w:rsidRPr="004E051E" w14:paraId="2876447E" w14:textId="77777777" w:rsidTr="00A90271">
        <w:trPr>
          <w:trHeight w:val="132"/>
        </w:trPr>
        <w:tc>
          <w:tcPr>
            <w:tcW w:w="794" w:type="dxa"/>
            <w:vMerge/>
          </w:tcPr>
          <w:p w14:paraId="7A267325" w14:textId="77777777" w:rsidR="00C85472" w:rsidRPr="004E051E" w:rsidRDefault="00C85472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301C3EDD" w14:textId="77777777" w:rsidR="00C85472" w:rsidRPr="004E051E" w:rsidRDefault="00C854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Staphylococcus</w:t>
            </w:r>
          </w:p>
        </w:tc>
        <w:tc>
          <w:tcPr>
            <w:tcW w:w="1053" w:type="dxa"/>
            <w:vMerge w:val="restart"/>
          </w:tcPr>
          <w:p w14:paraId="46A477D5" w14:textId="77777777" w:rsidR="00C85472" w:rsidRPr="004E051E" w:rsidRDefault="00B91485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2E95EE29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1.27±16.91</w:t>
            </w:r>
          </w:p>
        </w:tc>
        <w:tc>
          <w:tcPr>
            <w:tcW w:w="1165" w:type="dxa"/>
            <w:vMerge w:val="restart"/>
          </w:tcPr>
          <w:p w14:paraId="48DE752F" w14:textId="77777777" w:rsidR="00C85472" w:rsidRPr="004E051E" w:rsidRDefault="00B91485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1" w:type="dxa"/>
          </w:tcPr>
          <w:p w14:paraId="19426132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5.69±4.43</w:t>
            </w:r>
          </w:p>
        </w:tc>
        <w:tc>
          <w:tcPr>
            <w:tcW w:w="1664" w:type="dxa"/>
            <w:vMerge w:val="restart"/>
          </w:tcPr>
          <w:p w14:paraId="22977BD4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C85472" w:rsidRPr="004E051E" w14:paraId="5F1A650C" w14:textId="77777777" w:rsidTr="00A90271">
        <w:trPr>
          <w:trHeight w:val="132"/>
        </w:trPr>
        <w:tc>
          <w:tcPr>
            <w:tcW w:w="794" w:type="dxa"/>
            <w:vMerge/>
          </w:tcPr>
          <w:p w14:paraId="5C2E4C65" w14:textId="77777777" w:rsidR="00C85472" w:rsidRPr="004E051E" w:rsidRDefault="00C85472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7735A87D" w14:textId="77777777" w:rsidR="00C85472" w:rsidRPr="004E051E" w:rsidRDefault="00C854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608DAF88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3693D271" w14:textId="77777777" w:rsidR="00C85472" w:rsidRPr="004E051E" w:rsidRDefault="00DF390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  <w:p w14:paraId="5FFD1151" w14:textId="77777777" w:rsidR="00C85472" w:rsidRPr="004E051E" w:rsidRDefault="00DF390A" w:rsidP="00DF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4.29, 6.29)</w:t>
            </w:r>
          </w:p>
        </w:tc>
        <w:tc>
          <w:tcPr>
            <w:tcW w:w="1165" w:type="dxa"/>
            <w:vMerge/>
          </w:tcPr>
          <w:p w14:paraId="0A8E2938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0AD00630" w14:textId="77777777" w:rsidR="00C85472" w:rsidRPr="004E051E" w:rsidRDefault="00DF390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  <w:p w14:paraId="698A25CB" w14:textId="77777777" w:rsidR="00DF390A" w:rsidRPr="004E051E" w:rsidRDefault="00DF390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2.22, 6.90)</w:t>
            </w:r>
          </w:p>
        </w:tc>
        <w:tc>
          <w:tcPr>
            <w:tcW w:w="1664" w:type="dxa"/>
            <w:vMerge/>
          </w:tcPr>
          <w:p w14:paraId="73D8CC16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472" w:rsidRPr="004E051E" w14:paraId="1F62D582" w14:textId="77777777" w:rsidTr="00A90271">
        <w:trPr>
          <w:trHeight w:val="132"/>
        </w:trPr>
        <w:tc>
          <w:tcPr>
            <w:tcW w:w="794" w:type="dxa"/>
            <w:vMerge/>
          </w:tcPr>
          <w:p w14:paraId="12A35D58" w14:textId="77777777" w:rsidR="00C85472" w:rsidRPr="004E051E" w:rsidRDefault="00C85472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2040C699" w14:textId="77777777" w:rsidR="00C85472" w:rsidRPr="004E051E" w:rsidRDefault="00C854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Streptococccus</w:t>
            </w:r>
            <w:proofErr w:type="spellEnd"/>
          </w:p>
        </w:tc>
        <w:tc>
          <w:tcPr>
            <w:tcW w:w="1053" w:type="dxa"/>
            <w:vMerge w:val="restart"/>
          </w:tcPr>
          <w:p w14:paraId="700F95F3" w14:textId="77777777" w:rsidR="00C85472" w:rsidRPr="004E051E" w:rsidRDefault="00B91485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20F8783A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.33±5.20</w:t>
            </w:r>
          </w:p>
        </w:tc>
        <w:tc>
          <w:tcPr>
            <w:tcW w:w="1165" w:type="dxa"/>
            <w:vMerge w:val="restart"/>
          </w:tcPr>
          <w:p w14:paraId="772900BD" w14:textId="77777777" w:rsidR="00C85472" w:rsidRPr="004E051E" w:rsidRDefault="00B91485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1" w:type="dxa"/>
          </w:tcPr>
          <w:p w14:paraId="7B0E5149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1.34±9.74</w:t>
            </w:r>
          </w:p>
        </w:tc>
        <w:tc>
          <w:tcPr>
            <w:tcW w:w="1664" w:type="dxa"/>
            <w:vMerge w:val="restart"/>
          </w:tcPr>
          <w:p w14:paraId="6F515CD2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C85472" w:rsidRPr="004E051E" w14:paraId="6245B721" w14:textId="77777777" w:rsidTr="00A90271">
        <w:trPr>
          <w:trHeight w:val="132"/>
        </w:trPr>
        <w:tc>
          <w:tcPr>
            <w:tcW w:w="794" w:type="dxa"/>
            <w:vMerge/>
          </w:tcPr>
          <w:p w14:paraId="2DA5A163" w14:textId="77777777" w:rsidR="00C85472" w:rsidRPr="004E051E" w:rsidRDefault="00C85472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462D1F8B" w14:textId="77777777" w:rsidR="00C85472" w:rsidRPr="004E051E" w:rsidRDefault="00C854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4C1FE366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7E6399F7" w14:textId="77777777" w:rsidR="00C85472" w:rsidRPr="004E051E" w:rsidRDefault="00DF390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10.95   </w:t>
            </w:r>
          </w:p>
          <w:p w14:paraId="4E1697BC" w14:textId="77777777" w:rsidR="00C85472" w:rsidRPr="004E051E" w:rsidRDefault="00DF390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(8.46, 12.53)   </w:t>
            </w:r>
          </w:p>
        </w:tc>
        <w:tc>
          <w:tcPr>
            <w:tcW w:w="1165" w:type="dxa"/>
            <w:vMerge/>
          </w:tcPr>
          <w:p w14:paraId="53C7DCA4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35685526" w14:textId="77777777" w:rsidR="00C85472" w:rsidRPr="004E051E" w:rsidRDefault="00DF390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  <w:p w14:paraId="7E9756E9" w14:textId="77777777" w:rsidR="00DF390A" w:rsidRPr="004E051E" w:rsidRDefault="00DF390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3.73</w:t>
            </w:r>
            <w:r w:rsidR="00113E13" w:rsidRPr="004E051E">
              <w:rPr>
                <w:rFonts w:ascii="Times New Roman" w:hAnsi="Times New Roman" w:cs="Times New Roman"/>
                <w:sz w:val="24"/>
                <w:szCs w:val="24"/>
              </w:rPr>
              <w:t>, 16.03)</w:t>
            </w:r>
          </w:p>
        </w:tc>
        <w:tc>
          <w:tcPr>
            <w:tcW w:w="1664" w:type="dxa"/>
            <w:vMerge/>
          </w:tcPr>
          <w:p w14:paraId="0EEE2D1F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472" w:rsidRPr="004E051E" w14:paraId="14F8F603" w14:textId="77777777" w:rsidTr="00A90271">
        <w:trPr>
          <w:trHeight w:val="132"/>
        </w:trPr>
        <w:tc>
          <w:tcPr>
            <w:tcW w:w="794" w:type="dxa"/>
            <w:vMerge/>
          </w:tcPr>
          <w:p w14:paraId="278F6806" w14:textId="77777777" w:rsidR="00C85472" w:rsidRPr="004E051E" w:rsidRDefault="00C85472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43966B65" w14:textId="77777777" w:rsidR="00C85472" w:rsidRPr="004E051E" w:rsidRDefault="00C854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Lactococcus</w:t>
            </w:r>
          </w:p>
        </w:tc>
        <w:tc>
          <w:tcPr>
            <w:tcW w:w="1053" w:type="dxa"/>
            <w:vMerge w:val="restart"/>
          </w:tcPr>
          <w:p w14:paraId="7CA2EAE3" w14:textId="77777777" w:rsidR="00C85472" w:rsidRPr="004E051E" w:rsidRDefault="00B91485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111A0792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5±0.17</w:t>
            </w:r>
          </w:p>
        </w:tc>
        <w:tc>
          <w:tcPr>
            <w:tcW w:w="1165" w:type="dxa"/>
            <w:vMerge w:val="restart"/>
          </w:tcPr>
          <w:p w14:paraId="2EA11E51" w14:textId="77777777" w:rsidR="00C85472" w:rsidRPr="004E051E" w:rsidRDefault="00B91485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61" w:type="dxa"/>
          </w:tcPr>
          <w:p w14:paraId="7614DEB1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6±0.12</w:t>
            </w:r>
          </w:p>
        </w:tc>
        <w:tc>
          <w:tcPr>
            <w:tcW w:w="1664" w:type="dxa"/>
            <w:vMerge w:val="restart"/>
          </w:tcPr>
          <w:p w14:paraId="19B02144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C85472" w:rsidRPr="004E051E" w14:paraId="5B88F869" w14:textId="77777777" w:rsidTr="00A90271">
        <w:trPr>
          <w:trHeight w:val="132"/>
        </w:trPr>
        <w:tc>
          <w:tcPr>
            <w:tcW w:w="794" w:type="dxa"/>
            <w:vMerge/>
          </w:tcPr>
          <w:p w14:paraId="2E028F6E" w14:textId="77777777" w:rsidR="00C85472" w:rsidRPr="004E051E" w:rsidRDefault="00C85472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33454D99" w14:textId="77777777" w:rsidR="00C85472" w:rsidRPr="004E051E" w:rsidRDefault="00C854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04BEA9DF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218787D6" w14:textId="77777777" w:rsidR="00C85472" w:rsidRPr="004E051E" w:rsidRDefault="00113E1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6772DC94" w14:textId="77777777" w:rsidR="00C85472" w:rsidRPr="004E051E" w:rsidRDefault="00113E13" w:rsidP="0011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15, 0.26)</w:t>
            </w:r>
          </w:p>
        </w:tc>
        <w:tc>
          <w:tcPr>
            <w:tcW w:w="1165" w:type="dxa"/>
            <w:vMerge/>
          </w:tcPr>
          <w:p w14:paraId="3C8510AD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57DDA0CD" w14:textId="77777777" w:rsidR="00C85472" w:rsidRPr="004E051E" w:rsidRDefault="00113E1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6C6EBE26" w14:textId="77777777" w:rsidR="00113E13" w:rsidRPr="004E051E" w:rsidRDefault="00113E1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7, 0.26)</w:t>
            </w:r>
          </w:p>
        </w:tc>
        <w:tc>
          <w:tcPr>
            <w:tcW w:w="1664" w:type="dxa"/>
            <w:vMerge/>
          </w:tcPr>
          <w:p w14:paraId="6F81A44C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472" w:rsidRPr="004E051E" w14:paraId="758CF98A" w14:textId="77777777" w:rsidTr="00A90271">
        <w:trPr>
          <w:trHeight w:val="132"/>
        </w:trPr>
        <w:tc>
          <w:tcPr>
            <w:tcW w:w="794" w:type="dxa"/>
            <w:vMerge/>
          </w:tcPr>
          <w:p w14:paraId="30AEB747" w14:textId="77777777" w:rsidR="00C85472" w:rsidRPr="004E051E" w:rsidRDefault="00C85472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39B9DE2F" w14:textId="77777777" w:rsidR="00C85472" w:rsidRPr="004E051E" w:rsidRDefault="00C854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Aerococcus</w:t>
            </w:r>
            <w:proofErr w:type="spellEnd"/>
          </w:p>
        </w:tc>
        <w:tc>
          <w:tcPr>
            <w:tcW w:w="1053" w:type="dxa"/>
            <w:vMerge w:val="restart"/>
          </w:tcPr>
          <w:p w14:paraId="2A8D7E2D" w14:textId="77777777" w:rsidR="00C85472" w:rsidRPr="004E051E" w:rsidRDefault="00B91485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67" w:type="dxa"/>
          </w:tcPr>
          <w:p w14:paraId="112E5AAB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5±0.23</w:t>
            </w:r>
          </w:p>
        </w:tc>
        <w:tc>
          <w:tcPr>
            <w:tcW w:w="1165" w:type="dxa"/>
            <w:vMerge w:val="restart"/>
          </w:tcPr>
          <w:p w14:paraId="3A590F30" w14:textId="77777777" w:rsidR="00C85472" w:rsidRPr="004E051E" w:rsidRDefault="00B91485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61" w:type="dxa"/>
          </w:tcPr>
          <w:p w14:paraId="05A87FB4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9±0.12</w:t>
            </w:r>
          </w:p>
        </w:tc>
        <w:tc>
          <w:tcPr>
            <w:tcW w:w="1664" w:type="dxa"/>
            <w:vMerge w:val="restart"/>
          </w:tcPr>
          <w:p w14:paraId="2C37D902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C85472" w:rsidRPr="004E051E" w14:paraId="3DD872B9" w14:textId="77777777" w:rsidTr="00A90271">
        <w:trPr>
          <w:trHeight w:val="132"/>
        </w:trPr>
        <w:tc>
          <w:tcPr>
            <w:tcW w:w="794" w:type="dxa"/>
            <w:vMerge/>
          </w:tcPr>
          <w:p w14:paraId="3C4E1ED7" w14:textId="77777777" w:rsidR="00C85472" w:rsidRPr="004E051E" w:rsidRDefault="00C85472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1C01F3C0" w14:textId="77777777" w:rsidR="00C85472" w:rsidRPr="004E051E" w:rsidRDefault="00C854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11F0D7D5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5F94BA01" w14:textId="77777777" w:rsidR="00C85472" w:rsidRPr="004E051E" w:rsidRDefault="00113E1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67B097F8" w14:textId="77777777" w:rsidR="00C85472" w:rsidRPr="004E051E" w:rsidRDefault="00113E13" w:rsidP="0011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3, 0.16)</w:t>
            </w:r>
          </w:p>
        </w:tc>
        <w:tc>
          <w:tcPr>
            <w:tcW w:w="1165" w:type="dxa"/>
            <w:vMerge/>
          </w:tcPr>
          <w:p w14:paraId="7CC2FC9A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5F619548" w14:textId="77777777" w:rsidR="00C85472" w:rsidRPr="004E051E" w:rsidRDefault="00113E1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3DA8D661" w14:textId="77777777" w:rsidR="00113E13" w:rsidRPr="004E051E" w:rsidRDefault="00113E1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3, 0.13)</w:t>
            </w:r>
          </w:p>
        </w:tc>
        <w:tc>
          <w:tcPr>
            <w:tcW w:w="1664" w:type="dxa"/>
            <w:vMerge/>
          </w:tcPr>
          <w:p w14:paraId="11351E4F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472" w:rsidRPr="004E051E" w14:paraId="20CACDDA" w14:textId="77777777" w:rsidTr="00A90271">
        <w:trPr>
          <w:trHeight w:val="132"/>
        </w:trPr>
        <w:tc>
          <w:tcPr>
            <w:tcW w:w="794" w:type="dxa"/>
            <w:vMerge/>
          </w:tcPr>
          <w:p w14:paraId="33B5FBA0" w14:textId="77777777" w:rsidR="00C85472" w:rsidRPr="004E051E" w:rsidRDefault="00C85472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6782E97C" w14:textId="77777777" w:rsidR="00C85472" w:rsidRPr="004E051E" w:rsidRDefault="00C854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Other</w:t>
            </w:r>
          </w:p>
        </w:tc>
        <w:tc>
          <w:tcPr>
            <w:tcW w:w="1053" w:type="dxa"/>
            <w:vMerge w:val="restart"/>
          </w:tcPr>
          <w:p w14:paraId="24443B60" w14:textId="77777777" w:rsidR="00C85472" w:rsidRPr="004E051E" w:rsidRDefault="00B91485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68A698FB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83±0.89</w:t>
            </w:r>
          </w:p>
        </w:tc>
        <w:tc>
          <w:tcPr>
            <w:tcW w:w="1165" w:type="dxa"/>
            <w:vMerge w:val="restart"/>
          </w:tcPr>
          <w:p w14:paraId="5A47BD7C" w14:textId="77777777" w:rsidR="00C85472" w:rsidRPr="004E051E" w:rsidRDefault="00B91485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1" w:type="dxa"/>
          </w:tcPr>
          <w:p w14:paraId="0D3D11E5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23±0.92</w:t>
            </w:r>
          </w:p>
        </w:tc>
        <w:tc>
          <w:tcPr>
            <w:tcW w:w="1664" w:type="dxa"/>
            <w:vMerge w:val="restart"/>
          </w:tcPr>
          <w:p w14:paraId="7AE43B7B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C85472" w:rsidRPr="004E051E" w14:paraId="49CF0279" w14:textId="77777777" w:rsidTr="00A90271">
        <w:trPr>
          <w:trHeight w:val="132"/>
        </w:trPr>
        <w:tc>
          <w:tcPr>
            <w:tcW w:w="794" w:type="dxa"/>
            <w:vMerge/>
          </w:tcPr>
          <w:p w14:paraId="1F47FAE4" w14:textId="77777777" w:rsidR="00C85472" w:rsidRPr="004E051E" w:rsidRDefault="00C85472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2770B660" w14:textId="77777777" w:rsidR="00C85472" w:rsidRPr="004E051E" w:rsidRDefault="00C854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2A114789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73F21142" w14:textId="77777777" w:rsidR="00C85472" w:rsidRPr="004E051E" w:rsidRDefault="00113E1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  <w:p w14:paraId="288CFD8D" w14:textId="77777777" w:rsidR="00C85472" w:rsidRPr="004E051E" w:rsidRDefault="00113E1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1.77, 2.06)</w:t>
            </w:r>
          </w:p>
        </w:tc>
        <w:tc>
          <w:tcPr>
            <w:tcW w:w="1165" w:type="dxa"/>
            <w:vMerge/>
          </w:tcPr>
          <w:p w14:paraId="43E7C557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2D8A8082" w14:textId="77777777" w:rsidR="00C85472" w:rsidRPr="004E051E" w:rsidRDefault="00113E1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14:paraId="3570D644" w14:textId="77777777" w:rsidR="00113E13" w:rsidRPr="004E051E" w:rsidRDefault="00113E1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70, 1.71)</w:t>
            </w:r>
          </w:p>
        </w:tc>
        <w:tc>
          <w:tcPr>
            <w:tcW w:w="1664" w:type="dxa"/>
            <w:vMerge/>
          </w:tcPr>
          <w:p w14:paraId="44D8BCC7" w14:textId="77777777" w:rsidR="00C85472" w:rsidRPr="004E051E" w:rsidRDefault="00C85472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A3A" w:rsidRPr="004E051E" w14:paraId="00833CA1" w14:textId="77777777" w:rsidTr="00A90271">
        <w:trPr>
          <w:trHeight w:val="132"/>
        </w:trPr>
        <w:tc>
          <w:tcPr>
            <w:tcW w:w="794" w:type="dxa"/>
            <w:vMerge w:val="restart"/>
            <w:textDirection w:val="btLr"/>
          </w:tcPr>
          <w:p w14:paraId="259EB02E" w14:textId="77777777" w:rsidR="00131A3A" w:rsidRPr="004E051E" w:rsidRDefault="00131A3A" w:rsidP="0033375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Clostridia</w:t>
            </w:r>
          </w:p>
        </w:tc>
        <w:tc>
          <w:tcPr>
            <w:tcW w:w="2030" w:type="dxa"/>
            <w:vMerge w:val="restart"/>
          </w:tcPr>
          <w:p w14:paraId="53D98E7B" w14:textId="77777777" w:rsidR="00131A3A" w:rsidRPr="004E051E" w:rsidRDefault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Anaerococcus</w:t>
            </w:r>
            <w:proofErr w:type="spellEnd"/>
          </w:p>
        </w:tc>
        <w:tc>
          <w:tcPr>
            <w:tcW w:w="1053" w:type="dxa"/>
            <w:vMerge w:val="restart"/>
          </w:tcPr>
          <w:p w14:paraId="5C3BE03F" w14:textId="77777777" w:rsidR="00131A3A" w:rsidRPr="004E051E" w:rsidRDefault="00B91485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0016A962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96±3.71</w:t>
            </w:r>
          </w:p>
        </w:tc>
        <w:tc>
          <w:tcPr>
            <w:tcW w:w="1165" w:type="dxa"/>
            <w:vMerge w:val="restart"/>
          </w:tcPr>
          <w:p w14:paraId="006CB593" w14:textId="77777777" w:rsidR="00131A3A" w:rsidRPr="004E051E" w:rsidRDefault="00B91485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61" w:type="dxa"/>
          </w:tcPr>
          <w:p w14:paraId="657E78E1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8±0.17</w:t>
            </w:r>
          </w:p>
        </w:tc>
        <w:tc>
          <w:tcPr>
            <w:tcW w:w="1664" w:type="dxa"/>
            <w:vMerge w:val="restart"/>
          </w:tcPr>
          <w:p w14:paraId="3FF04B3D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131A3A" w:rsidRPr="004E051E" w14:paraId="75BBEC30" w14:textId="77777777" w:rsidTr="00A90271">
        <w:trPr>
          <w:trHeight w:val="132"/>
        </w:trPr>
        <w:tc>
          <w:tcPr>
            <w:tcW w:w="794" w:type="dxa"/>
            <w:vMerge/>
            <w:textDirection w:val="btLr"/>
          </w:tcPr>
          <w:p w14:paraId="45B99B52" w14:textId="77777777" w:rsidR="00131A3A" w:rsidRPr="004E051E" w:rsidRDefault="00131A3A" w:rsidP="0033375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7C88606B" w14:textId="77777777" w:rsidR="00131A3A" w:rsidRPr="004E051E" w:rsidRDefault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16E7E70E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5997B311" w14:textId="77777777" w:rsidR="00131A3A" w:rsidRPr="004E051E" w:rsidRDefault="00113E1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14:paraId="2BBD68BF" w14:textId="77777777" w:rsidR="00131A3A" w:rsidRPr="004E051E" w:rsidRDefault="00113E1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34, 0.72)</w:t>
            </w:r>
          </w:p>
        </w:tc>
        <w:tc>
          <w:tcPr>
            <w:tcW w:w="1165" w:type="dxa"/>
            <w:vMerge/>
          </w:tcPr>
          <w:p w14:paraId="1C682B80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6359853F" w14:textId="77777777" w:rsidR="00131A3A" w:rsidRPr="004E051E" w:rsidRDefault="00931807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7C59A11E" w14:textId="77777777" w:rsidR="00931807" w:rsidRPr="004E051E" w:rsidRDefault="00931807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8, 0.23)</w:t>
            </w:r>
          </w:p>
        </w:tc>
        <w:tc>
          <w:tcPr>
            <w:tcW w:w="1664" w:type="dxa"/>
            <w:vMerge/>
          </w:tcPr>
          <w:p w14:paraId="1586F6EF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131A3A" w:rsidRPr="004E051E" w14:paraId="05FA0C7A" w14:textId="77777777" w:rsidTr="00A90271">
        <w:trPr>
          <w:trHeight w:val="132"/>
        </w:trPr>
        <w:tc>
          <w:tcPr>
            <w:tcW w:w="794" w:type="dxa"/>
            <w:vMerge/>
          </w:tcPr>
          <w:p w14:paraId="4560E493" w14:textId="77777777" w:rsidR="00131A3A" w:rsidRPr="004E051E" w:rsidRDefault="00131A3A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312DAE0D" w14:textId="77777777" w:rsidR="00131A3A" w:rsidRPr="004E051E" w:rsidRDefault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1053" w:type="dxa"/>
            <w:vMerge w:val="restart"/>
          </w:tcPr>
          <w:p w14:paraId="407AE99C" w14:textId="77777777" w:rsidR="00131A3A" w:rsidRPr="004E051E" w:rsidRDefault="00ED02C1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4660EB0D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02±0.88</w:t>
            </w:r>
          </w:p>
        </w:tc>
        <w:tc>
          <w:tcPr>
            <w:tcW w:w="1165" w:type="dxa"/>
            <w:vMerge w:val="restart"/>
          </w:tcPr>
          <w:p w14:paraId="0F262259" w14:textId="77777777" w:rsidR="00131A3A" w:rsidRPr="004E051E" w:rsidRDefault="00ED02C1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61" w:type="dxa"/>
          </w:tcPr>
          <w:p w14:paraId="450074E4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7±1.05</w:t>
            </w:r>
          </w:p>
        </w:tc>
        <w:tc>
          <w:tcPr>
            <w:tcW w:w="1664" w:type="dxa"/>
            <w:vMerge w:val="restart"/>
          </w:tcPr>
          <w:p w14:paraId="3D913063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131A3A" w:rsidRPr="004E051E" w14:paraId="5EFB2CBE" w14:textId="77777777" w:rsidTr="00A90271">
        <w:trPr>
          <w:trHeight w:val="132"/>
        </w:trPr>
        <w:tc>
          <w:tcPr>
            <w:tcW w:w="794" w:type="dxa"/>
            <w:vMerge/>
          </w:tcPr>
          <w:p w14:paraId="64BD54DF" w14:textId="77777777" w:rsidR="00131A3A" w:rsidRPr="004E051E" w:rsidRDefault="00131A3A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4E6DE3D3" w14:textId="77777777" w:rsidR="00131A3A" w:rsidRPr="004E051E" w:rsidRDefault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68C9F64F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26FB1AAE" w14:textId="77777777" w:rsidR="00131A3A" w:rsidRPr="004E051E" w:rsidRDefault="00931807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0A3B40DC" w14:textId="77777777" w:rsidR="00131A3A" w:rsidRPr="004E051E" w:rsidRDefault="00931807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32, 1.32)</w:t>
            </w:r>
          </w:p>
        </w:tc>
        <w:tc>
          <w:tcPr>
            <w:tcW w:w="1165" w:type="dxa"/>
            <w:vMerge/>
          </w:tcPr>
          <w:p w14:paraId="1E33DB84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46791525" w14:textId="77777777" w:rsidR="00131A3A" w:rsidRPr="004E051E" w:rsidRDefault="00931807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  <w:p w14:paraId="2E2CFD24" w14:textId="77777777" w:rsidR="00931807" w:rsidRPr="004E051E" w:rsidRDefault="00931807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6, 0.42)</w:t>
            </w:r>
          </w:p>
        </w:tc>
        <w:tc>
          <w:tcPr>
            <w:tcW w:w="1664" w:type="dxa"/>
            <w:vMerge/>
          </w:tcPr>
          <w:p w14:paraId="0EF8199C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A3A" w:rsidRPr="004E051E" w14:paraId="0E5BAB7E" w14:textId="77777777" w:rsidTr="00A90271">
        <w:trPr>
          <w:trHeight w:val="132"/>
        </w:trPr>
        <w:tc>
          <w:tcPr>
            <w:tcW w:w="794" w:type="dxa"/>
            <w:vMerge/>
          </w:tcPr>
          <w:p w14:paraId="64F06244" w14:textId="77777777" w:rsidR="00131A3A" w:rsidRPr="004E051E" w:rsidRDefault="00131A3A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74F6C475" w14:textId="77777777" w:rsidR="00131A3A" w:rsidRPr="004E051E" w:rsidRDefault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Eubacterium</w:t>
            </w:r>
          </w:p>
        </w:tc>
        <w:tc>
          <w:tcPr>
            <w:tcW w:w="1053" w:type="dxa"/>
            <w:vMerge w:val="restart"/>
          </w:tcPr>
          <w:p w14:paraId="39DBC313" w14:textId="77777777" w:rsidR="00131A3A" w:rsidRPr="004E051E" w:rsidRDefault="00ED02C1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3ED7926F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0</w:t>
            </w: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8</w:t>
            </w:r>
          </w:p>
        </w:tc>
        <w:tc>
          <w:tcPr>
            <w:tcW w:w="1165" w:type="dxa"/>
            <w:vMerge w:val="restart"/>
          </w:tcPr>
          <w:p w14:paraId="6F1980B1" w14:textId="77777777" w:rsidR="00131A3A" w:rsidRPr="004E051E" w:rsidRDefault="006415F1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61" w:type="dxa"/>
          </w:tcPr>
          <w:p w14:paraId="406AF45F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±0.32</w:t>
            </w:r>
          </w:p>
        </w:tc>
        <w:tc>
          <w:tcPr>
            <w:tcW w:w="1664" w:type="dxa"/>
            <w:vMerge w:val="restart"/>
          </w:tcPr>
          <w:p w14:paraId="622DB3E8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131A3A" w:rsidRPr="004E051E" w14:paraId="0B8A58EC" w14:textId="77777777" w:rsidTr="00A90271">
        <w:trPr>
          <w:trHeight w:val="132"/>
        </w:trPr>
        <w:tc>
          <w:tcPr>
            <w:tcW w:w="794" w:type="dxa"/>
            <w:vMerge/>
          </w:tcPr>
          <w:p w14:paraId="6DCEBCF0" w14:textId="77777777" w:rsidR="00131A3A" w:rsidRPr="004E051E" w:rsidRDefault="00131A3A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2F333DEC" w14:textId="77777777" w:rsidR="00131A3A" w:rsidRPr="004E051E" w:rsidRDefault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5BDB4E97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0762D81E" w14:textId="77777777" w:rsidR="00131A3A" w:rsidRPr="004E051E" w:rsidRDefault="00931807" w:rsidP="00E304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  <w:p w14:paraId="7609A188" w14:textId="77777777" w:rsidR="00131A3A" w:rsidRPr="004E051E" w:rsidRDefault="00931807" w:rsidP="00E304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6, 1.87)</w:t>
            </w:r>
          </w:p>
        </w:tc>
        <w:tc>
          <w:tcPr>
            <w:tcW w:w="1165" w:type="dxa"/>
            <w:vMerge/>
          </w:tcPr>
          <w:p w14:paraId="6A86C5CE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dxa"/>
          </w:tcPr>
          <w:p w14:paraId="4F5F6326" w14:textId="77777777" w:rsidR="00131A3A" w:rsidRPr="004E051E" w:rsidRDefault="00931807" w:rsidP="00E304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  <w:p w14:paraId="196B978D" w14:textId="77777777" w:rsidR="00931807" w:rsidRPr="004E051E" w:rsidRDefault="00931807" w:rsidP="00E304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3, 0.59)</w:t>
            </w:r>
          </w:p>
        </w:tc>
        <w:tc>
          <w:tcPr>
            <w:tcW w:w="1664" w:type="dxa"/>
            <w:vMerge/>
          </w:tcPr>
          <w:p w14:paraId="4FA1C188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A3A" w:rsidRPr="004E051E" w14:paraId="2052E3F3" w14:textId="77777777" w:rsidTr="00A90271">
        <w:trPr>
          <w:trHeight w:val="132"/>
        </w:trPr>
        <w:tc>
          <w:tcPr>
            <w:tcW w:w="794" w:type="dxa"/>
            <w:vMerge/>
          </w:tcPr>
          <w:p w14:paraId="55821965" w14:textId="77777777" w:rsidR="00131A3A" w:rsidRPr="004E051E" w:rsidRDefault="00131A3A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7B15125A" w14:textId="77777777" w:rsidR="00131A3A" w:rsidRPr="004E051E" w:rsidRDefault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1053" w:type="dxa"/>
            <w:vMerge w:val="restart"/>
          </w:tcPr>
          <w:p w14:paraId="726DFEA7" w14:textId="77777777" w:rsidR="00131A3A" w:rsidRPr="004E051E" w:rsidRDefault="006415F1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00CF4588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04±0.96</w:t>
            </w:r>
          </w:p>
        </w:tc>
        <w:tc>
          <w:tcPr>
            <w:tcW w:w="1165" w:type="dxa"/>
            <w:vMerge w:val="restart"/>
          </w:tcPr>
          <w:p w14:paraId="2AAB256F" w14:textId="77777777" w:rsidR="00131A3A" w:rsidRPr="004E051E" w:rsidRDefault="006415F1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61" w:type="dxa"/>
          </w:tcPr>
          <w:p w14:paraId="02C7E18E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0±0.45</w:t>
            </w:r>
          </w:p>
        </w:tc>
        <w:tc>
          <w:tcPr>
            <w:tcW w:w="1664" w:type="dxa"/>
            <w:vMerge w:val="restart"/>
          </w:tcPr>
          <w:p w14:paraId="4924B57A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131A3A" w:rsidRPr="004E051E" w14:paraId="45E397AC" w14:textId="77777777" w:rsidTr="00A90271">
        <w:trPr>
          <w:trHeight w:val="132"/>
        </w:trPr>
        <w:tc>
          <w:tcPr>
            <w:tcW w:w="794" w:type="dxa"/>
            <w:vMerge/>
          </w:tcPr>
          <w:p w14:paraId="26FFB32D" w14:textId="77777777" w:rsidR="00131A3A" w:rsidRPr="004E051E" w:rsidRDefault="00131A3A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3A898D48" w14:textId="77777777" w:rsidR="00131A3A" w:rsidRPr="004E051E" w:rsidRDefault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49FDC505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277C1DB2" w14:textId="77777777" w:rsidR="00131A3A" w:rsidRPr="004E051E" w:rsidRDefault="00931807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  <w:p w14:paraId="5F8BF713" w14:textId="77777777" w:rsidR="00131A3A" w:rsidRPr="004E051E" w:rsidRDefault="00931807" w:rsidP="009318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49, 1.21)</w:t>
            </w:r>
          </w:p>
        </w:tc>
        <w:tc>
          <w:tcPr>
            <w:tcW w:w="1165" w:type="dxa"/>
            <w:vMerge/>
          </w:tcPr>
          <w:p w14:paraId="179283B3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6AD31DCD" w14:textId="77777777" w:rsidR="00131A3A" w:rsidRPr="004E051E" w:rsidRDefault="00931807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402B2F05" w14:textId="77777777" w:rsidR="00931807" w:rsidRPr="004E051E" w:rsidRDefault="00931807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(0.20, 0.68) </w:t>
            </w:r>
          </w:p>
        </w:tc>
        <w:tc>
          <w:tcPr>
            <w:tcW w:w="1664" w:type="dxa"/>
            <w:vMerge/>
          </w:tcPr>
          <w:p w14:paraId="53B79BDF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A3A" w:rsidRPr="004E051E" w14:paraId="0E36784B" w14:textId="77777777" w:rsidTr="00A90271">
        <w:trPr>
          <w:trHeight w:val="132"/>
        </w:trPr>
        <w:tc>
          <w:tcPr>
            <w:tcW w:w="794" w:type="dxa"/>
            <w:vMerge/>
          </w:tcPr>
          <w:p w14:paraId="473E7D45" w14:textId="77777777" w:rsidR="00131A3A" w:rsidRPr="004E051E" w:rsidRDefault="00131A3A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4358AD76" w14:textId="77777777" w:rsidR="00131A3A" w:rsidRPr="004E051E" w:rsidRDefault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1053" w:type="dxa"/>
            <w:vMerge w:val="restart"/>
          </w:tcPr>
          <w:p w14:paraId="3C036933" w14:textId="77777777" w:rsidR="00131A3A" w:rsidRPr="004E051E" w:rsidRDefault="006415F1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67" w:type="dxa"/>
          </w:tcPr>
          <w:p w14:paraId="69E7A17E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64±2.62</w:t>
            </w:r>
          </w:p>
        </w:tc>
        <w:tc>
          <w:tcPr>
            <w:tcW w:w="1165" w:type="dxa"/>
            <w:vMerge w:val="restart"/>
          </w:tcPr>
          <w:p w14:paraId="762B420D" w14:textId="77777777" w:rsidR="00131A3A" w:rsidRPr="004E051E" w:rsidRDefault="006415F1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61" w:type="dxa"/>
          </w:tcPr>
          <w:p w14:paraId="7491E069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3±0.66</w:t>
            </w:r>
          </w:p>
        </w:tc>
        <w:tc>
          <w:tcPr>
            <w:tcW w:w="1664" w:type="dxa"/>
            <w:vMerge w:val="restart"/>
          </w:tcPr>
          <w:p w14:paraId="1B5B075F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131A3A" w:rsidRPr="004E051E" w14:paraId="0E1FA24B" w14:textId="77777777" w:rsidTr="00A90271">
        <w:trPr>
          <w:trHeight w:val="132"/>
        </w:trPr>
        <w:tc>
          <w:tcPr>
            <w:tcW w:w="794" w:type="dxa"/>
            <w:vMerge/>
          </w:tcPr>
          <w:p w14:paraId="5AB1923D" w14:textId="77777777" w:rsidR="00131A3A" w:rsidRPr="004E051E" w:rsidRDefault="00131A3A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69440274" w14:textId="77777777" w:rsidR="00131A3A" w:rsidRPr="004E051E" w:rsidRDefault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711F033D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4DCC38F7" w14:textId="77777777" w:rsidR="00131A3A" w:rsidRPr="004E051E" w:rsidRDefault="00931807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14:paraId="2EB234AC" w14:textId="77777777" w:rsidR="00131A3A" w:rsidRPr="004E051E" w:rsidRDefault="00931807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6, 1.76)</w:t>
            </w:r>
          </w:p>
        </w:tc>
        <w:tc>
          <w:tcPr>
            <w:tcW w:w="1165" w:type="dxa"/>
            <w:vMerge/>
          </w:tcPr>
          <w:p w14:paraId="059B7544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37EE6FD2" w14:textId="77777777" w:rsidR="00131A3A" w:rsidRPr="004E051E" w:rsidRDefault="00931807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51449505" w14:textId="77777777" w:rsidR="00931807" w:rsidRPr="004E051E" w:rsidRDefault="00931807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1, 0.52)</w:t>
            </w:r>
          </w:p>
        </w:tc>
        <w:tc>
          <w:tcPr>
            <w:tcW w:w="1664" w:type="dxa"/>
            <w:vMerge/>
          </w:tcPr>
          <w:p w14:paraId="4F15B077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A3A" w:rsidRPr="004E051E" w14:paraId="1101AF0F" w14:textId="77777777" w:rsidTr="00A90271">
        <w:trPr>
          <w:trHeight w:val="132"/>
        </w:trPr>
        <w:tc>
          <w:tcPr>
            <w:tcW w:w="794" w:type="dxa"/>
            <w:vMerge/>
          </w:tcPr>
          <w:p w14:paraId="6EA1E1A6" w14:textId="77777777" w:rsidR="00131A3A" w:rsidRPr="004E051E" w:rsidRDefault="00131A3A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535A854E" w14:textId="77777777" w:rsidR="00131A3A" w:rsidRPr="004E051E" w:rsidRDefault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Dorea</w:t>
            </w:r>
            <w:proofErr w:type="spellEnd"/>
          </w:p>
        </w:tc>
        <w:tc>
          <w:tcPr>
            <w:tcW w:w="1053" w:type="dxa"/>
            <w:vMerge w:val="restart"/>
          </w:tcPr>
          <w:p w14:paraId="52B8DFAB" w14:textId="77777777" w:rsidR="00131A3A" w:rsidRPr="004E051E" w:rsidRDefault="006415F1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19699743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1±0.60</w:t>
            </w:r>
          </w:p>
        </w:tc>
        <w:tc>
          <w:tcPr>
            <w:tcW w:w="1165" w:type="dxa"/>
            <w:vMerge w:val="restart"/>
          </w:tcPr>
          <w:p w14:paraId="02DCADA6" w14:textId="77777777" w:rsidR="00131A3A" w:rsidRPr="004E051E" w:rsidRDefault="006415F1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61" w:type="dxa"/>
          </w:tcPr>
          <w:p w14:paraId="66FE77A5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7±0.26</w:t>
            </w:r>
          </w:p>
        </w:tc>
        <w:tc>
          <w:tcPr>
            <w:tcW w:w="1664" w:type="dxa"/>
            <w:vMerge w:val="restart"/>
          </w:tcPr>
          <w:p w14:paraId="4B40D394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131A3A" w:rsidRPr="004E051E" w14:paraId="566C01A0" w14:textId="77777777" w:rsidTr="00A90271">
        <w:trPr>
          <w:trHeight w:val="132"/>
        </w:trPr>
        <w:tc>
          <w:tcPr>
            <w:tcW w:w="794" w:type="dxa"/>
            <w:vMerge/>
          </w:tcPr>
          <w:p w14:paraId="08A58135" w14:textId="77777777" w:rsidR="00131A3A" w:rsidRPr="004E051E" w:rsidRDefault="00131A3A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505A8EEB" w14:textId="77777777" w:rsidR="00131A3A" w:rsidRPr="004E051E" w:rsidRDefault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3D299DD8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00994475" w14:textId="77777777" w:rsidR="00131A3A" w:rsidRPr="004E051E" w:rsidRDefault="003A414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12E3FFF1" w14:textId="77777777" w:rsidR="00131A3A" w:rsidRPr="004E051E" w:rsidRDefault="003A414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10, 0.40)</w:t>
            </w:r>
          </w:p>
        </w:tc>
        <w:tc>
          <w:tcPr>
            <w:tcW w:w="1165" w:type="dxa"/>
            <w:vMerge/>
          </w:tcPr>
          <w:p w14:paraId="4FDE864F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26D36E2A" w14:textId="77777777" w:rsidR="00131A3A" w:rsidRPr="004E051E" w:rsidRDefault="003A414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14:paraId="1835FACE" w14:textId="77777777" w:rsidR="003A4143" w:rsidRPr="004E051E" w:rsidRDefault="003A414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3, 0.18)</w:t>
            </w:r>
          </w:p>
        </w:tc>
        <w:tc>
          <w:tcPr>
            <w:tcW w:w="1664" w:type="dxa"/>
            <w:vMerge/>
          </w:tcPr>
          <w:p w14:paraId="69E3777E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A3A" w:rsidRPr="004E051E" w14:paraId="1CF24972" w14:textId="77777777" w:rsidTr="00A90271">
        <w:trPr>
          <w:trHeight w:val="132"/>
        </w:trPr>
        <w:tc>
          <w:tcPr>
            <w:tcW w:w="794" w:type="dxa"/>
            <w:vMerge/>
          </w:tcPr>
          <w:p w14:paraId="088743B3" w14:textId="77777777" w:rsidR="00131A3A" w:rsidRPr="004E051E" w:rsidRDefault="00131A3A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483CE512" w14:textId="77777777" w:rsidR="00131A3A" w:rsidRPr="004E051E" w:rsidRDefault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Roseburia</w:t>
            </w:r>
            <w:proofErr w:type="spellEnd"/>
          </w:p>
        </w:tc>
        <w:tc>
          <w:tcPr>
            <w:tcW w:w="1053" w:type="dxa"/>
            <w:vMerge w:val="restart"/>
          </w:tcPr>
          <w:p w14:paraId="632CC279" w14:textId="77777777" w:rsidR="00131A3A" w:rsidRPr="004E051E" w:rsidRDefault="006415F1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472D7B1E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6±0.68</w:t>
            </w:r>
          </w:p>
        </w:tc>
        <w:tc>
          <w:tcPr>
            <w:tcW w:w="1165" w:type="dxa"/>
            <w:vMerge w:val="restart"/>
          </w:tcPr>
          <w:p w14:paraId="36D8FB9A" w14:textId="77777777" w:rsidR="00131A3A" w:rsidRPr="004E051E" w:rsidRDefault="006415F1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61" w:type="dxa"/>
          </w:tcPr>
          <w:p w14:paraId="3D390449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5±0.37</w:t>
            </w:r>
          </w:p>
        </w:tc>
        <w:tc>
          <w:tcPr>
            <w:tcW w:w="1664" w:type="dxa"/>
            <w:vMerge w:val="restart"/>
          </w:tcPr>
          <w:p w14:paraId="4F6626FB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131A3A" w:rsidRPr="004E051E" w14:paraId="0A423E8E" w14:textId="77777777" w:rsidTr="00A90271">
        <w:trPr>
          <w:trHeight w:val="132"/>
        </w:trPr>
        <w:tc>
          <w:tcPr>
            <w:tcW w:w="794" w:type="dxa"/>
            <w:vMerge/>
          </w:tcPr>
          <w:p w14:paraId="15F86139" w14:textId="77777777" w:rsidR="00131A3A" w:rsidRPr="004E051E" w:rsidRDefault="00131A3A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74B69422" w14:textId="77777777" w:rsidR="00131A3A" w:rsidRPr="004E051E" w:rsidRDefault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1B5DC0AF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76B5B570" w14:textId="77777777" w:rsidR="00131A3A" w:rsidRPr="004E051E" w:rsidRDefault="003A414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  <w:p w14:paraId="33FE8EE9" w14:textId="77777777" w:rsidR="00131A3A" w:rsidRPr="004E051E" w:rsidRDefault="003A414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17, 0.69)</w:t>
            </w:r>
          </w:p>
        </w:tc>
        <w:tc>
          <w:tcPr>
            <w:tcW w:w="1165" w:type="dxa"/>
            <w:vMerge/>
          </w:tcPr>
          <w:p w14:paraId="47BD58FC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460B9B4E" w14:textId="77777777" w:rsidR="00131A3A" w:rsidRPr="004E051E" w:rsidRDefault="003A414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4651DE6B" w14:textId="77777777" w:rsidR="003A4143" w:rsidRPr="004E051E" w:rsidRDefault="003A414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5, 0.28)</w:t>
            </w:r>
          </w:p>
        </w:tc>
        <w:tc>
          <w:tcPr>
            <w:tcW w:w="1664" w:type="dxa"/>
            <w:vMerge/>
          </w:tcPr>
          <w:p w14:paraId="4DCE9BF7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A3A" w:rsidRPr="004E051E" w14:paraId="3B1D6BB9" w14:textId="77777777" w:rsidTr="00A90271">
        <w:trPr>
          <w:trHeight w:val="132"/>
        </w:trPr>
        <w:tc>
          <w:tcPr>
            <w:tcW w:w="794" w:type="dxa"/>
            <w:vMerge/>
          </w:tcPr>
          <w:p w14:paraId="2A668FAD" w14:textId="77777777" w:rsidR="00131A3A" w:rsidRPr="004E051E" w:rsidRDefault="00131A3A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3BA29B44" w14:textId="77777777" w:rsidR="00131A3A" w:rsidRPr="004E051E" w:rsidRDefault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Lachnoclostridium</w:t>
            </w:r>
            <w:proofErr w:type="spellEnd"/>
          </w:p>
        </w:tc>
        <w:tc>
          <w:tcPr>
            <w:tcW w:w="1053" w:type="dxa"/>
            <w:vMerge w:val="restart"/>
          </w:tcPr>
          <w:p w14:paraId="682B5B1D" w14:textId="77777777" w:rsidR="00131A3A" w:rsidRPr="004E051E" w:rsidRDefault="006415F1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67" w:type="dxa"/>
          </w:tcPr>
          <w:p w14:paraId="62535873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1±0.61</w:t>
            </w:r>
          </w:p>
        </w:tc>
        <w:tc>
          <w:tcPr>
            <w:tcW w:w="1165" w:type="dxa"/>
            <w:vMerge w:val="restart"/>
          </w:tcPr>
          <w:p w14:paraId="327529B7" w14:textId="77777777" w:rsidR="00131A3A" w:rsidRPr="004E051E" w:rsidRDefault="006415F1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61" w:type="dxa"/>
          </w:tcPr>
          <w:p w14:paraId="53CE2792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3±0.29</w:t>
            </w:r>
          </w:p>
        </w:tc>
        <w:tc>
          <w:tcPr>
            <w:tcW w:w="1664" w:type="dxa"/>
            <w:vMerge w:val="restart"/>
          </w:tcPr>
          <w:p w14:paraId="26D100EE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131A3A" w:rsidRPr="004E051E" w14:paraId="0DCC4B77" w14:textId="77777777" w:rsidTr="00A90271">
        <w:trPr>
          <w:trHeight w:val="132"/>
        </w:trPr>
        <w:tc>
          <w:tcPr>
            <w:tcW w:w="794" w:type="dxa"/>
            <w:vMerge/>
          </w:tcPr>
          <w:p w14:paraId="72BA7A10" w14:textId="77777777" w:rsidR="00131A3A" w:rsidRPr="004E051E" w:rsidRDefault="00131A3A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76E99A31" w14:textId="77777777" w:rsidR="00131A3A" w:rsidRPr="004E051E" w:rsidRDefault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7ACD36AB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2DB73B7A" w14:textId="77777777" w:rsidR="00131A3A" w:rsidRPr="004E051E" w:rsidRDefault="003A414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69718CD0" w14:textId="77777777" w:rsidR="00131A3A" w:rsidRPr="004E051E" w:rsidRDefault="003A414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16, 0.24)</w:t>
            </w:r>
          </w:p>
        </w:tc>
        <w:tc>
          <w:tcPr>
            <w:tcW w:w="1165" w:type="dxa"/>
            <w:vMerge/>
          </w:tcPr>
          <w:p w14:paraId="4433EB11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16CDCD69" w14:textId="77777777" w:rsidR="00131A3A" w:rsidRPr="004E051E" w:rsidRDefault="003A414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704DEDA3" w14:textId="77777777" w:rsidR="003A4143" w:rsidRPr="004E051E" w:rsidRDefault="003A4143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7, 0.25)</w:t>
            </w:r>
          </w:p>
        </w:tc>
        <w:tc>
          <w:tcPr>
            <w:tcW w:w="1664" w:type="dxa"/>
            <w:vMerge/>
          </w:tcPr>
          <w:p w14:paraId="78A284C4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A3A" w:rsidRPr="004E051E" w14:paraId="54441F97" w14:textId="77777777" w:rsidTr="00A90271">
        <w:trPr>
          <w:trHeight w:val="132"/>
        </w:trPr>
        <w:tc>
          <w:tcPr>
            <w:tcW w:w="794" w:type="dxa"/>
            <w:vMerge/>
          </w:tcPr>
          <w:p w14:paraId="7177DC3C" w14:textId="77777777" w:rsidR="00131A3A" w:rsidRPr="004E051E" w:rsidRDefault="00131A3A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1E48D8FE" w14:textId="77777777" w:rsidR="00131A3A" w:rsidRPr="004E051E" w:rsidRDefault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Coprococcus</w:t>
            </w:r>
            <w:proofErr w:type="spellEnd"/>
          </w:p>
        </w:tc>
        <w:tc>
          <w:tcPr>
            <w:tcW w:w="1053" w:type="dxa"/>
            <w:vMerge w:val="restart"/>
          </w:tcPr>
          <w:p w14:paraId="6BB95107" w14:textId="77777777" w:rsidR="00131A3A" w:rsidRPr="004E051E" w:rsidRDefault="00256784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3F6661B2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2±0.18</w:t>
            </w:r>
          </w:p>
        </w:tc>
        <w:tc>
          <w:tcPr>
            <w:tcW w:w="1165" w:type="dxa"/>
            <w:vMerge w:val="restart"/>
          </w:tcPr>
          <w:p w14:paraId="55BEAFB9" w14:textId="77777777" w:rsidR="00131A3A" w:rsidRPr="004E051E" w:rsidRDefault="00256784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61" w:type="dxa"/>
          </w:tcPr>
          <w:p w14:paraId="0F681FAE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7±0.73</w:t>
            </w:r>
          </w:p>
        </w:tc>
        <w:tc>
          <w:tcPr>
            <w:tcW w:w="1664" w:type="dxa"/>
            <w:vMerge w:val="restart"/>
          </w:tcPr>
          <w:p w14:paraId="28941707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131A3A" w:rsidRPr="004E051E" w14:paraId="076C5444" w14:textId="77777777" w:rsidTr="00A90271">
        <w:trPr>
          <w:trHeight w:val="132"/>
        </w:trPr>
        <w:tc>
          <w:tcPr>
            <w:tcW w:w="794" w:type="dxa"/>
            <w:vMerge/>
          </w:tcPr>
          <w:p w14:paraId="547CB899" w14:textId="77777777" w:rsidR="00131A3A" w:rsidRPr="004E051E" w:rsidRDefault="00131A3A" w:rsidP="003337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4FC2B021" w14:textId="77777777" w:rsidR="00131A3A" w:rsidRPr="004E051E" w:rsidRDefault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7AEBC710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4240B24A" w14:textId="77777777" w:rsidR="00131A3A" w:rsidRPr="004E051E" w:rsidRDefault="00DF002F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470495ED" w14:textId="77777777" w:rsidR="00DF002F" w:rsidRPr="004E051E" w:rsidRDefault="00DF002F" w:rsidP="00DF0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8, 0.36)</w:t>
            </w:r>
          </w:p>
        </w:tc>
        <w:tc>
          <w:tcPr>
            <w:tcW w:w="1165" w:type="dxa"/>
            <w:vMerge/>
          </w:tcPr>
          <w:p w14:paraId="15F88529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7A19241F" w14:textId="77777777" w:rsidR="00131A3A" w:rsidRPr="004E051E" w:rsidRDefault="00DF002F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318BBC3D" w14:textId="77777777" w:rsidR="00DF002F" w:rsidRPr="004E051E" w:rsidRDefault="00DF002F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21)</w:t>
            </w:r>
          </w:p>
        </w:tc>
        <w:tc>
          <w:tcPr>
            <w:tcW w:w="1664" w:type="dxa"/>
            <w:vMerge/>
          </w:tcPr>
          <w:p w14:paraId="58C1371E" w14:textId="77777777" w:rsidR="00131A3A" w:rsidRPr="004E051E" w:rsidRDefault="00131A3A" w:rsidP="00E30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A3A" w:rsidRPr="004E051E" w14:paraId="2D84A72C" w14:textId="77777777" w:rsidTr="00A90271">
        <w:trPr>
          <w:trHeight w:val="132"/>
        </w:trPr>
        <w:tc>
          <w:tcPr>
            <w:tcW w:w="794" w:type="dxa"/>
            <w:vMerge/>
          </w:tcPr>
          <w:p w14:paraId="61E96A6D" w14:textId="77777777" w:rsidR="00131A3A" w:rsidRPr="004E051E" w:rsidRDefault="00131A3A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52A4BA81" w14:textId="77777777" w:rsidR="00131A3A" w:rsidRPr="004E051E" w:rsidRDefault="00131A3A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Finegoldia</w:t>
            </w:r>
            <w:proofErr w:type="spellEnd"/>
          </w:p>
        </w:tc>
        <w:tc>
          <w:tcPr>
            <w:tcW w:w="1053" w:type="dxa"/>
            <w:vMerge w:val="restart"/>
          </w:tcPr>
          <w:p w14:paraId="1493B7B7" w14:textId="77777777" w:rsidR="00131A3A" w:rsidRPr="004E051E" w:rsidRDefault="006415F1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01FB9A96" w14:textId="77777777" w:rsidR="00131A3A" w:rsidRPr="004E051E" w:rsidRDefault="00131A3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7±0.03</w:t>
            </w:r>
          </w:p>
        </w:tc>
        <w:tc>
          <w:tcPr>
            <w:tcW w:w="1165" w:type="dxa"/>
            <w:vMerge w:val="restart"/>
          </w:tcPr>
          <w:p w14:paraId="2C661B53" w14:textId="77777777" w:rsidR="00131A3A" w:rsidRPr="004E051E" w:rsidRDefault="006415F1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61" w:type="dxa"/>
          </w:tcPr>
          <w:p w14:paraId="643306C9" w14:textId="77777777" w:rsidR="00131A3A" w:rsidRPr="004E051E" w:rsidRDefault="00131A3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8±0.10</w:t>
            </w:r>
          </w:p>
        </w:tc>
        <w:tc>
          <w:tcPr>
            <w:tcW w:w="1664" w:type="dxa"/>
            <w:vMerge w:val="restart"/>
          </w:tcPr>
          <w:p w14:paraId="14983061" w14:textId="77777777" w:rsidR="00131A3A" w:rsidRPr="004E051E" w:rsidRDefault="00131A3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131A3A" w:rsidRPr="004E051E" w14:paraId="00D2FC51" w14:textId="77777777" w:rsidTr="00A90271">
        <w:trPr>
          <w:trHeight w:val="132"/>
        </w:trPr>
        <w:tc>
          <w:tcPr>
            <w:tcW w:w="794" w:type="dxa"/>
            <w:vMerge/>
          </w:tcPr>
          <w:p w14:paraId="550E03B9" w14:textId="77777777" w:rsidR="00131A3A" w:rsidRPr="004E051E" w:rsidRDefault="00131A3A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15B1A7A7" w14:textId="77777777" w:rsidR="00131A3A" w:rsidRPr="004E051E" w:rsidRDefault="00131A3A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5B79642B" w14:textId="77777777" w:rsidR="00131A3A" w:rsidRPr="004E051E" w:rsidRDefault="00131A3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5B04AFCB" w14:textId="77777777" w:rsidR="00131A3A" w:rsidRPr="004E051E" w:rsidRDefault="00DF002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5DD8E758" w14:textId="77777777" w:rsidR="00131A3A" w:rsidRPr="004E051E" w:rsidRDefault="00DF002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5, 0.08)</w:t>
            </w:r>
          </w:p>
        </w:tc>
        <w:tc>
          <w:tcPr>
            <w:tcW w:w="1165" w:type="dxa"/>
            <w:vMerge/>
          </w:tcPr>
          <w:p w14:paraId="65300AAF" w14:textId="77777777" w:rsidR="00131A3A" w:rsidRPr="004E051E" w:rsidRDefault="00131A3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7F16D51B" w14:textId="77777777" w:rsidR="00131A3A" w:rsidRPr="004E051E" w:rsidRDefault="00DF002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29FA5E7A" w14:textId="77777777" w:rsidR="00DF002F" w:rsidRPr="004E051E" w:rsidRDefault="00DF002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8, 0.11)</w:t>
            </w:r>
          </w:p>
        </w:tc>
        <w:tc>
          <w:tcPr>
            <w:tcW w:w="1664" w:type="dxa"/>
            <w:vMerge/>
          </w:tcPr>
          <w:p w14:paraId="050736EE" w14:textId="77777777" w:rsidR="00131A3A" w:rsidRPr="004E051E" w:rsidRDefault="00131A3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A3A" w:rsidRPr="004E051E" w14:paraId="5CAC3009" w14:textId="77777777" w:rsidTr="00A90271">
        <w:trPr>
          <w:trHeight w:val="132"/>
        </w:trPr>
        <w:tc>
          <w:tcPr>
            <w:tcW w:w="794" w:type="dxa"/>
            <w:vMerge/>
          </w:tcPr>
          <w:p w14:paraId="39265737" w14:textId="77777777" w:rsidR="00131A3A" w:rsidRPr="004E051E" w:rsidRDefault="00131A3A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0EEC9DC5" w14:textId="77777777" w:rsidR="00131A3A" w:rsidRPr="004E051E" w:rsidRDefault="00131A3A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Other</w:t>
            </w:r>
          </w:p>
        </w:tc>
        <w:tc>
          <w:tcPr>
            <w:tcW w:w="1053" w:type="dxa"/>
            <w:vMerge w:val="restart"/>
          </w:tcPr>
          <w:p w14:paraId="266D43C4" w14:textId="77777777" w:rsidR="00131A3A" w:rsidRPr="004E051E" w:rsidRDefault="009311F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48CD8EB1" w14:textId="77777777" w:rsidR="00131A3A" w:rsidRPr="004E051E" w:rsidRDefault="00131A3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4.16±4.31</w:t>
            </w:r>
          </w:p>
        </w:tc>
        <w:tc>
          <w:tcPr>
            <w:tcW w:w="1165" w:type="dxa"/>
            <w:vMerge w:val="restart"/>
          </w:tcPr>
          <w:p w14:paraId="10E80A00" w14:textId="77777777" w:rsidR="00131A3A" w:rsidRPr="004E051E" w:rsidRDefault="009311F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61" w:type="dxa"/>
          </w:tcPr>
          <w:p w14:paraId="30D4527B" w14:textId="77777777" w:rsidR="00131A3A" w:rsidRPr="004E051E" w:rsidRDefault="00131A3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56±1.35</w:t>
            </w:r>
          </w:p>
        </w:tc>
        <w:tc>
          <w:tcPr>
            <w:tcW w:w="1664" w:type="dxa"/>
            <w:vMerge w:val="restart"/>
          </w:tcPr>
          <w:p w14:paraId="5C6D002A" w14:textId="77777777" w:rsidR="00131A3A" w:rsidRPr="004E051E" w:rsidRDefault="00131A3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131A3A" w:rsidRPr="004E051E" w14:paraId="792B99F3" w14:textId="77777777" w:rsidTr="00A90271">
        <w:trPr>
          <w:trHeight w:val="132"/>
        </w:trPr>
        <w:tc>
          <w:tcPr>
            <w:tcW w:w="794" w:type="dxa"/>
            <w:vMerge/>
          </w:tcPr>
          <w:p w14:paraId="54BBAEDF" w14:textId="77777777" w:rsidR="00131A3A" w:rsidRPr="004E051E" w:rsidRDefault="00131A3A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3F30868A" w14:textId="77777777" w:rsidR="00131A3A" w:rsidRPr="004E051E" w:rsidRDefault="00131A3A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43A63AB1" w14:textId="77777777" w:rsidR="00131A3A" w:rsidRPr="004E051E" w:rsidRDefault="00131A3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5B267AFB" w14:textId="77777777" w:rsidR="00131A3A" w:rsidRPr="004E051E" w:rsidRDefault="00DF002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  <w:p w14:paraId="6E48D17D" w14:textId="77777777" w:rsidR="00BE0AA0" w:rsidRPr="004E051E" w:rsidRDefault="00DF002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1.29, 5.04)</w:t>
            </w:r>
          </w:p>
        </w:tc>
        <w:tc>
          <w:tcPr>
            <w:tcW w:w="1165" w:type="dxa"/>
            <w:vMerge/>
          </w:tcPr>
          <w:p w14:paraId="7A998E3C" w14:textId="77777777" w:rsidR="00131A3A" w:rsidRPr="004E051E" w:rsidRDefault="00131A3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6FF28E4D" w14:textId="77777777" w:rsidR="00131A3A" w:rsidRPr="004E051E" w:rsidRDefault="00DF002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  <w:p w14:paraId="474A1F93" w14:textId="77777777" w:rsidR="00DF002F" w:rsidRPr="004E051E" w:rsidRDefault="00DF002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46, 2.29)</w:t>
            </w:r>
          </w:p>
        </w:tc>
        <w:tc>
          <w:tcPr>
            <w:tcW w:w="1664" w:type="dxa"/>
            <w:vMerge/>
          </w:tcPr>
          <w:p w14:paraId="01AA3122" w14:textId="77777777" w:rsidR="00131A3A" w:rsidRPr="004E051E" w:rsidRDefault="00131A3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AA0" w:rsidRPr="004E051E" w14:paraId="2C1E9F0C" w14:textId="77777777" w:rsidTr="00A90271">
        <w:trPr>
          <w:trHeight w:val="132"/>
        </w:trPr>
        <w:tc>
          <w:tcPr>
            <w:tcW w:w="794" w:type="dxa"/>
            <w:vMerge w:val="restart"/>
            <w:textDirection w:val="btLr"/>
          </w:tcPr>
          <w:p w14:paraId="18BDECC0" w14:textId="77777777" w:rsidR="00BE0AA0" w:rsidRPr="004E051E" w:rsidRDefault="00BE0AA0" w:rsidP="00131A3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Negativicutes</w:t>
            </w:r>
            <w:proofErr w:type="spellEnd"/>
          </w:p>
        </w:tc>
        <w:tc>
          <w:tcPr>
            <w:tcW w:w="2030" w:type="dxa"/>
            <w:vMerge w:val="restart"/>
          </w:tcPr>
          <w:p w14:paraId="49304F4D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1053" w:type="dxa"/>
            <w:vMerge w:val="restart"/>
          </w:tcPr>
          <w:p w14:paraId="5D5F16BC" w14:textId="77777777" w:rsidR="00BE0AA0" w:rsidRPr="004E051E" w:rsidRDefault="009311F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23F81B5E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54±1.76</w:t>
            </w:r>
          </w:p>
        </w:tc>
        <w:tc>
          <w:tcPr>
            <w:tcW w:w="1165" w:type="dxa"/>
            <w:vMerge w:val="restart"/>
          </w:tcPr>
          <w:p w14:paraId="003E9C4D" w14:textId="77777777" w:rsidR="00BE0AA0" w:rsidRPr="004E051E" w:rsidRDefault="009311F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61" w:type="dxa"/>
          </w:tcPr>
          <w:p w14:paraId="7CFEDD75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9±0.98</w:t>
            </w:r>
          </w:p>
        </w:tc>
        <w:tc>
          <w:tcPr>
            <w:tcW w:w="1664" w:type="dxa"/>
            <w:vMerge w:val="restart"/>
          </w:tcPr>
          <w:p w14:paraId="5882C724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E0AA0" w:rsidRPr="004E051E" w14:paraId="04972802" w14:textId="77777777" w:rsidTr="00A90271">
        <w:trPr>
          <w:trHeight w:val="132"/>
        </w:trPr>
        <w:tc>
          <w:tcPr>
            <w:tcW w:w="794" w:type="dxa"/>
            <w:vMerge/>
            <w:textDirection w:val="btLr"/>
          </w:tcPr>
          <w:p w14:paraId="2DC86993" w14:textId="77777777" w:rsidR="00BE0AA0" w:rsidRPr="004E051E" w:rsidRDefault="00BE0AA0" w:rsidP="00131A3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7C86FA8D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6146DE5E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76CDB2C2" w14:textId="77777777" w:rsidR="00BE0AA0" w:rsidRPr="004E051E" w:rsidRDefault="00DF002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  <w:p w14:paraId="4C4FAAEC" w14:textId="77777777" w:rsidR="00BE0AA0" w:rsidRPr="004E051E" w:rsidRDefault="00DF002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32, 2.54)</w:t>
            </w:r>
          </w:p>
        </w:tc>
        <w:tc>
          <w:tcPr>
            <w:tcW w:w="1165" w:type="dxa"/>
            <w:vMerge/>
          </w:tcPr>
          <w:p w14:paraId="275CEFAF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3363DF25" w14:textId="77777777" w:rsidR="00BE0AA0" w:rsidRPr="004E051E" w:rsidRDefault="00DF002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19746EBA" w14:textId="77777777" w:rsidR="00DF002F" w:rsidRPr="004E051E" w:rsidRDefault="00DF002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3, 1.00)</w:t>
            </w:r>
          </w:p>
        </w:tc>
        <w:tc>
          <w:tcPr>
            <w:tcW w:w="1664" w:type="dxa"/>
            <w:vMerge/>
          </w:tcPr>
          <w:p w14:paraId="22C898B5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AA0" w:rsidRPr="004E051E" w14:paraId="5A5E4EE5" w14:textId="77777777" w:rsidTr="00A90271">
        <w:trPr>
          <w:trHeight w:val="132"/>
        </w:trPr>
        <w:tc>
          <w:tcPr>
            <w:tcW w:w="794" w:type="dxa"/>
            <w:vMerge/>
          </w:tcPr>
          <w:p w14:paraId="35E67672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655AC336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Dialister</w:t>
            </w:r>
            <w:proofErr w:type="spellEnd"/>
          </w:p>
        </w:tc>
        <w:tc>
          <w:tcPr>
            <w:tcW w:w="1053" w:type="dxa"/>
            <w:vMerge w:val="restart"/>
          </w:tcPr>
          <w:p w14:paraId="65FFD99D" w14:textId="77777777" w:rsidR="00BE0AA0" w:rsidRPr="004E051E" w:rsidRDefault="009311F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67" w:type="dxa"/>
          </w:tcPr>
          <w:p w14:paraId="234C4490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±0.06</w:t>
            </w:r>
          </w:p>
        </w:tc>
        <w:tc>
          <w:tcPr>
            <w:tcW w:w="1165" w:type="dxa"/>
            <w:vMerge w:val="restart"/>
          </w:tcPr>
          <w:p w14:paraId="3FEF0AB3" w14:textId="77777777" w:rsidR="00BE0AA0" w:rsidRPr="004E051E" w:rsidRDefault="009311F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61" w:type="dxa"/>
          </w:tcPr>
          <w:p w14:paraId="507A4C51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9±0.25</w:t>
            </w:r>
          </w:p>
        </w:tc>
        <w:tc>
          <w:tcPr>
            <w:tcW w:w="1664" w:type="dxa"/>
            <w:vMerge w:val="restart"/>
          </w:tcPr>
          <w:p w14:paraId="7ECEB0B7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BE0AA0" w:rsidRPr="004E051E" w14:paraId="44B9F5FD" w14:textId="77777777" w:rsidTr="00A90271">
        <w:trPr>
          <w:trHeight w:val="132"/>
        </w:trPr>
        <w:tc>
          <w:tcPr>
            <w:tcW w:w="794" w:type="dxa"/>
            <w:vMerge/>
          </w:tcPr>
          <w:p w14:paraId="6F058F1D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43504944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7A1787BF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73BFA69D" w14:textId="77777777" w:rsidR="00BE0AA0" w:rsidRPr="004E051E" w:rsidRDefault="00DF002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1A67DB89" w14:textId="77777777" w:rsidR="00BE0AA0" w:rsidRPr="004E051E" w:rsidRDefault="00DF002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8, 0.10)</w:t>
            </w:r>
          </w:p>
        </w:tc>
        <w:tc>
          <w:tcPr>
            <w:tcW w:w="1165" w:type="dxa"/>
            <w:vMerge/>
          </w:tcPr>
          <w:p w14:paraId="1D5DCC0C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3269A175" w14:textId="77777777" w:rsidR="00BE0AA0" w:rsidRPr="004E051E" w:rsidRDefault="008E4CD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1963C8B8" w14:textId="77777777" w:rsidR="008E4CD4" w:rsidRPr="004E051E" w:rsidRDefault="008E4CD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6)</w:t>
            </w:r>
          </w:p>
        </w:tc>
        <w:tc>
          <w:tcPr>
            <w:tcW w:w="1664" w:type="dxa"/>
            <w:vMerge/>
          </w:tcPr>
          <w:p w14:paraId="2417EBB3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AA0" w:rsidRPr="004E051E" w14:paraId="5C997E05" w14:textId="77777777" w:rsidTr="00A90271">
        <w:trPr>
          <w:trHeight w:val="132"/>
        </w:trPr>
        <w:tc>
          <w:tcPr>
            <w:tcW w:w="794" w:type="dxa"/>
            <w:vMerge/>
          </w:tcPr>
          <w:p w14:paraId="2D1EBB16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0EFBFC1C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Other</w:t>
            </w:r>
          </w:p>
        </w:tc>
        <w:tc>
          <w:tcPr>
            <w:tcW w:w="1053" w:type="dxa"/>
            <w:vMerge w:val="restart"/>
          </w:tcPr>
          <w:p w14:paraId="74036BBA" w14:textId="77777777" w:rsidR="00BE0AA0" w:rsidRPr="004E051E" w:rsidRDefault="009311F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67" w:type="dxa"/>
          </w:tcPr>
          <w:p w14:paraId="4248A932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3±0.04</w:t>
            </w:r>
          </w:p>
        </w:tc>
        <w:tc>
          <w:tcPr>
            <w:tcW w:w="1165" w:type="dxa"/>
            <w:vMerge w:val="restart"/>
          </w:tcPr>
          <w:p w14:paraId="788FA8EB" w14:textId="77777777" w:rsidR="00BE0AA0" w:rsidRPr="004E051E" w:rsidRDefault="009311FF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61" w:type="dxa"/>
          </w:tcPr>
          <w:p w14:paraId="3A5043B2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5±0.08</w:t>
            </w:r>
          </w:p>
        </w:tc>
        <w:tc>
          <w:tcPr>
            <w:tcW w:w="1664" w:type="dxa"/>
            <w:vMerge w:val="restart"/>
          </w:tcPr>
          <w:p w14:paraId="3441D51D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BE0AA0" w:rsidRPr="004E051E" w14:paraId="4D1C336A" w14:textId="77777777" w:rsidTr="00A90271">
        <w:trPr>
          <w:trHeight w:val="132"/>
        </w:trPr>
        <w:tc>
          <w:tcPr>
            <w:tcW w:w="794" w:type="dxa"/>
            <w:vMerge/>
          </w:tcPr>
          <w:p w14:paraId="07846069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7C734068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6C7AD2AF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3EF17BFC" w14:textId="77777777" w:rsidR="00BE0AA0" w:rsidRPr="004E051E" w:rsidRDefault="008E4CD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512E487D" w14:textId="77777777" w:rsidR="00BE0AA0" w:rsidRPr="004E051E" w:rsidRDefault="008E4CD4" w:rsidP="008E4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3, 0.04)</w:t>
            </w:r>
          </w:p>
        </w:tc>
        <w:tc>
          <w:tcPr>
            <w:tcW w:w="1165" w:type="dxa"/>
            <w:vMerge/>
          </w:tcPr>
          <w:p w14:paraId="779FCA5C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48231B4A" w14:textId="77777777" w:rsidR="00BE0AA0" w:rsidRPr="004E051E" w:rsidRDefault="008E4CD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05DAC712" w14:textId="77777777" w:rsidR="008E4CD4" w:rsidRPr="004E051E" w:rsidRDefault="008E4CD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6)</w:t>
            </w:r>
          </w:p>
        </w:tc>
        <w:tc>
          <w:tcPr>
            <w:tcW w:w="1664" w:type="dxa"/>
            <w:vMerge/>
          </w:tcPr>
          <w:p w14:paraId="3513A135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AA0" w:rsidRPr="004E051E" w14:paraId="0124EB86" w14:textId="77777777" w:rsidTr="00A90271">
        <w:trPr>
          <w:trHeight w:val="132"/>
        </w:trPr>
        <w:tc>
          <w:tcPr>
            <w:tcW w:w="794" w:type="dxa"/>
            <w:vMerge w:val="restart"/>
            <w:textDirection w:val="btLr"/>
          </w:tcPr>
          <w:p w14:paraId="4DED3616" w14:textId="77777777" w:rsidR="00BE0AA0" w:rsidRPr="004E051E" w:rsidRDefault="00BE0AA0" w:rsidP="00131A3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030" w:type="dxa"/>
            <w:vMerge w:val="restart"/>
          </w:tcPr>
          <w:p w14:paraId="2040B5E6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Bacteroides</w:t>
            </w:r>
          </w:p>
        </w:tc>
        <w:tc>
          <w:tcPr>
            <w:tcW w:w="1053" w:type="dxa"/>
            <w:vMerge w:val="restart"/>
          </w:tcPr>
          <w:p w14:paraId="6D8EEC1A" w14:textId="77777777" w:rsidR="00BE0AA0" w:rsidRPr="004E051E" w:rsidRDefault="00A662FD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1F04A073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5±0.58</w:t>
            </w:r>
          </w:p>
        </w:tc>
        <w:tc>
          <w:tcPr>
            <w:tcW w:w="1165" w:type="dxa"/>
            <w:vMerge w:val="restart"/>
          </w:tcPr>
          <w:p w14:paraId="0F8C3120" w14:textId="77777777" w:rsidR="00BE0AA0" w:rsidRPr="004E051E" w:rsidRDefault="00A662FD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61" w:type="dxa"/>
          </w:tcPr>
          <w:p w14:paraId="104547D5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4±0.22</w:t>
            </w:r>
          </w:p>
        </w:tc>
        <w:tc>
          <w:tcPr>
            <w:tcW w:w="1664" w:type="dxa"/>
            <w:vMerge w:val="restart"/>
          </w:tcPr>
          <w:p w14:paraId="4CE17A7D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BE0AA0" w:rsidRPr="004E051E" w14:paraId="0DB74E18" w14:textId="77777777" w:rsidTr="00A90271">
        <w:trPr>
          <w:trHeight w:val="132"/>
        </w:trPr>
        <w:tc>
          <w:tcPr>
            <w:tcW w:w="794" w:type="dxa"/>
            <w:vMerge/>
            <w:textDirection w:val="btLr"/>
          </w:tcPr>
          <w:p w14:paraId="006C2C8E" w14:textId="77777777" w:rsidR="00BE0AA0" w:rsidRPr="004E051E" w:rsidRDefault="00BE0AA0" w:rsidP="00131A3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50F5F1E4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064DA6E9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6C08F329" w14:textId="77777777" w:rsidR="00BE0AA0" w:rsidRPr="004E051E" w:rsidRDefault="008E4CD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14:paraId="2E6566C7" w14:textId="77777777" w:rsidR="00BE0AA0" w:rsidRPr="004E051E" w:rsidRDefault="008E4CD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10, 0.46)</w:t>
            </w:r>
          </w:p>
        </w:tc>
        <w:tc>
          <w:tcPr>
            <w:tcW w:w="1165" w:type="dxa"/>
            <w:vMerge/>
          </w:tcPr>
          <w:p w14:paraId="0324B5F1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32648344" w14:textId="77777777" w:rsidR="00BE0AA0" w:rsidRPr="004E051E" w:rsidRDefault="008E4CD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550CA1B2" w14:textId="77777777" w:rsidR="008E4CD4" w:rsidRPr="004E051E" w:rsidRDefault="008E4CD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7, 0.34)</w:t>
            </w:r>
          </w:p>
        </w:tc>
        <w:tc>
          <w:tcPr>
            <w:tcW w:w="1664" w:type="dxa"/>
            <w:vMerge/>
          </w:tcPr>
          <w:p w14:paraId="60A3F9E9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AA0" w:rsidRPr="004E051E" w14:paraId="594BC5F5" w14:textId="77777777" w:rsidTr="00A90271">
        <w:trPr>
          <w:trHeight w:val="132"/>
        </w:trPr>
        <w:tc>
          <w:tcPr>
            <w:tcW w:w="794" w:type="dxa"/>
            <w:vMerge/>
          </w:tcPr>
          <w:p w14:paraId="4C3B9827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2548FB2B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1053" w:type="dxa"/>
            <w:vMerge w:val="restart"/>
          </w:tcPr>
          <w:p w14:paraId="7BD862C8" w14:textId="77777777" w:rsidR="00BE0AA0" w:rsidRPr="004E051E" w:rsidRDefault="00A662FD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67" w:type="dxa"/>
          </w:tcPr>
          <w:p w14:paraId="37527B68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5±0.06</w:t>
            </w:r>
          </w:p>
        </w:tc>
        <w:tc>
          <w:tcPr>
            <w:tcW w:w="1165" w:type="dxa"/>
            <w:vMerge w:val="restart"/>
          </w:tcPr>
          <w:p w14:paraId="72551C38" w14:textId="77777777" w:rsidR="00BE0AA0" w:rsidRPr="004E051E" w:rsidRDefault="00A662FD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61" w:type="dxa"/>
          </w:tcPr>
          <w:p w14:paraId="46288F92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2±0.04</w:t>
            </w:r>
          </w:p>
        </w:tc>
        <w:tc>
          <w:tcPr>
            <w:tcW w:w="1664" w:type="dxa"/>
            <w:vMerge w:val="restart"/>
          </w:tcPr>
          <w:p w14:paraId="1D18BE5D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BE0AA0" w:rsidRPr="004E051E" w14:paraId="62DDA13D" w14:textId="77777777" w:rsidTr="00A90271">
        <w:trPr>
          <w:trHeight w:val="132"/>
        </w:trPr>
        <w:tc>
          <w:tcPr>
            <w:tcW w:w="794" w:type="dxa"/>
            <w:vMerge/>
          </w:tcPr>
          <w:p w14:paraId="4AF62F7B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6188559A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4648DF91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74B5A9B8" w14:textId="77777777" w:rsidR="008E4CD4" w:rsidRPr="004E051E" w:rsidRDefault="008E4CD4" w:rsidP="008E4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783CF532" w14:textId="77777777" w:rsidR="00BE0AA0" w:rsidRPr="004E051E" w:rsidRDefault="008E4CD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7)</w:t>
            </w:r>
          </w:p>
        </w:tc>
        <w:tc>
          <w:tcPr>
            <w:tcW w:w="1165" w:type="dxa"/>
            <w:vMerge/>
          </w:tcPr>
          <w:p w14:paraId="55977B05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2F575266" w14:textId="77777777" w:rsidR="00BE0AA0" w:rsidRPr="004E051E" w:rsidRDefault="008E4CD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4400D5E4" w14:textId="77777777" w:rsidR="008E4CD4" w:rsidRPr="004E051E" w:rsidRDefault="008E4CD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3)</w:t>
            </w:r>
          </w:p>
        </w:tc>
        <w:tc>
          <w:tcPr>
            <w:tcW w:w="1664" w:type="dxa"/>
            <w:vMerge/>
          </w:tcPr>
          <w:p w14:paraId="6F1A6690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AA0" w:rsidRPr="004E051E" w14:paraId="2131F69D" w14:textId="77777777" w:rsidTr="00A90271">
        <w:trPr>
          <w:trHeight w:val="132"/>
        </w:trPr>
        <w:tc>
          <w:tcPr>
            <w:tcW w:w="794" w:type="dxa"/>
            <w:vMerge/>
          </w:tcPr>
          <w:p w14:paraId="6B7F95F9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18A9521E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1053" w:type="dxa"/>
            <w:vMerge w:val="restart"/>
          </w:tcPr>
          <w:p w14:paraId="32C008AA" w14:textId="77777777" w:rsidR="00BE0AA0" w:rsidRPr="004E051E" w:rsidRDefault="00A662FD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67" w:type="dxa"/>
          </w:tcPr>
          <w:p w14:paraId="0C192B57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5±0.06</w:t>
            </w:r>
          </w:p>
        </w:tc>
        <w:tc>
          <w:tcPr>
            <w:tcW w:w="1165" w:type="dxa"/>
            <w:vMerge w:val="restart"/>
          </w:tcPr>
          <w:p w14:paraId="3CA06A51" w14:textId="77777777" w:rsidR="00BE0AA0" w:rsidRPr="004E051E" w:rsidRDefault="00A662FD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61" w:type="dxa"/>
          </w:tcPr>
          <w:p w14:paraId="711B8ABA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1±0.15</w:t>
            </w:r>
          </w:p>
        </w:tc>
        <w:tc>
          <w:tcPr>
            <w:tcW w:w="1664" w:type="dxa"/>
            <w:vMerge w:val="restart"/>
          </w:tcPr>
          <w:p w14:paraId="48A5F197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BE0AA0" w:rsidRPr="004E051E" w14:paraId="6AACD22E" w14:textId="77777777" w:rsidTr="00A90271">
        <w:trPr>
          <w:trHeight w:val="132"/>
        </w:trPr>
        <w:tc>
          <w:tcPr>
            <w:tcW w:w="794" w:type="dxa"/>
            <w:vMerge/>
          </w:tcPr>
          <w:p w14:paraId="14CEA6D3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56E2B28F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51E903D8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734564E2" w14:textId="77777777" w:rsidR="00BE0AA0" w:rsidRPr="004E051E" w:rsidRDefault="008E4CD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483C3620" w14:textId="77777777" w:rsidR="00BE0AA0" w:rsidRPr="004E051E" w:rsidRDefault="008E4CD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(0.01, </w:t>
            </w:r>
            <w:r w:rsidR="00D34E2B" w:rsidRPr="004E051E">
              <w:rPr>
                <w:rFonts w:ascii="Times New Roman" w:hAnsi="Times New Roman" w:cs="Times New Roman"/>
                <w:sz w:val="24"/>
                <w:szCs w:val="24"/>
              </w:rPr>
              <w:t>0.07)</w:t>
            </w:r>
          </w:p>
        </w:tc>
        <w:tc>
          <w:tcPr>
            <w:tcW w:w="1165" w:type="dxa"/>
            <w:vMerge/>
          </w:tcPr>
          <w:p w14:paraId="48F54590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047A7A49" w14:textId="77777777" w:rsidR="00BE0AA0" w:rsidRPr="004E051E" w:rsidRDefault="00D34E2B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69B1F53E" w14:textId="77777777" w:rsidR="00D34E2B" w:rsidRPr="004E051E" w:rsidRDefault="00D34E2B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1, 0.18)</w:t>
            </w:r>
          </w:p>
        </w:tc>
        <w:tc>
          <w:tcPr>
            <w:tcW w:w="1664" w:type="dxa"/>
            <w:vMerge/>
          </w:tcPr>
          <w:p w14:paraId="6B1A4A99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AA0" w:rsidRPr="004E051E" w14:paraId="34C706C6" w14:textId="77777777" w:rsidTr="00A90271">
        <w:trPr>
          <w:trHeight w:val="132"/>
        </w:trPr>
        <w:tc>
          <w:tcPr>
            <w:tcW w:w="794" w:type="dxa"/>
            <w:vMerge/>
          </w:tcPr>
          <w:p w14:paraId="03081FA2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69B2330F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Other</w:t>
            </w:r>
          </w:p>
        </w:tc>
        <w:tc>
          <w:tcPr>
            <w:tcW w:w="1053" w:type="dxa"/>
            <w:vMerge w:val="restart"/>
          </w:tcPr>
          <w:p w14:paraId="745DC2E8" w14:textId="77777777" w:rsidR="00BE0AA0" w:rsidRPr="004E051E" w:rsidRDefault="00A662FD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4C0B23CF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87±3.30</w:t>
            </w:r>
          </w:p>
        </w:tc>
        <w:tc>
          <w:tcPr>
            <w:tcW w:w="1165" w:type="dxa"/>
            <w:vMerge w:val="restart"/>
          </w:tcPr>
          <w:p w14:paraId="62699AD5" w14:textId="77777777" w:rsidR="00BE0AA0" w:rsidRPr="004E051E" w:rsidRDefault="00A662FD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61" w:type="dxa"/>
          </w:tcPr>
          <w:p w14:paraId="0865C708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3±0.76</w:t>
            </w:r>
          </w:p>
        </w:tc>
        <w:tc>
          <w:tcPr>
            <w:tcW w:w="1664" w:type="dxa"/>
            <w:vMerge w:val="restart"/>
          </w:tcPr>
          <w:p w14:paraId="439135BA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BE0AA0" w:rsidRPr="004E051E" w14:paraId="636208FD" w14:textId="77777777" w:rsidTr="00A90271">
        <w:trPr>
          <w:trHeight w:val="132"/>
        </w:trPr>
        <w:tc>
          <w:tcPr>
            <w:tcW w:w="794" w:type="dxa"/>
            <w:vMerge/>
          </w:tcPr>
          <w:p w14:paraId="525BAA7A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21A7EE47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426CD91C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64D1CD4E" w14:textId="77777777" w:rsidR="00BE0AA0" w:rsidRPr="004E051E" w:rsidRDefault="00D34E2B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14:paraId="5FBE03C6" w14:textId="77777777" w:rsidR="00BE0AA0" w:rsidRPr="004E051E" w:rsidRDefault="00D34E2B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40, 0.80)</w:t>
            </w:r>
          </w:p>
        </w:tc>
        <w:tc>
          <w:tcPr>
            <w:tcW w:w="1165" w:type="dxa"/>
            <w:vMerge/>
          </w:tcPr>
          <w:p w14:paraId="17A3A5FD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7C239354" w14:textId="77777777" w:rsidR="00BE0AA0" w:rsidRPr="004E051E" w:rsidRDefault="00D34E2B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  <w:p w14:paraId="7BD7F519" w14:textId="77777777" w:rsidR="00D34E2B" w:rsidRPr="004E051E" w:rsidRDefault="00D34E2B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16, 0.51)</w:t>
            </w:r>
          </w:p>
        </w:tc>
        <w:tc>
          <w:tcPr>
            <w:tcW w:w="1664" w:type="dxa"/>
            <w:vMerge/>
          </w:tcPr>
          <w:p w14:paraId="26E2BC64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AA0" w:rsidRPr="004E051E" w14:paraId="3428C12E" w14:textId="77777777" w:rsidTr="00A90271">
        <w:trPr>
          <w:trHeight w:val="132"/>
        </w:trPr>
        <w:tc>
          <w:tcPr>
            <w:tcW w:w="794" w:type="dxa"/>
            <w:vMerge w:val="restart"/>
            <w:textDirection w:val="btLr"/>
          </w:tcPr>
          <w:p w14:paraId="42FFC8BF" w14:textId="77777777" w:rsidR="00BE0AA0" w:rsidRPr="004E051E" w:rsidRDefault="00BE0AA0" w:rsidP="00131A3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Flavobacteriia</w:t>
            </w:r>
            <w:proofErr w:type="spellEnd"/>
          </w:p>
        </w:tc>
        <w:tc>
          <w:tcPr>
            <w:tcW w:w="2030" w:type="dxa"/>
            <w:vMerge w:val="restart"/>
          </w:tcPr>
          <w:p w14:paraId="69C5245F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Flavobacterium</w:t>
            </w:r>
          </w:p>
        </w:tc>
        <w:tc>
          <w:tcPr>
            <w:tcW w:w="1053" w:type="dxa"/>
            <w:vMerge w:val="restart"/>
          </w:tcPr>
          <w:p w14:paraId="4B113A4F" w14:textId="77777777" w:rsidR="00BE0AA0" w:rsidRPr="004E051E" w:rsidRDefault="00A662FD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6EF6D4D1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74±0.33</w:t>
            </w:r>
          </w:p>
        </w:tc>
        <w:tc>
          <w:tcPr>
            <w:tcW w:w="1165" w:type="dxa"/>
            <w:vMerge w:val="restart"/>
          </w:tcPr>
          <w:p w14:paraId="0E4F5A41" w14:textId="77777777" w:rsidR="00BE0AA0" w:rsidRPr="004E051E" w:rsidRDefault="00A662FD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61" w:type="dxa"/>
          </w:tcPr>
          <w:p w14:paraId="15461AB3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1±0.36</w:t>
            </w:r>
          </w:p>
        </w:tc>
        <w:tc>
          <w:tcPr>
            <w:tcW w:w="1664" w:type="dxa"/>
            <w:vMerge w:val="restart"/>
          </w:tcPr>
          <w:p w14:paraId="3D7B0983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E0AA0" w:rsidRPr="004E051E" w14:paraId="5B56FBE2" w14:textId="77777777" w:rsidTr="00A90271">
        <w:trPr>
          <w:trHeight w:val="132"/>
        </w:trPr>
        <w:tc>
          <w:tcPr>
            <w:tcW w:w="794" w:type="dxa"/>
            <w:vMerge/>
            <w:textDirection w:val="btLr"/>
          </w:tcPr>
          <w:p w14:paraId="1A87CC58" w14:textId="77777777" w:rsidR="00BE0AA0" w:rsidRPr="004E051E" w:rsidRDefault="00BE0AA0" w:rsidP="00131A3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66B6FC25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14F40FC7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720E1431" w14:textId="77777777" w:rsidR="00BE0AA0" w:rsidRPr="004E051E" w:rsidRDefault="00B34D6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14:paraId="21297FE8" w14:textId="77777777" w:rsidR="00BE0AA0" w:rsidRPr="004E051E" w:rsidRDefault="00B34D6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64, 0.97)</w:t>
            </w:r>
          </w:p>
        </w:tc>
        <w:tc>
          <w:tcPr>
            <w:tcW w:w="1165" w:type="dxa"/>
            <w:vMerge/>
          </w:tcPr>
          <w:p w14:paraId="501CB488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7846A9A8" w14:textId="77777777" w:rsidR="00BE0AA0" w:rsidRPr="004E051E" w:rsidRDefault="00B34D6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  <w:p w14:paraId="49E79395" w14:textId="77777777" w:rsidR="00B34D60" w:rsidRPr="004E051E" w:rsidRDefault="00B34D6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32, 0.64)</w:t>
            </w:r>
          </w:p>
        </w:tc>
        <w:tc>
          <w:tcPr>
            <w:tcW w:w="1664" w:type="dxa"/>
            <w:vMerge/>
          </w:tcPr>
          <w:p w14:paraId="54159737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AA0" w:rsidRPr="004E051E" w14:paraId="19854809" w14:textId="77777777" w:rsidTr="00A90271">
        <w:trPr>
          <w:trHeight w:val="132"/>
        </w:trPr>
        <w:tc>
          <w:tcPr>
            <w:tcW w:w="794" w:type="dxa"/>
            <w:vMerge/>
          </w:tcPr>
          <w:p w14:paraId="330A0450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22544A87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Chryseobacterium</w:t>
            </w:r>
            <w:proofErr w:type="spellEnd"/>
          </w:p>
        </w:tc>
        <w:tc>
          <w:tcPr>
            <w:tcW w:w="1053" w:type="dxa"/>
            <w:vMerge w:val="restart"/>
          </w:tcPr>
          <w:p w14:paraId="16BBF23D" w14:textId="77777777" w:rsidR="00BE0AA0" w:rsidRPr="004E051E" w:rsidRDefault="00A662FD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67" w:type="dxa"/>
          </w:tcPr>
          <w:p w14:paraId="4348D5CB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6±0.31</w:t>
            </w:r>
          </w:p>
        </w:tc>
        <w:tc>
          <w:tcPr>
            <w:tcW w:w="1165" w:type="dxa"/>
            <w:vMerge w:val="restart"/>
          </w:tcPr>
          <w:p w14:paraId="5C3E9919" w14:textId="77777777" w:rsidR="00BE0AA0" w:rsidRPr="004E051E" w:rsidRDefault="001A7497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61" w:type="dxa"/>
          </w:tcPr>
          <w:p w14:paraId="68843171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2±0.63</w:t>
            </w:r>
          </w:p>
        </w:tc>
        <w:tc>
          <w:tcPr>
            <w:tcW w:w="1664" w:type="dxa"/>
            <w:vMerge w:val="restart"/>
          </w:tcPr>
          <w:p w14:paraId="3269A254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BE0AA0" w:rsidRPr="004E051E" w14:paraId="4DB363F8" w14:textId="77777777" w:rsidTr="00A90271">
        <w:trPr>
          <w:trHeight w:val="132"/>
        </w:trPr>
        <w:tc>
          <w:tcPr>
            <w:tcW w:w="794" w:type="dxa"/>
            <w:vMerge/>
          </w:tcPr>
          <w:p w14:paraId="29293ABE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2DBF4AB7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1EA21118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4A768B8D" w14:textId="77777777" w:rsidR="00BE0AA0" w:rsidRPr="004E051E" w:rsidRDefault="00B34D6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40D48527" w14:textId="77777777" w:rsidR="00BE0AA0" w:rsidRPr="004E051E" w:rsidRDefault="00B34D6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6, 0.29)</w:t>
            </w:r>
          </w:p>
        </w:tc>
        <w:tc>
          <w:tcPr>
            <w:tcW w:w="1165" w:type="dxa"/>
            <w:vMerge/>
          </w:tcPr>
          <w:p w14:paraId="3404F658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3D6B6B41" w14:textId="77777777" w:rsidR="00BE0AA0" w:rsidRPr="004E051E" w:rsidRDefault="00B34D6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5CFE7BEC" w14:textId="77777777" w:rsidR="00B34D60" w:rsidRPr="004E051E" w:rsidRDefault="00B34D6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7, 0.28)</w:t>
            </w:r>
          </w:p>
        </w:tc>
        <w:tc>
          <w:tcPr>
            <w:tcW w:w="1664" w:type="dxa"/>
            <w:vMerge/>
          </w:tcPr>
          <w:p w14:paraId="29E4E860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AA0" w:rsidRPr="004E051E" w14:paraId="008EFE46" w14:textId="77777777" w:rsidTr="00A90271">
        <w:trPr>
          <w:trHeight w:val="132"/>
        </w:trPr>
        <w:tc>
          <w:tcPr>
            <w:tcW w:w="794" w:type="dxa"/>
            <w:vMerge/>
          </w:tcPr>
          <w:p w14:paraId="760F0AAA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3A191957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Cloacibacterium</w:t>
            </w:r>
            <w:proofErr w:type="spellEnd"/>
          </w:p>
        </w:tc>
        <w:tc>
          <w:tcPr>
            <w:tcW w:w="1053" w:type="dxa"/>
            <w:vMerge w:val="restart"/>
          </w:tcPr>
          <w:p w14:paraId="6FEDE290" w14:textId="77777777" w:rsidR="00BE0AA0" w:rsidRPr="004E051E" w:rsidRDefault="001A7497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67" w:type="dxa"/>
          </w:tcPr>
          <w:p w14:paraId="1419A4DA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±0.05</w:t>
            </w:r>
          </w:p>
        </w:tc>
        <w:tc>
          <w:tcPr>
            <w:tcW w:w="1165" w:type="dxa"/>
            <w:vMerge w:val="restart"/>
          </w:tcPr>
          <w:p w14:paraId="36D60075" w14:textId="77777777" w:rsidR="00BE0AA0" w:rsidRPr="004E051E" w:rsidRDefault="001A7497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61" w:type="dxa"/>
          </w:tcPr>
          <w:p w14:paraId="4ADC6A5C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2±0.03</w:t>
            </w:r>
          </w:p>
        </w:tc>
        <w:tc>
          <w:tcPr>
            <w:tcW w:w="1664" w:type="dxa"/>
            <w:vMerge w:val="restart"/>
          </w:tcPr>
          <w:p w14:paraId="04E92DCF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E0AA0" w:rsidRPr="004E051E" w14:paraId="5394AEDE" w14:textId="77777777" w:rsidTr="00A90271">
        <w:trPr>
          <w:trHeight w:val="132"/>
        </w:trPr>
        <w:tc>
          <w:tcPr>
            <w:tcW w:w="794" w:type="dxa"/>
            <w:vMerge/>
          </w:tcPr>
          <w:p w14:paraId="08BD6D05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660C0506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7629A2F6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365DAF8E" w14:textId="77777777" w:rsidR="00BE0AA0" w:rsidRPr="004E051E" w:rsidRDefault="00B34D6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43249B8D" w14:textId="77777777" w:rsidR="00BE0AA0" w:rsidRPr="004E051E" w:rsidRDefault="00B34D60" w:rsidP="00B34D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3, 0.08)</w:t>
            </w:r>
          </w:p>
        </w:tc>
        <w:tc>
          <w:tcPr>
            <w:tcW w:w="1165" w:type="dxa"/>
            <w:vMerge/>
          </w:tcPr>
          <w:p w14:paraId="6E703634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61DC5BC1" w14:textId="77777777" w:rsidR="00BE0AA0" w:rsidRPr="004E051E" w:rsidRDefault="00B34D6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5DB8E67C" w14:textId="77777777" w:rsidR="00B34D60" w:rsidRPr="004E051E" w:rsidRDefault="00B34D6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4)</w:t>
            </w:r>
          </w:p>
        </w:tc>
        <w:tc>
          <w:tcPr>
            <w:tcW w:w="1664" w:type="dxa"/>
            <w:vMerge/>
          </w:tcPr>
          <w:p w14:paraId="196F080E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AA0" w:rsidRPr="004E051E" w14:paraId="71659A59" w14:textId="77777777" w:rsidTr="00A90271">
        <w:trPr>
          <w:trHeight w:val="132"/>
        </w:trPr>
        <w:tc>
          <w:tcPr>
            <w:tcW w:w="794" w:type="dxa"/>
            <w:vMerge/>
          </w:tcPr>
          <w:p w14:paraId="0A0553D1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096D3240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Other</w:t>
            </w:r>
          </w:p>
        </w:tc>
        <w:tc>
          <w:tcPr>
            <w:tcW w:w="1053" w:type="dxa"/>
            <w:vMerge w:val="restart"/>
          </w:tcPr>
          <w:p w14:paraId="3D2D7301" w14:textId="77777777" w:rsidR="00BE0AA0" w:rsidRPr="004E051E" w:rsidRDefault="001A7497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13A1B838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7±0.07</w:t>
            </w:r>
          </w:p>
        </w:tc>
        <w:tc>
          <w:tcPr>
            <w:tcW w:w="1165" w:type="dxa"/>
            <w:vMerge w:val="restart"/>
          </w:tcPr>
          <w:p w14:paraId="3E25016E" w14:textId="77777777" w:rsidR="00BE0AA0" w:rsidRPr="004E051E" w:rsidRDefault="001A7497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61" w:type="dxa"/>
          </w:tcPr>
          <w:p w14:paraId="2CB49E92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3±0.20</w:t>
            </w:r>
          </w:p>
        </w:tc>
        <w:tc>
          <w:tcPr>
            <w:tcW w:w="1664" w:type="dxa"/>
            <w:vMerge w:val="restart"/>
          </w:tcPr>
          <w:p w14:paraId="28341710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E0AA0" w:rsidRPr="004E051E" w14:paraId="193385C7" w14:textId="77777777" w:rsidTr="00A90271">
        <w:trPr>
          <w:trHeight w:val="132"/>
        </w:trPr>
        <w:tc>
          <w:tcPr>
            <w:tcW w:w="794" w:type="dxa"/>
            <w:vMerge/>
          </w:tcPr>
          <w:p w14:paraId="61DF4ADB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4E479D95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2C7537CB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27EA3858" w14:textId="77777777" w:rsidR="00BE0AA0" w:rsidRPr="004E051E" w:rsidRDefault="0073164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  <w:p w14:paraId="5F805A63" w14:textId="77777777" w:rsidR="00BE0AA0" w:rsidRPr="004E051E" w:rsidRDefault="0073164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, 0.23)</w:t>
            </w:r>
          </w:p>
        </w:tc>
        <w:tc>
          <w:tcPr>
            <w:tcW w:w="1165" w:type="dxa"/>
            <w:vMerge/>
          </w:tcPr>
          <w:p w14:paraId="5A1880AC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790D3839" w14:textId="77777777" w:rsidR="00BE0AA0" w:rsidRPr="004E051E" w:rsidRDefault="00731640" w:rsidP="00131A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  <w:p w14:paraId="0B32D893" w14:textId="77777777" w:rsidR="00731640" w:rsidRPr="004E051E" w:rsidRDefault="0073164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2, 0.17)</w:t>
            </w:r>
          </w:p>
        </w:tc>
        <w:tc>
          <w:tcPr>
            <w:tcW w:w="1664" w:type="dxa"/>
            <w:vMerge/>
          </w:tcPr>
          <w:p w14:paraId="38AB283D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AA0" w:rsidRPr="004E051E" w14:paraId="0D6B5909" w14:textId="77777777" w:rsidTr="00A90271">
        <w:trPr>
          <w:trHeight w:val="132"/>
        </w:trPr>
        <w:tc>
          <w:tcPr>
            <w:tcW w:w="794" w:type="dxa"/>
            <w:vMerge w:val="restart"/>
            <w:textDirection w:val="btLr"/>
          </w:tcPr>
          <w:p w14:paraId="689FE00F" w14:textId="77777777" w:rsidR="00BE0AA0" w:rsidRPr="004E051E" w:rsidRDefault="00BE0AA0" w:rsidP="00131A3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Sphingobacteriia</w:t>
            </w:r>
            <w:proofErr w:type="spellEnd"/>
          </w:p>
        </w:tc>
        <w:tc>
          <w:tcPr>
            <w:tcW w:w="2030" w:type="dxa"/>
            <w:vMerge w:val="restart"/>
          </w:tcPr>
          <w:p w14:paraId="58638533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Sediminibacterium</w:t>
            </w:r>
            <w:proofErr w:type="spellEnd"/>
          </w:p>
        </w:tc>
        <w:tc>
          <w:tcPr>
            <w:tcW w:w="1053" w:type="dxa"/>
            <w:vMerge w:val="restart"/>
          </w:tcPr>
          <w:p w14:paraId="7CF9E8FD" w14:textId="77777777" w:rsidR="00BE0AA0" w:rsidRPr="004E051E" w:rsidRDefault="001A7497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1A6C2E98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2±0.22</w:t>
            </w:r>
          </w:p>
        </w:tc>
        <w:tc>
          <w:tcPr>
            <w:tcW w:w="1165" w:type="dxa"/>
            <w:vMerge w:val="restart"/>
          </w:tcPr>
          <w:p w14:paraId="43443A49" w14:textId="77777777" w:rsidR="00BE0AA0" w:rsidRPr="004E051E" w:rsidRDefault="001A7497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61" w:type="dxa"/>
          </w:tcPr>
          <w:p w14:paraId="2B7CDDC9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3±0.27</w:t>
            </w:r>
          </w:p>
        </w:tc>
        <w:tc>
          <w:tcPr>
            <w:tcW w:w="1664" w:type="dxa"/>
            <w:vMerge w:val="restart"/>
          </w:tcPr>
          <w:p w14:paraId="705524A2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BE0AA0" w:rsidRPr="004E051E" w14:paraId="3B9DEA8F" w14:textId="77777777" w:rsidTr="00A90271">
        <w:trPr>
          <w:trHeight w:val="132"/>
        </w:trPr>
        <w:tc>
          <w:tcPr>
            <w:tcW w:w="794" w:type="dxa"/>
            <w:vMerge/>
            <w:textDirection w:val="btLr"/>
          </w:tcPr>
          <w:p w14:paraId="6A435D3F" w14:textId="77777777" w:rsidR="00BE0AA0" w:rsidRPr="004E051E" w:rsidRDefault="00BE0AA0" w:rsidP="00131A3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355D35D2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53E67D66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4C65902A" w14:textId="77777777" w:rsidR="00BE0AA0" w:rsidRPr="004E051E" w:rsidRDefault="0073164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  <w:p w14:paraId="6F587A7D" w14:textId="77777777" w:rsidR="00BE0AA0" w:rsidRPr="004E051E" w:rsidRDefault="00731640" w:rsidP="0073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20, 0.40)</w:t>
            </w:r>
          </w:p>
        </w:tc>
        <w:tc>
          <w:tcPr>
            <w:tcW w:w="1165" w:type="dxa"/>
            <w:vMerge/>
          </w:tcPr>
          <w:p w14:paraId="30600872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6F30BAC7" w14:textId="77777777" w:rsidR="00BE0AA0" w:rsidRPr="004E051E" w:rsidRDefault="0073164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3B7A5B6E" w14:textId="77777777" w:rsidR="00731640" w:rsidRPr="004E051E" w:rsidRDefault="0073164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="00190D13" w:rsidRPr="004E051E">
              <w:rPr>
                <w:rFonts w:ascii="Times New Roman" w:hAnsi="Times New Roman" w:cs="Times New Roman"/>
                <w:sz w:val="24"/>
                <w:szCs w:val="24"/>
              </w:rPr>
              <w:t>0.15, 0.42)</w:t>
            </w:r>
          </w:p>
        </w:tc>
        <w:tc>
          <w:tcPr>
            <w:tcW w:w="1664" w:type="dxa"/>
            <w:vMerge/>
          </w:tcPr>
          <w:p w14:paraId="60125D9B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AA0" w:rsidRPr="004E051E" w14:paraId="24159736" w14:textId="77777777" w:rsidTr="00A90271">
        <w:trPr>
          <w:trHeight w:val="132"/>
        </w:trPr>
        <w:tc>
          <w:tcPr>
            <w:tcW w:w="794" w:type="dxa"/>
            <w:vMerge/>
          </w:tcPr>
          <w:p w14:paraId="343C5554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09A24824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Hydrotalea</w:t>
            </w:r>
            <w:proofErr w:type="spellEnd"/>
          </w:p>
        </w:tc>
        <w:tc>
          <w:tcPr>
            <w:tcW w:w="1053" w:type="dxa"/>
            <w:vMerge w:val="restart"/>
          </w:tcPr>
          <w:p w14:paraId="31B651A4" w14:textId="77777777" w:rsidR="00BE0AA0" w:rsidRPr="004E051E" w:rsidRDefault="001A7497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3A66BBC6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69±0.77</w:t>
            </w:r>
          </w:p>
        </w:tc>
        <w:tc>
          <w:tcPr>
            <w:tcW w:w="1165" w:type="dxa"/>
            <w:vMerge w:val="restart"/>
          </w:tcPr>
          <w:p w14:paraId="123E6171" w14:textId="77777777" w:rsidR="00BE0AA0" w:rsidRPr="004E051E" w:rsidRDefault="001A7497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61" w:type="dxa"/>
          </w:tcPr>
          <w:p w14:paraId="7E2CDC9A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48±0.76</w:t>
            </w:r>
          </w:p>
        </w:tc>
        <w:tc>
          <w:tcPr>
            <w:tcW w:w="1664" w:type="dxa"/>
            <w:vMerge w:val="restart"/>
          </w:tcPr>
          <w:p w14:paraId="1A17F4C3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BE0AA0" w:rsidRPr="004E051E" w14:paraId="1528C8B4" w14:textId="77777777" w:rsidTr="00A90271">
        <w:trPr>
          <w:trHeight w:val="132"/>
        </w:trPr>
        <w:tc>
          <w:tcPr>
            <w:tcW w:w="794" w:type="dxa"/>
            <w:vMerge/>
          </w:tcPr>
          <w:p w14:paraId="6B56B933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790BB769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518827E9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6F6FFDB8" w14:textId="77777777" w:rsidR="00BE0AA0" w:rsidRPr="004E051E" w:rsidRDefault="00190D13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  <w:p w14:paraId="36656126" w14:textId="77777777" w:rsidR="00BE0AA0" w:rsidRPr="004E051E" w:rsidRDefault="00190D13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1.48, 2.14)</w:t>
            </w:r>
          </w:p>
        </w:tc>
        <w:tc>
          <w:tcPr>
            <w:tcW w:w="1165" w:type="dxa"/>
            <w:vMerge/>
          </w:tcPr>
          <w:p w14:paraId="6A4CB875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1C4D4F8D" w14:textId="77777777" w:rsidR="00BE0AA0" w:rsidRPr="004E051E" w:rsidRDefault="00190D13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  <w:p w14:paraId="5CF18F0A" w14:textId="77777777" w:rsidR="00190D13" w:rsidRPr="004E051E" w:rsidRDefault="00190D13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1.21, 2.10)</w:t>
            </w:r>
          </w:p>
        </w:tc>
        <w:tc>
          <w:tcPr>
            <w:tcW w:w="1664" w:type="dxa"/>
            <w:vMerge/>
          </w:tcPr>
          <w:p w14:paraId="3A096307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AA0" w:rsidRPr="004E051E" w14:paraId="4872EEDB" w14:textId="77777777" w:rsidTr="00A90271">
        <w:trPr>
          <w:trHeight w:val="132"/>
        </w:trPr>
        <w:tc>
          <w:tcPr>
            <w:tcW w:w="794" w:type="dxa"/>
            <w:vMerge/>
          </w:tcPr>
          <w:p w14:paraId="58A86DF7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508F8EFF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Other</w:t>
            </w:r>
          </w:p>
        </w:tc>
        <w:tc>
          <w:tcPr>
            <w:tcW w:w="1053" w:type="dxa"/>
            <w:vMerge w:val="restart"/>
          </w:tcPr>
          <w:p w14:paraId="2E6DA68D" w14:textId="77777777" w:rsidR="00BE0AA0" w:rsidRPr="004E051E" w:rsidRDefault="001A7497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3F9B47DD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9±0.22</w:t>
            </w:r>
          </w:p>
        </w:tc>
        <w:tc>
          <w:tcPr>
            <w:tcW w:w="1165" w:type="dxa"/>
            <w:vMerge w:val="restart"/>
          </w:tcPr>
          <w:p w14:paraId="4320BE8E" w14:textId="77777777" w:rsidR="00BE0AA0" w:rsidRPr="004E051E" w:rsidRDefault="001A7497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1" w:type="dxa"/>
          </w:tcPr>
          <w:p w14:paraId="5A3B1C2F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0±0.26</w:t>
            </w:r>
          </w:p>
        </w:tc>
        <w:tc>
          <w:tcPr>
            <w:tcW w:w="1664" w:type="dxa"/>
            <w:vMerge w:val="restart"/>
          </w:tcPr>
          <w:p w14:paraId="28B525AC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BE0AA0" w:rsidRPr="004E051E" w14:paraId="465AECFA" w14:textId="77777777" w:rsidTr="00A90271">
        <w:trPr>
          <w:trHeight w:val="132"/>
        </w:trPr>
        <w:tc>
          <w:tcPr>
            <w:tcW w:w="794" w:type="dxa"/>
            <w:vMerge/>
          </w:tcPr>
          <w:p w14:paraId="7C422A50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115E2857" w14:textId="77777777" w:rsidR="00BE0AA0" w:rsidRPr="004E051E" w:rsidRDefault="00BE0AA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643E4D06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451DBA98" w14:textId="77777777" w:rsidR="00BE0AA0" w:rsidRPr="004E051E" w:rsidRDefault="00190D13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14:paraId="208C23C6" w14:textId="77777777" w:rsidR="00BE0AA0" w:rsidRPr="004E051E" w:rsidRDefault="00190D13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17, 0.37)</w:t>
            </w:r>
          </w:p>
        </w:tc>
        <w:tc>
          <w:tcPr>
            <w:tcW w:w="1165" w:type="dxa"/>
            <w:vMerge/>
          </w:tcPr>
          <w:p w14:paraId="3B453281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68AF54F4" w14:textId="77777777" w:rsidR="00BE0AA0" w:rsidRPr="004E051E" w:rsidRDefault="00190D13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295B0988" w14:textId="77777777" w:rsidR="00190D13" w:rsidRPr="004E051E" w:rsidRDefault="00190D13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11, 0.42)</w:t>
            </w:r>
          </w:p>
        </w:tc>
        <w:tc>
          <w:tcPr>
            <w:tcW w:w="1664" w:type="dxa"/>
            <w:vMerge/>
          </w:tcPr>
          <w:p w14:paraId="248967AC" w14:textId="77777777" w:rsidR="00BE0AA0" w:rsidRPr="004E051E" w:rsidRDefault="00BE0AA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736" w:rsidRPr="004E051E" w14:paraId="70BE5F80" w14:textId="77777777" w:rsidTr="00A90271">
        <w:trPr>
          <w:trHeight w:val="132"/>
        </w:trPr>
        <w:tc>
          <w:tcPr>
            <w:tcW w:w="794" w:type="dxa"/>
            <w:vMerge w:val="restart"/>
            <w:textDirection w:val="btLr"/>
          </w:tcPr>
          <w:p w14:paraId="29421534" w14:textId="77777777" w:rsidR="00EE4736" w:rsidRPr="004E051E" w:rsidRDefault="00EE4736" w:rsidP="00131A3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030" w:type="dxa"/>
            <w:vMerge w:val="restart"/>
          </w:tcPr>
          <w:p w14:paraId="67343252" w14:textId="77777777" w:rsidR="00EE4736" w:rsidRPr="004E051E" w:rsidRDefault="00EE4736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Bradyrhizobium</w:t>
            </w:r>
            <w:proofErr w:type="spellEnd"/>
          </w:p>
        </w:tc>
        <w:tc>
          <w:tcPr>
            <w:tcW w:w="1053" w:type="dxa"/>
            <w:vMerge w:val="restart"/>
          </w:tcPr>
          <w:p w14:paraId="587B6A1A" w14:textId="77777777" w:rsidR="00EE4736" w:rsidRPr="004E051E" w:rsidRDefault="001A7497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11A23A05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42±0.48</w:t>
            </w:r>
          </w:p>
        </w:tc>
        <w:tc>
          <w:tcPr>
            <w:tcW w:w="1165" w:type="dxa"/>
            <w:vMerge w:val="restart"/>
          </w:tcPr>
          <w:p w14:paraId="17988BBD" w14:textId="77777777" w:rsidR="00EE4736" w:rsidRPr="004E051E" w:rsidRDefault="001A7497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61" w:type="dxa"/>
          </w:tcPr>
          <w:p w14:paraId="523594CC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30±0.91</w:t>
            </w:r>
          </w:p>
        </w:tc>
        <w:tc>
          <w:tcPr>
            <w:tcW w:w="1664" w:type="dxa"/>
            <w:vMerge w:val="restart"/>
          </w:tcPr>
          <w:p w14:paraId="6C9A265B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EE4736" w:rsidRPr="004E051E" w14:paraId="1A98507C" w14:textId="77777777" w:rsidTr="00A90271">
        <w:trPr>
          <w:trHeight w:val="132"/>
        </w:trPr>
        <w:tc>
          <w:tcPr>
            <w:tcW w:w="794" w:type="dxa"/>
            <w:vMerge/>
            <w:textDirection w:val="btLr"/>
          </w:tcPr>
          <w:p w14:paraId="5262A7D0" w14:textId="77777777" w:rsidR="00EE4736" w:rsidRPr="004E051E" w:rsidRDefault="00EE4736" w:rsidP="00131A3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2DCCA936" w14:textId="77777777" w:rsidR="00EE4736" w:rsidRPr="004E051E" w:rsidRDefault="00EE4736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1F843D82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2F38633E" w14:textId="77777777" w:rsidR="00EE4736" w:rsidRPr="004E051E" w:rsidRDefault="00190D13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  <w:p w14:paraId="21441226" w14:textId="77777777" w:rsidR="00EE4736" w:rsidRPr="004E051E" w:rsidRDefault="00190D13" w:rsidP="0019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1.47, 1.63)</w:t>
            </w:r>
          </w:p>
        </w:tc>
        <w:tc>
          <w:tcPr>
            <w:tcW w:w="1165" w:type="dxa"/>
            <w:vMerge/>
          </w:tcPr>
          <w:p w14:paraId="4B79005D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7C0FD157" w14:textId="77777777" w:rsidR="00EE4736" w:rsidRPr="004E051E" w:rsidRDefault="00190D13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  <w:p w14:paraId="05DEE37B" w14:textId="77777777" w:rsidR="00190D13" w:rsidRPr="004E051E" w:rsidRDefault="00190D13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71, 1.99)</w:t>
            </w:r>
          </w:p>
        </w:tc>
        <w:tc>
          <w:tcPr>
            <w:tcW w:w="1664" w:type="dxa"/>
            <w:vMerge/>
          </w:tcPr>
          <w:p w14:paraId="52C99650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736" w:rsidRPr="004E051E" w14:paraId="0F611BA2" w14:textId="77777777" w:rsidTr="00A90271">
        <w:trPr>
          <w:trHeight w:val="132"/>
        </w:trPr>
        <w:tc>
          <w:tcPr>
            <w:tcW w:w="794" w:type="dxa"/>
            <w:vMerge/>
          </w:tcPr>
          <w:p w14:paraId="60545B38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1F3C59B3" w14:textId="77777777" w:rsidR="00EE4736" w:rsidRPr="004E051E" w:rsidRDefault="00EE4736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Phenylobacterium</w:t>
            </w:r>
            <w:proofErr w:type="spellEnd"/>
          </w:p>
        </w:tc>
        <w:tc>
          <w:tcPr>
            <w:tcW w:w="1053" w:type="dxa"/>
            <w:vMerge w:val="restart"/>
          </w:tcPr>
          <w:p w14:paraId="6949E025" w14:textId="77777777" w:rsidR="00EE4736" w:rsidRPr="004E051E" w:rsidRDefault="001A7497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5228ED84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7±0.33</w:t>
            </w:r>
          </w:p>
        </w:tc>
        <w:tc>
          <w:tcPr>
            <w:tcW w:w="1165" w:type="dxa"/>
            <w:vMerge w:val="restart"/>
          </w:tcPr>
          <w:p w14:paraId="072CC762" w14:textId="77777777" w:rsidR="00EE4736" w:rsidRPr="004E051E" w:rsidRDefault="001A7497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61" w:type="dxa"/>
          </w:tcPr>
          <w:p w14:paraId="5BE9B9B1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6±0.30</w:t>
            </w:r>
          </w:p>
        </w:tc>
        <w:tc>
          <w:tcPr>
            <w:tcW w:w="1664" w:type="dxa"/>
            <w:vMerge w:val="restart"/>
          </w:tcPr>
          <w:p w14:paraId="308592E5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EE4736" w:rsidRPr="004E051E" w14:paraId="3C99DD0A" w14:textId="77777777" w:rsidTr="00A90271">
        <w:trPr>
          <w:trHeight w:val="132"/>
        </w:trPr>
        <w:tc>
          <w:tcPr>
            <w:tcW w:w="794" w:type="dxa"/>
            <w:vMerge/>
          </w:tcPr>
          <w:p w14:paraId="1B6DD16C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5F07DF38" w14:textId="77777777" w:rsidR="00EE4736" w:rsidRPr="004E051E" w:rsidRDefault="00EE4736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4C0B5005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6909A023" w14:textId="77777777" w:rsidR="00EE4736" w:rsidRPr="004E051E" w:rsidRDefault="00190D13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14:paraId="31515421" w14:textId="77777777" w:rsidR="00EE4736" w:rsidRPr="004E051E" w:rsidRDefault="00190D13" w:rsidP="0019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16, 0.52)</w:t>
            </w:r>
          </w:p>
        </w:tc>
        <w:tc>
          <w:tcPr>
            <w:tcW w:w="1165" w:type="dxa"/>
            <w:vMerge/>
          </w:tcPr>
          <w:p w14:paraId="181541AB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02850222" w14:textId="77777777" w:rsidR="00EE4736" w:rsidRPr="004E051E" w:rsidRDefault="00C7389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43AF90FE" w14:textId="77777777" w:rsidR="00C73894" w:rsidRPr="004E051E" w:rsidRDefault="00C7389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10, 0.27)</w:t>
            </w:r>
          </w:p>
        </w:tc>
        <w:tc>
          <w:tcPr>
            <w:tcW w:w="1664" w:type="dxa"/>
            <w:vMerge/>
          </w:tcPr>
          <w:p w14:paraId="415A346C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736" w:rsidRPr="004E051E" w14:paraId="7C80796F" w14:textId="77777777" w:rsidTr="00A90271">
        <w:trPr>
          <w:trHeight w:val="132"/>
        </w:trPr>
        <w:tc>
          <w:tcPr>
            <w:tcW w:w="794" w:type="dxa"/>
            <w:vMerge/>
          </w:tcPr>
          <w:p w14:paraId="75C19F3F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20073331" w14:textId="77777777" w:rsidR="00EE4736" w:rsidRPr="004E051E" w:rsidRDefault="0032719E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Sph</w:t>
            </w:r>
            <w:r w:rsidR="00EE4736"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ingomonas</w:t>
            </w:r>
            <w:proofErr w:type="spellEnd"/>
          </w:p>
        </w:tc>
        <w:tc>
          <w:tcPr>
            <w:tcW w:w="1053" w:type="dxa"/>
            <w:vMerge w:val="restart"/>
          </w:tcPr>
          <w:p w14:paraId="4F43A9A7" w14:textId="77777777" w:rsidR="00EE4736" w:rsidRPr="004E051E" w:rsidRDefault="009F5808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256784" w:rsidRPr="004E051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7" w:type="dxa"/>
          </w:tcPr>
          <w:p w14:paraId="71D0571D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62±3.51</w:t>
            </w:r>
          </w:p>
        </w:tc>
        <w:tc>
          <w:tcPr>
            <w:tcW w:w="1165" w:type="dxa"/>
            <w:vMerge w:val="restart"/>
          </w:tcPr>
          <w:p w14:paraId="60AADF81" w14:textId="77777777" w:rsidR="00EE4736" w:rsidRPr="004E051E" w:rsidRDefault="009F5808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256784" w:rsidRPr="004E051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1" w:type="dxa"/>
          </w:tcPr>
          <w:p w14:paraId="164D4E54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2±0.06</w:t>
            </w:r>
          </w:p>
        </w:tc>
        <w:tc>
          <w:tcPr>
            <w:tcW w:w="1664" w:type="dxa"/>
            <w:vMerge w:val="restart"/>
          </w:tcPr>
          <w:p w14:paraId="2EC2A6A9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EE4736" w:rsidRPr="004E051E" w14:paraId="75DC1DD6" w14:textId="77777777" w:rsidTr="00A90271">
        <w:trPr>
          <w:trHeight w:val="132"/>
        </w:trPr>
        <w:tc>
          <w:tcPr>
            <w:tcW w:w="794" w:type="dxa"/>
            <w:vMerge/>
          </w:tcPr>
          <w:p w14:paraId="67BF8192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38DAADC2" w14:textId="77777777" w:rsidR="00EE4736" w:rsidRPr="004E051E" w:rsidRDefault="00EE4736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3848BEA6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59C6B19B" w14:textId="77777777" w:rsidR="00EE4736" w:rsidRPr="004E051E" w:rsidRDefault="00C7389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36987634" w14:textId="77777777" w:rsidR="00EE4736" w:rsidRPr="004E051E" w:rsidRDefault="00C73894" w:rsidP="00C7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2, 0.56)</w:t>
            </w:r>
          </w:p>
        </w:tc>
        <w:tc>
          <w:tcPr>
            <w:tcW w:w="1165" w:type="dxa"/>
            <w:vMerge/>
          </w:tcPr>
          <w:p w14:paraId="11FB7C24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77D61CFC" w14:textId="77777777" w:rsidR="00EE4736" w:rsidRPr="004E051E" w:rsidRDefault="00C7389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6C22DA51" w14:textId="77777777" w:rsidR="00C73894" w:rsidRPr="004E051E" w:rsidRDefault="00C7389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1664" w:type="dxa"/>
            <w:vMerge/>
          </w:tcPr>
          <w:p w14:paraId="101E4F7D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E4736" w:rsidRPr="004E051E" w14:paraId="5CF8DD32" w14:textId="77777777" w:rsidTr="00A90271">
        <w:trPr>
          <w:trHeight w:val="132"/>
        </w:trPr>
        <w:tc>
          <w:tcPr>
            <w:tcW w:w="794" w:type="dxa"/>
            <w:vMerge/>
          </w:tcPr>
          <w:p w14:paraId="18719A1F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59326902" w14:textId="77777777" w:rsidR="00EE4736" w:rsidRPr="004E051E" w:rsidRDefault="00EE4736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Sphingobium</w:t>
            </w:r>
            <w:proofErr w:type="spellEnd"/>
          </w:p>
        </w:tc>
        <w:tc>
          <w:tcPr>
            <w:tcW w:w="1053" w:type="dxa"/>
            <w:vMerge w:val="restart"/>
          </w:tcPr>
          <w:p w14:paraId="7DF35215" w14:textId="77777777" w:rsidR="00EE4736" w:rsidRPr="004E051E" w:rsidRDefault="009F5808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67" w:type="dxa"/>
          </w:tcPr>
          <w:p w14:paraId="7AA0E018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±0.08</w:t>
            </w:r>
          </w:p>
        </w:tc>
        <w:tc>
          <w:tcPr>
            <w:tcW w:w="1165" w:type="dxa"/>
            <w:vMerge w:val="restart"/>
          </w:tcPr>
          <w:p w14:paraId="08C1EB4A" w14:textId="77777777" w:rsidR="00EE4736" w:rsidRPr="004E051E" w:rsidRDefault="009F5808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61" w:type="dxa"/>
          </w:tcPr>
          <w:p w14:paraId="126C1F06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3±0.26</w:t>
            </w:r>
          </w:p>
        </w:tc>
        <w:tc>
          <w:tcPr>
            <w:tcW w:w="1664" w:type="dxa"/>
            <w:vMerge w:val="restart"/>
          </w:tcPr>
          <w:p w14:paraId="58EED1F1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EE4736" w:rsidRPr="004E051E" w14:paraId="23A28344" w14:textId="77777777" w:rsidTr="00A90271">
        <w:trPr>
          <w:trHeight w:val="132"/>
        </w:trPr>
        <w:tc>
          <w:tcPr>
            <w:tcW w:w="794" w:type="dxa"/>
            <w:vMerge/>
          </w:tcPr>
          <w:p w14:paraId="524AAE6A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1611FDE4" w14:textId="77777777" w:rsidR="00EE4736" w:rsidRPr="004E051E" w:rsidRDefault="00EE4736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4B45BE16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4D9A3CEA" w14:textId="77777777" w:rsidR="00EE4736" w:rsidRPr="004E051E" w:rsidRDefault="00C7389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311FBE91" w14:textId="77777777" w:rsidR="00EE4736" w:rsidRPr="004E051E" w:rsidRDefault="00C73894" w:rsidP="00C7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1, 0.10)</w:t>
            </w:r>
          </w:p>
        </w:tc>
        <w:tc>
          <w:tcPr>
            <w:tcW w:w="1165" w:type="dxa"/>
            <w:vMerge/>
          </w:tcPr>
          <w:p w14:paraId="29DE872F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58F4ECFD" w14:textId="77777777" w:rsidR="00EE4736" w:rsidRPr="004E051E" w:rsidRDefault="00C7389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47349AB9" w14:textId="77777777" w:rsidR="00C73894" w:rsidRPr="004E051E" w:rsidRDefault="00C7389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12)</w:t>
            </w:r>
          </w:p>
        </w:tc>
        <w:tc>
          <w:tcPr>
            <w:tcW w:w="1664" w:type="dxa"/>
            <w:vMerge/>
          </w:tcPr>
          <w:p w14:paraId="48208BDD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736" w:rsidRPr="004E051E" w14:paraId="20A41AF3" w14:textId="77777777" w:rsidTr="00A90271">
        <w:trPr>
          <w:trHeight w:val="132"/>
        </w:trPr>
        <w:tc>
          <w:tcPr>
            <w:tcW w:w="794" w:type="dxa"/>
            <w:vMerge/>
          </w:tcPr>
          <w:p w14:paraId="2C928359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0BC5B74A" w14:textId="77777777" w:rsidR="00EE4736" w:rsidRPr="004E051E" w:rsidRDefault="00EE4736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Other</w:t>
            </w:r>
          </w:p>
        </w:tc>
        <w:tc>
          <w:tcPr>
            <w:tcW w:w="1053" w:type="dxa"/>
            <w:vMerge w:val="restart"/>
          </w:tcPr>
          <w:p w14:paraId="3B155013" w14:textId="77777777" w:rsidR="00EE4736" w:rsidRPr="004E051E" w:rsidRDefault="00F57031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3BADB99A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56±0.56</w:t>
            </w:r>
          </w:p>
        </w:tc>
        <w:tc>
          <w:tcPr>
            <w:tcW w:w="1165" w:type="dxa"/>
            <w:vMerge w:val="restart"/>
          </w:tcPr>
          <w:p w14:paraId="12B6147A" w14:textId="77777777" w:rsidR="00EE4736" w:rsidRPr="004E051E" w:rsidRDefault="00F57031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1" w:type="dxa"/>
          </w:tcPr>
          <w:p w14:paraId="6E3C4364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94±1.36</w:t>
            </w:r>
          </w:p>
        </w:tc>
        <w:tc>
          <w:tcPr>
            <w:tcW w:w="1664" w:type="dxa"/>
            <w:vMerge w:val="restart"/>
          </w:tcPr>
          <w:p w14:paraId="18F24094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EE4736" w:rsidRPr="004E051E" w14:paraId="079911CF" w14:textId="77777777" w:rsidTr="00A90271">
        <w:trPr>
          <w:trHeight w:val="132"/>
        </w:trPr>
        <w:tc>
          <w:tcPr>
            <w:tcW w:w="794" w:type="dxa"/>
            <w:vMerge/>
          </w:tcPr>
          <w:p w14:paraId="52AAA40F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7764ADBC" w14:textId="77777777" w:rsidR="00EE4736" w:rsidRPr="004E051E" w:rsidRDefault="00EE4736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6C6A00C7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39ACB952" w14:textId="77777777" w:rsidR="00EE4736" w:rsidRPr="004E051E" w:rsidRDefault="00C7389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  <w:p w14:paraId="324E4F57" w14:textId="77777777" w:rsidR="00EE4736" w:rsidRPr="004E051E" w:rsidRDefault="00C73894" w:rsidP="00C7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(1.48, </w:t>
            </w:r>
            <w:r w:rsidR="00BB3A2B" w:rsidRPr="004E051E">
              <w:rPr>
                <w:rFonts w:ascii="Times New Roman" w:hAnsi="Times New Roman" w:cs="Times New Roman"/>
                <w:sz w:val="24"/>
                <w:szCs w:val="24"/>
              </w:rPr>
              <w:t>1.89)</w:t>
            </w:r>
          </w:p>
        </w:tc>
        <w:tc>
          <w:tcPr>
            <w:tcW w:w="1165" w:type="dxa"/>
            <w:vMerge/>
          </w:tcPr>
          <w:p w14:paraId="01467A33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07CAB5D8" w14:textId="77777777" w:rsidR="00EE4736" w:rsidRPr="004E051E" w:rsidRDefault="00BB3A2B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  <w:p w14:paraId="06AEE59B" w14:textId="77777777" w:rsidR="00BB3A2B" w:rsidRPr="004E051E" w:rsidRDefault="00BB3A2B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1.02, 2.89)</w:t>
            </w:r>
          </w:p>
        </w:tc>
        <w:tc>
          <w:tcPr>
            <w:tcW w:w="1664" w:type="dxa"/>
            <w:vMerge/>
          </w:tcPr>
          <w:p w14:paraId="7EAB2AE2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736" w:rsidRPr="004E051E" w14:paraId="11080A10" w14:textId="77777777" w:rsidTr="00A90271">
        <w:trPr>
          <w:trHeight w:val="132"/>
        </w:trPr>
        <w:tc>
          <w:tcPr>
            <w:tcW w:w="794" w:type="dxa"/>
            <w:vMerge w:val="restart"/>
            <w:textDirection w:val="btLr"/>
          </w:tcPr>
          <w:p w14:paraId="164CEB13" w14:textId="77777777" w:rsidR="00EE4736" w:rsidRPr="004E051E" w:rsidRDefault="00EE4736" w:rsidP="00131A3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Betaproteobacteria</w:t>
            </w:r>
          </w:p>
        </w:tc>
        <w:tc>
          <w:tcPr>
            <w:tcW w:w="2030" w:type="dxa"/>
            <w:vMerge w:val="restart"/>
          </w:tcPr>
          <w:p w14:paraId="1FE2E636" w14:textId="77777777" w:rsidR="00EE4736" w:rsidRPr="004E051E" w:rsidRDefault="00EE4736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Ralstonia</w:t>
            </w:r>
            <w:proofErr w:type="spellEnd"/>
          </w:p>
        </w:tc>
        <w:tc>
          <w:tcPr>
            <w:tcW w:w="1053" w:type="dxa"/>
            <w:vMerge w:val="restart"/>
          </w:tcPr>
          <w:p w14:paraId="5EA662D5" w14:textId="77777777" w:rsidR="00EE4736" w:rsidRPr="004E051E" w:rsidRDefault="00F57031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302A6E94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64±0.30</w:t>
            </w:r>
          </w:p>
        </w:tc>
        <w:tc>
          <w:tcPr>
            <w:tcW w:w="1165" w:type="dxa"/>
            <w:vMerge w:val="restart"/>
          </w:tcPr>
          <w:p w14:paraId="66E0FE80" w14:textId="77777777" w:rsidR="00EE4736" w:rsidRPr="004E051E" w:rsidRDefault="00F57031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61" w:type="dxa"/>
          </w:tcPr>
          <w:p w14:paraId="6090736D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1±0.40</w:t>
            </w:r>
          </w:p>
        </w:tc>
        <w:tc>
          <w:tcPr>
            <w:tcW w:w="1664" w:type="dxa"/>
            <w:vMerge w:val="restart"/>
          </w:tcPr>
          <w:p w14:paraId="20A91143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EE4736" w:rsidRPr="004E051E" w14:paraId="1BB71320" w14:textId="77777777" w:rsidTr="00A90271">
        <w:trPr>
          <w:trHeight w:val="132"/>
        </w:trPr>
        <w:tc>
          <w:tcPr>
            <w:tcW w:w="794" w:type="dxa"/>
            <w:vMerge/>
            <w:textDirection w:val="btLr"/>
          </w:tcPr>
          <w:p w14:paraId="7C76CFAA" w14:textId="77777777" w:rsidR="00EE4736" w:rsidRPr="004E051E" w:rsidRDefault="00EE4736" w:rsidP="00131A3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7509B460" w14:textId="77777777" w:rsidR="00EE4736" w:rsidRPr="004E051E" w:rsidRDefault="00EE4736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1059BE64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5DE9AB03" w14:textId="77777777" w:rsidR="00EE4736" w:rsidRPr="004E051E" w:rsidRDefault="00BB3A2B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  <w:p w14:paraId="68528421" w14:textId="77777777" w:rsidR="00EE4736" w:rsidRPr="004E051E" w:rsidRDefault="00BB3A2B" w:rsidP="00BB3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54, 0.73)</w:t>
            </w:r>
          </w:p>
        </w:tc>
        <w:tc>
          <w:tcPr>
            <w:tcW w:w="1165" w:type="dxa"/>
            <w:vMerge/>
          </w:tcPr>
          <w:p w14:paraId="40A3D15C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67A39B6C" w14:textId="77777777" w:rsidR="00EE4736" w:rsidRPr="004E051E" w:rsidRDefault="00BB3A2B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14:paraId="0A8E78BF" w14:textId="77777777" w:rsidR="00BB3A2B" w:rsidRPr="004E051E" w:rsidRDefault="00BB3A2B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23, 0.70)</w:t>
            </w:r>
          </w:p>
        </w:tc>
        <w:tc>
          <w:tcPr>
            <w:tcW w:w="1664" w:type="dxa"/>
            <w:vMerge/>
          </w:tcPr>
          <w:p w14:paraId="16BAEA31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736" w:rsidRPr="004E051E" w14:paraId="725B0A4E" w14:textId="77777777" w:rsidTr="00A90271">
        <w:trPr>
          <w:trHeight w:val="132"/>
        </w:trPr>
        <w:tc>
          <w:tcPr>
            <w:tcW w:w="794" w:type="dxa"/>
            <w:vMerge/>
          </w:tcPr>
          <w:p w14:paraId="59656460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21C8A818" w14:textId="77777777" w:rsidR="00EE4736" w:rsidRPr="004E051E" w:rsidRDefault="00EE4736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Neisseria</w:t>
            </w:r>
          </w:p>
        </w:tc>
        <w:tc>
          <w:tcPr>
            <w:tcW w:w="1053" w:type="dxa"/>
            <w:vMerge w:val="restart"/>
          </w:tcPr>
          <w:p w14:paraId="29E565CE" w14:textId="77777777" w:rsidR="00EE4736" w:rsidRPr="004E051E" w:rsidRDefault="00F57031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607F5571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78±1.10</w:t>
            </w:r>
          </w:p>
        </w:tc>
        <w:tc>
          <w:tcPr>
            <w:tcW w:w="1165" w:type="dxa"/>
            <w:vMerge w:val="restart"/>
          </w:tcPr>
          <w:p w14:paraId="0FFDC671" w14:textId="77777777" w:rsidR="00EE4736" w:rsidRPr="004E051E" w:rsidRDefault="00F57031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61" w:type="dxa"/>
          </w:tcPr>
          <w:p w14:paraId="15B2903B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75±0.50</w:t>
            </w:r>
          </w:p>
        </w:tc>
        <w:tc>
          <w:tcPr>
            <w:tcW w:w="1664" w:type="dxa"/>
            <w:vMerge w:val="restart"/>
          </w:tcPr>
          <w:p w14:paraId="7E53DD3B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EE4736" w:rsidRPr="004E051E" w14:paraId="4785CD56" w14:textId="77777777" w:rsidTr="00A90271">
        <w:trPr>
          <w:trHeight w:val="132"/>
        </w:trPr>
        <w:tc>
          <w:tcPr>
            <w:tcW w:w="794" w:type="dxa"/>
            <w:vMerge/>
          </w:tcPr>
          <w:p w14:paraId="29A74581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11222063" w14:textId="77777777" w:rsidR="00EE4736" w:rsidRPr="004E051E" w:rsidRDefault="00EE4736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6541241E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0F138EE8" w14:textId="77777777" w:rsidR="00EE4736" w:rsidRPr="004E051E" w:rsidRDefault="00BB3A2B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  <w:p w14:paraId="7C5E255B" w14:textId="77777777" w:rsidR="00EE4736" w:rsidRPr="004E051E" w:rsidRDefault="00BB3A2B" w:rsidP="00BB3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1.08, 2.39)</w:t>
            </w:r>
          </w:p>
        </w:tc>
        <w:tc>
          <w:tcPr>
            <w:tcW w:w="1165" w:type="dxa"/>
            <w:vMerge/>
          </w:tcPr>
          <w:p w14:paraId="42CC1469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2A37DFD4" w14:textId="77777777" w:rsidR="00EE4736" w:rsidRPr="004E051E" w:rsidRDefault="00BB3A2B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  <w:p w14:paraId="3C92A022" w14:textId="77777777" w:rsidR="00BB3A2B" w:rsidRPr="004E051E" w:rsidRDefault="00BB3A2B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43, 1.24)</w:t>
            </w:r>
          </w:p>
        </w:tc>
        <w:tc>
          <w:tcPr>
            <w:tcW w:w="1664" w:type="dxa"/>
            <w:vMerge/>
          </w:tcPr>
          <w:p w14:paraId="60160334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736" w:rsidRPr="004E051E" w14:paraId="05D58F86" w14:textId="77777777" w:rsidTr="00A90271">
        <w:trPr>
          <w:trHeight w:val="132"/>
        </w:trPr>
        <w:tc>
          <w:tcPr>
            <w:tcW w:w="794" w:type="dxa"/>
            <w:vMerge/>
          </w:tcPr>
          <w:p w14:paraId="73234836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2B963601" w14:textId="77777777" w:rsidR="00EE4736" w:rsidRPr="004E051E" w:rsidRDefault="00EE4736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Other</w:t>
            </w:r>
          </w:p>
        </w:tc>
        <w:tc>
          <w:tcPr>
            <w:tcW w:w="1053" w:type="dxa"/>
            <w:vMerge w:val="restart"/>
          </w:tcPr>
          <w:p w14:paraId="3CA29DE7" w14:textId="77777777" w:rsidR="00EE4736" w:rsidRPr="004E051E" w:rsidRDefault="00F57031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45908314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2</w:t>
            </w: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7</w:t>
            </w:r>
          </w:p>
        </w:tc>
        <w:tc>
          <w:tcPr>
            <w:tcW w:w="1165" w:type="dxa"/>
            <w:vMerge w:val="restart"/>
          </w:tcPr>
          <w:p w14:paraId="54018023" w14:textId="77777777" w:rsidR="00EE4736" w:rsidRPr="004E051E" w:rsidRDefault="00F57031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1" w:type="dxa"/>
          </w:tcPr>
          <w:p w14:paraId="589DB1CE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</w:t>
            </w: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±0.96</w:t>
            </w:r>
          </w:p>
        </w:tc>
        <w:tc>
          <w:tcPr>
            <w:tcW w:w="1664" w:type="dxa"/>
            <w:vMerge w:val="restart"/>
          </w:tcPr>
          <w:p w14:paraId="34BB05AD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EE4736" w:rsidRPr="004E051E" w14:paraId="1E241666" w14:textId="77777777" w:rsidTr="00A90271">
        <w:trPr>
          <w:trHeight w:val="132"/>
        </w:trPr>
        <w:tc>
          <w:tcPr>
            <w:tcW w:w="794" w:type="dxa"/>
            <w:vMerge/>
          </w:tcPr>
          <w:p w14:paraId="6CEFBAB4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43DA7FFB" w14:textId="77777777" w:rsidR="00EE4736" w:rsidRPr="004E051E" w:rsidRDefault="00EE4736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306C8BF0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4F41422A" w14:textId="77777777" w:rsidR="00EE4736" w:rsidRPr="004E051E" w:rsidRDefault="00BB3A2B" w:rsidP="00131A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</w:t>
            </w:r>
          </w:p>
          <w:p w14:paraId="15942625" w14:textId="77777777" w:rsidR="00EE4736" w:rsidRPr="004E051E" w:rsidRDefault="00BB3A2B" w:rsidP="00131A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08, 2.53)</w:t>
            </w:r>
          </w:p>
        </w:tc>
        <w:tc>
          <w:tcPr>
            <w:tcW w:w="1165" w:type="dxa"/>
            <w:vMerge/>
          </w:tcPr>
          <w:p w14:paraId="6F880798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dxa"/>
          </w:tcPr>
          <w:p w14:paraId="50984E39" w14:textId="77777777" w:rsidR="00EE4736" w:rsidRPr="004E051E" w:rsidRDefault="00BB3A2B" w:rsidP="00131A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</w:t>
            </w:r>
          </w:p>
          <w:p w14:paraId="7DFDD238" w14:textId="77777777" w:rsidR="00BB3A2B" w:rsidRPr="004E051E" w:rsidRDefault="00BB3A2B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88, 1.76)</w:t>
            </w:r>
          </w:p>
        </w:tc>
        <w:tc>
          <w:tcPr>
            <w:tcW w:w="1664" w:type="dxa"/>
            <w:vMerge/>
          </w:tcPr>
          <w:p w14:paraId="0D76B5AB" w14:textId="77777777" w:rsidR="00EE4736" w:rsidRPr="004E051E" w:rsidRDefault="00EE4736" w:rsidP="00131A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6D50" w:rsidRPr="004E051E" w14:paraId="4D035BCB" w14:textId="77777777" w:rsidTr="00A90271">
        <w:trPr>
          <w:trHeight w:val="132"/>
        </w:trPr>
        <w:tc>
          <w:tcPr>
            <w:tcW w:w="794" w:type="dxa"/>
            <w:vMerge w:val="restart"/>
            <w:textDirection w:val="btLr"/>
          </w:tcPr>
          <w:p w14:paraId="697C0026" w14:textId="77777777" w:rsidR="001B6D50" w:rsidRPr="004E051E" w:rsidRDefault="001B6D50" w:rsidP="00131A3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030" w:type="dxa"/>
            <w:vMerge w:val="restart"/>
          </w:tcPr>
          <w:p w14:paraId="551E9B61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Moraxella</w:t>
            </w:r>
          </w:p>
        </w:tc>
        <w:tc>
          <w:tcPr>
            <w:tcW w:w="1053" w:type="dxa"/>
            <w:vMerge w:val="restart"/>
          </w:tcPr>
          <w:p w14:paraId="123BAF75" w14:textId="77777777" w:rsidR="001B6D50" w:rsidRPr="004E051E" w:rsidRDefault="00F57031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16C6DF77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1</w:t>
            </w: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6</w:t>
            </w:r>
          </w:p>
        </w:tc>
        <w:tc>
          <w:tcPr>
            <w:tcW w:w="1165" w:type="dxa"/>
            <w:vMerge w:val="restart"/>
          </w:tcPr>
          <w:p w14:paraId="6677A867" w14:textId="77777777" w:rsidR="001B6D50" w:rsidRPr="004E051E" w:rsidRDefault="00F57031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1" w:type="dxa"/>
          </w:tcPr>
          <w:p w14:paraId="17845EE6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7</w:t>
            </w: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±7.60</w:t>
            </w:r>
          </w:p>
        </w:tc>
        <w:tc>
          <w:tcPr>
            <w:tcW w:w="1664" w:type="dxa"/>
            <w:vMerge w:val="restart"/>
          </w:tcPr>
          <w:p w14:paraId="4C394B1C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1B6D50" w:rsidRPr="004E051E" w14:paraId="0EE6C972" w14:textId="77777777" w:rsidTr="00A90271">
        <w:trPr>
          <w:trHeight w:val="132"/>
        </w:trPr>
        <w:tc>
          <w:tcPr>
            <w:tcW w:w="794" w:type="dxa"/>
            <w:vMerge/>
            <w:textDirection w:val="btLr"/>
          </w:tcPr>
          <w:p w14:paraId="14E566CC" w14:textId="77777777" w:rsidR="001B6D50" w:rsidRPr="004E051E" w:rsidRDefault="001B6D50" w:rsidP="00131A3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3FA550BD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44173814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49CF33CD" w14:textId="77777777" w:rsidR="001B6D50" w:rsidRPr="004E051E" w:rsidRDefault="00BB3A2B" w:rsidP="00131A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7</w:t>
            </w:r>
          </w:p>
          <w:p w14:paraId="2D0325D4" w14:textId="77777777" w:rsidR="001B6D50" w:rsidRPr="004E051E" w:rsidRDefault="00BB3A2B" w:rsidP="00BB3A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.14, 12.09)</w:t>
            </w:r>
          </w:p>
        </w:tc>
        <w:tc>
          <w:tcPr>
            <w:tcW w:w="1165" w:type="dxa"/>
            <w:vMerge/>
          </w:tcPr>
          <w:p w14:paraId="6CCEEE22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dxa"/>
          </w:tcPr>
          <w:p w14:paraId="5992906D" w14:textId="77777777" w:rsidR="001B6D50" w:rsidRPr="004E051E" w:rsidRDefault="00BB3A2B" w:rsidP="00131A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7</w:t>
            </w:r>
          </w:p>
          <w:p w14:paraId="66BB8C06" w14:textId="77777777" w:rsidR="00BB3A2B" w:rsidRPr="004E051E" w:rsidRDefault="00BB3A2B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98, 9.40)</w:t>
            </w:r>
          </w:p>
        </w:tc>
        <w:tc>
          <w:tcPr>
            <w:tcW w:w="1664" w:type="dxa"/>
            <w:vMerge/>
          </w:tcPr>
          <w:p w14:paraId="43F7A7A2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B6D50" w:rsidRPr="004E051E" w14:paraId="7AF5F78A" w14:textId="77777777" w:rsidTr="00A90271">
        <w:trPr>
          <w:trHeight w:val="132"/>
        </w:trPr>
        <w:tc>
          <w:tcPr>
            <w:tcW w:w="794" w:type="dxa"/>
            <w:vMerge/>
          </w:tcPr>
          <w:p w14:paraId="46CADADA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6F3ABF20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Buttiauxella</w:t>
            </w:r>
            <w:proofErr w:type="spellEnd"/>
          </w:p>
        </w:tc>
        <w:tc>
          <w:tcPr>
            <w:tcW w:w="1053" w:type="dxa"/>
            <w:vMerge w:val="restart"/>
          </w:tcPr>
          <w:p w14:paraId="3BC317FA" w14:textId="77777777" w:rsidR="001B6D50" w:rsidRPr="004E051E" w:rsidRDefault="00F57031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67" w:type="dxa"/>
          </w:tcPr>
          <w:p w14:paraId="467B9448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33±2.52</w:t>
            </w:r>
          </w:p>
        </w:tc>
        <w:tc>
          <w:tcPr>
            <w:tcW w:w="1165" w:type="dxa"/>
            <w:vMerge w:val="restart"/>
          </w:tcPr>
          <w:p w14:paraId="0DF46C6B" w14:textId="77777777" w:rsidR="001B6D50" w:rsidRPr="004E051E" w:rsidRDefault="00635A7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61" w:type="dxa"/>
          </w:tcPr>
          <w:p w14:paraId="74F00BAD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67±4.61</w:t>
            </w:r>
          </w:p>
        </w:tc>
        <w:tc>
          <w:tcPr>
            <w:tcW w:w="1664" w:type="dxa"/>
            <w:vMerge w:val="restart"/>
          </w:tcPr>
          <w:p w14:paraId="37FCDEA3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1B6D50" w:rsidRPr="004E051E" w14:paraId="1EA44809" w14:textId="77777777" w:rsidTr="00A90271">
        <w:trPr>
          <w:trHeight w:val="132"/>
        </w:trPr>
        <w:tc>
          <w:tcPr>
            <w:tcW w:w="794" w:type="dxa"/>
            <w:vMerge/>
          </w:tcPr>
          <w:p w14:paraId="492671A7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62E2EBB5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36796901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6ABE1491" w14:textId="77777777" w:rsidR="001B6D50" w:rsidRPr="004E051E" w:rsidRDefault="00BB3A2B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14:paraId="1927EA47" w14:textId="77777777" w:rsidR="001B6D50" w:rsidRPr="004E051E" w:rsidRDefault="00BB3A2B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1.16)</w:t>
            </w:r>
          </w:p>
        </w:tc>
        <w:tc>
          <w:tcPr>
            <w:tcW w:w="1165" w:type="dxa"/>
            <w:vMerge/>
          </w:tcPr>
          <w:p w14:paraId="2B5352FA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36A3089A" w14:textId="77777777" w:rsidR="001B6D50" w:rsidRPr="004E051E" w:rsidRDefault="00BB3A2B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278DD63C" w14:textId="77777777" w:rsidR="00BB3A2B" w:rsidRPr="004E051E" w:rsidRDefault="00BB3A2B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13)</w:t>
            </w:r>
          </w:p>
        </w:tc>
        <w:tc>
          <w:tcPr>
            <w:tcW w:w="1664" w:type="dxa"/>
            <w:vMerge/>
          </w:tcPr>
          <w:p w14:paraId="076090EB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50" w:rsidRPr="004E051E" w14:paraId="4149DB51" w14:textId="77777777" w:rsidTr="00A90271">
        <w:trPr>
          <w:trHeight w:val="132"/>
        </w:trPr>
        <w:tc>
          <w:tcPr>
            <w:tcW w:w="794" w:type="dxa"/>
            <w:vMerge/>
          </w:tcPr>
          <w:p w14:paraId="1F6C51BF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1988C303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Acinetobacter</w:t>
            </w:r>
          </w:p>
        </w:tc>
        <w:tc>
          <w:tcPr>
            <w:tcW w:w="1053" w:type="dxa"/>
            <w:vMerge w:val="restart"/>
          </w:tcPr>
          <w:p w14:paraId="2EAE0D87" w14:textId="77777777" w:rsidR="001B6D50" w:rsidRPr="004E051E" w:rsidRDefault="00635A7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6649B9CD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4.12±7.54</w:t>
            </w:r>
          </w:p>
        </w:tc>
        <w:tc>
          <w:tcPr>
            <w:tcW w:w="1165" w:type="dxa"/>
            <w:vMerge w:val="restart"/>
          </w:tcPr>
          <w:p w14:paraId="3569CB6F" w14:textId="77777777" w:rsidR="001B6D50" w:rsidRPr="004E051E" w:rsidRDefault="00635A7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1" w:type="dxa"/>
          </w:tcPr>
          <w:p w14:paraId="36AE329F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1.41±28.53</w:t>
            </w:r>
          </w:p>
        </w:tc>
        <w:tc>
          <w:tcPr>
            <w:tcW w:w="1664" w:type="dxa"/>
            <w:vMerge w:val="restart"/>
          </w:tcPr>
          <w:p w14:paraId="53D8DAAC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1B6D50" w:rsidRPr="004E051E" w14:paraId="5D770F8E" w14:textId="77777777" w:rsidTr="00A90271">
        <w:trPr>
          <w:trHeight w:val="132"/>
        </w:trPr>
        <w:tc>
          <w:tcPr>
            <w:tcW w:w="794" w:type="dxa"/>
            <w:vMerge/>
          </w:tcPr>
          <w:p w14:paraId="496F7C4E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550099EC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131DC78E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787D5DBC" w14:textId="77777777" w:rsidR="001B6D50" w:rsidRPr="004E051E" w:rsidRDefault="00694DC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14:paraId="7C81FC9D" w14:textId="77777777" w:rsidR="001B6D50" w:rsidRPr="004E051E" w:rsidRDefault="00694DC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63, 2.25)</w:t>
            </w:r>
          </w:p>
        </w:tc>
        <w:tc>
          <w:tcPr>
            <w:tcW w:w="1165" w:type="dxa"/>
            <w:vMerge/>
          </w:tcPr>
          <w:p w14:paraId="21C5150A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20C4D9CE" w14:textId="77777777" w:rsidR="001B6D50" w:rsidRPr="004E051E" w:rsidRDefault="00694DC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  <w:p w14:paraId="3AE47E04" w14:textId="77777777" w:rsidR="00694DCC" w:rsidRPr="004E051E" w:rsidRDefault="00694DC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1.03, 2.21)</w:t>
            </w:r>
          </w:p>
        </w:tc>
        <w:tc>
          <w:tcPr>
            <w:tcW w:w="1664" w:type="dxa"/>
            <w:vMerge/>
          </w:tcPr>
          <w:p w14:paraId="6AC3328C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50" w:rsidRPr="004E051E" w14:paraId="3FAEB340" w14:textId="77777777" w:rsidTr="00A90271">
        <w:trPr>
          <w:trHeight w:val="132"/>
        </w:trPr>
        <w:tc>
          <w:tcPr>
            <w:tcW w:w="794" w:type="dxa"/>
            <w:vMerge/>
          </w:tcPr>
          <w:p w14:paraId="3B9CAD9A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04BCBFD2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Enterobacter</w:t>
            </w:r>
          </w:p>
        </w:tc>
        <w:tc>
          <w:tcPr>
            <w:tcW w:w="1053" w:type="dxa"/>
            <w:vMerge w:val="restart"/>
          </w:tcPr>
          <w:p w14:paraId="58178AB8" w14:textId="77777777" w:rsidR="001B6D50" w:rsidRPr="004E051E" w:rsidRDefault="00635A7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67" w:type="dxa"/>
          </w:tcPr>
          <w:p w14:paraId="1A318DDC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3.20±5.35</w:t>
            </w:r>
          </w:p>
        </w:tc>
        <w:tc>
          <w:tcPr>
            <w:tcW w:w="1165" w:type="dxa"/>
            <w:vMerge w:val="restart"/>
          </w:tcPr>
          <w:p w14:paraId="7A1C02AA" w14:textId="77777777" w:rsidR="001B6D50" w:rsidRPr="004E051E" w:rsidRDefault="00A16D1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61" w:type="dxa"/>
          </w:tcPr>
          <w:p w14:paraId="1F9F3A7B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56±2.58</w:t>
            </w:r>
          </w:p>
        </w:tc>
        <w:tc>
          <w:tcPr>
            <w:tcW w:w="1664" w:type="dxa"/>
            <w:vMerge w:val="restart"/>
          </w:tcPr>
          <w:p w14:paraId="3A934AF0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1B6D50" w:rsidRPr="004E051E" w14:paraId="29618EF2" w14:textId="77777777" w:rsidTr="00A90271">
        <w:trPr>
          <w:trHeight w:val="132"/>
        </w:trPr>
        <w:tc>
          <w:tcPr>
            <w:tcW w:w="794" w:type="dxa"/>
            <w:vMerge/>
          </w:tcPr>
          <w:p w14:paraId="2C1F84D4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5037860B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7D1E2357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083ECE86" w14:textId="77777777" w:rsidR="001B6D50" w:rsidRPr="004E051E" w:rsidRDefault="00694DC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  <w:p w14:paraId="6C859F5A" w14:textId="77777777" w:rsidR="001B6D50" w:rsidRPr="004E051E" w:rsidRDefault="00694DC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13, 2.56)</w:t>
            </w:r>
          </w:p>
        </w:tc>
        <w:tc>
          <w:tcPr>
            <w:tcW w:w="1165" w:type="dxa"/>
            <w:vMerge/>
          </w:tcPr>
          <w:p w14:paraId="5D3F3422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5CBFE0AE" w14:textId="77777777" w:rsidR="001B6D50" w:rsidRPr="004E051E" w:rsidRDefault="00694DC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481B555E" w14:textId="77777777" w:rsidR="00694DCC" w:rsidRPr="004E051E" w:rsidRDefault="00694DC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5, 1.75)</w:t>
            </w:r>
          </w:p>
        </w:tc>
        <w:tc>
          <w:tcPr>
            <w:tcW w:w="1664" w:type="dxa"/>
            <w:vMerge/>
          </w:tcPr>
          <w:p w14:paraId="5BA6CF0A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50" w:rsidRPr="004E051E" w14:paraId="63F4D3D9" w14:textId="77777777" w:rsidTr="00A90271">
        <w:trPr>
          <w:trHeight w:val="132"/>
        </w:trPr>
        <w:tc>
          <w:tcPr>
            <w:tcW w:w="794" w:type="dxa"/>
            <w:vMerge/>
          </w:tcPr>
          <w:p w14:paraId="1EB5AB5D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3A7BD345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053" w:type="dxa"/>
            <w:vMerge w:val="restart"/>
          </w:tcPr>
          <w:p w14:paraId="3B64D8A8" w14:textId="77777777" w:rsidR="001B6D50" w:rsidRPr="004E051E" w:rsidRDefault="00635A7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26D86FA9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64±0.30</w:t>
            </w:r>
          </w:p>
        </w:tc>
        <w:tc>
          <w:tcPr>
            <w:tcW w:w="1165" w:type="dxa"/>
            <w:vMerge w:val="restart"/>
          </w:tcPr>
          <w:p w14:paraId="58407CF0" w14:textId="77777777" w:rsidR="001B6D50" w:rsidRPr="004E051E" w:rsidRDefault="00635A76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1" w:type="dxa"/>
          </w:tcPr>
          <w:p w14:paraId="3D05D529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98±1.98</w:t>
            </w:r>
          </w:p>
        </w:tc>
        <w:tc>
          <w:tcPr>
            <w:tcW w:w="1664" w:type="dxa"/>
            <w:vMerge w:val="restart"/>
          </w:tcPr>
          <w:p w14:paraId="23CF54CC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1B6D50" w:rsidRPr="004E051E" w14:paraId="0B346718" w14:textId="77777777" w:rsidTr="00A90271">
        <w:trPr>
          <w:trHeight w:val="132"/>
        </w:trPr>
        <w:tc>
          <w:tcPr>
            <w:tcW w:w="794" w:type="dxa"/>
            <w:vMerge/>
          </w:tcPr>
          <w:p w14:paraId="42701F72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62733CAB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79EB474E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521B7DB6" w14:textId="77777777" w:rsidR="001B6D50" w:rsidRPr="004E051E" w:rsidRDefault="00694DC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  <w:p w14:paraId="03B28B0F" w14:textId="77777777" w:rsidR="001B6D50" w:rsidRPr="004E051E" w:rsidRDefault="00694DC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55, 0.82)</w:t>
            </w:r>
          </w:p>
        </w:tc>
        <w:tc>
          <w:tcPr>
            <w:tcW w:w="1165" w:type="dxa"/>
            <w:vMerge/>
          </w:tcPr>
          <w:p w14:paraId="738D6D0D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139D8B2E" w14:textId="77777777" w:rsidR="001B6D50" w:rsidRPr="004E051E" w:rsidRDefault="00694DC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14:paraId="1DF11624" w14:textId="77777777" w:rsidR="00694DCC" w:rsidRPr="004E051E" w:rsidRDefault="00694DC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28, 0.79)</w:t>
            </w:r>
          </w:p>
        </w:tc>
        <w:tc>
          <w:tcPr>
            <w:tcW w:w="1664" w:type="dxa"/>
            <w:vMerge/>
          </w:tcPr>
          <w:p w14:paraId="44EB1FEC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50" w:rsidRPr="004E051E" w14:paraId="359FC258" w14:textId="77777777" w:rsidTr="00A90271">
        <w:trPr>
          <w:trHeight w:val="132"/>
        </w:trPr>
        <w:tc>
          <w:tcPr>
            <w:tcW w:w="794" w:type="dxa"/>
            <w:vMerge/>
          </w:tcPr>
          <w:p w14:paraId="7463CCB2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33B0C5B8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Nevskia</w:t>
            </w:r>
            <w:proofErr w:type="spellEnd"/>
          </w:p>
        </w:tc>
        <w:tc>
          <w:tcPr>
            <w:tcW w:w="1053" w:type="dxa"/>
            <w:vMerge w:val="restart"/>
          </w:tcPr>
          <w:p w14:paraId="1F9E03D4" w14:textId="77777777" w:rsidR="001B6D50" w:rsidRPr="004E051E" w:rsidRDefault="00A16D1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67" w:type="dxa"/>
          </w:tcPr>
          <w:p w14:paraId="0C05A9A5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±0.05</w:t>
            </w:r>
          </w:p>
        </w:tc>
        <w:tc>
          <w:tcPr>
            <w:tcW w:w="1165" w:type="dxa"/>
            <w:vMerge w:val="restart"/>
          </w:tcPr>
          <w:p w14:paraId="5049D94F" w14:textId="77777777" w:rsidR="001B6D50" w:rsidRPr="004E051E" w:rsidRDefault="00A16D1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61" w:type="dxa"/>
          </w:tcPr>
          <w:p w14:paraId="3C2298A5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4±0.05</w:t>
            </w:r>
          </w:p>
        </w:tc>
        <w:tc>
          <w:tcPr>
            <w:tcW w:w="1664" w:type="dxa"/>
            <w:vMerge w:val="restart"/>
          </w:tcPr>
          <w:p w14:paraId="1646CFD4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1B6D50" w:rsidRPr="004E051E" w14:paraId="03E64665" w14:textId="77777777" w:rsidTr="00A90271">
        <w:trPr>
          <w:trHeight w:val="132"/>
        </w:trPr>
        <w:tc>
          <w:tcPr>
            <w:tcW w:w="794" w:type="dxa"/>
            <w:vMerge/>
          </w:tcPr>
          <w:p w14:paraId="4CEF8B00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1CB46175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4F0B92E7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0A0F9A1D" w14:textId="77777777" w:rsidR="001B6D50" w:rsidRPr="004E051E" w:rsidRDefault="00694DC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1397F71F" w14:textId="77777777" w:rsidR="001B6D50" w:rsidRPr="004E051E" w:rsidRDefault="00694DC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2, 0.08)</w:t>
            </w:r>
          </w:p>
        </w:tc>
        <w:tc>
          <w:tcPr>
            <w:tcW w:w="1165" w:type="dxa"/>
            <w:vMerge/>
          </w:tcPr>
          <w:p w14:paraId="47F016A9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60A22649" w14:textId="77777777" w:rsidR="001B6D50" w:rsidRPr="004E051E" w:rsidRDefault="00694DC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47A3B701" w14:textId="77777777" w:rsidR="00694DCC" w:rsidRPr="004E051E" w:rsidRDefault="00694DC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8)</w:t>
            </w:r>
          </w:p>
        </w:tc>
        <w:tc>
          <w:tcPr>
            <w:tcW w:w="1664" w:type="dxa"/>
            <w:vMerge/>
          </w:tcPr>
          <w:p w14:paraId="6EB07E32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50" w:rsidRPr="004E051E" w14:paraId="7A24A9ED" w14:textId="77777777" w:rsidTr="00A90271">
        <w:trPr>
          <w:trHeight w:val="132"/>
        </w:trPr>
        <w:tc>
          <w:tcPr>
            <w:tcW w:w="794" w:type="dxa"/>
            <w:vMerge/>
          </w:tcPr>
          <w:p w14:paraId="3427387B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5FAE8B77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Yersinia</w:t>
            </w:r>
          </w:p>
        </w:tc>
        <w:tc>
          <w:tcPr>
            <w:tcW w:w="1053" w:type="dxa"/>
            <w:vMerge w:val="restart"/>
          </w:tcPr>
          <w:p w14:paraId="46294AB1" w14:textId="77777777" w:rsidR="001B6D50" w:rsidRPr="004E051E" w:rsidRDefault="00A16D1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67" w:type="dxa"/>
          </w:tcPr>
          <w:p w14:paraId="392348CF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7±0.08</w:t>
            </w:r>
          </w:p>
        </w:tc>
        <w:tc>
          <w:tcPr>
            <w:tcW w:w="1165" w:type="dxa"/>
            <w:vMerge w:val="restart"/>
          </w:tcPr>
          <w:p w14:paraId="19AD053E" w14:textId="77777777" w:rsidR="001B6D50" w:rsidRPr="004E051E" w:rsidRDefault="00A16D1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61" w:type="dxa"/>
          </w:tcPr>
          <w:p w14:paraId="1DAEDF69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2±0.15</w:t>
            </w:r>
          </w:p>
        </w:tc>
        <w:tc>
          <w:tcPr>
            <w:tcW w:w="1664" w:type="dxa"/>
            <w:vMerge w:val="restart"/>
          </w:tcPr>
          <w:p w14:paraId="58BD8859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1B6D50" w:rsidRPr="004E051E" w14:paraId="1C73DBF4" w14:textId="77777777" w:rsidTr="00A90271">
        <w:trPr>
          <w:trHeight w:val="132"/>
        </w:trPr>
        <w:tc>
          <w:tcPr>
            <w:tcW w:w="794" w:type="dxa"/>
            <w:vMerge/>
          </w:tcPr>
          <w:p w14:paraId="6B97E301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3CEC8B95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59B3B476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5E1EEAD5" w14:textId="77777777" w:rsidR="001B6D50" w:rsidRPr="004E051E" w:rsidRDefault="00694DC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6323D0A8" w14:textId="77777777" w:rsidR="001B6D50" w:rsidRPr="004E051E" w:rsidRDefault="00694DC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023DA" w:rsidRPr="004E051E">
              <w:rPr>
                <w:rFonts w:ascii="Times New Roman" w:hAnsi="Times New Roman" w:cs="Times New Roman"/>
                <w:sz w:val="24"/>
                <w:szCs w:val="24"/>
              </w:rPr>
              <w:t>0.003, 0.12)</w:t>
            </w:r>
          </w:p>
        </w:tc>
        <w:tc>
          <w:tcPr>
            <w:tcW w:w="1165" w:type="dxa"/>
            <w:vMerge/>
          </w:tcPr>
          <w:p w14:paraId="7008B0B8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18706E12" w14:textId="77777777" w:rsidR="001B6D50" w:rsidRPr="004E051E" w:rsidRDefault="00F023D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2C3B5952" w14:textId="77777777" w:rsidR="00F023DA" w:rsidRPr="004E051E" w:rsidRDefault="00F023D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2, 0.18)</w:t>
            </w:r>
          </w:p>
        </w:tc>
        <w:tc>
          <w:tcPr>
            <w:tcW w:w="1664" w:type="dxa"/>
            <w:vMerge/>
          </w:tcPr>
          <w:p w14:paraId="7BDE5BC7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50" w:rsidRPr="004E051E" w14:paraId="0DD16713" w14:textId="77777777" w:rsidTr="00A90271">
        <w:trPr>
          <w:trHeight w:val="132"/>
        </w:trPr>
        <w:tc>
          <w:tcPr>
            <w:tcW w:w="794" w:type="dxa"/>
            <w:vMerge/>
          </w:tcPr>
          <w:p w14:paraId="23C9E075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12B4A08E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053" w:type="dxa"/>
            <w:vMerge w:val="restart"/>
          </w:tcPr>
          <w:p w14:paraId="368015F8" w14:textId="77777777" w:rsidR="001B6D50" w:rsidRPr="004E051E" w:rsidRDefault="00A16D1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67" w:type="dxa"/>
          </w:tcPr>
          <w:p w14:paraId="6AD78F47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3±0.16</w:t>
            </w:r>
          </w:p>
        </w:tc>
        <w:tc>
          <w:tcPr>
            <w:tcW w:w="1165" w:type="dxa"/>
            <w:vMerge w:val="restart"/>
          </w:tcPr>
          <w:p w14:paraId="6AA07BDE" w14:textId="77777777" w:rsidR="001B6D50" w:rsidRPr="004E051E" w:rsidRDefault="00A16D1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61" w:type="dxa"/>
          </w:tcPr>
          <w:p w14:paraId="29BCF533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6±0.42</w:t>
            </w:r>
          </w:p>
        </w:tc>
        <w:tc>
          <w:tcPr>
            <w:tcW w:w="1664" w:type="dxa"/>
            <w:vMerge w:val="restart"/>
          </w:tcPr>
          <w:p w14:paraId="5117818A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1B6D50" w:rsidRPr="004E051E" w14:paraId="3D8078EF" w14:textId="77777777" w:rsidTr="00A90271">
        <w:trPr>
          <w:trHeight w:val="132"/>
        </w:trPr>
        <w:tc>
          <w:tcPr>
            <w:tcW w:w="794" w:type="dxa"/>
            <w:vMerge/>
          </w:tcPr>
          <w:p w14:paraId="356BF282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09433E52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73BA8223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551F7B50" w14:textId="77777777" w:rsidR="001B6D50" w:rsidRPr="004E051E" w:rsidRDefault="00F023D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33CA9CFB" w14:textId="77777777" w:rsidR="001B6D50" w:rsidRPr="004E051E" w:rsidRDefault="00F023D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2, 0.18)</w:t>
            </w:r>
          </w:p>
        </w:tc>
        <w:tc>
          <w:tcPr>
            <w:tcW w:w="1165" w:type="dxa"/>
            <w:vMerge/>
          </w:tcPr>
          <w:p w14:paraId="7EF518C1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1BC3A092" w14:textId="77777777" w:rsidR="001B6D50" w:rsidRPr="004E051E" w:rsidRDefault="00F023D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3AF3CFA4" w14:textId="77777777" w:rsidR="00F023DA" w:rsidRPr="004E051E" w:rsidRDefault="00F023D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31)</w:t>
            </w:r>
          </w:p>
        </w:tc>
        <w:tc>
          <w:tcPr>
            <w:tcW w:w="1664" w:type="dxa"/>
            <w:vMerge/>
          </w:tcPr>
          <w:p w14:paraId="36718ECF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50" w:rsidRPr="004E051E" w14:paraId="4983172A" w14:textId="77777777" w:rsidTr="00A90271">
        <w:trPr>
          <w:trHeight w:val="132"/>
        </w:trPr>
        <w:tc>
          <w:tcPr>
            <w:tcW w:w="794" w:type="dxa"/>
            <w:vMerge/>
          </w:tcPr>
          <w:p w14:paraId="04AC4B95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60DC560A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Other</w:t>
            </w:r>
          </w:p>
        </w:tc>
        <w:tc>
          <w:tcPr>
            <w:tcW w:w="1053" w:type="dxa"/>
            <w:vMerge w:val="restart"/>
          </w:tcPr>
          <w:p w14:paraId="7FDD9F56" w14:textId="77777777" w:rsidR="001B6D50" w:rsidRPr="004E051E" w:rsidRDefault="00A16D1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7436A10C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.73±1.82</w:t>
            </w:r>
          </w:p>
        </w:tc>
        <w:tc>
          <w:tcPr>
            <w:tcW w:w="1165" w:type="dxa"/>
            <w:vMerge w:val="restart"/>
          </w:tcPr>
          <w:p w14:paraId="6ECD3E78" w14:textId="77777777" w:rsidR="001B6D50" w:rsidRPr="004E051E" w:rsidRDefault="00A16D1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1" w:type="dxa"/>
          </w:tcPr>
          <w:p w14:paraId="52E27E33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.77±3.51</w:t>
            </w:r>
          </w:p>
        </w:tc>
        <w:tc>
          <w:tcPr>
            <w:tcW w:w="1664" w:type="dxa"/>
            <w:vMerge w:val="restart"/>
          </w:tcPr>
          <w:p w14:paraId="56104710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1B6D50" w:rsidRPr="004E051E" w14:paraId="627E8592" w14:textId="77777777" w:rsidTr="00A90271">
        <w:trPr>
          <w:trHeight w:val="132"/>
        </w:trPr>
        <w:tc>
          <w:tcPr>
            <w:tcW w:w="794" w:type="dxa"/>
            <w:vMerge/>
          </w:tcPr>
          <w:p w14:paraId="451C84BE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721D48BC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687C3AB9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00E5B0BD" w14:textId="77777777" w:rsidR="001B6D50" w:rsidRPr="004E051E" w:rsidRDefault="00F023D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  <w:p w14:paraId="06B9FADC" w14:textId="77777777" w:rsidR="001B6D50" w:rsidRPr="004E051E" w:rsidRDefault="00F023D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1.49, 3.57)</w:t>
            </w:r>
          </w:p>
        </w:tc>
        <w:tc>
          <w:tcPr>
            <w:tcW w:w="1165" w:type="dxa"/>
            <w:vMerge/>
          </w:tcPr>
          <w:p w14:paraId="27D9863E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5EFFBFF7" w14:textId="77777777" w:rsidR="001B6D50" w:rsidRPr="004E051E" w:rsidRDefault="00F023D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  <w:p w14:paraId="14745B36" w14:textId="77777777" w:rsidR="009F2B6C" w:rsidRPr="004E051E" w:rsidRDefault="009F2B6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88, 2.70)</w:t>
            </w:r>
          </w:p>
        </w:tc>
        <w:tc>
          <w:tcPr>
            <w:tcW w:w="1664" w:type="dxa"/>
            <w:vMerge/>
          </w:tcPr>
          <w:p w14:paraId="4EDBD4C6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50" w:rsidRPr="004E051E" w14:paraId="10085CA5" w14:textId="77777777" w:rsidTr="00A90271">
        <w:trPr>
          <w:trHeight w:val="132"/>
        </w:trPr>
        <w:tc>
          <w:tcPr>
            <w:tcW w:w="794" w:type="dxa"/>
            <w:vMerge w:val="restart"/>
            <w:textDirection w:val="btLr"/>
          </w:tcPr>
          <w:p w14:paraId="2AD7237B" w14:textId="77777777" w:rsidR="001B6D50" w:rsidRPr="004E051E" w:rsidRDefault="001B6D50" w:rsidP="00131A3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Actinobacteria</w:t>
            </w:r>
          </w:p>
        </w:tc>
        <w:tc>
          <w:tcPr>
            <w:tcW w:w="2030" w:type="dxa"/>
            <w:vMerge w:val="restart"/>
          </w:tcPr>
          <w:p w14:paraId="1A78FFAD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Micrococcus</w:t>
            </w:r>
          </w:p>
        </w:tc>
        <w:tc>
          <w:tcPr>
            <w:tcW w:w="1053" w:type="dxa"/>
            <w:vMerge w:val="restart"/>
          </w:tcPr>
          <w:p w14:paraId="2EF54918" w14:textId="77777777" w:rsidR="001B6D50" w:rsidRPr="004E051E" w:rsidRDefault="00A16D1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67" w:type="dxa"/>
          </w:tcPr>
          <w:p w14:paraId="1301EEDF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53±2.53</w:t>
            </w:r>
          </w:p>
        </w:tc>
        <w:tc>
          <w:tcPr>
            <w:tcW w:w="1165" w:type="dxa"/>
            <w:vMerge w:val="restart"/>
          </w:tcPr>
          <w:p w14:paraId="4C35899F" w14:textId="77777777" w:rsidR="001B6D50" w:rsidRPr="004E051E" w:rsidRDefault="00A16D1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61" w:type="dxa"/>
          </w:tcPr>
          <w:p w14:paraId="3CED83D6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05±0.88</w:t>
            </w:r>
          </w:p>
        </w:tc>
        <w:tc>
          <w:tcPr>
            <w:tcW w:w="1664" w:type="dxa"/>
            <w:vMerge w:val="restart"/>
          </w:tcPr>
          <w:p w14:paraId="7EE771DE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1B6D50" w:rsidRPr="004E051E" w14:paraId="710168C3" w14:textId="77777777" w:rsidTr="00A90271">
        <w:trPr>
          <w:trHeight w:val="132"/>
        </w:trPr>
        <w:tc>
          <w:tcPr>
            <w:tcW w:w="794" w:type="dxa"/>
            <w:vMerge/>
            <w:textDirection w:val="btLr"/>
          </w:tcPr>
          <w:p w14:paraId="2BD6D752" w14:textId="77777777" w:rsidR="001B6D50" w:rsidRPr="004E051E" w:rsidRDefault="001B6D50" w:rsidP="00131A3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6C0F3329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1E2AABF3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66134D16" w14:textId="77777777" w:rsidR="001B6D50" w:rsidRPr="004E051E" w:rsidRDefault="009F2B6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14:paraId="0D812D98" w14:textId="77777777" w:rsidR="001B6D50" w:rsidRPr="004E051E" w:rsidRDefault="009F2B6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20, 1.25)</w:t>
            </w:r>
          </w:p>
        </w:tc>
        <w:tc>
          <w:tcPr>
            <w:tcW w:w="1165" w:type="dxa"/>
            <w:vMerge/>
          </w:tcPr>
          <w:p w14:paraId="2FBEE993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4A137F93" w14:textId="77777777" w:rsidR="001B6D50" w:rsidRPr="004E051E" w:rsidRDefault="009F2B6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14:paraId="6911F5B4" w14:textId="77777777" w:rsidR="009F2B6C" w:rsidRPr="004E051E" w:rsidRDefault="009F2B6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37, 1.52)</w:t>
            </w:r>
          </w:p>
        </w:tc>
        <w:tc>
          <w:tcPr>
            <w:tcW w:w="1664" w:type="dxa"/>
            <w:vMerge/>
          </w:tcPr>
          <w:p w14:paraId="710BE948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50" w:rsidRPr="004E051E" w14:paraId="7718DC26" w14:textId="77777777" w:rsidTr="00A90271">
        <w:trPr>
          <w:trHeight w:val="132"/>
        </w:trPr>
        <w:tc>
          <w:tcPr>
            <w:tcW w:w="794" w:type="dxa"/>
            <w:vMerge/>
          </w:tcPr>
          <w:p w14:paraId="5E1CF98C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189E61AE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Bifidobacterium</w:t>
            </w:r>
          </w:p>
        </w:tc>
        <w:tc>
          <w:tcPr>
            <w:tcW w:w="1053" w:type="dxa"/>
            <w:vMerge w:val="restart"/>
          </w:tcPr>
          <w:p w14:paraId="0F160051" w14:textId="77777777" w:rsidR="001B6D50" w:rsidRPr="004E051E" w:rsidRDefault="00A16D1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5A16EE6E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2±0.41</w:t>
            </w:r>
          </w:p>
        </w:tc>
        <w:tc>
          <w:tcPr>
            <w:tcW w:w="1165" w:type="dxa"/>
            <w:vMerge w:val="restart"/>
          </w:tcPr>
          <w:p w14:paraId="3CC5C4FB" w14:textId="77777777" w:rsidR="001B6D50" w:rsidRPr="004E051E" w:rsidRDefault="00A16D1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61" w:type="dxa"/>
          </w:tcPr>
          <w:p w14:paraId="0A22B4EB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1±0.17</w:t>
            </w:r>
          </w:p>
        </w:tc>
        <w:tc>
          <w:tcPr>
            <w:tcW w:w="1664" w:type="dxa"/>
            <w:vMerge w:val="restart"/>
          </w:tcPr>
          <w:p w14:paraId="708345C7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1B6D50" w:rsidRPr="004E051E" w14:paraId="6CC5A677" w14:textId="77777777" w:rsidTr="00A90271">
        <w:trPr>
          <w:trHeight w:val="132"/>
        </w:trPr>
        <w:tc>
          <w:tcPr>
            <w:tcW w:w="794" w:type="dxa"/>
            <w:vMerge/>
          </w:tcPr>
          <w:p w14:paraId="0FC29D90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38234540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3C247AF9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5E8E6A50" w14:textId="77777777" w:rsidR="001B6D50" w:rsidRPr="004E051E" w:rsidRDefault="009F2B6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  <w:p w14:paraId="18916052" w14:textId="77777777" w:rsidR="001B6D50" w:rsidRPr="004E051E" w:rsidRDefault="009F2B6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10, 0.68)</w:t>
            </w:r>
          </w:p>
        </w:tc>
        <w:tc>
          <w:tcPr>
            <w:tcW w:w="1165" w:type="dxa"/>
            <w:vMerge/>
          </w:tcPr>
          <w:p w14:paraId="1C28FACA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6B29D86B" w14:textId="77777777" w:rsidR="001B6D50" w:rsidRPr="004E051E" w:rsidRDefault="009F2B6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3F607430" w14:textId="77777777" w:rsidR="009F2B6C" w:rsidRPr="004E051E" w:rsidRDefault="009F2B6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9, 0.28)</w:t>
            </w:r>
          </w:p>
        </w:tc>
        <w:tc>
          <w:tcPr>
            <w:tcW w:w="1664" w:type="dxa"/>
            <w:vMerge/>
          </w:tcPr>
          <w:p w14:paraId="72561DE4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50" w:rsidRPr="004E051E" w14:paraId="5870F91F" w14:textId="77777777" w:rsidTr="00A90271">
        <w:trPr>
          <w:trHeight w:val="132"/>
        </w:trPr>
        <w:tc>
          <w:tcPr>
            <w:tcW w:w="794" w:type="dxa"/>
            <w:vMerge/>
          </w:tcPr>
          <w:p w14:paraId="75902022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352DB0C3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Corynebacterium</w:t>
            </w:r>
          </w:p>
        </w:tc>
        <w:tc>
          <w:tcPr>
            <w:tcW w:w="1053" w:type="dxa"/>
            <w:vMerge w:val="restart"/>
          </w:tcPr>
          <w:p w14:paraId="34E2FEC9" w14:textId="77777777" w:rsidR="001B6D50" w:rsidRPr="004E051E" w:rsidRDefault="00A16D1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0355259D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.75±1.17</w:t>
            </w:r>
          </w:p>
        </w:tc>
        <w:tc>
          <w:tcPr>
            <w:tcW w:w="1165" w:type="dxa"/>
            <w:vMerge w:val="restart"/>
          </w:tcPr>
          <w:p w14:paraId="74909B2C" w14:textId="77777777" w:rsidR="001B6D50" w:rsidRPr="004E051E" w:rsidRDefault="00A16D1A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1" w:type="dxa"/>
          </w:tcPr>
          <w:p w14:paraId="6A9DEE74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.81±1.86</w:t>
            </w:r>
          </w:p>
        </w:tc>
        <w:tc>
          <w:tcPr>
            <w:tcW w:w="1664" w:type="dxa"/>
            <w:vMerge w:val="restart"/>
          </w:tcPr>
          <w:p w14:paraId="47D1D8A4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1B6D50" w:rsidRPr="004E051E" w14:paraId="6FBC7B98" w14:textId="77777777" w:rsidTr="00A90271">
        <w:trPr>
          <w:trHeight w:val="132"/>
        </w:trPr>
        <w:tc>
          <w:tcPr>
            <w:tcW w:w="794" w:type="dxa"/>
            <w:vMerge/>
          </w:tcPr>
          <w:p w14:paraId="01120989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2C047622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4234B405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7AEAF599" w14:textId="77777777" w:rsidR="001B6D50" w:rsidRPr="004E051E" w:rsidRDefault="009F2B6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  <w:p w14:paraId="22DCE592" w14:textId="77777777" w:rsidR="001B6D50" w:rsidRPr="004E051E" w:rsidRDefault="009F2B6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2.02, 3.72)</w:t>
            </w:r>
          </w:p>
        </w:tc>
        <w:tc>
          <w:tcPr>
            <w:tcW w:w="1165" w:type="dxa"/>
            <w:vMerge/>
          </w:tcPr>
          <w:p w14:paraId="0F5FD69A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6AB88D23" w14:textId="77777777" w:rsidR="001B6D50" w:rsidRPr="004E051E" w:rsidRDefault="009F2B6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  <w:p w14:paraId="450B6496" w14:textId="77777777" w:rsidR="009F2B6C" w:rsidRPr="004E051E" w:rsidRDefault="009F2B6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1.59, 4.07)</w:t>
            </w:r>
          </w:p>
        </w:tc>
        <w:tc>
          <w:tcPr>
            <w:tcW w:w="1664" w:type="dxa"/>
            <w:vMerge/>
          </w:tcPr>
          <w:p w14:paraId="611EA568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50" w:rsidRPr="004E051E" w14:paraId="361D57F3" w14:textId="77777777" w:rsidTr="00A90271">
        <w:trPr>
          <w:trHeight w:val="132"/>
        </w:trPr>
        <w:tc>
          <w:tcPr>
            <w:tcW w:w="794" w:type="dxa"/>
            <w:vMerge/>
          </w:tcPr>
          <w:p w14:paraId="2CDE56E1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68B7B580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Rothia</w:t>
            </w:r>
            <w:proofErr w:type="spellEnd"/>
          </w:p>
        </w:tc>
        <w:tc>
          <w:tcPr>
            <w:tcW w:w="1053" w:type="dxa"/>
            <w:vMerge w:val="restart"/>
          </w:tcPr>
          <w:p w14:paraId="6ABADF71" w14:textId="77777777" w:rsidR="001B6D50" w:rsidRPr="004E051E" w:rsidRDefault="00A1132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1E1ADA21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04±0.82</w:t>
            </w:r>
          </w:p>
        </w:tc>
        <w:tc>
          <w:tcPr>
            <w:tcW w:w="1165" w:type="dxa"/>
            <w:vMerge w:val="restart"/>
          </w:tcPr>
          <w:p w14:paraId="072EE2EF" w14:textId="77777777" w:rsidR="001B6D50" w:rsidRPr="004E051E" w:rsidRDefault="00A1132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1" w:type="dxa"/>
          </w:tcPr>
          <w:p w14:paraId="2CC48E1E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03±1.11</w:t>
            </w:r>
          </w:p>
        </w:tc>
        <w:tc>
          <w:tcPr>
            <w:tcW w:w="1664" w:type="dxa"/>
            <w:vMerge w:val="restart"/>
          </w:tcPr>
          <w:p w14:paraId="0B8CDD95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1B6D50" w:rsidRPr="004E051E" w14:paraId="0CDC8E04" w14:textId="77777777" w:rsidTr="00A90271">
        <w:trPr>
          <w:trHeight w:val="132"/>
        </w:trPr>
        <w:tc>
          <w:tcPr>
            <w:tcW w:w="794" w:type="dxa"/>
            <w:vMerge/>
          </w:tcPr>
          <w:p w14:paraId="1EC3CF4F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58F4CEDB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42B09A80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0C23EC68" w14:textId="77777777" w:rsidR="001B6D50" w:rsidRPr="004E051E" w:rsidRDefault="009F2B6C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14:paraId="59310555" w14:textId="77777777" w:rsidR="001B6D50" w:rsidRPr="004E051E" w:rsidRDefault="00704F4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47, 1.63)</w:t>
            </w:r>
          </w:p>
        </w:tc>
        <w:tc>
          <w:tcPr>
            <w:tcW w:w="1165" w:type="dxa"/>
            <w:vMerge/>
          </w:tcPr>
          <w:p w14:paraId="48A66685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32B7D196" w14:textId="77777777" w:rsidR="001B6D50" w:rsidRPr="004E051E" w:rsidRDefault="00704F4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  <w:p w14:paraId="50F03617" w14:textId="77777777" w:rsidR="00704F44" w:rsidRPr="004E051E" w:rsidRDefault="00704F4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44, 1.08)</w:t>
            </w:r>
          </w:p>
        </w:tc>
        <w:tc>
          <w:tcPr>
            <w:tcW w:w="1664" w:type="dxa"/>
            <w:vMerge/>
          </w:tcPr>
          <w:p w14:paraId="2A57FEF4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50" w:rsidRPr="004E051E" w14:paraId="32967EA6" w14:textId="77777777" w:rsidTr="00A90271">
        <w:trPr>
          <w:trHeight w:val="132"/>
        </w:trPr>
        <w:tc>
          <w:tcPr>
            <w:tcW w:w="794" w:type="dxa"/>
            <w:vMerge/>
          </w:tcPr>
          <w:p w14:paraId="0440EBD9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49A4A6BE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Actynomyces</w:t>
            </w:r>
            <w:proofErr w:type="spellEnd"/>
          </w:p>
        </w:tc>
        <w:tc>
          <w:tcPr>
            <w:tcW w:w="1053" w:type="dxa"/>
            <w:vMerge w:val="restart"/>
          </w:tcPr>
          <w:p w14:paraId="4C9DA8BB" w14:textId="77777777" w:rsidR="001B6D50" w:rsidRPr="004E051E" w:rsidRDefault="00A1132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575EE260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84±2.0</w:t>
            </w:r>
          </w:p>
        </w:tc>
        <w:tc>
          <w:tcPr>
            <w:tcW w:w="1165" w:type="dxa"/>
            <w:vMerge w:val="restart"/>
          </w:tcPr>
          <w:p w14:paraId="6E1F71E9" w14:textId="77777777" w:rsidR="001B6D50" w:rsidRPr="004E051E" w:rsidRDefault="00A1132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61" w:type="dxa"/>
          </w:tcPr>
          <w:p w14:paraId="4761ED35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9±0.28</w:t>
            </w:r>
          </w:p>
        </w:tc>
        <w:tc>
          <w:tcPr>
            <w:tcW w:w="1664" w:type="dxa"/>
            <w:vMerge w:val="restart"/>
          </w:tcPr>
          <w:p w14:paraId="12D5E3F2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1B6D50" w:rsidRPr="004E051E" w14:paraId="32F317C2" w14:textId="77777777" w:rsidTr="00A90271">
        <w:trPr>
          <w:trHeight w:val="132"/>
        </w:trPr>
        <w:tc>
          <w:tcPr>
            <w:tcW w:w="794" w:type="dxa"/>
            <w:vMerge/>
          </w:tcPr>
          <w:p w14:paraId="528587EF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67BCCFA9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51777F8E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70653968" w14:textId="77777777" w:rsidR="001B6D50" w:rsidRPr="004E051E" w:rsidRDefault="00704F4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  <w:p w14:paraId="76584E47" w14:textId="77777777" w:rsidR="001B6D50" w:rsidRPr="004E051E" w:rsidRDefault="00704F4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50, 2.75)</w:t>
            </w:r>
          </w:p>
        </w:tc>
        <w:tc>
          <w:tcPr>
            <w:tcW w:w="1165" w:type="dxa"/>
            <w:vMerge/>
          </w:tcPr>
          <w:p w14:paraId="34BFF19B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42A48BDE" w14:textId="77777777" w:rsidR="001B6D50" w:rsidRPr="004E051E" w:rsidRDefault="00704F4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3D96A535" w14:textId="77777777" w:rsidR="00704F44" w:rsidRPr="004E051E" w:rsidRDefault="00704F4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12, 0.34)</w:t>
            </w:r>
          </w:p>
        </w:tc>
        <w:tc>
          <w:tcPr>
            <w:tcW w:w="1664" w:type="dxa"/>
            <w:vMerge/>
          </w:tcPr>
          <w:p w14:paraId="574CA8C3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1B6D50" w:rsidRPr="004E051E" w14:paraId="3D3AD209" w14:textId="77777777" w:rsidTr="00A90271">
        <w:trPr>
          <w:trHeight w:val="132"/>
        </w:trPr>
        <w:tc>
          <w:tcPr>
            <w:tcW w:w="794" w:type="dxa"/>
            <w:vMerge/>
          </w:tcPr>
          <w:p w14:paraId="32E33BED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527ED3C1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Other</w:t>
            </w:r>
          </w:p>
        </w:tc>
        <w:tc>
          <w:tcPr>
            <w:tcW w:w="1053" w:type="dxa"/>
            <w:vMerge w:val="restart"/>
          </w:tcPr>
          <w:p w14:paraId="668E7917" w14:textId="77777777" w:rsidR="001B6D50" w:rsidRPr="004E051E" w:rsidRDefault="00A1132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02C8495E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5</w:t>
            </w: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1</w:t>
            </w:r>
          </w:p>
        </w:tc>
        <w:tc>
          <w:tcPr>
            <w:tcW w:w="1165" w:type="dxa"/>
            <w:vMerge w:val="restart"/>
          </w:tcPr>
          <w:p w14:paraId="58B33EBD" w14:textId="77777777" w:rsidR="001B6D50" w:rsidRPr="004E051E" w:rsidRDefault="00A1132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61" w:type="dxa"/>
          </w:tcPr>
          <w:p w14:paraId="6F7ABD37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.30±2.15</w:t>
            </w:r>
          </w:p>
        </w:tc>
        <w:tc>
          <w:tcPr>
            <w:tcW w:w="1664" w:type="dxa"/>
            <w:vMerge w:val="restart"/>
          </w:tcPr>
          <w:p w14:paraId="52B9CEAE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1B6D50" w:rsidRPr="004E051E" w14:paraId="7BB82B8B" w14:textId="77777777" w:rsidTr="00CD11EA">
        <w:trPr>
          <w:trHeight w:val="436"/>
        </w:trPr>
        <w:tc>
          <w:tcPr>
            <w:tcW w:w="794" w:type="dxa"/>
            <w:vMerge/>
          </w:tcPr>
          <w:p w14:paraId="14988188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39AE0537" w14:textId="77777777" w:rsidR="001B6D50" w:rsidRPr="004E051E" w:rsidRDefault="001B6D50" w:rsidP="00131A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640ADB68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14:paraId="0F90091D" w14:textId="77777777" w:rsidR="001B6D50" w:rsidRPr="004E051E" w:rsidRDefault="00704F44" w:rsidP="00131A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</w:t>
            </w:r>
          </w:p>
          <w:p w14:paraId="23BA5954" w14:textId="77777777" w:rsidR="001B6D50" w:rsidRPr="004E051E" w:rsidRDefault="00704F44" w:rsidP="00131A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16, 2.97)</w:t>
            </w:r>
          </w:p>
        </w:tc>
        <w:tc>
          <w:tcPr>
            <w:tcW w:w="1165" w:type="dxa"/>
            <w:vMerge/>
          </w:tcPr>
          <w:p w14:paraId="3F01C368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41B24918" w14:textId="77777777" w:rsidR="001B6D50" w:rsidRPr="004E051E" w:rsidRDefault="00704F44" w:rsidP="00131A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7</w:t>
            </w:r>
          </w:p>
          <w:p w14:paraId="6FAAEF2A" w14:textId="77777777" w:rsidR="00704F44" w:rsidRPr="004E051E" w:rsidRDefault="00704F44" w:rsidP="0013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30, 2.71)</w:t>
            </w:r>
          </w:p>
        </w:tc>
        <w:tc>
          <w:tcPr>
            <w:tcW w:w="1664" w:type="dxa"/>
            <w:vMerge/>
          </w:tcPr>
          <w:p w14:paraId="0BA6091C" w14:textId="77777777" w:rsidR="001B6D50" w:rsidRPr="004E051E" w:rsidRDefault="001B6D50" w:rsidP="00131A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D11EA" w:rsidRPr="004E051E" w14:paraId="2913ECB5" w14:textId="77777777" w:rsidTr="00573261">
        <w:trPr>
          <w:trHeight w:val="97"/>
        </w:trPr>
        <w:tc>
          <w:tcPr>
            <w:tcW w:w="794" w:type="dxa"/>
            <w:vMerge w:val="restart"/>
            <w:textDirection w:val="btLr"/>
          </w:tcPr>
          <w:p w14:paraId="636B726C" w14:textId="77777777" w:rsidR="00CD11EA" w:rsidRPr="004E051E" w:rsidRDefault="00CD11EA" w:rsidP="00CD11E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_Hlk56418600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usobacteria</w:t>
            </w:r>
          </w:p>
        </w:tc>
        <w:tc>
          <w:tcPr>
            <w:tcW w:w="2030" w:type="dxa"/>
            <w:vMerge w:val="restart"/>
          </w:tcPr>
          <w:p w14:paraId="2C118E0D" w14:textId="77777777" w:rsidR="00CD11EA" w:rsidRPr="00573261" w:rsidRDefault="00CD11EA" w:rsidP="00CD11E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3261">
              <w:rPr>
                <w:rFonts w:ascii="Times New Roman" w:hAnsi="Times New Roman" w:cs="Times New Roman"/>
                <w:i/>
                <w:sz w:val="24"/>
                <w:szCs w:val="24"/>
              </w:rPr>
              <w:t>Fusobacterium</w:t>
            </w:r>
          </w:p>
        </w:tc>
        <w:tc>
          <w:tcPr>
            <w:tcW w:w="1053" w:type="dxa"/>
            <w:vMerge w:val="restart"/>
          </w:tcPr>
          <w:p w14:paraId="38834305" w14:textId="77777777" w:rsidR="00CD11EA" w:rsidRPr="00AB321A" w:rsidRDefault="00CD11EA" w:rsidP="00CD1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67" w:type="dxa"/>
          </w:tcPr>
          <w:p w14:paraId="1EAED66F" w14:textId="77777777" w:rsidR="00CD11EA" w:rsidRPr="00CD11EA" w:rsidRDefault="00CD11EA" w:rsidP="00CD1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0.05±0.07</w:t>
            </w:r>
          </w:p>
        </w:tc>
        <w:tc>
          <w:tcPr>
            <w:tcW w:w="1165" w:type="dxa"/>
            <w:vMerge w:val="restart"/>
          </w:tcPr>
          <w:p w14:paraId="34651BF8" w14:textId="77777777" w:rsidR="00CD11EA" w:rsidRPr="00CD11EA" w:rsidRDefault="00CD11EA" w:rsidP="00CD1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61" w:type="dxa"/>
          </w:tcPr>
          <w:p w14:paraId="25EEC30D" w14:textId="77777777" w:rsidR="00CD11EA" w:rsidRPr="00CD11EA" w:rsidRDefault="00CD11EA" w:rsidP="00CD1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0.08±0.16</w:t>
            </w:r>
          </w:p>
        </w:tc>
        <w:tc>
          <w:tcPr>
            <w:tcW w:w="1664" w:type="dxa"/>
            <w:vMerge w:val="restart"/>
          </w:tcPr>
          <w:p w14:paraId="53BD87EA" w14:textId="77777777" w:rsidR="00CD11EA" w:rsidRPr="00CD11EA" w:rsidRDefault="00CD11EA" w:rsidP="00CD1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CD11EA" w:rsidRPr="004E051E" w14:paraId="201A6114" w14:textId="77777777" w:rsidTr="00573261">
        <w:trPr>
          <w:trHeight w:val="96"/>
        </w:trPr>
        <w:tc>
          <w:tcPr>
            <w:tcW w:w="794" w:type="dxa"/>
            <w:vMerge/>
            <w:textDirection w:val="btLr"/>
          </w:tcPr>
          <w:p w14:paraId="7C6CA747" w14:textId="77777777" w:rsidR="00CD11EA" w:rsidRPr="004E051E" w:rsidRDefault="00CD11EA" w:rsidP="00CD11E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6F5A5297" w14:textId="77777777" w:rsidR="00CD11EA" w:rsidRPr="004E051E" w:rsidRDefault="00CD11EA" w:rsidP="00CD11E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771F582C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7" w:type="dxa"/>
          </w:tcPr>
          <w:p w14:paraId="088690CA" w14:textId="77777777" w:rsidR="00CD11EA" w:rsidRPr="00CD11EA" w:rsidRDefault="00CD11EA" w:rsidP="00CD1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2D6D5227" w14:textId="77777777" w:rsidR="00CD11EA" w:rsidRPr="00CD11EA" w:rsidRDefault="00CD11EA" w:rsidP="00CD1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(0, 0.06)</w:t>
            </w:r>
          </w:p>
        </w:tc>
        <w:tc>
          <w:tcPr>
            <w:tcW w:w="1165" w:type="dxa"/>
            <w:vMerge/>
          </w:tcPr>
          <w:p w14:paraId="55F5618E" w14:textId="77777777" w:rsidR="00CD11EA" w:rsidRPr="00CD11EA" w:rsidRDefault="00CD11EA" w:rsidP="00CD1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41AC780D" w14:textId="77777777" w:rsidR="00CD11EA" w:rsidRPr="00CD11EA" w:rsidRDefault="00CD11EA" w:rsidP="00CD1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1086610B" w14:textId="77777777" w:rsidR="00CD11EA" w:rsidRPr="00CD11EA" w:rsidRDefault="00CD11EA" w:rsidP="00CD1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(0, 0.10)</w:t>
            </w:r>
          </w:p>
        </w:tc>
        <w:tc>
          <w:tcPr>
            <w:tcW w:w="1664" w:type="dxa"/>
            <w:vMerge/>
          </w:tcPr>
          <w:p w14:paraId="0E45A011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bookmarkEnd w:id="0"/>
      <w:tr w:rsidR="00CD11EA" w:rsidRPr="004E051E" w14:paraId="2EE28304" w14:textId="77777777" w:rsidTr="00573261">
        <w:trPr>
          <w:trHeight w:val="97"/>
        </w:trPr>
        <w:tc>
          <w:tcPr>
            <w:tcW w:w="794" w:type="dxa"/>
            <w:vMerge/>
            <w:textDirection w:val="btLr"/>
          </w:tcPr>
          <w:p w14:paraId="2F0AF8E2" w14:textId="77777777" w:rsidR="00CD11EA" w:rsidRPr="004E051E" w:rsidRDefault="00CD11EA" w:rsidP="00CD11E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52FACDEB" w14:textId="77777777" w:rsidR="00CD11EA" w:rsidRPr="006A45FC" w:rsidRDefault="00CD11EA" w:rsidP="00CD11E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A45FC">
              <w:rPr>
                <w:rFonts w:ascii="Times New Roman" w:hAnsi="Times New Roman" w:cs="Times New Roman"/>
                <w:i/>
                <w:sz w:val="24"/>
                <w:szCs w:val="24"/>
              </w:rPr>
              <w:t>Leptotrichia</w:t>
            </w:r>
            <w:proofErr w:type="spellEnd"/>
          </w:p>
        </w:tc>
        <w:tc>
          <w:tcPr>
            <w:tcW w:w="1053" w:type="dxa"/>
            <w:vMerge w:val="restart"/>
          </w:tcPr>
          <w:p w14:paraId="7ABA85B6" w14:textId="77777777" w:rsidR="00CD11EA" w:rsidRPr="00CD11EA" w:rsidRDefault="00CD11EA" w:rsidP="00CD1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</w:tcPr>
          <w:p w14:paraId="60A8930C" w14:textId="77777777" w:rsidR="00CD11EA" w:rsidRPr="00CD11EA" w:rsidRDefault="00CD11EA" w:rsidP="00CD1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65" w:type="dxa"/>
            <w:vMerge w:val="restart"/>
          </w:tcPr>
          <w:p w14:paraId="3E1E1DFC" w14:textId="77777777" w:rsidR="00CD11EA" w:rsidRPr="00CD11EA" w:rsidRDefault="00CD11EA" w:rsidP="00CD1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61" w:type="dxa"/>
          </w:tcPr>
          <w:p w14:paraId="2471123B" w14:textId="77777777" w:rsidR="00CD11EA" w:rsidRPr="00CD11EA" w:rsidRDefault="00CD11EA" w:rsidP="00CD1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64" w:type="dxa"/>
            <w:vMerge w:val="restart"/>
          </w:tcPr>
          <w:p w14:paraId="20D5386D" w14:textId="77777777" w:rsidR="00CD11EA" w:rsidRPr="00CD11EA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11EA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CD11EA" w:rsidRPr="004E051E" w14:paraId="16650490" w14:textId="77777777" w:rsidTr="00573261">
        <w:trPr>
          <w:trHeight w:val="96"/>
        </w:trPr>
        <w:tc>
          <w:tcPr>
            <w:tcW w:w="794" w:type="dxa"/>
            <w:vMerge/>
            <w:textDirection w:val="btLr"/>
          </w:tcPr>
          <w:p w14:paraId="42C90CFD" w14:textId="77777777" w:rsidR="00CD11EA" w:rsidRPr="004E051E" w:rsidRDefault="00CD11EA" w:rsidP="00CD11E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36042C43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5922E4D3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7" w:type="dxa"/>
          </w:tcPr>
          <w:p w14:paraId="2AB14E5E" w14:textId="77777777" w:rsidR="00CD11EA" w:rsidRPr="00CD11EA" w:rsidRDefault="00CD11EA" w:rsidP="00CD1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14:paraId="6F182C36" w14:textId="77777777" w:rsidR="00CD11EA" w:rsidRPr="00CD11EA" w:rsidRDefault="00CD11EA" w:rsidP="00CD1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5" w:type="dxa"/>
            <w:vMerge/>
          </w:tcPr>
          <w:p w14:paraId="0D64F913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1" w:type="dxa"/>
          </w:tcPr>
          <w:p w14:paraId="75B3FF47" w14:textId="77777777" w:rsidR="00CD11EA" w:rsidRPr="00CD11EA" w:rsidRDefault="00CD11EA" w:rsidP="00CD1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5553B89" w14:textId="77777777" w:rsidR="00CD11EA" w:rsidRPr="00CD11EA" w:rsidRDefault="00CD11EA" w:rsidP="00CD1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CD11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4" w:type="dxa"/>
            <w:vMerge/>
          </w:tcPr>
          <w:p w14:paraId="01D9AA40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11EA" w:rsidRPr="004E051E" w14:paraId="73534CDA" w14:textId="77777777" w:rsidTr="00573261">
        <w:trPr>
          <w:trHeight w:val="97"/>
        </w:trPr>
        <w:tc>
          <w:tcPr>
            <w:tcW w:w="794" w:type="dxa"/>
            <w:vMerge w:val="restart"/>
            <w:textDirection w:val="btLr"/>
          </w:tcPr>
          <w:p w14:paraId="3C6CBB57" w14:textId="77777777" w:rsidR="00CD11EA" w:rsidRPr="004E051E" w:rsidRDefault="00CD11EA" w:rsidP="00CD11E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Verrucomicrobiae</w:t>
            </w:r>
            <w:proofErr w:type="spellEnd"/>
          </w:p>
        </w:tc>
        <w:tc>
          <w:tcPr>
            <w:tcW w:w="2030" w:type="dxa"/>
            <w:vMerge w:val="restart"/>
          </w:tcPr>
          <w:p w14:paraId="325BDDD6" w14:textId="77777777" w:rsidR="00CD11EA" w:rsidRPr="004E051E" w:rsidRDefault="00CD11EA" w:rsidP="00CD11E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1053" w:type="dxa"/>
            <w:vMerge w:val="restart"/>
          </w:tcPr>
          <w:p w14:paraId="095A1D6F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*</w:t>
            </w:r>
          </w:p>
        </w:tc>
        <w:tc>
          <w:tcPr>
            <w:tcW w:w="1467" w:type="dxa"/>
          </w:tcPr>
          <w:p w14:paraId="6127D1C3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9±0.12</w:t>
            </w:r>
          </w:p>
        </w:tc>
        <w:tc>
          <w:tcPr>
            <w:tcW w:w="1165" w:type="dxa"/>
            <w:vMerge w:val="restart"/>
          </w:tcPr>
          <w:p w14:paraId="4FA706A6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8*</w:t>
            </w:r>
          </w:p>
        </w:tc>
        <w:tc>
          <w:tcPr>
            <w:tcW w:w="1461" w:type="dxa"/>
          </w:tcPr>
          <w:p w14:paraId="55B6DBDB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2±0.03</w:t>
            </w:r>
          </w:p>
        </w:tc>
        <w:tc>
          <w:tcPr>
            <w:tcW w:w="1664" w:type="dxa"/>
            <w:vMerge w:val="restart"/>
          </w:tcPr>
          <w:p w14:paraId="631D3A52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CD11EA" w:rsidRPr="004E051E" w14:paraId="5F14210D" w14:textId="77777777" w:rsidTr="00573261">
        <w:trPr>
          <w:trHeight w:val="96"/>
        </w:trPr>
        <w:tc>
          <w:tcPr>
            <w:tcW w:w="794" w:type="dxa"/>
            <w:vMerge/>
            <w:textDirection w:val="btLr"/>
          </w:tcPr>
          <w:p w14:paraId="5DB84B11" w14:textId="77777777" w:rsidR="00CD11EA" w:rsidRPr="004E051E" w:rsidRDefault="00CD11EA" w:rsidP="00CD11E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0224BF65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56CF2E9A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7" w:type="dxa"/>
          </w:tcPr>
          <w:p w14:paraId="653BAA87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  <w:p w14:paraId="3D09F30E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, 0.09)</w:t>
            </w:r>
          </w:p>
        </w:tc>
        <w:tc>
          <w:tcPr>
            <w:tcW w:w="1165" w:type="dxa"/>
            <w:vMerge/>
          </w:tcPr>
          <w:p w14:paraId="41BE3D26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1" w:type="dxa"/>
          </w:tcPr>
          <w:p w14:paraId="3A3CA536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439ACA41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(0.00, </w:t>
            </w: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)</w:t>
            </w:r>
          </w:p>
        </w:tc>
        <w:tc>
          <w:tcPr>
            <w:tcW w:w="1664" w:type="dxa"/>
            <w:vMerge/>
          </w:tcPr>
          <w:p w14:paraId="244DFDF3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11EA" w:rsidRPr="004E051E" w14:paraId="456C4EFD" w14:textId="77777777" w:rsidTr="00573261">
        <w:trPr>
          <w:trHeight w:val="97"/>
        </w:trPr>
        <w:tc>
          <w:tcPr>
            <w:tcW w:w="794" w:type="dxa"/>
            <w:vMerge/>
            <w:textDirection w:val="btLr"/>
          </w:tcPr>
          <w:p w14:paraId="2244DE65" w14:textId="77777777" w:rsidR="00CD11EA" w:rsidRPr="004E051E" w:rsidRDefault="00CD11EA" w:rsidP="00CD11E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 w:val="restart"/>
          </w:tcPr>
          <w:p w14:paraId="47148708" w14:textId="77777777" w:rsidR="00CD11EA" w:rsidRPr="004E051E" w:rsidRDefault="00CD11EA" w:rsidP="00CD11E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Other</w:t>
            </w:r>
          </w:p>
        </w:tc>
        <w:tc>
          <w:tcPr>
            <w:tcW w:w="1053" w:type="dxa"/>
            <w:vMerge w:val="restart"/>
          </w:tcPr>
          <w:p w14:paraId="798D1C8A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67" w:type="dxa"/>
          </w:tcPr>
          <w:p w14:paraId="358CC3C8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1±0.02</w:t>
            </w:r>
          </w:p>
        </w:tc>
        <w:tc>
          <w:tcPr>
            <w:tcW w:w="1165" w:type="dxa"/>
            <w:vMerge w:val="restart"/>
          </w:tcPr>
          <w:p w14:paraId="743FADFD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61" w:type="dxa"/>
          </w:tcPr>
          <w:p w14:paraId="4A02B70C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±0.06</w:t>
            </w:r>
          </w:p>
        </w:tc>
        <w:tc>
          <w:tcPr>
            <w:tcW w:w="1664" w:type="dxa"/>
            <w:vMerge w:val="restart"/>
          </w:tcPr>
          <w:p w14:paraId="6535362D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D11EA" w:rsidRPr="004E051E" w14:paraId="3959298F" w14:textId="77777777" w:rsidTr="00573261">
        <w:trPr>
          <w:trHeight w:val="96"/>
        </w:trPr>
        <w:tc>
          <w:tcPr>
            <w:tcW w:w="794" w:type="dxa"/>
            <w:vMerge/>
            <w:tcBorders>
              <w:bottom w:val="single" w:sz="4" w:space="0" w:color="auto"/>
            </w:tcBorders>
            <w:textDirection w:val="btLr"/>
          </w:tcPr>
          <w:p w14:paraId="671F164D" w14:textId="77777777" w:rsidR="00CD11EA" w:rsidRPr="004E051E" w:rsidRDefault="00CD11EA" w:rsidP="00CD11E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14:paraId="2EA7725F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3" w:type="dxa"/>
            <w:vMerge/>
          </w:tcPr>
          <w:p w14:paraId="68DB7DA7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7" w:type="dxa"/>
          </w:tcPr>
          <w:p w14:paraId="47705306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5</w:t>
            </w:r>
          </w:p>
          <w:p w14:paraId="3B2DE17A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(0.00, </w:t>
            </w: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)</w:t>
            </w:r>
          </w:p>
        </w:tc>
        <w:tc>
          <w:tcPr>
            <w:tcW w:w="1165" w:type="dxa"/>
            <w:vMerge/>
          </w:tcPr>
          <w:p w14:paraId="6A2FC60E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1" w:type="dxa"/>
          </w:tcPr>
          <w:p w14:paraId="45CE04E4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  <w:p w14:paraId="0B9E77B2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, 0.13)</w:t>
            </w:r>
          </w:p>
        </w:tc>
        <w:tc>
          <w:tcPr>
            <w:tcW w:w="1664" w:type="dxa"/>
            <w:vMerge/>
          </w:tcPr>
          <w:p w14:paraId="5962AB79" w14:textId="77777777" w:rsidR="00CD11EA" w:rsidRPr="004E051E" w:rsidRDefault="00CD11EA" w:rsidP="00CD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2C9C1C4E" w14:textId="77777777" w:rsidR="00B85D96" w:rsidRDefault="00B85D96" w:rsidP="00256784">
      <w:pPr>
        <w:rPr>
          <w:rFonts w:ascii="Times New Roman" w:hAnsi="Times New Roman" w:cs="Times New Roman"/>
          <w:sz w:val="24"/>
          <w:szCs w:val="24"/>
        </w:rPr>
      </w:pPr>
    </w:p>
    <w:p w14:paraId="7BF6AF81" w14:textId="77777777" w:rsidR="0033286C" w:rsidRPr="004E051E" w:rsidRDefault="0033286C" w:rsidP="00256784">
      <w:pPr>
        <w:rPr>
          <w:rFonts w:ascii="Times New Roman" w:hAnsi="Times New Roman" w:cs="Times New Roman"/>
          <w:sz w:val="24"/>
          <w:szCs w:val="24"/>
        </w:rPr>
      </w:pPr>
    </w:p>
    <w:p w14:paraId="41B7D988" w14:textId="77777777" w:rsidR="00585D8E" w:rsidRPr="004E051E" w:rsidRDefault="00585D8E" w:rsidP="007933E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520FF03" w14:textId="77777777" w:rsidR="00585D8E" w:rsidRPr="004E051E" w:rsidRDefault="00585D8E" w:rsidP="007933E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DE3F04E" w14:textId="77777777" w:rsidR="00585D8E" w:rsidRPr="004E051E" w:rsidRDefault="00585D8E" w:rsidP="007933E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C86AE7C" w14:textId="77777777" w:rsidR="00585D8E" w:rsidRPr="004E051E" w:rsidRDefault="00585D8E" w:rsidP="007933E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5E0B631" w14:textId="20753F5B" w:rsidR="00585D8E" w:rsidRPr="004E051E" w:rsidRDefault="004578EE" w:rsidP="004E051E">
      <w:pPr>
        <w:jc w:val="both"/>
        <w:rPr>
          <w:rFonts w:ascii="Times New Roman" w:hAnsi="Times New Roman" w:cs="Times New Roman"/>
          <w:sz w:val="24"/>
          <w:szCs w:val="24"/>
        </w:rPr>
      </w:pPr>
      <w:r w:rsidRPr="004E051E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585D8E" w:rsidRPr="004E051E">
        <w:rPr>
          <w:rFonts w:ascii="Times New Roman" w:hAnsi="Times New Roman" w:cs="Times New Roman"/>
          <w:sz w:val="24"/>
          <w:szCs w:val="24"/>
        </w:rPr>
        <w:t xml:space="preserve">Table </w:t>
      </w:r>
      <w:r w:rsidRPr="004E051E">
        <w:rPr>
          <w:rFonts w:ascii="Times New Roman" w:hAnsi="Times New Roman" w:cs="Times New Roman"/>
          <w:sz w:val="24"/>
          <w:szCs w:val="24"/>
        </w:rPr>
        <w:t>S</w:t>
      </w:r>
      <w:r w:rsidR="007B226D">
        <w:rPr>
          <w:rFonts w:ascii="Times New Roman" w:hAnsi="Times New Roman" w:cs="Times New Roman"/>
          <w:sz w:val="24"/>
          <w:szCs w:val="24"/>
        </w:rPr>
        <w:t>5</w:t>
      </w:r>
      <w:r w:rsidR="00585D8E" w:rsidRPr="004E051E">
        <w:rPr>
          <w:rFonts w:ascii="Times New Roman" w:hAnsi="Times New Roman" w:cs="Times New Roman"/>
          <w:sz w:val="24"/>
          <w:szCs w:val="24"/>
        </w:rPr>
        <w:t xml:space="preserve">. </w:t>
      </w:r>
      <w:r w:rsidRPr="004E051E">
        <w:rPr>
          <w:rFonts w:ascii="Times New Roman" w:hAnsi="Times New Roman" w:cs="Times New Roman"/>
          <w:sz w:val="24"/>
          <w:szCs w:val="24"/>
        </w:rPr>
        <w:t>Percentages of positive samples and r</w:t>
      </w:r>
      <w:r w:rsidR="00585D8E" w:rsidRPr="004E051E">
        <w:rPr>
          <w:rFonts w:ascii="Times New Roman" w:hAnsi="Times New Roman" w:cs="Times New Roman"/>
          <w:sz w:val="24"/>
          <w:szCs w:val="24"/>
        </w:rPr>
        <w:t xml:space="preserve">elative abundance (%) of </w:t>
      </w:r>
      <w:r w:rsidR="00585D8E" w:rsidRPr="004E051E">
        <w:rPr>
          <w:rFonts w:ascii="Times New Roman" w:hAnsi="Times New Roman" w:cs="Times New Roman"/>
          <w:i/>
          <w:sz w:val="24"/>
          <w:szCs w:val="24"/>
        </w:rPr>
        <w:t>Lactobacillus</w:t>
      </w:r>
      <w:r w:rsidR="00585D8E" w:rsidRPr="004E051E">
        <w:rPr>
          <w:rFonts w:ascii="Times New Roman" w:hAnsi="Times New Roman" w:cs="Times New Roman"/>
          <w:sz w:val="24"/>
          <w:szCs w:val="24"/>
        </w:rPr>
        <w:t xml:space="preserve">, </w:t>
      </w:r>
      <w:r w:rsidR="00585D8E" w:rsidRPr="004E051E">
        <w:rPr>
          <w:rFonts w:ascii="Times New Roman" w:hAnsi="Times New Roman" w:cs="Times New Roman"/>
          <w:i/>
          <w:sz w:val="24"/>
          <w:szCs w:val="24"/>
        </w:rPr>
        <w:t>Bifidobacterium</w:t>
      </w:r>
      <w:r w:rsidR="00585D8E" w:rsidRPr="004E05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85D8E" w:rsidRPr="004E051E">
        <w:rPr>
          <w:rFonts w:ascii="Times New Roman" w:hAnsi="Times New Roman" w:cs="Times New Roman"/>
          <w:i/>
          <w:sz w:val="24"/>
          <w:szCs w:val="24"/>
        </w:rPr>
        <w:t>Akkermansia</w:t>
      </w:r>
      <w:proofErr w:type="spellEnd"/>
      <w:r w:rsidR="00585D8E" w:rsidRPr="004E051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85D8E" w:rsidRPr="004E051E">
        <w:rPr>
          <w:rFonts w:ascii="Times New Roman" w:hAnsi="Times New Roman" w:cs="Times New Roman"/>
          <w:i/>
          <w:sz w:val="24"/>
          <w:szCs w:val="24"/>
        </w:rPr>
        <w:t>Faecalibacterium</w:t>
      </w:r>
      <w:proofErr w:type="spellEnd"/>
      <w:r w:rsidR="00585D8E" w:rsidRPr="004E051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85D8E" w:rsidRPr="004E051E">
        <w:rPr>
          <w:rFonts w:ascii="Times New Roman" w:hAnsi="Times New Roman" w:cs="Times New Roman"/>
          <w:sz w:val="24"/>
          <w:szCs w:val="24"/>
        </w:rPr>
        <w:t xml:space="preserve">species in microbial communities </w:t>
      </w:r>
      <w:r w:rsidR="00F12011">
        <w:rPr>
          <w:rFonts w:ascii="Times New Roman" w:hAnsi="Times New Roman" w:cs="Times New Roman"/>
          <w:sz w:val="24"/>
          <w:szCs w:val="24"/>
        </w:rPr>
        <w:t xml:space="preserve">according to sequencing. In case of relative abundance, </w:t>
      </w:r>
      <w:proofErr w:type="spellStart"/>
      <w:r w:rsidR="00F12011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="00F12011">
        <w:rPr>
          <w:rFonts w:ascii="Times New Roman" w:hAnsi="Times New Roman" w:cs="Times New Roman"/>
          <w:sz w:val="24"/>
          <w:szCs w:val="24"/>
        </w:rPr>
        <w:t xml:space="preserve"> and median (with 1st quartile, 3rd quartile) are presented</w:t>
      </w:r>
      <w:r w:rsidR="00585D8E" w:rsidRPr="004E051E">
        <w:rPr>
          <w:rFonts w:ascii="Times New Roman" w:hAnsi="Times New Roman" w:cs="Times New Roman"/>
          <w:sz w:val="24"/>
          <w:szCs w:val="24"/>
        </w:rPr>
        <w:t>.</w:t>
      </w:r>
      <w:r w:rsidR="00057625" w:rsidRPr="004E051E">
        <w:rPr>
          <w:rFonts w:ascii="Times New Roman" w:hAnsi="Times New Roman" w:cs="Times New Roman"/>
          <w:sz w:val="24"/>
          <w:szCs w:val="24"/>
        </w:rPr>
        <w:t xml:space="preserve"> </w:t>
      </w:r>
      <w:r w:rsidRPr="004E051E">
        <w:rPr>
          <w:rFonts w:ascii="Times New Roman" w:hAnsi="Times New Roman" w:cs="Times New Roman"/>
          <w:i/>
          <w:sz w:val="24"/>
          <w:szCs w:val="24"/>
        </w:rPr>
        <w:t>p</w:t>
      </w:r>
      <w:r w:rsidR="00057625" w:rsidRPr="004E051E">
        <w:rPr>
          <w:rFonts w:ascii="Times New Roman" w:hAnsi="Times New Roman" w:cs="Times New Roman"/>
          <w:i/>
          <w:sz w:val="24"/>
          <w:szCs w:val="24"/>
        </w:rPr>
        <w:t>-value</w:t>
      </w:r>
      <w:r w:rsidR="00057625" w:rsidRPr="004E051E">
        <w:rPr>
          <w:rFonts w:ascii="Times New Roman" w:hAnsi="Times New Roman" w:cs="Times New Roman"/>
          <w:sz w:val="24"/>
          <w:szCs w:val="24"/>
        </w:rPr>
        <w:t xml:space="preserve"> shows the difference of </w:t>
      </w:r>
      <w:r w:rsidRPr="004E051E">
        <w:rPr>
          <w:rFonts w:ascii="Times New Roman" w:hAnsi="Times New Roman" w:cs="Times New Roman"/>
          <w:sz w:val="24"/>
          <w:szCs w:val="24"/>
        </w:rPr>
        <w:t>relative</w:t>
      </w:r>
      <w:r w:rsidR="00057625" w:rsidRPr="004E051E">
        <w:rPr>
          <w:rFonts w:ascii="Times New Roman" w:hAnsi="Times New Roman" w:cs="Times New Roman"/>
          <w:sz w:val="24"/>
          <w:szCs w:val="24"/>
        </w:rPr>
        <w:t xml:space="preserve"> abundance level between the coeliac disease and the control group.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1134"/>
        <w:gridCol w:w="1418"/>
        <w:gridCol w:w="992"/>
        <w:gridCol w:w="1559"/>
        <w:gridCol w:w="1559"/>
      </w:tblGrid>
      <w:tr w:rsidR="00585D8E" w:rsidRPr="004E051E" w14:paraId="0FE4D7E7" w14:textId="77777777" w:rsidTr="0079267D">
        <w:trPr>
          <w:cantSplit/>
          <w:trHeight w:val="564"/>
        </w:trPr>
        <w:tc>
          <w:tcPr>
            <w:tcW w:w="988" w:type="dxa"/>
            <w:vMerge w:val="restart"/>
            <w:textDirection w:val="btLr"/>
          </w:tcPr>
          <w:p w14:paraId="78BA6C42" w14:textId="77777777" w:rsidR="00585D8E" w:rsidRPr="004E051E" w:rsidRDefault="00585D8E" w:rsidP="00585D8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Genus</w:t>
            </w:r>
          </w:p>
        </w:tc>
        <w:tc>
          <w:tcPr>
            <w:tcW w:w="1984" w:type="dxa"/>
            <w:vMerge w:val="restart"/>
          </w:tcPr>
          <w:p w14:paraId="22D826D9" w14:textId="77777777" w:rsidR="00585D8E" w:rsidRPr="004E051E" w:rsidRDefault="00585D8E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552" w:type="dxa"/>
            <w:gridSpan w:val="2"/>
          </w:tcPr>
          <w:p w14:paraId="59572ADF" w14:textId="63B52F85" w:rsidR="00585D8E" w:rsidRPr="004E051E" w:rsidRDefault="00585D8E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Coeliac disease</w:t>
            </w:r>
            <w:r w:rsidR="000A43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oup</w:t>
            </w:r>
          </w:p>
          <w:p w14:paraId="00149744" w14:textId="77777777" w:rsidR="00585D8E" w:rsidRPr="004E051E" w:rsidRDefault="00585D8E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30FBAE8C" w14:textId="0C04F15E" w:rsidR="00585D8E" w:rsidRPr="004E051E" w:rsidRDefault="0001725F" w:rsidP="00E371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rol </w:t>
            </w:r>
            <w:r w:rsidR="000A43D1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559" w:type="dxa"/>
            <w:vMerge w:val="restart"/>
          </w:tcPr>
          <w:p w14:paraId="4263F618" w14:textId="77777777" w:rsidR="00585D8E" w:rsidRPr="004E051E" w:rsidRDefault="004578EE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585D8E"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585D8E" w:rsidRPr="004E051E" w14:paraId="23318E8C" w14:textId="77777777" w:rsidTr="0079267D">
        <w:trPr>
          <w:cantSplit/>
          <w:trHeight w:val="402"/>
        </w:trPr>
        <w:tc>
          <w:tcPr>
            <w:tcW w:w="988" w:type="dxa"/>
            <w:vMerge/>
            <w:textDirection w:val="btLr"/>
          </w:tcPr>
          <w:p w14:paraId="593B82F2" w14:textId="77777777" w:rsidR="00585D8E" w:rsidRPr="004E051E" w:rsidRDefault="00585D8E" w:rsidP="00585D8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B1B696F" w14:textId="77777777" w:rsidR="00585D8E" w:rsidRPr="004E051E" w:rsidRDefault="00585D8E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45A8BA44" w14:textId="77777777" w:rsidR="00585D8E" w:rsidRPr="004E051E" w:rsidRDefault="00585D8E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% of positive samples</w:t>
            </w:r>
          </w:p>
        </w:tc>
        <w:tc>
          <w:tcPr>
            <w:tcW w:w="1418" w:type="dxa"/>
          </w:tcPr>
          <w:p w14:paraId="74FE8E9A" w14:textId="77777777" w:rsidR="00585D8E" w:rsidRPr="004E051E" w:rsidRDefault="00585D8E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992" w:type="dxa"/>
            <w:vMerge w:val="restart"/>
          </w:tcPr>
          <w:p w14:paraId="64B1AA38" w14:textId="77777777" w:rsidR="00585D8E" w:rsidRPr="004E051E" w:rsidRDefault="00585D8E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% of positive samples</w:t>
            </w:r>
          </w:p>
        </w:tc>
        <w:tc>
          <w:tcPr>
            <w:tcW w:w="1559" w:type="dxa"/>
          </w:tcPr>
          <w:p w14:paraId="0EDC255A" w14:textId="77777777" w:rsidR="00585D8E" w:rsidRPr="004E051E" w:rsidRDefault="00585D8E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559" w:type="dxa"/>
            <w:vMerge/>
          </w:tcPr>
          <w:p w14:paraId="2E919C9A" w14:textId="77777777" w:rsidR="00585D8E" w:rsidRPr="004E051E" w:rsidRDefault="00585D8E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85D8E" w:rsidRPr="004E051E" w14:paraId="25A7FEDE" w14:textId="77777777" w:rsidTr="0079267D">
        <w:trPr>
          <w:cantSplit/>
          <w:trHeight w:val="402"/>
        </w:trPr>
        <w:tc>
          <w:tcPr>
            <w:tcW w:w="988" w:type="dxa"/>
            <w:vMerge/>
            <w:textDirection w:val="btLr"/>
          </w:tcPr>
          <w:p w14:paraId="3F365917" w14:textId="77777777" w:rsidR="00585D8E" w:rsidRPr="004E051E" w:rsidRDefault="00585D8E" w:rsidP="00585D8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304A518" w14:textId="77777777" w:rsidR="00585D8E" w:rsidRPr="004E051E" w:rsidRDefault="00585D8E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43E461D" w14:textId="77777777" w:rsidR="00585D8E" w:rsidRPr="004E051E" w:rsidRDefault="00585D8E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4148972" w14:textId="77777777" w:rsidR="00A4480F" w:rsidRPr="004E051E" w:rsidRDefault="00A4480F" w:rsidP="00A44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</w:p>
          <w:p w14:paraId="02E9BC20" w14:textId="77777777" w:rsidR="00585D8E" w:rsidRPr="004E051E" w:rsidRDefault="00A4480F" w:rsidP="00A448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Q1, Q3)</w:t>
            </w:r>
          </w:p>
        </w:tc>
        <w:tc>
          <w:tcPr>
            <w:tcW w:w="992" w:type="dxa"/>
            <w:vMerge/>
          </w:tcPr>
          <w:p w14:paraId="5BE2C5B4" w14:textId="77777777" w:rsidR="00585D8E" w:rsidRPr="004E051E" w:rsidRDefault="00585D8E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5C77F6F" w14:textId="77777777" w:rsidR="00A4480F" w:rsidRPr="004E051E" w:rsidRDefault="00A4480F" w:rsidP="00A44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</w:p>
          <w:p w14:paraId="71708529" w14:textId="77777777" w:rsidR="00585D8E" w:rsidRPr="004E051E" w:rsidRDefault="00A4480F" w:rsidP="00A448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Q1, Q3)</w:t>
            </w:r>
          </w:p>
        </w:tc>
        <w:tc>
          <w:tcPr>
            <w:tcW w:w="1559" w:type="dxa"/>
            <w:vMerge/>
          </w:tcPr>
          <w:p w14:paraId="04B16CCF" w14:textId="77777777" w:rsidR="00585D8E" w:rsidRPr="004E051E" w:rsidRDefault="00585D8E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28A3" w:rsidRPr="004E051E" w14:paraId="479CB1BB" w14:textId="77777777" w:rsidTr="0079267D">
        <w:trPr>
          <w:trHeight w:val="270"/>
        </w:trPr>
        <w:tc>
          <w:tcPr>
            <w:tcW w:w="988" w:type="dxa"/>
            <w:vMerge w:val="restart"/>
            <w:textDirection w:val="btLr"/>
          </w:tcPr>
          <w:p w14:paraId="38E950EF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</w:p>
        </w:tc>
        <w:tc>
          <w:tcPr>
            <w:tcW w:w="1984" w:type="dxa"/>
            <w:vMerge w:val="restart"/>
          </w:tcPr>
          <w:p w14:paraId="69D2A2D5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</w:tc>
        <w:tc>
          <w:tcPr>
            <w:tcW w:w="1134" w:type="dxa"/>
            <w:vMerge w:val="restart"/>
          </w:tcPr>
          <w:p w14:paraId="50BDC68E" w14:textId="77777777" w:rsidR="00AA28A3" w:rsidRPr="004E051E" w:rsidRDefault="004516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1418" w:type="dxa"/>
          </w:tcPr>
          <w:p w14:paraId="1B77151F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50±2.66</w:t>
            </w:r>
          </w:p>
        </w:tc>
        <w:tc>
          <w:tcPr>
            <w:tcW w:w="992" w:type="dxa"/>
            <w:vMerge w:val="restart"/>
          </w:tcPr>
          <w:p w14:paraId="42721071" w14:textId="77777777" w:rsidR="00AA28A3" w:rsidRPr="004E051E" w:rsidRDefault="004516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59" w:type="dxa"/>
          </w:tcPr>
          <w:p w14:paraId="2CED9226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5.74±11.91</w:t>
            </w:r>
          </w:p>
        </w:tc>
        <w:tc>
          <w:tcPr>
            <w:tcW w:w="1559" w:type="dxa"/>
            <w:vMerge w:val="restart"/>
          </w:tcPr>
          <w:p w14:paraId="310C8024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0.65</w:t>
            </w:r>
          </w:p>
        </w:tc>
      </w:tr>
      <w:tr w:rsidR="00AA28A3" w:rsidRPr="004E051E" w14:paraId="39725D24" w14:textId="77777777" w:rsidTr="0079267D">
        <w:trPr>
          <w:trHeight w:val="270"/>
        </w:trPr>
        <w:tc>
          <w:tcPr>
            <w:tcW w:w="988" w:type="dxa"/>
            <w:vMerge/>
            <w:textDirection w:val="btLr"/>
          </w:tcPr>
          <w:p w14:paraId="615B25CD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00C625A2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C9E6A81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468A89C" w14:textId="77777777" w:rsidR="00AA28A3" w:rsidRPr="004E051E" w:rsidRDefault="00A62B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6E19547E" w14:textId="77777777" w:rsidR="00AA28A3" w:rsidRPr="004E051E" w:rsidRDefault="00A62B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1.67)</w:t>
            </w:r>
          </w:p>
        </w:tc>
        <w:tc>
          <w:tcPr>
            <w:tcW w:w="992" w:type="dxa"/>
            <w:vMerge/>
          </w:tcPr>
          <w:p w14:paraId="5CCB4E4C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E87A26E" w14:textId="77777777" w:rsidR="00AA28A3" w:rsidRPr="004E051E" w:rsidRDefault="00A62B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14:paraId="346F5A96" w14:textId="77777777" w:rsidR="00A62B5A" w:rsidRPr="004E051E" w:rsidRDefault="00A62B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5.79)</w:t>
            </w:r>
          </w:p>
        </w:tc>
        <w:tc>
          <w:tcPr>
            <w:tcW w:w="1559" w:type="dxa"/>
            <w:vMerge/>
          </w:tcPr>
          <w:p w14:paraId="2EF2F373" w14:textId="77777777" w:rsidR="00AA28A3" w:rsidRPr="004E051E" w:rsidRDefault="00AA28A3" w:rsidP="008B2FF1">
            <w:pPr>
              <w:jc w:val="center"/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8A3" w:rsidRPr="004E051E" w14:paraId="7ADB0644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736C0A2A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12CED02B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L.</w:t>
            </w:r>
            <w:r w:rsidR="001455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curvatus</w:t>
            </w:r>
            <w:proofErr w:type="spellEnd"/>
          </w:p>
        </w:tc>
        <w:tc>
          <w:tcPr>
            <w:tcW w:w="1134" w:type="dxa"/>
            <w:vMerge w:val="restart"/>
          </w:tcPr>
          <w:p w14:paraId="2314AC1C" w14:textId="77777777" w:rsidR="00AA28A3" w:rsidRPr="004E051E" w:rsidRDefault="0022618F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</w:tcPr>
          <w:p w14:paraId="6B1B6145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2±0.05</w:t>
            </w:r>
          </w:p>
        </w:tc>
        <w:tc>
          <w:tcPr>
            <w:tcW w:w="992" w:type="dxa"/>
            <w:vMerge w:val="restart"/>
          </w:tcPr>
          <w:p w14:paraId="146F8FA0" w14:textId="77777777" w:rsidR="00AA28A3" w:rsidRPr="004E051E" w:rsidRDefault="0022618F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14:paraId="16E5B4D6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4±0.12</w:t>
            </w:r>
          </w:p>
        </w:tc>
        <w:tc>
          <w:tcPr>
            <w:tcW w:w="1559" w:type="dxa"/>
            <w:vMerge w:val="restart"/>
          </w:tcPr>
          <w:p w14:paraId="055722B4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AA28A3" w:rsidRPr="004E051E" w14:paraId="378F15CA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3F8C455B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034D8835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06F0C0E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F2E54C5" w14:textId="77777777" w:rsidR="00AA28A3" w:rsidRPr="004E051E" w:rsidRDefault="00A62B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F76F8AF" w14:textId="77777777" w:rsidR="00AA28A3" w:rsidRPr="004E051E" w:rsidRDefault="00A62B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992" w:type="dxa"/>
            <w:vMerge/>
          </w:tcPr>
          <w:p w14:paraId="522F39B9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8C65A7A" w14:textId="77777777" w:rsidR="00AA28A3" w:rsidRPr="004E051E" w:rsidRDefault="00A62B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6C89E637" w14:textId="77777777" w:rsidR="00A62B5A" w:rsidRPr="004E051E" w:rsidRDefault="00A62B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1559" w:type="dxa"/>
            <w:vMerge/>
          </w:tcPr>
          <w:p w14:paraId="0151BB67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8A3" w:rsidRPr="004E051E" w14:paraId="7A472C73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0743C925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4E883874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iners</w:t>
            </w:r>
            <w:proofErr w:type="spellEnd"/>
          </w:p>
        </w:tc>
        <w:tc>
          <w:tcPr>
            <w:tcW w:w="1134" w:type="dxa"/>
            <w:vMerge w:val="restart"/>
          </w:tcPr>
          <w:p w14:paraId="5AEA93D4" w14:textId="77777777" w:rsidR="00AA28A3" w:rsidRPr="004E051E" w:rsidRDefault="009436C0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8" w:type="dxa"/>
          </w:tcPr>
          <w:p w14:paraId="7436161C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3±0.99</w:t>
            </w:r>
          </w:p>
        </w:tc>
        <w:tc>
          <w:tcPr>
            <w:tcW w:w="992" w:type="dxa"/>
            <w:vMerge w:val="restart"/>
          </w:tcPr>
          <w:p w14:paraId="59FB382A" w14:textId="77777777" w:rsidR="00AA28A3" w:rsidRPr="004E051E" w:rsidRDefault="009436C0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59" w:type="dxa"/>
          </w:tcPr>
          <w:p w14:paraId="15A6972D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9±1.26</w:t>
            </w:r>
          </w:p>
        </w:tc>
        <w:tc>
          <w:tcPr>
            <w:tcW w:w="1559" w:type="dxa"/>
            <w:vMerge w:val="restart"/>
          </w:tcPr>
          <w:p w14:paraId="33024CC0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AA28A3" w:rsidRPr="004E051E" w14:paraId="4DF5186F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17813BA7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3DA4385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75D1496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8EBC570" w14:textId="77777777" w:rsidR="00AA28A3" w:rsidRPr="004E051E" w:rsidRDefault="00A62B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180238C6" w14:textId="77777777" w:rsidR="00AA28A3" w:rsidRPr="004E051E" w:rsidRDefault="00A62B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11)</w:t>
            </w:r>
          </w:p>
        </w:tc>
        <w:tc>
          <w:tcPr>
            <w:tcW w:w="992" w:type="dxa"/>
            <w:vMerge/>
          </w:tcPr>
          <w:p w14:paraId="2848CAAA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B93A138" w14:textId="77777777" w:rsidR="00AA28A3" w:rsidRPr="004E051E" w:rsidRDefault="00A62B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99CA36E" w14:textId="77777777" w:rsidR="00A62B5A" w:rsidRPr="004E051E" w:rsidRDefault="00A62B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8)</w:t>
            </w:r>
          </w:p>
        </w:tc>
        <w:tc>
          <w:tcPr>
            <w:tcW w:w="1559" w:type="dxa"/>
            <w:vMerge/>
          </w:tcPr>
          <w:p w14:paraId="493694BE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8A3" w:rsidRPr="004E051E" w14:paraId="6432E10F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4EB74B3E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68CE5918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L. mucosae</w:t>
            </w:r>
          </w:p>
        </w:tc>
        <w:tc>
          <w:tcPr>
            <w:tcW w:w="1134" w:type="dxa"/>
            <w:vMerge w:val="restart"/>
          </w:tcPr>
          <w:p w14:paraId="4F3CEA2D" w14:textId="77777777" w:rsidR="00AA28A3" w:rsidRPr="004E051E" w:rsidRDefault="009436C0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</w:tcPr>
          <w:p w14:paraId="6EF08EDF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2±0.006</w:t>
            </w:r>
          </w:p>
        </w:tc>
        <w:tc>
          <w:tcPr>
            <w:tcW w:w="992" w:type="dxa"/>
            <w:vMerge w:val="restart"/>
          </w:tcPr>
          <w:p w14:paraId="1DA5E8A4" w14:textId="77777777" w:rsidR="00AA28A3" w:rsidRPr="004E051E" w:rsidRDefault="009436C0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00DA9726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559" w:type="dxa"/>
            <w:vMerge w:val="restart"/>
          </w:tcPr>
          <w:p w14:paraId="5CE54FCA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0.10</w:t>
            </w:r>
          </w:p>
        </w:tc>
      </w:tr>
      <w:tr w:rsidR="00AA28A3" w:rsidRPr="004E051E" w14:paraId="03F3AB2C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0EF0D83D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8A46331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57E3021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5096052" w14:textId="77777777" w:rsidR="00AA28A3" w:rsidRPr="004E051E" w:rsidRDefault="00A62B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43C0E6B5" w14:textId="77777777" w:rsidR="00AA28A3" w:rsidRPr="004E051E" w:rsidRDefault="00A62B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992" w:type="dxa"/>
            <w:vMerge/>
          </w:tcPr>
          <w:p w14:paraId="5A5F7B14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C01997E" w14:textId="77777777" w:rsidR="00A62B5A" w:rsidRPr="004E051E" w:rsidRDefault="00A62B5A" w:rsidP="00A62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046A277B" w14:textId="77777777" w:rsidR="00AA28A3" w:rsidRPr="004E051E" w:rsidRDefault="00A62B5A" w:rsidP="00A62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1559" w:type="dxa"/>
            <w:vMerge/>
          </w:tcPr>
          <w:p w14:paraId="77794FB4" w14:textId="77777777" w:rsidR="00AA28A3" w:rsidRPr="004E051E" w:rsidRDefault="00AA28A3" w:rsidP="008B2FF1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AA28A3" w:rsidRPr="004E051E" w14:paraId="1DDD8D5D" w14:textId="77777777" w:rsidTr="0079267D">
        <w:trPr>
          <w:trHeight w:val="270"/>
        </w:trPr>
        <w:tc>
          <w:tcPr>
            <w:tcW w:w="988" w:type="dxa"/>
            <w:vMerge/>
            <w:textDirection w:val="btLr"/>
          </w:tcPr>
          <w:p w14:paraId="35FA7759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64C16C4B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</w:p>
        </w:tc>
        <w:tc>
          <w:tcPr>
            <w:tcW w:w="1134" w:type="dxa"/>
            <w:vMerge w:val="restart"/>
          </w:tcPr>
          <w:p w14:paraId="6B6466B7" w14:textId="77777777" w:rsidR="00AA28A3" w:rsidRPr="004E051E" w:rsidRDefault="009436C0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18" w:type="dxa"/>
          </w:tcPr>
          <w:p w14:paraId="05C562C9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3.09±4.43</w:t>
            </w:r>
          </w:p>
        </w:tc>
        <w:tc>
          <w:tcPr>
            <w:tcW w:w="992" w:type="dxa"/>
            <w:vMerge w:val="restart"/>
          </w:tcPr>
          <w:p w14:paraId="006B6681" w14:textId="77777777" w:rsidR="00AA28A3" w:rsidRPr="004E051E" w:rsidRDefault="009436C0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59" w:type="dxa"/>
          </w:tcPr>
          <w:p w14:paraId="33482028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5.28±20.40</w:t>
            </w:r>
          </w:p>
        </w:tc>
        <w:tc>
          <w:tcPr>
            <w:tcW w:w="1559" w:type="dxa"/>
            <w:vMerge w:val="restart"/>
          </w:tcPr>
          <w:p w14:paraId="71066856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0.65</w:t>
            </w:r>
          </w:p>
        </w:tc>
      </w:tr>
      <w:tr w:rsidR="00AA28A3" w:rsidRPr="004E051E" w14:paraId="26E1A0DE" w14:textId="77777777" w:rsidTr="0079267D">
        <w:trPr>
          <w:trHeight w:val="270"/>
        </w:trPr>
        <w:tc>
          <w:tcPr>
            <w:tcW w:w="988" w:type="dxa"/>
            <w:vMerge/>
            <w:textDirection w:val="btLr"/>
          </w:tcPr>
          <w:p w14:paraId="5784EA0C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113B038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B5C105D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5EC8637" w14:textId="77777777" w:rsidR="00AA28A3" w:rsidRPr="004E051E" w:rsidRDefault="00A62B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14:paraId="3DE5E24B" w14:textId="77777777" w:rsidR="00AA28A3" w:rsidRPr="004E051E" w:rsidRDefault="00A62B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8, 6.01)</w:t>
            </w:r>
          </w:p>
        </w:tc>
        <w:tc>
          <w:tcPr>
            <w:tcW w:w="992" w:type="dxa"/>
            <w:vMerge/>
          </w:tcPr>
          <w:p w14:paraId="372729D1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47C1735" w14:textId="77777777" w:rsidR="00AA28A3" w:rsidRPr="004E051E" w:rsidRDefault="00A62B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  <w:p w14:paraId="579335C0" w14:textId="77777777" w:rsidR="00A62B5A" w:rsidRPr="004E051E" w:rsidRDefault="00A62B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27.48)</w:t>
            </w:r>
          </w:p>
        </w:tc>
        <w:tc>
          <w:tcPr>
            <w:tcW w:w="1559" w:type="dxa"/>
            <w:vMerge/>
          </w:tcPr>
          <w:p w14:paraId="4581FD5D" w14:textId="77777777" w:rsidR="00AA28A3" w:rsidRPr="004E051E" w:rsidRDefault="00AA28A3" w:rsidP="008B2FF1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AA28A3" w:rsidRPr="004E051E" w14:paraId="3C525CF7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38E53473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4C19E469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L. fermentum</w:t>
            </w:r>
          </w:p>
        </w:tc>
        <w:tc>
          <w:tcPr>
            <w:tcW w:w="1134" w:type="dxa"/>
            <w:vMerge w:val="restart"/>
          </w:tcPr>
          <w:p w14:paraId="185C78AC" w14:textId="77777777" w:rsidR="00AA28A3" w:rsidRPr="004E051E" w:rsidRDefault="009436C0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8" w:type="dxa"/>
          </w:tcPr>
          <w:p w14:paraId="2E8E20DF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04±2.10</w:t>
            </w:r>
          </w:p>
        </w:tc>
        <w:tc>
          <w:tcPr>
            <w:tcW w:w="992" w:type="dxa"/>
            <w:vMerge w:val="restart"/>
          </w:tcPr>
          <w:p w14:paraId="1D8FE24E" w14:textId="77777777" w:rsidR="00AA28A3" w:rsidRPr="004E051E" w:rsidRDefault="009436C0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9" w:type="dxa"/>
          </w:tcPr>
          <w:p w14:paraId="33E99544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45±3.06</w:t>
            </w:r>
          </w:p>
        </w:tc>
        <w:tc>
          <w:tcPr>
            <w:tcW w:w="1559" w:type="dxa"/>
            <w:vMerge w:val="restart"/>
          </w:tcPr>
          <w:p w14:paraId="23101DC2" w14:textId="367D1166" w:rsidR="00AA28A3" w:rsidRPr="00F87CCF" w:rsidRDefault="00AA28A3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CCF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F87CCF" w:rsidRPr="00F87CCF">
              <w:rPr>
                <w:rFonts w:ascii="Times New Roman" w:hAnsi="Times New Roman" w:cs="Times New Roman"/>
                <w:b/>
                <w:sz w:val="24"/>
                <w:szCs w:val="24"/>
              </w:rPr>
              <w:t>58</w:t>
            </w:r>
          </w:p>
        </w:tc>
      </w:tr>
      <w:tr w:rsidR="00AA28A3" w:rsidRPr="004E051E" w14:paraId="2AB94D11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3EC54021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03A0802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D51FC49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D4841E8" w14:textId="77777777" w:rsidR="00AA28A3" w:rsidRPr="004E051E" w:rsidRDefault="00A62B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28151C67" w14:textId="77777777" w:rsidR="00AA28A3" w:rsidRPr="004E051E" w:rsidRDefault="00A62B5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77)</w:t>
            </w:r>
          </w:p>
        </w:tc>
        <w:tc>
          <w:tcPr>
            <w:tcW w:w="992" w:type="dxa"/>
            <w:vMerge/>
          </w:tcPr>
          <w:p w14:paraId="4CEF5AF5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581440B" w14:textId="77777777" w:rsidR="00AA28A3" w:rsidRPr="004E051E" w:rsidRDefault="002718EF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1B1C2813" w14:textId="77777777" w:rsidR="002718EF" w:rsidRPr="004E051E" w:rsidRDefault="002718EF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5)</w:t>
            </w:r>
          </w:p>
        </w:tc>
        <w:tc>
          <w:tcPr>
            <w:tcW w:w="1559" w:type="dxa"/>
            <w:vMerge/>
          </w:tcPr>
          <w:p w14:paraId="223A1EB8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8A3" w:rsidRPr="004E051E" w14:paraId="703D0051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21CE3EF3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0051A57B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</w:p>
        </w:tc>
        <w:tc>
          <w:tcPr>
            <w:tcW w:w="1134" w:type="dxa"/>
            <w:vMerge w:val="restart"/>
          </w:tcPr>
          <w:p w14:paraId="574611CF" w14:textId="77777777" w:rsidR="00AA28A3" w:rsidRPr="004E051E" w:rsidRDefault="009436C0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18" w:type="dxa"/>
          </w:tcPr>
          <w:p w14:paraId="36261FE6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66±0.71</w:t>
            </w:r>
          </w:p>
        </w:tc>
        <w:tc>
          <w:tcPr>
            <w:tcW w:w="992" w:type="dxa"/>
            <w:vMerge w:val="restart"/>
          </w:tcPr>
          <w:p w14:paraId="6FA2796B" w14:textId="77777777" w:rsidR="00AA28A3" w:rsidRPr="004E051E" w:rsidRDefault="009436C0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59" w:type="dxa"/>
          </w:tcPr>
          <w:p w14:paraId="4718E6EC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4±0.74</w:t>
            </w:r>
          </w:p>
        </w:tc>
        <w:tc>
          <w:tcPr>
            <w:tcW w:w="1559" w:type="dxa"/>
            <w:vMerge w:val="restart"/>
          </w:tcPr>
          <w:p w14:paraId="215FB8B0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0.40</w:t>
            </w:r>
          </w:p>
        </w:tc>
      </w:tr>
      <w:tr w:rsidR="00AA28A3" w:rsidRPr="004E051E" w14:paraId="6908E21D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6F420F18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44A0CAB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7D4ED30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E9C27F2" w14:textId="77777777" w:rsidR="00AA28A3" w:rsidRPr="004E051E" w:rsidRDefault="00B44827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14:paraId="47B56321" w14:textId="77777777" w:rsidR="00AA28A3" w:rsidRPr="004E051E" w:rsidRDefault="00B44827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11, 1.10)</w:t>
            </w:r>
          </w:p>
        </w:tc>
        <w:tc>
          <w:tcPr>
            <w:tcW w:w="992" w:type="dxa"/>
            <w:vMerge/>
          </w:tcPr>
          <w:p w14:paraId="14A8B857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7B4A2CB" w14:textId="77777777" w:rsidR="00AA28A3" w:rsidRPr="004E051E" w:rsidRDefault="00B44827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57D620A2" w14:textId="77777777" w:rsidR="00B44827" w:rsidRPr="004E051E" w:rsidRDefault="00B44827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3, 0.46)</w:t>
            </w:r>
          </w:p>
        </w:tc>
        <w:tc>
          <w:tcPr>
            <w:tcW w:w="1559" w:type="dxa"/>
            <w:vMerge/>
          </w:tcPr>
          <w:p w14:paraId="4CAECD5A" w14:textId="77777777" w:rsidR="00AA28A3" w:rsidRPr="004E051E" w:rsidRDefault="00AA28A3" w:rsidP="008B2FF1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AA28A3" w:rsidRPr="004E051E" w14:paraId="469CCFA6" w14:textId="77777777" w:rsidTr="0079267D">
        <w:trPr>
          <w:trHeight w:val="270"/>
        </w:trPr>
        <w:tc>
          <w:tcPr>
            <w:tcW w:w="988" w:type="dxa"/>
            <w:vMerge/>
            <w:textDirection w:val="btLr"/>
          </w:tcPr>
          <w:p w14:paraId="14D76C5F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27653954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</w:p>
        </w:tc>
        <w:tc>
          <w:tcPr>
            <w:tcW w:w="1134" w:type="dxa"/>
            <w:vMerge w:val="restart"/>
          </w:tcPr>
          <w:p w14:paraId="7155038F" w14:textId="77777777" w:rsidR="00AA28A3" w:rsidRPr="004E051E" w:rsidRDefault="009436C0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</w:tcPr>
          <w:p w14:paraId="6576800E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5±0.01</w:t>
            </w:r>
          </w:p>
        </w:tc>
        <w:tc>
          <w:tcPr>
            <w:tcW w:w="992" w:type="dxa"/>
            <w:vMerge w:val="restart"/>
          </w:tcPr>
          <w:p w14:paraId="0E1B83B6" w14:textId="77777777" w:rsidR="00AA28A3" w:rsidRPr="004E051E" w:rsidRDefault="009436C0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5098A2CD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3±0.14</w:t>
            </w:r>
          </w:p>
        </w:tc>
        <w:tc>
          <w:tcPr>
            <w:tcW w:w="1559" w:type="dxa"/>
            <w:vMerge w:val="restart"/>
          </w:tcPr>
          <w:p w14:paraId="0AAA6978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0.49</w:t>
            </w:r>
          </w:p>
        </w:tc>
      </w:tr>
      <w:tr w:rsidR="00AA28A3" w:rsidRPr="004E051E" w14:paraId="76B67956" w14:textId="77777777" w:rsidTr="0079267D">
        <w:trPr>
          <w:trHeight w:val="270"/>
        </w:trPr>
        <w:tc>
          <w:tcPr>
            <w:tcW w:w="988" w:type="dxa"/>
            <w:vMerge/>
            <w:textDirection w:val="btLr"/>
          </w:tcPr>
          <w:p w14:paraId="08D6EFD8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8BBF175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D2AF3FE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3DF0CA0" w14:textId="77777777" w:rsidR="00AA28A3" w:rsidRPr="004E051E" w:rsidRDefault="00B44827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6EF41630" w14:textId="77777777" w:rsidR="00AA28A3" w:rsidRPr="004E051E" w:rsidRDefault="00B44827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992" w:type="dxa"/>
            <w:vMerge/>
          </w:tcPr>
          <w:p w14:paraId="250414E4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8A24692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747A1D69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1559" w:type="dxa"/>
            <w:vMerge/>
          </w:tcPr>
          <w:p w14:paraId="0BC74533" w14:textId="77777777" w:rsidR="00AA28A3" w:rsidRPr="004E051E" w:rsidRDefault="00AA28A3" w:rsidP="008B2FF1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AA28A3" w:rsidRPr="004E051E" w14:paraId="6C12131A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5159C0D7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7B47E7D2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rhamnosus</w:t>
            </w:r>
            <w:proofErr w:type="spellEnd"/>
          </w:p>
        </w:tc>
        <w:tc>
          <w:tcPr>
            <w:tcW w:w="1134" w:type="dxa"/>
            <w:vMerge w:val="restart"/>
          </w:tcPr>
          <w:p w14:paraId="10955CD3" w14:textId="77777777" w:rsidR="00AA28A3" w:rsidRPr="004E051E" w:rsidRDefault="009436C0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4D16D61B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992" w:type="dxa"/>
            <w:vMerge w:val="restart"/>
          </w:tcPr>
          <w:p w14:paraId="0020A048" w14:textId="77777777" w:rsidR="00AA28A3" w:rsidRPr="004E051E" w:rsidRDefault="002B77B7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14:paraId="7EB18ECB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3±0.11</w:t>
            </w:r>
          </w:p>
        </w:tc>
        <w:tc>
          <w:tcPr>
            <w:tcW w:w="1559" w:type="dxa"/>
            <w:vMerge w:val="restart"/>
          </w:tcPr>
          <w:p w14:paraId="7CBFFB21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0.44</w:t>
            </w:r>
          </w:p>
        </w:tc>
      </w:tr>
      <w:tr w:rsidR="00AA28A3" w:rsidRPr="004E051E" w14:paraId="142FC00E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0C73BEDD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F6DE5D9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6178D33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090AF6D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19A6B088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992" w:type="dxa"/>
            <w:vMerge/>
          </w:tcPr>
          <w:p w14:paraId="2ACF1345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5230AF1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0C67A754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1559" w:type="dxa"/>
            <w:vMerge/>
          </w:tcPr>
          <w:p w14:paraId="7F8B0AF1" w14:textId="77777777" w:rsidR="00AA28A3" w:rsidRPr="004E051E" w:rsidRDefault="00AA28A3" w:rsidP="008B2FF1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AA28A3" w:rsidRPr="004E051E" w14:paraId="261A5070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06E7A059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7EFF1FD7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crispatus</w:t>
            </w:r>
            <w:proofErr w:type="spellEnd"/>
          </w:p>
        </w:tc>
        <w:tc>
          <w:tcPr>
            <w:tcW w:w="1134" w:type="dxa"/>
            <w:vMerge w:val="restart"/>
          </w:tcPr>
          <w:p w14:paraId="1C756D13" w14:textId="77777777" w:rsidR="00AA28A3" w:rsidRPr="004E051E" w:rsidRDefault="002B77B7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5FE63004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992" w:type="dxa"/>
            <w:vMerge w:val="restart"/>
          </w:tcPr>
          <w:p w14:paraId="1CCCF98C" w14:textId="77777777" w:rsidR="00AA28A3" w:rsidRPr="004E051E" w:rsidRDefault="002B77B7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9" w:type="dxa"/>
          </w:tcPr>
          <w:p w14:paraId="7E8E3F81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5±0.10</w:t>
            </w:r>
          </w:p>
        </w:tc>
        <w:tc>
          <w:tcPr>
            <w:tcW w:w="1559" w:type="dxa"/>
            <w:vMerge w:val="restart"/>
          </w:tcPr>
          <w:p w14:paraId="32273B4A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AA28A3" w:rsidRPr="004E051E" w14:paraId="5E3E3B76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5A8CA843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611FE86E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024B8DA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BD44475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59531E5C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992" w:type="dxa"/>
            <w:vMerge/>
          </w:tcPr>
          <w:p w14:paraId="64C091CD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AA65245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69AEF103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9)</w:t>
            </w:r>
          </w:p>
        </w:tc>
        <w:tc>
          <w:tcPr>
            <w:tcW w:w="1559" w:type="dxa"/>
            <w:vMerge/>
          </w:tcPr>
          <w:p w14:paraId="7760F905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8A3" w:rsidRPr="004E051E" w14:paraId="1718BF22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147C0772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75365144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L. hominis</w:t>
            </w:r>
          </w:p>
        </w:tc>
        <w:tc>
          <w:tcPr>
            <w:tcW w:w="1134" w:type="dxa"/>
            <w:vMerge w:val="restart"/>
          </w:tcPr>
          <w:p w14:paraId="3FD88807" w14:textId="77777777" w:rsidR="00AA28A3" w:rsidRPr="004E051E" w:rsidRDefault="002B77B7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70E744CA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992" w:type="dxa"/>
            <w:vMerge w:val="restart"/>
          </w:tcPr>
          <w:p w14:paraId="7346E7D3" w14:textId="77777777" w:rsidR="00AA28A3" w:rsidRPr="004E051E" w:rsidRDefault="002B77B7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</w:tcPr>
          <w:p w14:paraId="02387FF8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1±0.03</w:t>
            </w:r>
          </w:p>
        </w:tc>
        <w:tc>
          <w:tcPr>
            <w:tcW w:w="1559" w:type="dxa"/>
            <w:vMerge w:val="restart"/>
          </w:tcPr>
          <w:p w14:paraId="4C91F960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AA28A3" w:rsidRPr="004E051E" w14:paraId="7BC3D640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2B692B02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7CA3B348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F21BCE8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C58CB8D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585ADB3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992" w:type="dxa"/>
            <w:vMerge/>
          </w:tcPr>
          <w:p w14:paraId="64657ED2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4BF337B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5626AC75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1559" w:type="dxa"/>
            <w:vMerge/>
          </w:tcPr>
          <w:p w14:paraId="24B2D5E1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8A3" w:rsidRPr="004E051E" w14:paraId="613BE3EC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22FF5A53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3938EC68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sakei</w:t>
            </w:r>
            <w:proofErr w:type="spellEnd"/>
          </w:p>
        </w:tc>
        <w:tc>
          <w:tcPr>
            <w:tcW w:w="1134" w:type="dxa"/>
            <w:vMerge w:val="restart"/>
          </w:tcPr>
          <w:p w14:paraId="57D22BD8" w14:textId="77777777" w:rsidR="00AA28A3" w:rsidRPr="004E051E" w:rsidRDefault="002B77B7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34E8E40C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992" w:type="dxa"/>
            <w:vMerge w:val="restart"/>
          </w:tcPr>
          <w:p w14:paraId="65816D62" w14:textId="77777777" w:rsidR="00AA28A3" w:rsidRPr="004E051E" w:rsidRDefault="002B77B7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14:paraId="314E3E51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4±0.13</w:t>
            </w:r>
          </w:p>
        </w:tc>
        <w:tc>
          <w:tcPr>
            <w:tcW w:w="1559" w:type="dxa"/>
            <w:vMerge w:val="restart"/>
          </w:tcPr>
          <w:p w14:paraId="21B96A9E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A28A3" w:rsidRPr="004E051E" w14:paraId="6CE9AABA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51A3BB3C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1152D939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2640CD1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34C6EBD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66412711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992" w:type="dxa"/>
            <w:vMerge/>
          </w:tcPr>
          <w:p w14:paraId="6C84B248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9B85EB4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7116049E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1559" w:type="dxa"/>
            <w:vMerge/>
          </w:tcPr>
          <w:p w14:paraId="74BC0A72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8A3" w:rsidRPr="004E051E" w14:paraId="7F9C96A4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5B479063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637B18AE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zeae</w:t>
            </w:r>
            <w:proofErr w:type="spellEnd"/>
          </w:p>
        </w:tc>
        <w:tc>
          <w:tcPr>
            <w:tcW w:w="1134" w:type="dxa"/>
            <w:vMerge w:val="restart"/>
          </w:tcPr>
          <w:p w14:paraId="046EA893" w14:textId="77777777" w:rsidR="00AA28A3" w:rsidRPr="004E051E" w:rsidRDefault="002B77B7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2445CF51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992" w:type="dxa"/>
            <w:vMerge w:val="restart"/>
          </w:tcPr>
          <w:p w14:paraId="252F2DF2" w14:textId="77777777" w:rsidR="00AA28A3" w:rsidRPr="004E051E" w:rsidRDefault="002B77B7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</w:tcPr>
          <w:p w14:paraId="1E025663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1±0.03</w:t>
            </w:r>
          </w:p>
        </w:tc>
        <w:tc>
          <w:tcPr>
            <w:tcW w:w="1559" w:type="dxa"/>
            <w:vMerge w:val="restart"/>
          </w:tcPr>
          <w:p w14:paraId="5AB8D3A7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AA28A3" w:rsidRPr="004E051E" w14:paraId="7E95819D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354BFDC7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F5379DC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076BA1A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5CE2E5E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1D5AB76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992" w:type="dxa"/>
            <w:vMerge/>
          </w:tcPr>
          <w:p w14:paraId="6D1F8E9A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EAEA7BF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D6649B1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1559" w:type="dxa"/>
            <w:vMerge/>
          </w:tcPr>
          <w:p w14:paraId="1825D628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8A3" w:rsidRPr="004E051E" w14:paraId="2AE1E888" w14:textId="77777777" w:rsidTr="0079267D">
        <w:trPr>
          <w:trHeight w:val="270"/>
        </w:trPr>
        <w:tc>
          <w:tcPr>
            <w:tcW w:w="988" w:type="dxa"/>
            <w:vMerge/>
            <w:textDirection w:val="btLr"/>
          </w:tcPr>
          <w:p w14:paraId="489A5002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62FC2CD3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jensenii</w:t>
            </w:r>
            <w:proofErr w:type="spellEnd"/>
          </w:p>
        </w:tc>
        <w:tc>
          <w:tcPr>
            <w:tcW w:w="1134" w:type="dxa"/>
            <w:vMerge w:val="restart"/>
          </w:tcPr>
          <w:p w14:paraId="7F507B28" w14:textId="77777777" w:rsidR="00AA28A3" w:rsidRPr="004E051E" w:rsidRDefault="00D32349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4D91ABEF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992" w:type="dxa"/>
            <w:vMerge w:val="restart"/>
          </w:tcPr>
          <w:p w14:paraId="687DDA25" w14:textId="77777777" w:rsidR="00AA28A3" w:rsidRPr="004E051E" w:rsidRDefault="00D32349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3F26B3FA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09±0.003</w:t>
            </w:r>
          </w:p>
        </w:tc>
        <w:tc>
          <w:tcPr>
            <w:tcW w:w="1559" w:type="dxa"/>
            <w:vMerge w:val="restart"/>
          </w:tcPr>
          <w:p w14:paraId="4AD3654C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AA28A3" w:rsidRPr="004E051E" w14:paraId="142989AD" w14:textId="77777777" w:rsidTr="0079267D">
        <w:trPr>
          <w:trHeight w:val="270"/>
        </w:trPr>
        <w:tc>
          <w:tcPr>
            <w:tcW w:w="988" w:type="dxa"/>
            <w:vMerge/>
            <w:textDirection w:val="btLr"/>
          </w:tcPr>
          <w:p w14:paraId="37A26DAB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6D55FECD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71CFBD5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DF5C982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694063BB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992" w:type="dxa"/>
            <w:vMerge/>
          </w:tcPr>
          <w:p w14:paraId="663EDF2A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5042D1F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5C43B016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1559" w:type="dxa"/>
            <w:vMerge/>
          </w:tcPr>
          <w:p w14:paraId="2BC7342E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8A3" w:rsidRPr="004E051E" w14:paraId="3AEED218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189377D5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6C68F2E1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senmaizukei</w:t>
            </w:r>
            <w:proofErr w:type="spellEnd"/>
          </w:p>
        </w:tc>
        <w:tc>
          <w:tcPr>
            <w:tcW w:w="1134" w:type="dxa"/>
            <w:vMerge w:val="restart"/>
          </w:tcPr>
          <w:p w14:paraId="113A8D0A" w14:textId="77777777" w:rsidR="00AA28A3" w:rsidRPr="004E051E" w:rsidRDefault="00D32349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</w:tcPr>
          <w:p w14:paraId="0E41704F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3±0.008</w:t>
            </w:r>
          </w:p>
        </w:tc>
        <w:tc>
          <w:tcPr>
            <w:tcW w:w="992" w:type="dxa"/>
            <w:vMerge w:val="restart"/>
          </w:tcPr>
          <w:p w14:paraId="7F7E3899" w14:textId="77777777" w:rsidR="00AA28A3" w:rsidRPr="004E051E" w:rsidRDefault="00D32349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284E44BD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559" w:type="dxa"/>
            <w:vMerge w:val="restart"/>
          </w:tcPr>
          <w:p w14:paraId="5DAFC393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A28A3" w:rsidRPr="004E051E" w14:paraId="4292033B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76FEA793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26FAFD6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1B95AEB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EE1A95C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222B0CE9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992" w:type="dxa"/>
            <w:vMerge/>
          </w:tcPr>
          <w:p w14:paraId="689AFBFE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CC225B4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5F2D297B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1559" w:type="dxa"/>
            <w:vMerge/>
          </w:tcPr>
          <w:p w14:paraId="629D2B46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8A3" w:rsidRPr="004E051E" w14:paraId="7AD28606" w14:textId="77777777" w:rsidTr="0079267D">
        <w:trPr>
          <w:trHeight w:val="270"/>
        </w:trPr>
        <w:tc>
          <w:tcPr>
            <w:tcW w:w="988" w:type="dxa"/>
            <w:vMerge/>
            <w:textDirection w:val="btLr"/>
          </w:tcPr>
          <w:p w14:paraId="7692D05D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79506922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</w:tc>
        <w:tc>
          <w:tcPr>
            <w:tcW w:w="1134" w:type="dxa"/>
            <w:vMerge w:val="restart"/>
          </w:tcPr>
          <w:p w14:paraId="1CDE262E" w14:textId="77777777" w:rsidR="00AA28A3" w:rsidRPr="004E051E" w:rsidRDefault="00D32349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116B6AAF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992" w:type="dxa"/>
            <w:vMerge w:val="restart"/>
          </w:tcPr>
          <w:p w14:paraId="60E88959" w14:textId="77777777" w:rsidR="00AA28A3" w:rsidRPr="004E051E" w:rsidRDefault="00D32349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14:paraId="53EA0A00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22±5.11</w:t>
            </w:r>
          </w:p>
        </w:tc>
        <w:tc>
          <w:tcPr>
            <w:tcW w:w="1559" w:type="dxa"/>
            <w:vMerge w:val="restart"/>
          </w:tcPr>
          <w:p w14:paraId="548E86B4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A28A3" w:rsidRPr="004E051E" w14:paraId="3E4D05F3" w14:textId="77777777" w:rsidTr="0079267D">
        <w:trPr>
          <w:trHeight w:val="270"/>
        </w:trPr>
        <w:tc>
          <w:tcPr>
            <w:tcW w:w="988" w:type="dxa"/>
            <w:vMerge/>
            <w:textDirection w:val="btLr"/>
          </w:tcPr>
          <w:p w14:paraId="796C7DD3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2240C59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BFAA68C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9D41822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08AEB0F0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992" w:type="dxa"/>
            <w:vMerge/>
          </w:tcPr>
          <w:p w14:paraId="30C69FD6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EEE9481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1C408CF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1559" w:type="dxa"/>
            <w:vMerge/>
          </w:tcPr>
          <w:p w14:paraId="4892AEE9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8A3" w:rsidRPr="004E051E" w14:paraId="386E437A" w14:textId="77777777" w:rsidTr="0079267D">
        <w:trPr>
          <w:trHeight w:val="270"/>
        </w:trPr>
        <w:tc>
          <w:tcPr>
            <w:tcW w:w="988" w:type="dxa"/>
            <w:vMerge/>
            <w:textDirection w:val="btLr"/>
          </w:tcPr>
          <w:p w14:paraId="2BEA04EF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4BCC0D81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oligofermnetas</w:t>
            </w:r>
            <w:proofErr w:type="spellEnd"/>
          </w:p>
        </w:tc>
        <w:tc>
          <w:tcPr>
            <w:tcW w:w="1134" w:type="dxa"/>
            <w:vMerge w:val="restart"/>
          </w:tcPr>
          <w:p w14:paraId="6E2EEF0B" w14:textId="77777777" w:rsidR="00AA28A3" w:rsidRPr="004E051E" w:rsidRDefault="00FB420E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19956964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992" w:type="dxa"/>
            <w:vMerge w:val="restart"/>
          </w:tcPr>
          <w:p w14:paraId="13F8E67D" w14:textId="77777777" w:rsidR="00AA28A3" w:rsidRPr="004E051E" w:rsidRDefault="00FB420E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4EAF15FC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09±0.004</w:t>
            </w:r>
          </w:p>
        </w:tc>
        <w:tc>
          <w:tcPr>
            <w:tcW w:w="1559" w:type="dxa"/>
            <w:vMerge w:val="restart"/>
          </w:tcPr>
          <w:p w14:paraId="2DEB56D0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AA28A3" w:rsidRPr="004E051E" w14:paraId="201EEDC0" w14:textId="77777777" w:rsidTr="0079267D">
        <w:trPr>
          <w:trHeight w:val="270"/>
        </w:trPr>
        <w:tc>
          <w:tcPr>
            <w:tcW w:w="988" w:type="dxa"/>
            <w:vMerge/>
            <w:textDirection w:val="btLr"/>
          </w:tcPr>
          <w:p w14:paraId="791F77F5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749EDA3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A2E54F6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E7E5DE6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0E51633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992" w:type="dxa"/>
            <w:vMerge/>
          </w:tcPr>
          <w:p w14:paraId="5F916D9B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926AD4C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0BD31C39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1559" w:type="dxa"/>
            <w:vMerge/>
          </w:tcPr>
          <w:p w14:paraId="3CEE617E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8A3" w:rsidRPr="004E051E" w14:paraId="68406E7A" w14:textId="77777777" w:rsidTr="0079267D">
        <w:trPr>
          <w:trHeight w:val="270"/>
        </w:trPr>
        <w:tc>
          <w:tcPr>
            <w:tcW w:w="988" w:type="dxa"/>
            <w:vMerge/>
            <w:textDirection w:val="btLr"/>
          </w:tcPr>
          <w:p w14:paraId="5D93A375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03F2AF00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gasseri</w:t>
            </w:r>
            <w:proofErr w:type="spellEnd"/>
          </w:p>
        </w:tc>
        <w:tc>
          <w:tcPr>
            <w:tcW w:w="1134" w:type="dxa"/>
            <w:vMerge w:val="restart"/>
          </w:tcPr>
          <w:p w14:paraId="10305145" w14:textId="77777777" w:rsidR="00AA28A3" w:rsidRPr="004E051E" w:rsidRDefault="00FB420E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28AA755F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992" w:type="dxa"/>
            <w:vMerge w:val="restart"/>
          </w:tcPr>
          <w:p w14:paraId="2E6584EB" w14:textId="77777777" w:rsidR="00AA28A3" w:rsidRPr="004E051E" w:rsidRDefault="00FB420E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07A9092F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07±0.003</w:t>
            </w:r>
          </w:p>
        </w:tc>
        <w:tc>
          <w:tcPr>
            <w:tcW w:w="1559" w:type="dxa"/>
            <w:vMerge w:val="restart"/>
          </w:tcPr>
          <w:p w14:paraId="7AD2136E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AA28A3" w:rsidRPr="004E051E" w14:paraId="150B1584" w14:textId="77777777" w:rsidTr="0079267D">
        <w:trPr>
          <w:trHeight w:val="270"/>
        </w:trPr>
        <w:tc>
          <w:tcPr>
            <w:tcW w:w="988" w:type="dxa"/>
            <w:vMerge/>
            <w:textDirection w:val="btLr"/>
          </w:tcPr>
          <w:p w14:paraId="0ADB208E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137CA016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F161DD2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E82D31B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7BE9C07F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992" w:type="dxa"/>
            <w:vMerge/>
          </w:tcPr>
          <w:p w14:paraId="518AB48F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13DA57E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4502C0EB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1559" w:type="dxa"/>
            <w:vMerge/>
          </w:tcPr>
          <w:p w14:paraId="15AFD1AA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8A3" w:rsidRPr="004E051E" w14:paraId="6C2856E5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6545299D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295A62E0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L. acidophilus</w:t>
            </w:r>
          </w:p>
        </w:tc>
        <w:tc>
          <w:tcPr>
            <w:tcW w:w="1134" w:type="dxa"/>
            <w:vMerge w:val="restart"/>
          </w:tcPr>
          <w:p w14:paraId="0B8FE200" w14:textId="77777777" w:rsidR="00AA28A3" w:rsidRPr="004E051E" w:rsidRDefault="00FB420E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29DDDD70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992" w:type="dxa"/>
            <w:vMerge w:val="restart"/>
          </w:tcPr>
          <w:p w14:paraId="3F84D772" w14:textId="77777777" w:rsidR="00AA28A3" w:rsidRPr="004E051E" w:rsidRDefault="00FB420E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664A0E5F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6±0.02</w:t>
            </w:r>
          </w:p>
        </w:tc>
        <w:tc>
          <w:tcPr>
            <w:tcW w:w="1559" w:type="dxa"/>
            <w:vMerge w:val="restart"/>
          </w:tcPr>
          <w:p w14:paraId="42164A2C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AA28A3" w:rsidRPr="004E051E" w14:paraId="3149C93A" w14:textId="77777777" w:rsidTr="0079267D">
        <w:trPr>
          <w:trHeight w:val="132"/>
        </w:trPr>
        <w:tc>
          <w:tcPr>
            <w:tcW w:w="988" w:type="dxa"/>
            <w:vMerge/>
            <w:textDirection w:val="btLr"/>
          </w:tcPr>
          <w:p w14:paraId="629A7205" w14:textId="77777777" w:rsidR="00AA28A3" w:rsidRPr="004E051E" w:rsidRDefault="00AA28A3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A151A22" w14:textId="77777777" w:rsidR="00AA28A3" w:rsidRPr="004E051E" w:rsidRDefault="00AA28A3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6986EE7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0E38AFA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44578AC9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992" w:type="dxa"/>
            <w:vMerge/>
          </w:tcPr>
          <w:p w14:paraId="6D74256C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BCC895C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10BE6245" w14:textId="77777777" w:rsidR="00AA28A3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1559" w:type="dxa"/>
            <w:vMerge/>
          </w:tcPr>
          <w:p w14:paraId="72CCAE5B" w14:textId="77777777" w:rsidR="00AA28A3" w:rsidRPr="004E051E" w:rsidRDefault="00AA28A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FF1" w:rsidRPr="004E051E" w14:paraId="4F7F83C0" w14:textId="77777777" w:rsidTr="0079267D">
        <w:trPr>
          <w:cantSplit/>
          <w:trHeight w:val="256"/>
        </w:trPr>
        <w:tc>
          <w:tcPr>
            <w:tcW w:w="988" w:type="dxa"/>
            <w:vMerge w:val="restart"/>
            <w:textDirection w:val="btLr"/>
          </w:tcPr>
          <w:p w14:paraId="76B98CC2" w14:textId="77777777" w:rsidR="008B2FF1" w:rsidRPr="004E051E" w:rsidRDefault="008B2FF1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Bifidobacterium</w:t>
            </w:r>
          </w:p>
        </w:tc>
        <w:tc>
          <w:tcPr>
            <w:tcW w:w="1984" w:type="dxa"/>
            <w:vMerge w:val="restart"/>
          </w:tcPr>
          <w:p w14:paraId="4759F4BF" w14:textId="77777777" w:rsidR="008B2FF1" w:rsidRPr="004E051E" w:rsidRDefault="008B2FF1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B. bifidum</w:t>
            </w:r>
          </w:p>
        </w:tc>
        <w:tc>
          <w:tcPr>
            <w:tcW w:w="1134" w:type="dxa"/>
            <w:vMerge w:val="restart"/>
          </w:tcPr>
          <w:p w14:paraId="610F3068" w14:textId="77777777" w:rsidR="008B2FF1" w:rsidRPr="004E051E" w:rsidRDefault="002F7C2D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</w:tcPr>
          <w:p w14:paraId="1EC0EAA3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3±0.008</w:t>
            </w:r>
          </w:p>
        </w:tc>
        <w:tc>
          <w:tcPr>
            <w:tcW w:w="992" w:type="dxa"/>
            <w:vMerge w:val="restart"/>
          </w:tcPr>
          <w:p w14:paraId="69F6356C" w14:textId="77777777" w:rsidR="008B2FF1" w:rsidRPr="004E051E" w:rsidRDefault="002F7C2D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14:paraId="256C51A5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5±0.017</w:t>
            </w:r>
          </w:p>
        </w:tc>
        <w:tc>
          <w:tcPr>
            <w:tcW w:w="1559" w:type="dxa"/>
            <w:vMerge w:val="restart"/>
          </w:tcPr>
          <w:p w14:paraId="4784DF83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8B2FF1" w:rsidRPr="004E051E" w14:paraId="74618236" w14:textId="77777777" w:rsidTr="0079267D">
        <w:trPr>
          <w:cantSplit/>
          <w:trHeight w:val="250"/>
        </w:trPr>
        <w:tc>
          <w:tcPr>
            <w:tcW w:w="988" w:type="dxa"/>
            <w:vMerge/>
            <w:textDirection w:val="btLr"/>
          </w:tcPr>
          <w:p w14:paraId="69EE2A73" w14:textId="77777777" w:rsidR="008B2FF1" w:rsidRPr="004E051E" w:rsidRDefault="008B2FF1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70DF657A" w14:textId="77777777" w:rsidR="008B2FF1" w:rsidRPr="004E051E" w:rsidRDefault="008B2FF1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544E225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EA483C6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08603713" w14:textId="77777777" w:rsidR="008B2FF1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992" w:type="dxa"/>
            <w:vMerge/>
          </w:tcPr>
          <w:p w14:paraId="6E2D75FE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11483E9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6B157E8C" w14:textId="77777777" w:rsidR="008B2FF1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1559" w:type="dxa"/>
            <w:vMerge/>
          </w:tcPr>
          <w:p w14:paraId="32A4B932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FF1" w:rsidRPr="004E051E" w14:paraId="61E03636" w14:textId="77777777" w:rsidTr="0079267D">
        <w:trPr>
          <w:cantSplit/>
          <w:trHeight w:val="144"/>
        </w:trPr>
        <w:tc>
          <w:tcPr>
            <w:tcW w:w="988" w:type="dxa"/>
            <w:vMerge/>
            <w:textDirection w:val="btLr"/>
          </w:tcPr>
          <w:p w14:paraId="5BCD43A8" w14:textId="77777777" w:rsidR="008B2FF1" w:rsidRPr="004E051E" w:rsidRDefault="008B2FF1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6CA96F8D" w14:textId="77777777" w:rsidR="008B2FF1" w:rsidRPr="004E051E" w:rsidRDefault="008B2FF1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animalis</w:t>
            </w:r>
            <w:proofErr w:type="spellEnd"/>
          </w:p>
        </w:tc>
        <w:tc>
          <w:tcPr>
            <w:tcW w:w="1134" w:type="dxa"/>
            <w:vMerge w:val="restart"/>
          </w:tcPr>
          <w:p w14:paraId="3B29672A" w14:textId="77777777" w:rsidR="008B2FF1" w:rsidRPr="004E051E" w:rsidRDefault="002F7C2D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8" w:type="dxa"/>
          </w:tcPr>
          <w:p w14:paraId="3E67824F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4±0.06</w:t>
            </w:r>
          </w:p>
        </w:tc>
        <w:tc>
          <w:tcPr>
            <w:tcW w:w="992" w:type="dxa"/>
            <w:vMerge w:val="restart"/>
          </w:tcPr>
          <w:p w14:paraId="23FEF88D" w14:textId="77777777" w:rsidR="008B2FF1" w:rsidRPr="004E051E" w:rsidRDefault="002F7C2D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9" w:type="dxa"/>
          </w:tcPr>
          <w:p w14:paraId="079209A0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5±0.09</w:t>
            </w:r>
          </w:p>
        </w:tc>
        <w:tc>
          <w:tcPr>
            <w:tcW w:w="1559" w:type="dxa"/>
            <w:vMerge w:val="restart"/>
          </w:tcPr>
          <w:p w14:paraId="0887EEC8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8B2FF1" w:rsidRPr="004E051E" w14:paraId="28F86B5A" w14:textId="77777777" w:rsidTr="0079267D">
        <w:trPr>
          <w:cantSplit/>
          <w:trHeight w:val="144"/>
        </w:trPr>
        <w:tc>
          <w:tcPr>
            <w:tcW w:w="988" w:type="dxa"/>
            <w:vMerge/>
            <w:textDirection w:val="btLr"/>
          </w:tcPr>
          <w:p w14:paraId="718CA15D" w14:textId="77777777" w:rsidR="008B2FF1" w:rsidRPr="004E051E" w:rsidRDefault="008B2FF1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B174E44" w14:textId="77777777" w:rsidR="008B2FF1" w:rsidRPr="004E051E" w:rsidRDefault="008B2FF1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8226CAF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BB03138" w14:textId="77777777" w:rsidR="008B2FF1" w:rsidRPr="004E051E" w:rsidRDefault="00B44827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1</w:t>
            </w:r>
          </w:p>
          <w:p w14:paraId="215CFB4D" w14:textId="77777777" w:rsidR="008B2FF1" w:rsidRPr="004E051E" w:rsidRDefault="00B44827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(0.00, </w:t>
            </w:r>
            <w:r w:rsidRPr="004E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4)</w:t>
            </w:r>
          </w:p>
        </w:tc>
        <w:tc>
          <w:tcPr>
            <w:tcW w:w="992" w:type="dxa"/>
            <w:vMerge/>
          </w:tcPr>
          <w:p w14:paraId="0721772B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9E556F5" w14:textId="77777777" w:rsidR="008B2FF1" w:rsidRPr="004E051E" w:rsidRDefault="00B44827" w:rsidP="008B2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E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8</w:t>
            </w:r>
          </w:p>
          <w:p w14:paraId="5E45C088" w14:textId="77777777" w:rsidR="00B44827" w:rsidRPr="004E051E" w:rsidRDefault="00B44827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(0.00, 0.08)</w:t>
            </w:r>
          </w:p>
        </w:tc>
        <w:tc>
          <w:tcPr>
            <w:tcW w:w="1559" w:type="dxa"/>
            <w:vMerge/>
          </w:tcPr>
          <w:p w14:paraId="34F7FED8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FF1" w:rsidRPr="004E051E" w14:paraId="438CC142" w14:textId="77777777" w:rsidTr="0079267D">
        <w:trPr>
          <w:cantSplit/>
          <w:trHeight w:val="156"/>
        </w:trPr>
        <w:tc>
          <w:tcPr>
            <w:tcW w:w="988" w:type="dxa"/>
            <w:vMerge/>
            <w:textDirection w:val="btLr"/>
          </w:tcPr>
          <w:p w14:paraId="5D3B2F17" w14:textId="77777777" w:rsidR="008B2FF1" w:rsidRPr="004E051E" w:rsidRDefault="008B2FF1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428A6590" w14:textId="77777777" w:rsidR="008B2FF1" w:rsidRPr="004E051E" w:rsidRDefault="008B2FF1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adolescentis</w:t>
            </w:r>
            <w:proofErr w:type="spellEnd"/>
          </w:p>
        </w:tc>
        <w:tc>
          <w:tcPr>
            <w:tcW w:w="1134" w:type="dxa"/>
            <w:vMerge w:val="restart"/>
          </w:tcPr>
          <w:p w14:paraId="526727D8" w14:textId="77777777" w:rsidR="008B2FF1" w:rsidRPr="004E051E" w:rsidRDefault="002F7C2D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5A705DD6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992" w:type="dxa"/>
            <w:vMerge w:val="restart"/>
          </w:tcPr>
          <w:p w14:paraId="23CCC8D0" w14:textId="77777777" w:rsidR="008B2FF1" w:rsidRPr="004E051E" w:rsidRDefault="002F7C2D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0240A6E3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9±0.04</w:t>
            </w:r>
          </w:p>
        </w:tc>
        <w:tc>
          <w:tcPr>
            <w:tcW w:w="1559" w:type="dxa"/>
            <w:vMerge w:val="restart"/>
          </w:tcPr>
          <w:p w14:paraId="054F0558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8B2FF1" w:rsidRPr="004E051E" w14:paraId="7122B1A4" w14:textId="77777777" w:rsidTr="0079267D">
        <w:trPr>
          <w:cantSplit/>
          <w:trHeight w:val="156"/>
        </w:trPr>
        <w:tc>
          <w:tcPr>
            <w:tcW w:w="988" w:type="dxa"/>
            <w:vMerge/>
            <w:textDirection w:val="btLr"/>
          </w:tcPr>
          <w:p w14:paraId="09DEEBF8" w14:textId="77777777" w:rsidR="008B2FF1" w:rsidRPr="004E051E" w:rsidRDefault="008B2FF1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80F3BF8" w14:textId="77777777" w:rsidR="008B2FF1" w:rsidRPr="004E051E" w:rsidRDefault="008B2FF1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B7C7FC0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23D9662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4FBEF8D4" w14:textId="77777777" w:rsidR="008B2FF1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992" w:type="dxa"/>
            <w:vMerge/>
          </w:tcPr>
          <w:p w14:paraId="6C5CC4F0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DFC28EB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0DBA916C" w14:textId="77777777" w:rsidR="008B2FF1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1559" w:type="dxa"/>
            <w:vMerge/>
          </w:tcPr>
          <w:p w14:paraId="49698BBD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FF1" w:rsidRPr="004E051E" w14:paraId="42CE3B59" w14:textId="77777777" w:rsidTr="0079267D">
        <w:trPr>
          <w:cantSplit/>
          <w:trHeight w:val="162"/>
        </w:trPr>
        <w:tc>
          <w:tcPr>
            <w:tcW w:w="988" w:type="dxa"/>
            <w:vMerge/>
            <w:textDirection w:val="btLr"/>
          </w:tcPr>
          <w:p w14:paraId="5B05D491" w14:textId="77777777" w:rsidR="008B2FF1" w:rsidRPr="004E051E" w:rsidRDefault="008B2FF1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09B89F69" w14:textId="77777777" w:rsidR="008B2FF1" w:rsidRPr="004E051E" w:rsidRDefault="008B2FF1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B. longum</w:t>
            </w:r>
          </w:p>
        </w:tc>
        <w:tc>
          <w:tcPr>
            <w:tcW w:w="1134" w:type="dxa"/>
            <w:vMerge w:val="restart"/>
          </w:tcPr>
          <w:p w14:paraId="0AC845BB" w14:textId="77777777" w:rsidR="008B2FF1" w:rsidRPr="004E051E" w:rsidRDefault="002F7C2D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4027CE75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992" w:type="dxa"/>
            <w:vMerge w:val="restart"/>
          </w:tcPr>
          <w:p w14:paraId="522828D5" w14:textId="77777777" w:rsidR="008B2FF1" w:rsidRPr="004E051E" w:rsidRDefault="002F7C2D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69B35469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4±0.02</w:t>
            </w:r>
          </w:p>
        </w:tc>
        <w:tc>
          <w:tcPr>
            <w:tcW w:w="1559" w:type="dxa"/>
            <w:vMerge w:val="restart"/>
          </w:tcPr>
          <w:p w14:paraId="1FBA229A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8B2FF1" w:rsidRPr="004E051E" w14:paraId="7DF2597B" w14:textId="77777777" w:rsidTr="0079267D">
        <w:trPr>
          <w:cantSplit/>
          <w:trHeight w:val="162"/>
        </w:trPr>
        <w:tc>
          <w:tcPr>
            <w:tcW w:w="988" w:type="dxa"/>
            <w:vMerge/>
            <w:textDirection w:val="btLr"/>
          </w:tcPr>
          <w:p w14:paraId="7CC79128" w14:textId="77777777" w:rsidR="008B2FF1" w:rsidRPr="004E051E" w:rsidRDefault="008B2FF1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0F18A4D8" w14:textId="77777777" w:rsidR="008B2FF1" w:rsidRPr="004E051E" w:rsidRDefault="008B2FF1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F78A8F1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2F6016A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02A10D83" w14:textId="77777777" w:rsidR="008B2FF1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992" w:type="dxa"/>
            <w:vMerge/>
          </w:tcPr>
          <w:p w14:paraId="7790116F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CF9CE07" w14:textId="77777777" w:rsidR="00B44827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4661D94E" w14:textId="77777777" w:rsidR="008B2FF1" w:rsidRPr="004E051E" w:rsidRDefault="00B44827" w:rsidP="00B4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(0.00, 0.00)</w:t>
            </w:r>
          </w:p>
        </w:tc>
        <w:tc>
          <w:tcPr>
            <w:tcW w:w="1559" w:type="dxa"/>
            <w:vMerge/>
          </w:tcPr>
          <w:p w14:paraId="32DA5B6E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FF1" w:rsidRPr="004E051E" w14:paraId="23175609" w14:textId="77777777" w:rsidTr="0079267D">
        <w:trPr>
          <w:cantSplit/>
          <w:trHeight w:val="174"/>
        </w:trPr>
        <w:tc>
          <w:tcPr>
            <w:tcW w:w="988" w:type="dxa"/>
            <w:vMerge w:val="restart"/>
            <w:textDirection w:val="btLr"/>
          </w:tcPr>
          <w:p w14:paraId="555FD1AC" w14:textId="77777777" w:rsidR="008B2FF1" w:rsidRPr="004E051E" w:rsidRDefault="008B2FF1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Akker-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mansia</w:t>
            </w:r>
            <w:proofErr w:type="spellEnd"/>
          </w:p>
        </w:tc>
        <w:tc>
          <w:tcPr>
            <w:tcW w:w="1984" w:type="dxa"/>
            <w:vMerge w:val="restart"/>
          </w:tcPr>
          <w:p w14:paraId="57FB956A" w14:textId="77777777" w:rsidR="008B2FF1" w:rsidRPr="004E051E" w:rsidRDefault="008B2FF1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muciniphila</w:t>
            </w:r>
            <w:proofErr w:type="spellEnd"/>
          </w:p>
        </w:tc>
        <w:tc>
          <w:tcPr>
            <w:tcW w:w="1134" w:type="dxa"/>
            <w:vMerge w:val="restart"/>
          </w:tcPr>
          <w:p w14:paraId="699FECDB" w14:textId="77777777" w:rsidR="008B2FF1" w:rsidRPr="004E051E" w:rsidRDefault="002F7C2D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F74BFE" w:rsidRPr="00AF21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A"/>
            </w:r>
          </w:p>
        </w:tc>
        <w:tc>
          <w:tcPr>
            <w:tcW w:w="1418" w:type="dxa"/>
          </w:tcPr>
          <w:p w14:paraId="374E763C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B2C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1B2C3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92" w:type="dxa"/>
            <w:vMerge w:val="restart"/>
          </w:tcPr>
          <w:p w14:paraId="581AAC1E" w14:textId="77777777" w:rsidR="008B2FF1" w:rsidRPr="004E051E" w:rsidRDefault="002F7C2D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AF2115" w:rsidRPr="00AF21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A"/>
            </w:r>
          </w:p>
        </w:tc>
        <w:tc>
          <w:tcPr>
            <w:tcW w:w="1559" w:type="dxa"/>
          </w:tcPr>
          <w:p w14:paraId="1249F050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B2C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1B2C3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vMerge w:val="restart"/>
          </w:tcPr>
          <w:p w14:paraId="3994F8BE" w14:textId="77777777" w:rsidR="008B2FF1" w:rsidRPr="00A71587" w:rsidRDefault="001B2C34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58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6153" w:rsidRPr="00A7158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B2FF1" w:rsidRPr="004E051E" w14:paraId="31175739" w14:textId="77777777" w:rsidTr="0073446E">
        <w:trPr>
          <w:cantSplit/>
          <w:trHeight w:val="739"/>
        </w:trPr>
        <w:tc>
          <w:tcPr>
            <w:tcW w:w="988" w:type="dxa"/>
            <w:vMerge/>
            <w:textDirection w:val="btLr"/>
          </w:tcPr>
          <w:p w14:paraId="514C55E9" w14:textId="77777777" w:rsidR="008B2FF1" w:rsidRPr="004E051E" w:rsidRDefault="008B2FF1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78889FC9" w14:textId="77777777" w:rsidR="008B2FF1" w:rsidRPr="004E051E" w:rsidRDefault="008B2FF1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C66E18D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1E797B2" w14:textId="77777777" w:rsidR="00B44827" w:rsidRPr="004E051E" w:rsidRDefault="00B44827" w:rsidP="00B448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E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</w:t>
            </w:r>
            <w:r w:rsidR="00734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</w:p>
          <w:p w14:paraId="2CB3475B" w14:textId="77777777" w:rsidR="008B2FF1" w:rsidRPr="004E051E" w:rsidRDefault="00B44827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(0.00, </w:t>
            </w:r>
            <w:r w:rsidRPr="004E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</w:t>
            </w:r>
            <w:r w:rsidR="00734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5</w:t>
            </w:r>
            <w:r w:rsidRPr="004E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)</w:t>
            </w:r>
          </w:p>
        </w:tc>
        <w:tc>
          <w:tcPr>
            <w:tcW w:w="992" w:type="dxa"/>
            <w:vMerge/>
          </w:tcPr>
          <w:p w14:paraId="74C530AB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BE91352" w14:textId="77777777" w:rsidR="008B2FF1" w:rsidRPr="004E051E" w:rsidRDefault="00B44827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47970CBA" w14:textId="77777777" w:rsidR="00B44827" w:rsidRPr="004E051E" w:rsidRDefault="00B44827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 xml:space="preserve">(0.00, </w:t>
            </w:r>
            <w:r w:rsidR="00550627" w:rsidRPr="004E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</w:t>
            </w:r>
            <w:r w:rsidR="00734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 w:rsidR="00550627" w:rsidRPr="004E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)</w:t>
            </w:r>
          </w:p>
        </w:tc>
        <w:tc>
          <w:tcPr>
            <w:tcW w:w="1559" w:type="dxa"/>
            <w:vMerge/>
          </w:tcPr>
          <w:p w14:paraId="08D0108B" w14:textId="77777777" w:rsidR="008B2FF1" w:rsidRPr="004E051E" w:rsidRDefault="008B2FF1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18A" w:rsidRPr="004E051E" w14:paraId="48E3360B" w14:textId="77777777" w:rsidTr="0079267D">
        <w:trPr>
          <w:cantSplit/>
          <w:trHeight w:val="97"/>
        </w:trPr>
        <w:tc>
          <w:tcPr>
            <w:tcW w:w="988" w:type="dxa"/>
            <w:vMerge w:val="restart"/>
            <w:textDirection w:val="btLr"/>
          </w:tcPr>
          <w:p w14:paraId="6779FE6C" w14:textId="77777777" w:rsidR="001F118A" w:rsidRPr="004E051E" w:rsidRDefault="001F118A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aecali</w:t>
            </w:r>
            <w:proofErr w:type="spellEnd"/>
            <w:r w:rsidR="00BB7BD2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acterium</w:t>
            </w:r>
          </w:p>
        </w:tc>
        <w:tc>
          <w:tcPr>
            <w:tcW w:w="1984" w:type="dxa"/>
            <w:vMerge w:val="restart"/>
          </w:tcPr>
          <w:p w14:paraId="4E225178" w14:textId="77777777" w:rsidR="001F118A" w:rsidRPr="004E051E" w:rsidRDefault="001F118A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ausnitzii</w:t>
            </w:r>
            <w:proofErr w:type="spellEnd"/>
          </w:p>
        </w:tc>
        <w:tc>
          <w:tcPr>
            <w:tcW w:w="1134" w:type="dxa"/>
            <w:vMerge w:val="restart"/>
          </w:tcPr>
          <w:p w14:paraId="159C5970" w14:textId="77777777" w:rsidR="001F118A" w:rsidRPr="004E051E" w:rsidRDefault="001F118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</w:tcPr>
          <w:p w14:paraId="2A1FE64B" w14:textId="77777777" w:rsidR="001F118A" w:rsidRPr="004E051E" w:rsidRDefault="001F118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±0.7</w:t>
            </w:r>
          </w:p>
        </w:tc>
        <w:tc>
          <w:tcPr>
            <w:tcW w:w="992" w:type="dxa"/>
            <w:vMerge w:val="restart"/>
          </w:tcPr>
          <w:p w14:paraId="24D2A576" w14:textId="77777777" w:rsidR="001F118A" w:rsidRPr="004E051E" w:rsidRDefault="001F118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59" w:type="dxa"/>
          </w:tcPr>
          <w:p w14:paraId="40226E05" w14:textId="77777777" w:rsidR="001F118A" w:rsidRPr="004E051E" w:rsidRDefault="001F118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±0.7</w:t>
            </w:r>
          </w:p>
        </w:tc>
        <w:tc>
          <w:tcPr>
            <w:tcW w:w="1559" w:type="dxa"/>
            <w:vMerge w:val="restart"/>
          </w:tcPr>
          <w:p w14:paraId="03E37A9B" w14:textId="77777777" w:rsidR="001F118A" w:rsidRPr="001B2C34" w:rsidRDefault="001F118A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C34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1B2C34" w:rsidRPr="001B2C3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826153"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</w:tr>
      <w:tr w:rsidR="001F118A" w:rsidRPr="004E051E" w14:paraId="6797050C" w14:textId="77777777" w:rsidTr="0079267D">
        <w:trPr>
          <w:cantSplit/>
          <w:trHeight w:val="1020"/>
        </w:trPr>
        <w:tc>
          <w:tcPr>
            <w:tcW w:w="988" w:type="dxa"/>
            <w:vMerge/>
            <w:textDirection w:val="btLr"/>
          </w:tcPr>
          <w:p w14:paraId="4F9D2481" w14:textId="77777777" w:rsidR="001F118A" w:rsidRPr="004E051E" w:rsidRDefault="001F118A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A8E40E7" w14:textId="77777777" w:rsidR="001F118A" w:rsidRPr="004E051E" w:rsidRDefault="001F118A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E5CC82B" w14:textId="77777777" w:rsidR="001F118A" w:rsidRPr="004E051E" w:rsidRDefault="001F118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877E2D3" w14:textId="77777777" w:rsidR="001F118A" w:rsidRDefault="00BB7BD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14:paraId="5A45A440" w14:textId="77777777" w:rsidR="00BB7BD2" w:rsidRPr="004E051E" w:rsidRDefault="00BB7BD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9, 1.09)</w:t>
            </w:r>
          </w:p>
        </w:tc>
        <w:tc>
          <w:tcPr>
            <w:tcW w:w="992" w:type="dxa"/>
            <w:vMerge/>
          </w:tcPr>
          <w:p w14:paraId="3CBAFECC" w14:textId="77777777" w:rsidR="001F118A" w:rsidRPr="004E051E" w:rsidRDefault="001F118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CCD9FE3" w14:textId="77777777" w:rsidR="001F118A" w:rsidRDefault="00BB7BD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277BC81E" w14:textId="77777777" w:rsidR="00BB7BD2" w:rsidRDefault="00BB7BD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, 0.38)</w:t>
            </w:r>
          </w:p>
          <w:p w14:paraId="52B8FC17" w14:textId="77777777" w:rsidR="00BB7BD2" w:rsidRPr="004E051E" w:rsidRDefault="00BB7BD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DABEC5A" w14:textId="77777777" w:rsidR="001F118A" w:rsidRPr="004E051E" w:rsidRDefault="001F118A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C1E4C" w:rsidRPr="004E051E" w14:paraId="730070F9" w14:textId="77777777" w:rsidTr="0079267D">
        <w:trPr>
          <w:cantSplit/>
          <w:trHeight w:val="183"/>
        </w:trPr>
        <w:tc>
          <w:tcPr>
            <w:tcW w:w="988" w:type="dxa"/>
            <w:vMerge w:val="restart"/>
            <w:textDirection w:val="btLr"/>
          </w:tcPr>
          <w:p w14:paraId="27A97AB9" w14:textId="77777777" w:rsidR="003C1E4C" w:rsidRPr="004E051E" w:rsidRDefault="003C1E4C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naero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coccus</w:t>
            </w:r>
          </w:p>
        </w:tc>
        <w:tc>
          <w:tcPr>
            <w:tcW w:w="1984" w:type="dxa"/>
            <w:vMerge w:val="restart"/>
          </w:tcPr>
          <w:p w14:paraId="2BD5CB1F" w14:textId="77777777" w:rsidR="003C1E4C" w:rsidRPr="004904A8" w:rsidRDefault="004904A8" w:rsidP="004904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04A8">
              <w:rPr>
                <w:rFonts w:ascii="Times New Roman" w:hAnsi="Times New Roman" w:cs="Times New Roman"/>
                <w:i/>
                <w:sz w:val="24"/>
                <w:szCs w:val="24"/>
              </w:rPr>
              <w:t>A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79267D" w:rsidRPr="004904A8">
              <w:rPr>
                <w:rFonts w:ascii="Times New Roman" w:hAnsi="Times New Roman" w:cs="Times New Roman"/>
                <w:i/>
                <w:sz w:val="24"/>
                <w:szCs w:val="24"/>
              </w:rPr>
              <w:t>hydrogenalis</w:t>
            </w:r>
            <w:proofErr w:type="spellEnd"/>
          </w:p>
        </w:tc>
        <w:tc>
          <w:tcPr>
            <w:tcW w:w="1134" w:type="dxa"/>
            <w:vMerge w:val="restart"/>
          </w:tcPr>
          <w:p w14:paraId="43DE3BC7" w14:textId="77777777" w:rsidR="003C1E4C" w:rsidRPr="004E051E" w:rsidRDefault="005C51F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AF2115" w:rsidRPr="00AF21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A"/>
            </w:r>
          </w:p>
        </w:tc>
        <w:tc>
          <w:tcPr>
            <w:tcW w:w="1418" w:type="dxa"/>
          </w:tcPr>
          <w:p w14:paraId="3FA82120" w14:textId="77777777" w:rsidR="003C1E4C" w:rsidRPr="004E051E" w:rsidRDefault="008A1CA6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±0.03</w:t>
            </w:r>
          </w:p>
        </w:tc>
        <w:tc>
          <w:tcPr>
            <w:tcW w:w="992" w:type="dxa"/>
            <w:vMerge w:val="restart"/>
          </w:tcPr>
          <w:p w14:paraId="300BAEAE" w14:textId="77777777" w:rsidR="003C1E4C" w:rsidRPr="004E051E" w:rsidRDefault="005C51F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F2115" w:rsidRPr="00AF21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A"/>
            </w:r>
          </w:p>
        </w:tc>
        <w:tc>
          <w:tcPr>
            <w:tcW w:w="1559" w:type="dxa"/>
          </w:tcPr>
          <w:p w14:paraId="4B390BD2" w14:textId="77777777" w:rsidR="003C1E4C" w:rsidRPr="004E051E" w:rsidRDefault="008A1CA6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±0.01</w:t>
            </w:r>
          </w:p>
        </w:tc>
        <w:tc>
          <w:tcPr>
            <w:tcW w:w="1559" w:type="dxa"/>
            <w:vMerge w:val="restart"/>
          </w:tcPr>
          <w:p w14:paraId="6687637C" w14:textId="77777777" w:rsidR="003C1E4C" w:rsidRPr="004E051E" w:rsidRDefault="001B2C34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</w:tr>
      <w:tr w:rsidR="003C1E4C" w:rsidRPr="004E051E" w14:paraId="6FE7382C" w14:textId="77777777" w:rsidTr="0079267D">
        <w:trPr>
          <w:cantSplit/>
          <w:trHeight w:val="182"/>
        </w:trPr>
        <w:tc>
          <w:tcPr>
            <w:tcW w:w="988" w:type="dxa"/>
            <w:vMerge/>
            <w:textDirection w:val="btLr"/>
          </w:tcPr>
          <w:p w14:paraId="72FAF3FE" w14:textId="77777777" w:rsidR="003C1E4C" w:rsidRDefault="003C1E4C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06F5B13" w14:textId="77777777" w:rsidR="003C1E4C" w:rsidRPr="004E051E" w:rsidRDefault="003C1E4C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B05AEDB" w14:textId="77777777" w:rsidR="003C1E4C" w:rsidRPr="004E051E" w:rsidRDefault="003C1E4C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4120849" w14:textId="77777777" w:rsidR="003C1E4C" w:rsidRDefault="005A7BB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  <w:p w14:paraId="52D4B4C1" w14:textId="77777777" w:rsidR="005C51F2" w:rsidRDefault="005C51F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C70D5">
              <w:rPr>
                <w:rFonts w:ascii="Times New Roman" w:hAnsi="Times New Roman" w:cs="Times New Roman"/>
                <w:sz w:val="24"/>
                <w:szCs w:val="24"/>
              </w:rPr>
              <w:t>0.00, 0.07)</w:t>
            </w:r>
          </w:p>
          <w:p w14:paraId="452740F5" w14:textId="77777777" w:rsidR="005A7BB3" w:rsidRPr="004E051E" w:rsidRDefault="005A7BB3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0DF3BF9D" w14:textId="77777777" w:rsidR="003C1E4C" w:rsidRPr="004E051E" w:rsidRDefault="003C1E4C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B0A9DE2" w14:textId="77777777" w:rsidR="003C1E4C" w:rsidRDefault="005C51F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4157DB9E" w14:textId="77777777" w:rsidR="005C51F2" w:rsidRPr="004E051E" w:rsidRDefault="005C51F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C70D5">
              <w:rPr>
                <w:rFonts w:ascii="Times New Roman" w:hAnsi="Times New Roman" w:cs="Times New Roman"/>
                <w:sz w:val="24"/>
                <w:szCs w:val="24"/>
              </w:rPr>
              <w:t>0.00, 0.00)</w:t>
            </w:r>
          </w:p>
        </w:tc>
        <w:tc>
          <w:tcPr>
            <w:tcW w:w="1559" w:type="dxa"/>
            <w:vMerge/>
          </w:tcPr>
          <w:p w14:paraId="6291012E" w14:textId="77777777" w:rsidR="003C1E4C" w:rsidRPr="004E051E" w:rsidRDefault="003C1E4C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C1E4C" w:rsidRPr="004E051E" w14:paraId="4F45F6DF" w14:textId="77777777" w:rsidTr="0079267D">
        <w:trPr>
          <w:cantSplit/>
          <w:trHeight w:val="183"/>
        </w:trPr>
        <w:tc>
          <w:tcPr>
            <w:tcW w:w="988" w:type="dxa"/>
            <w:vMerge/>
            <w:textDirection w:val="btLr"/>
          </w:tcPr>
          <w:p w14:paraId="1462D07F" w14:textId="77777777" w:rsidR="003C1E4C" w:rsidRDefault="003C1E4C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2DE549D1" w14:textId="77777777" w:rsidR="003C1E4C" w:rsidRPr="004904A8" w:rsidRDefault="004904A8" w:rsidP="001B2C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04A8">
              <w:rPr>
                <w:rFonts w:ascii="Times New Roman" w:hAnsi="Times New Roman" w:cs="Times New Roman"/>
                <w:i/>
                <w:sz w:val="24"/>
                <w:szCs w:val="24"/>
              </w:rPr>
              <w:t>A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9267D" w:rsidRPr="004904A8">
              <w:rPr>
                <w:rFonts w:ascii="Times New Roman" w:hAnsi="Times New Roman" w:cs="Times New Roman"/>
                <w:i/>
                <w:sz w:val="24"/>
                <w:szCs w:val="24"/>
              </w:rPr>
              <w:t>octavius</w:t>
            </w:r>
          </w:p>
        </w:tc>
        <w:tc>
          <w:tcPr>
            <w:tcW w:w="1134" w:type="dxa"/>
            <w:vMerge w:val="restart"/>
          </w:tcPr>
          <w:p w14:paraId="504D9ACF" w14:textId="77777777" w:rsidR="003C1E4C" w:rsidRPr="005C51F2" w:rsidRDefault="005C51F2" w:rsidP="005C5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1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</w:tcPr>
          <w:p w14:paraId="4C38E6C4" w14:textId="77777777" w:rsidR="003C1E4C" w:rsidRPr="004E051E" w:rsidRDefault="001B2C34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±1.4</w:t>
            </w:r>
          </w:p>
        </w:tc>
        <w:tc>
          <w:tcPr>
            <w:tcW w:w="992" w:type="dxa"/>
            <w:vMerge w:val="restart"/>
          </w:tcPr>
          <w:p w14:paraId="3DF9D8CD" w14:textId="77777777" w:rsidR="003C1E4C" w:rsidRPr="004E051E" w:rsidRDefault="005C51F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59" w:type="dxa"/>
          </w:tcPr>
          <w:p w14:paraId="34FF0405" w14:textId="77777777" w:rsidR="003C1E4C" w:rsidRPr="004E051E" w:rsidRDefault="001B2C34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±0.34</w:t>
            </w:r>
          </w:p>
        </w:tc>
        <w:tc>
          <w:tcPr>
            <w:tcW w:w="1559" w:type="dxa"/>
            <w:vMerge w:val="restart"/>
          </w:tcPr>
          <w:p w14:paraId="3649FB99" w14:textId="77777777" w:rsidR="003C1E4C" w:rsidRPr="004E051E" w:rsidRDefault="001B2C34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</w:tr>
      <w:tr w:rsidR="003C1E4C" w:rsidRPr="004E051E" w14:paraId="52C41CDD" w14:textId="77777777" w:rsidTr="0079267D">
        <w:trPr>
          <w:cantSplit/>
          <w:trHeight w:val="182"/>
        </w:trPr>
        <w:tc>
          <w:tcPr>
            <w:tcW w:w="988" w:type="dxa"/>
            <w:vMerge/>
            <w:textDirection w:val="btLr"/>
          </w:tcPr>
          <w:p w14:paraId="4A1C9E21" w14:textId="77777777" w:rsidR="003C1E4C" w:rsidRDefault="003C1E4C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6EB3F04" w14:textId="77777777" w:rsidR="003C1E4C" w:rsidRPr="004E051E" w:rsidRDefault="003C1E4C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9DD4CED" w14:textId="77777777" w:rsidR="003C1E4C" w:rsidRPr="004E051E" w:rsidRDefault="003C1E4C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9DCFD15" w14:textId="77777777" w:rsidR="003C1E4C" w:rsidRDefault="005C51F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3DE5F86E" w14:textId="77777777" w:rsidR="005C51F2" w:rsidRPr="004E051E" w:rsidRDefault="005C51F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C70D5">
              <w:rPr>
                <w:rFonts w:ascii="Times New Roman" w:hAnsi="Times New Roman" w:cs="Times New Roman"/>
                <w:sz w:val="24"/>
                <w:szCs w:val="24"/>
              </w:rPr>
              <w:t>0.05, 0.24)</w:t>
            </w:r>
          </w:p>
        </w:tc>
        <w:tc>
          <w:tcPr>
            <w:tcW w:w="992" w:type="dxa"/>
            <w:vMerge/>
          </w:tcPr>
          <w:p w14:paraId="3A7859B8" w14:textId="77777777" w:rsidR="003C1E4C" w:rsidRPr="004E051E" w:rsidRDefault="003C1E4C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616C5CE" w14:textId="77777777" w:rsidR="003C1E4C" w:rsidRDefault="005C51F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22AF4123" w14:textId="77777777" w:rsidR="005C51F2" w:rsidRDefault="005C51F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C70D5">
              <w:rPr>
                <w:rFonts w:ascii="Times New Roman" w:hAnsi="Times New Roman" w:cs="Times New Roman"/>
                <w:sz w:val="24"/>
                <w:szCs w:val="24"/>
              </w:rPr>
              <w:t>0.00, 0.01)</w:t>
            </w:r>
          </w:p>
          <w:p w14:paraId="38629243" w14:textId="77777777" w:rsidR="005C51F2" w:rsidRPr="004E051E" w:rsidRDefault="005C51F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891F72C" w14:textId="77777777" w:rsidR="003C1E4C" w:rsidRPr="004E051E" w:rsidRDefault="003C1E4C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F118A" w:rsidRPr="004E051E" w14:paraId="0B5BA16D" w14:textId="77777777" w:rsidTr="004C70D5">
        <w:trPr>
          <w:cantSplit/>
          <w:trHeight w:val="422"/>
        </w:trPr>
        <w:tc>
          <w:tcPr>
            <w:tcW w:w="988" w:type="dxa"/>
            <w:vMerge w:val="restart"/>
            <w:textDirection w:val="btLr"/>
          </w:tcPr>
          <w:p w14:paraId="489427DF" w14:textId="77777777" w:rsidR="0079267D" w:rsidRDefault="00BB7BD2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ino</w:t>
            </w:r>
            <w:proofErr w:type="spellEnd"/>
          </w:p>
          <w:p w14:paraId="76CA6AD4" w14:textId="77777777" w:rsidR="001F118A" w:rsidRPr="004E051E" w:rsidRDefault="00BB7BD2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yces</w:t>
            </w:r>
            <w:proofErr w:type="spellEnd"/>
          </w:p>
        </w:tc>
        <w:tc>
          <w:tcPr>
            <w:tcW w:w="1984" w:type="dxa"/>
            <w:vMerge w:val="restart"/>
          </w:tcPr>
          <w:p w14:paraId="4E713888" w14:textId="77777777" w:rsidR="001F118A" w:rsidRPr="001B2C34" w:rsidRDefault="001B2C34" w:rsidP="001B2C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="0079267D" w:rsidRPr="001B2C34">
              <w:rPr>
                <w:rFonts w:ascii="Times New Roman" w:hAnsi="Times New Roman" w:cs="Times New Roman"/>
                <w:i/>
                <w:sz w:val="24"/>
                <w:szCs w:val="24"/>
              </w:rPr>
              <w:t>odontolyticus</w:t>
            </w:r>
            <w:proofErr w:type="spellEnd"/>
          </w:p>
        </w:tc>
        <w:tc>
          <w:tcPr>
            <w:tcW w:w="1134" w:type="dxa"/>
            <w:vMerge w:val="restart"/>
          </w:tcPr>
          <w:p w14:paraId="68929A70" w14:textId="77777777" w:rsidR="001F118A" w:rsidRPr="004E051E" w:rsidRDefault="005C51F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</w:tcPr>
          <w:p w14:paraId="5B3B9D24" w14:textId="77777777" w:rsidR="001F118A" w:rsidRPr="004E051E" w:rsidRDefault="001B2C34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±1.15</w:t>
            </w:r>
          </w:p>
        </w:tc>
        <w:tc>
          <w:tcPr>
            <w:tcW w:w="992" w:type="dxa"/>
            <w:vMerge w:val="restart"/>
          </w:tcPr>
          <w:p w14:paraId="190861D8" w14:textId="77777777" w:rsidR="001F118A" w:rsidRPr="004E051E" w:rsidRDefault="005C51F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59" w:type="dxa"/>
          </w:tcPr>
          <w:p w14:paraId="719E674B" w14:textId="77777777" w:rsidR="001F118A" w:rsidRPr="004E051E" w:rsidRDefault="001B2C34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±0.23</w:t>
            </w:r>
          </w:p>
        </w:tc>
        <w:tc>
          <w:tcPr>
            <w:tcW w:w="1559" w:type="dxa"/>
            <w:vMerge w:val="restart"/>
          </w:tcPr>
          <w:p w14:paraId="64EDA18E" w14:textId="77777777" w:rsidR="001F118A" w:rsidRPr="004E051E" w:rsidRDefault="001B2C34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1F118A" w:rsidRPr="004E051E" w14:paraId="3D45FE8F" w14:textId="77777777" w:rsidTr="004C70D5">
        <w:trPr>
          <w:cantSplit/>
          <w:trHeight w:val="570"/>
        </w:trPr>
        <w:tc>
          <w:tcPr>
            <w:tcW w:w="988" w:type="dxa"/>
            <w:vMerge/>
            <w:textDirection w:val="btLr"/>
          </w:tcPr>
          <w:p w14:paraId="554C8818" w14:textId="77777777" w:rsidR="001F118A" w:rsidRPr="004E051E" w:rsidRDefault="001F118A" w:rsidP="00585D8E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740DF514" w14:textId="77777777" w:rsidR="001F118A" w:rsidRPr="004E051E" w:rsidRDefault="001F118A" w:rsidP="008B2F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68003D7" w14:textId="77777777" w:rsidR="001F118A" w:rsidRPr="004E051E" w:rsidRDefault="001F118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8202773" w14:textId="77777777" w:rsidR="001F118A" w:rsidRDefault="005C51F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5496202C" w14:textId="77777777" w:rsidR="005C51F2" w:rsidRPr="004E051E" w:rsidRDefault="005C51F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C70D5">
              <w:rPr>
                <w:rFonts w:ascii="Times New Roman" w:hAnsi="Times New Roman" w:cs="Times New Roman"/>
                <w:sz w:val="24"/>
                <w:szCs w:val="24"/>
              </w:rPr>
              <w:t>0.13, 0.81)</w:t>
            </w:r>
          </w:p>
        </w:tc>
        <w:tc>
          <w:tcPr>
            <w:tcW w:w="992" w:type="dxa"/>
            <w:vMerge/>
          </w:tcPr>
          <w:p w14:paraId="1E5D1712" w14:textId="77777777" w:rsidR="001F118A" w:rsidRPr="004E051E" w:rsidRDefault="001F118A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44AD445" w14:textId="77777777" w:rsidR="001F118A" w:rsidRDefault="005C51F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75BE46E3" w14:textId="77777777" w:rsidR="005C51F2" w:rsidRDefault="005C51F2" w:rsidP="008B2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C70D5">
              <w:rPr>
                <w:rFonts w:ascii="Times New Roman" w:hAnsi="Times New Roman" w:cs="Times New Roman"/>
                <w:sz w:val="24"/>
                <w:szCs w:val="24"/>
              </w:rPr>
              <w:t>0.00,0.11)</w:t>
            </w:r>
          </w:p>
          <w:p w14:paraId="1FB25AFE" w14:textId="77777777" w:rsidR="005C51F2" w:rsidRPr="004E051E" w:rsidRDefault="005C51F2" w:rsidP="005C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85984BD" w14:textId="77777777" w:rsidR="001F118A" w:rsidRPr="004E051E" w:rsidRDefault="001F118A" w:rsidP="008B2F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41437AC2" w14:textId="77777777" w:rsidR="00585D8E" w:rsidRPr="004E051E" w:rsidRDefault="00585D8E" w:rsidP="00585D8E">
      <w:pPr>
        <w:rPr>
          <w:rFonts w:ascii="Times New Roman" w:hAnsi="Times New Roman" w:cs="Times New Roman"/>
          <w:sz w:val="24"/>
          <w:szCs w:val="24"/>
        </w:rPr>
      </w:pPr>
    </w:p>
    <w:p w14:paraId="54C930E7" w14:textId="77777777" w:rsidR="00585D8E" w:rsidRPr="004E051E" w:rsidRDefault="00585D8E" w:rsidP="00585D8E">
      <w:pPr>
        <w:rPr>
          <w:rFonts w:ascii="Times New Roman" w:hAnsi="Times New Roman" w:cs="Times New Roman"/>
          <w:sz w:val="24"/>
          <w:szCs w:val="24"/>
        </w:rPr>
      </w:pPr>
    </w:p>
    <w:p w14:paraId="4565F23F" w14:textId="77777777" w:rsidR="00585D8E" w:rsidRPr="004E051E" w:rsidRDefault="00585D8E" w:rsidP="007933E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30B3D0A" w14:textId="77777777" w:rsidR="002E0A21" w:rsidRPr="004E051E" w:rsidRDefault="002E0A21" w:rsidP="007933E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131A6E4" w14:textId="77777777" w:rsidR="009C0CFC" w:rsidRDefault="009C0C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DC2EDA" w14:textId="16552DBF" w:rsidR="002E0A21" w:rsidRPr="004E051E" w:rsidRDefault="00230722" w:rsidP="004E051E">
      <w:pPr>
        <w:jc w:val="both"/>
        <w:rPr>
          <w:rFonts w:ascii="Times New Roman" w:hAnsi="Times New Roman" w:cs="Times New Roman"/>
          <w:sz w:val="24"/>
          <w:szCs w:val="24"/>
        </w:rPr>
      </w:pPr>
      <w:r w:rsidRPr="004E051E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2E0A21" w:rsidRPr="004E051E">
        <w:rPr>
          <w:rFonts w:ascii="Times New Roman" w:hAnsi="Times New Roman" w:cs="Times New Roman"/>
          <w:sz w:val="24"/>
          <w:szCs w:val="24"/>
        </w:rPr>
        <w:t xml:space="preserve">Table </w:t>
      </w:r>
      <w:r w:rsidRPr="004E051E">
        <w:rPr>
          <w:rFonts w:ascii="Times New Roman" w:hAnsi="Times New Roman" w:cs="Times New Roman"/>
          <w:sz w:val="24"/>
          <w:szCs w:val="24"/>
        </w:rPr>
        <w:t>S</w:t>
      </w:r>
      <w:r w:rsidR="007B226D">
        <w:rPr>
          <w:rFonts w:ascii="Times New Roman" w:hAnsi="Times New Roman" w:cs="Times New Roman"/>
          <w:sz w:val="24"/>
          <w:szCs w:val="24"/>
        </w:rPr>
        <w:t>6</w:t>
      </w:r>
      <w:r w:rsidR="002E0A21" w:rsidRPr="004E051E">
        <w:rPr>
          <w:rFonts w:ascii="Times New Roman" w:hAnsi="Times New Roman" w:cs="Times New Roman"/>
          <w:sz w:val="24"/>
          <w:szCs w:val="24"/>
        </w:rPr>
        <w:t xml:space="preserve">. </w:t>
      </w:r>
      <w:r w:rsidR="00F12011">
        <w:rPr>
          <w:rFonts w:ascii="Times New Roman" w:hAnsi="Times New Roman" w:cs="Times New Roman"/>
          <w:sz w:val="24"/>
          <w:szCs w:val="24"/>
        </w:rPr>
        <w:t>C</w:t>
      </w:r>
      <w:r w:rsidR="002E0A21" w:rsidRPr="004E051E">
        <w:rPr>
          <w:rFonts w:ascii="Times New Roman" w:hAnsi="Times New Roman" w:cs="Times New Roman"/>
          <w:sz w:val="24"/>
          <w:szCs w:val="24"/>
        </w:rPr>
        <w:t xml:space="preserve">orrelation </w:t>
      </w:r>
      <w:r w:rsidR="00C90E0A" w:rsidRPr="004E051E">
        <w:rPr>
          <w:rFonts w:ascii="Times New Roman" w:hAnsi="Times New Roman" w:cs="Times New Roman"/>
          <w:sz w:val="24"/>
          <w:szCs w:val="24"/>
        </w:rPr>
        <w:t>coefficients</w:t>
      </w:r>
      <w:r w:rsidRPr="004E051E">
        <w:rPr>
          <w:rFonts w:ascii="Times New Roman" w:hAnsi="Times New Roman" w:cs="Times New Roman"/>
          <w:sz w:val="24"/>
          <w:szCs w:val="24"/>
        </w:rPr>
        <w:t xml:space="preserve"> between bacterial phyla</w:t>
      </w:r>
      <w:r w:rsidR="00CF1A21">
        <w:rPr>
          <w:rFonts w:ascii="Times New Roman" w:hAnsi="Times New Roman" w:cs="Times New Roman"/>
          <w:sz w:val="24"/>
          <w:szCs w:val="24"/>
        </w:rPr>
        <w:t xml:space="preserve">, </w:t>
      </w:r>
      <w:r w:rsidR="008871FD">
        <w:rPr>
          <w:rFonts w:ascii="Times New Roman" w:hAnsi="Times New Roman" w:cs="Times New Roman"/>
          <w:sz w:val="24"/>
          <w:szCs w:val="24"/>
        </w:rPr>
        <w:t>classes,</w:t>
      </w:r>
      <w:r w:rsidR="002E0A21" w:rsidRPr="004E051E">
        <w:rPr>
          <w:rFonts w:ascii="Times New Roman" w:hAnsi="Times New Roman" w:cs="Times New Roman"/>
          <w:sz w:val="24"/>
          <w:szCs w:val="24"/>
        </w:rPr>
        <w:t xml:space="preserve"> and immune markers</w:t>
      </w:r>
      <w:r w:rsidR="00F12011">
        <w:rPr>
          <w:rFonts w:ascii="Times New Roman" w:hAnsi="Times New Roman" w:cs="Times New Roman"/>
          <w:sz w:val="24"/>
          <w:szCs w:val="24"/>
        </w:rPr>
        <w:t xml:space="preserve"> (</w:t>
      </w:r>
      <w:r w:rsidR="00F12011" w:rsidRPr="000F7929">
        <w:rPr>
          <w:rFonts w:ascii="Times New Roman" w:hAnsi="Times New Roman" w:cs="Times New Roman"/>
          <w:sz w:val="24"/>
          <w:szCs w:val="24"/>
          <w:lang w:val="en-US"/>
        </w:rPr>
        <w:t>Spearman’s rank-order correlation</w:t>
      </w:r>
      <w:r w:rsidR="00F1201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E0A21" w:rsidRPr="004E051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403"/>
        <w:gridCol w:w="1325"/>
        <w:gridCol w:w="1325"/>
        <w:gridCol w:w="1319"/>
        <w:gridCol w:w="1341"/>
        <w:gridCol w:w="1349"/>
      </w:tblGrid>
      <w:tr w:rsidR="002E0A21" w:rsidRPr="004E051E" w14:paraId="1961B090" w14:textId="77777777" w:rsidTr="00CF1A21">
        <w:tc>
          <w:tcPr>
            <w:tcW w:w="2403" w:type="dxa"/>
          </w:tcPr>
          <w:p w14:paraId="71FE399C" w14:textId="77777777" w:rsidR="002E0A21" w:rsidRPr="004E051E" w:rsidRDefault="0013170D" w:rsidP="002E0A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ylum</w:t>
            </w:r>
          </w:p>
        </w:tc>
        <w:tc>
          <w:tcPr>
            <w:tcW w:w="1325" w:type="dxa"/>
          </w:tcPr>
          <w:p w14:paraId="40F4FC66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TGF-β1</w:t>
            </w:r>
          </w:p>
        </w:tc>
        <w:tc>
          <w:tcPr>
            <w:tcW w:w="1325" w:type="dxa"/>
          </w:tcPr>
          <w:p w14:paraId="1183B019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TGF-β2</w:t>
            </w:r>
          </w:p>
        </w:tc>
        <w:tc>
          <w:tcPr>
            <w:tcW w:w="1319" w:type="dxa"/>
          </w:tcPr>
          <w:p w14:paraId="040756CC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sIgA</w:t>
            </w:r>
            <w:proofErr w:type="spellEnd"/>
          </w:p>
        </w:tc>
        <w:tc>
          <w:tcPr>
            <w:tcW w:w="1341" w:type="dxa"/>
          </w:tcPr>
          <w:p w14:paraId="28998DED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MFG-E8</w:t>
            </w:r>
          </w:p>
        </w:tc>
        <w:tc>
          <w:tcPr>
            <w:tcW w:w="1349" w:type="dxa"/>
          </w:tcPr>
          <w:p w14:paraId="25E69152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sCD14</w:t>
            </w:r>
          </w:p>
        </w:tc>
      </w:tr>
      <w:tr w:rsidR="002E0A21" w:rsidRPr="004E051E" w14:paraId="39A2DE86" w14:textId="77777777" w:rsidTr="00CF1A21">
        <w:tc>
          <w:tcPr>
            <w:tcW w:w="2403" w:type="dxa"/>
          </w:tcPr>
          <w:p w14:paraId="53BF3983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Firmicutes</w:t>
            </w:r>
          </w:p>
        </w:tc>
        <w:tc>
          <w:tcPr>
            <w:tcW w:w="1325" w:type="dxa"/>
          </w:tcPr>
          <w:p w14:paraId="6A0E2F14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325" w:type="dxa"/>
          </w:tcPr>
          <w:p w14:paraId="3D30FFF6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1319" w:type="dxa"/>
          </w:tcPr>
          <w:p w14:paraId="1BD85736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1341" w:type="dxa"/>
          </w:tcPr>
          <w:p w14:paraId="55967A19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32</w:t>
            </w:r>
          </w:p>
        </w:tc>
        <w:tc>
          <w:tcPr>
            <w:tcW w:w="1349" w:type="dxa"/>
          </w:tcPr>
          <w:p w14:paraId="08D6F5DD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2E0A21" w:rsidRPr="004E051E" w14:paraId="7BBF019B" w14:textId="77777777" w:rsidTr="00CF1A21">
        <w:tc>
          <w:tcPr>
            <w:tcW w:w="2403" w:type="dxa"/>
          </w:tcPr>
          <w:p w14:paraId="383FA035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Bacteroidetes</w:t>
            </w:r>
          </w:p>
        </w:tc>
        <w:tc>
          <w:tcPr>
            <w:tcW w:w="1325" w:type="dxa"/>
          </w:tcPr>
          <w:p w14:paraId="7BF1EFCF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1325" w:type="dxa"/>
          </w:tcPr>
          <w:p w14:paraId="0B89E13F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74</w:t>
            </w:r>
          </w:p>
        </w:tc>
        <w:tc>
          <w:tcPr>
            <w:tcW w:w="1319" w:type="dxa"/>
          </w:tcPr>
          <w:p w14:paraId="4392E9E8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341" w:type="dxa"/>
          </w:tcPr>
          <w:p w14:paraId="76242FB6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349" w:type="dxa"/>
          </w:tcPr>
          <w:p w14:paraId="65474F6D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2E0A21" w:rsidRPr="004E051E" w14:paraId="1ABED66B" w14:textId="77777777" w:rsidTr="00CF1A21">
        <w:tc>
          <w:tcPr>
            <w:tcW w:w="2403" w:type="dxa"/>
          </w:tcPr>
          <w:p w14:paraId="69AD7E8F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Proteobacteria</w:t>
            </w:r>
          </w:p>
        </w:tc>
        <w:tc>
          <w:tcPr>
            <w:tcW w:w="1325" w:type="dxa"/>
          </w:tcPr>
          <w:p w14:paraId="3FDD197A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79</w:t>
            </w:r>
          </w:p>
        </w:tc>
        <w:tc>
          <w:tcPr>
            <w:tcW w:w="1325" w:type="dxa"/>
          </w:tcPr>
          <w:p w14:paraId="20273BE2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55</w:t>
            </w:r>
          </w:p>
        </w:tc>
        <w:tc>
          <w:tcPr>
            <w:tcW w:w="1319" w:type="dxa"/>
          </w:tcPr>
          <w:p w14:paraId="1C31096C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341" w:type="dxa"/>
          </w:tcPr>
          <w:p w14:paraId="2043302E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1349" w:type="dxa"/>
          </w:tcPr>
          <w:p w14:paraId="4C9C142D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</w:tr>
      <w:tr w:rsidR="002E0A21" w:rsidRPr="004E051E" w14:paraId="25D40A44" w14:textId="77777777" w:rsidTr="00CF1A21">
        <w:tc>
          <w:tcPr>
            <w:tcW w:w="2403" w:type="dxa"/>
          </w:tcPr>
          <w:p w14:paraId="26349912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Actinobacteria</w:t>
            </w:r>
          </w:p>
        </w:tc>
        <w:tc>
          <w:tcPr>
            <w:tcW w:w="1325" w:type="dxa"/>
          </w:tcPr>
          <w:p w14:paraId="4AE104FB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325" w:type="dxa"/>
          </w:tcPr>
          <w:p w14:paraId="3588E8ED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319" w:type="dxa"/>
          </w:tcPr>
          <w:p w14:paraId="605C9A79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341" w:type="dxa"/>
          </w:tcPr>
          <w:p w14:paraId="5B9EEDA5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349" w:type="dxa"/>
          </w:tcPr>
          <w:p w14:paraId="7B0FBD09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2E0A21" w:rsidRPr="004E051E" w14:paraId="780AB8A3" w14:textId="77777777" w:rsidTr="00CF1A21">
        <w:tc>
          <w:tcPr>
            <w:tcW w:w="2403" w:type="dxa"/>
          </w:tcPr>
          <w:p w14:paraId="529AA041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Fusobacteria</w:t>
            </w:r>
          </w:p>
        </w:tc>
        <w:tc>
          <w:tcPr>
            <w:tcW w:w="1325" w:type="dxa"/>
          </w:tcPr>
          <w:p w14:paraId="1102B761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325" w:type="dxa"/>
          </w:tcPr>
          <w:p w14:paraId="3041CEF1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319" w:type="dxa"/>
          </w:tcPr>
          <w:p w14:paraId="67ACD10F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1341" w:type="dxa"/>
          </w:tcPr>
          <w:p w14:paraId="6BDD20A9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85</w:t>
            </w:r>
          </w:p>
        </w:tc>
        <w:tc>
          <w:tcPr>
            <w:tcW w:w="1349" w:type="dxa"/>
          </w:tcPr>
          <w:p w14:paraId="1D3AE909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2E0A21" w:rsidRPr="004E051E" w14:paraId="0731FE39" w14:textId="77777777" w:rsidTr="00CF1A21">
        <w:tc>
          <w:tcPr>
            <w:tcW w:w="2403" w:type="dxa"/>
          </w:tcPr>
          <w:p w14:paraId="4E5A3229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Cyanobacteria</w:t>
            </w:r>
          </w:p>
        </w:tc>
        <w:tc>
          <w:tcPr>
            <w:tcW w:w="1325" w:type="dxa"/>
          </w:tcPr>
          <w:p w14:paraId="75432CED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</w:tc>
        <w:tc>
          <w:tcPr>
            <w:tcW w:w="1325" w:type="dxa"/>
          </w:tcPr>
          <w:p w14:paraId="2D1F7EBA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01</w:t>
            </w:r>
          </w:p>
        </w:tc>
        <w:tc>
          <w:tcPr>
            <w:tcW w:w="1319" w:type="dxa"/>
          </w:tcPr>
          <w:p w14:paraId="2C4D7E83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341" w:type="dxa"/>
          </w:tcPr>
          <w:p w14:paraId="33FB325F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54</w:t>
            </w:r>
          </w:p>
        </w:tc>
        <w:tc>
          <w:tcPr>
            <w:tcW w:w="1349" w:type="dxa"/>
          </w:tcPr>
          <w:p w14:paraId="46C824A1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20</w:t>
            </w:r>
          </w:p>
        </w:tc>
      </w:tr>
      <w:tr w:rsidR="002E0A21" w:rsidRPr="004E051E" w14:paraId="774D0BD4" w14:textId="77777777" w:rsidTr="00CF1A21">
        <w:tc>
          <w:tcPr>
            <w:tcW w:w="2403" w:type="dxa"/>
          </w:tcPr>
          <w:p w14:paraId="23F279FF" w14:textId="77777777" w:rsidR="002E0A21" w:rsidRPr="004E051E" w:rsidRDefault="002E0A21" w:rsidP="002E0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1325" w:type="dxa"/>
          </w:tcPr>
          <w:p w14:paraId="283EE256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325" w:type="dxa"/>
          </w:tcPr>
          <w:p w14:paraId="0F7DC7A6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207</w:t>
            </w:r>
          </w:p>
        </w:tc>
        <w:tc>
          <w:tcPr>
            <w:tcW w:w="1319" w:type="dxa"/>
          </w:tcPr>
          <w:p w14:paraId="6760ECF1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341" w:type="dxa"/>
          </w:tcPr>
          <w:p w14:paraId="0C6EB7E4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349" w:type="dxa"/>
          </w:tcPr>
          <w:p w14:paraId="0E914D3E" w14:textId="77777777" w:rsidR="002E0A21" w:rsidRPr="004E051E" w:rsidRDefault="000456F2" w:rsidP="002E0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</w:tr>
      <w:tr w:rsidR="00CF1A21" w:rsidRPr="004E051E" w14:paraId="3EB2FE47" w14:textId="77777777" w:rsidTr="00CF1A21">
        <w:tc>
          <w:tcPr>
            <w:tcW w:w="2403" w:type="dxa"/>
          </w:tcPr>
          <w:p w14:paraId="01D05C5B" w14:textId="19957727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1325" w:type="dxa"/>
          </w:tcPr>
          <w:p w14:paraId="3173B7F8" w14:textId="77777777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</w:tcPr>
          <w:p w14:paraId="3F6585AE" w14:textId="77777777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</w:tcPr>
          <w:p w14:paraId="34C633DC" w14:textId="77777777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32C05BFC" w14:textId="77777777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18959CF4" w14:textId="77777777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1A21" w:rsidRPr="004E051E" w14:paraId="464D28F2" w14:textId="77777777" w:rsidTr="00CF1A21">
        <w:tc>
          <w:tcPr>
            <w:tcW w:w="2403" w:type="dxa"/>
          </w:tcPr>
          <w:p w14:paraId="0B8B7B13" w14:textId="68D383F5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acilli</w:t>
            </w:r>
          </w:p>
        </w:tc>
        <w:tc>
          <w:tcPr>
            <w:tcW w:w="1325" w:type="dxa"/>
          </w:tcPr>
          <w:p w14:paraId="00FD44E6" w14:textId="172C89E1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325" w:type="dxa"/>
          </w:tcPr>
          <w:p w14:paraId="0F48D97D" w14:textId="22B24DE3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319" w:type="dxa"/>
          </w:tcPr>
          <w:p w14:paraId="78CC5125" w14:textId="2D62CC71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46</w:t>
            </w:r>
          </w:p>
        </w:tc>
        <w:tc>
          <w:tcPr>
            <w:tcW w:w="1341" w:type="dxa"/>
          </w:tcPr>
          <w:p w14:paraId="515201BF" w14:textId="4249CFC3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401</w:t>
            </w:r>
          </w:p>
        </w:tc>
        <w:tc>
          <w:tcPr>
            <w:tcW w:w="1349" w:type="dxa"/>
          </w:tcPr>
          <w:p w14:paraId="5219E403" w14:textId="24B434F9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</w:tr>
      <w:tr w:rsidR="00CF1A21" w:rsidRPr="004E051E" w14:paraId="3F93B6AC" w14:textId="77777777" w:rsidTr="00CF1A21">
        <w:tc>
          <w:tcPr>
            <w:tcW w:w="2403" w:type="dxa"/>
          </w:tcPr>
          <w:p w14:paraId="5FFA99B3" w14:textId="0DAFF49B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ostridia</w:t>
            </w:r>
          </w:p>
        </w:tc>
        <w:tc>
          <w:tcPr>
            <w:tcW w:w="1325" w:type="dxa"/>
          </w:tcPr>
          <w:p w14:paraId="2BE75679" w14:textId="3060F2B9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325" w:type="dxa"/>
          </w:tcPr>
          <w:p w14:paraId="64ED2FC1" w14:textId="124C7AE0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319" w:type="dxa"/>
          </w:tcPr>
          <w:p w14:paraId="7A4DEA1C" w14:textId="1B12AAC9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341" w:type="dxa"/>
          </w:tcPr>
          <w:p w14:paraId="1A1B1CB3" w14:textId="362E9878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90</w:t>
            </w:r>
          </w:p>
        </w:tc>
        <w:tc>
          <w:tcPr>
            <w:tcW w:w="1349" w:type="dxa"/>
          </w:tcPr>
          <w:p w14:paraId="1D28C17E" w14:textId="349BF6F5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CF1A21" w:rsidRPr="004E051E" w14:paraId="5E1B1737" w14:textId="77777777" w:rsidTr="00CF1A21">
        <w:tc>
          <w:tcPr>
            <w:tcW w:w="2403" w:type="dxa"/>
          </w:tcPr>
          <w:p w14:paraId="54F8B752" w14:textId="7E8E1F3D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rysipelotrichi</w:t>
            </w:r>
            <w:proofErr w:type="spellEnd"/>
          </w:p>
        </w:tc>
        <w:tc>
          <w:tcPr>
            <w:tcW w:w="1325" w:type="dxa"/>
          </w:tcPr>
          <w:p w14:paraId="649DAC1D" w14:textId="5E5DD3CB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325" w:type="dxa"/>
          </w:tcPr>
          <w:p w14:paraId="0FE0C0E2" w14:textId="5092F4D4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319" w:type="dxa"/>
          </w:tcPr>
          <w:p w14:paraId="3C546A9B" w14:textId="30C739F0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1341" w:type="dxa"/>
          </w:tcPr>
          <w:p w14:paraId="0D8A813F" w14:textId="66068C9E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349" w:type="dxa"/>
          </w:tcPr>
          <w:p w14:paraId="158D0590" w14:textId="244D80D6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CF1A21" w:rsidRPr="004E051E" w14:paraId="43294A91" w14:textId="77777777" w:rsidTr="00CF1A21">
        <w:tc>
          <w:tcPr>
            <w:tcW w:w="2403" w:type="dxa"/>
          </w:tcPr>
          <w:p w14:paraId="6213305F" w14:textId="288F5A2B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egativicutes</w:t>
            </w:r>
            <w:proofErr w:type="spellEnd"/>
          </w:p>
        </w:tc>
        <w:tc>
          <w:tcPr>
            <w:tcW w:w="1325" w:type="dxa"/>
          </w:tcPr>
          <w:p w14:paraId="1533921E" w14:textId="4C5459BF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83</w:t>
            </w:r>
          </w:p>
        </w:tc>
        <w:tc>
          <w:tcPr>
            <w:tcW w:w="1325" w:type="dxa"/>
          </w:tcPr>
          <w:p w14:paraId="7679480F" w14:textId="5B03E394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1319" w:type="dxa"/>
          </w:tcPr>
          <w:p w14:paraId="25CE6C60" w14:textId="3F3E93E2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341" w:type="dxa"/>
          </w:tcPr>
          <w:p w14:paraId="7B205B57" w14:textId="5EBC2D40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1349" w:type="dxa"/>
          </w:tcPr>
          <w:p w14:paraId="235D08DA" w14:textId="7420DC85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</w:tr>
      <w:tr w:rsidR="00CF1A21" w:rsidRPr="004E051E" w14:paraId="5698915E" w14:textId="77777777" w:rsidTr="00CF1A21">
        <w:tc>
          <w:tcPr>
            <w:tcW w:w="2403" w:type="dxa"/>
          </w:tcPr>
          <w:p w14:paraId="70FC11FC" w14:textId="21C6CF1A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1325" w:type="dxa"/>
          </w:tcPr>
          <w:p w14:paraId="114AD40E" w14:textId="2BB8C637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325" w:type="dxa"/>
          </w:tcPr>
          <w:p w14:paraId="7EB5D8F3" w14:textId="6A98F509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319" w:type="dxa"/>
          </w:tcPr>
          <w:p w14:paraId="2150E781" w14:textId="08FD37EF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341" w:type="dxa"/>
          </w:tcPr>
          <w:p w14:paraId="37CDF1D7" w14:textId="7557813F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349" w:type="dxa"/>
          </w:tcPr>
          <w:p w14:paraId="72C3A4DC" w14:textId="39063B48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CF1A21" w:rsidRPr="004E051E" w14:paraId="17F7F0D5" w14:textId="77777777" w:rsidTr="00CF1A21">
        <w:tc>
          <w:tcPr>
            <w:tcW w:w="2403" w:type="dxa"/>
          </w:tcPr>
          <w:p w14:paraId="390F94CE" w14:textId="2730E630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lavobacteriia</w:t>
            </w:r>
            <w:proofErr w:type="spellEnd"/>
          </w:p>
        </w:tc>
        <w:tc>
          <w:tcPr>
            <w:tcW w:w="1325" w:type="dxa"/>
          </w:tcPr>
          <w:p w14:paraId="25CC6753" w14:textId="3F1D1A7D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17</w:t>
            </w:r>
          </w:p>
        </w:tc>
        <w:tc>
          <w:tcPr>
            <w:tcW w:w="1325" w:type="dxa"/>
          </w:tcPr>
          <w:p w14:paraId="2DA48F61" w14:textId="5A8E0560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65</w:t>
            </w:r>
          </w:p>
        </w:tc>
        <w:tc>
          <w:tcPr>
            <w:tcW w:w="1319" w:type="dxa"/>
          </w:tcPr>
          <w:p w14:paraId="1D1D46DF" w14:textId="15711728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1341" w:type="dxa"/>
          </w:tcPr>
          <w:p w14:paraId="07348932" w14:textId="2E9226DC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0.454</w:t>
            </w:r>
          </w:p>
        </w:tc>
        <w:tc>
          <w:tcPr>
            <w:tcW w:w="1349" w:type="dxa"/>
          </w:tcPr>
          <w:p w14:paraId="057FEEC7" w14:textId="37E98AC8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CF1A21" w:rsidRPr="004E051E" w14:paraId="757CC32C" w14:textId="77777777" w:rsidTr="00CF1A21">
        <w:tc>
          <w:tcPr>
            <w:tcW w:w="2403" w:type="dxa"/>
          </w:tcPr>
          <w:p w14:paraId="788900CA" w14:textId="61CA0645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hpingomonas</w:t>
            </w:r>
            <w:proofErr w:type="spellEnd"/>
          </w:p>
        </w:tc>
        <w:tc>
          <w:tcPr>
            <w:tcW w:w="1325" w:type="dxa"/>
          </w:tcPr>
          <w:p w14:paraId="3AF044D6" w14:textId="157DF1BA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1325" w:type="dxa"/>
          </w:tcPr>
          <w:p w14:paraId="2E8D9E89" w14:textId="1BAF2299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78</w:t>
            </w:r>
          </w:p>
        </w:tc>
        <w:tc>
          <w:tcPr>
            <w:tcW w:w="1319" w:type="dxa"/>
          </w:tcPr>
          <w:p w14:paraId="0A07AA9D" w14:textId="28CEF9A3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1341" w:type="dxa"/>
          </w:tcPr>
          <w:p w14:paraId="63290F64" w14:textId="274BA295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00</w:t>
            </w:r>
          </w:p>
        </w:tc>
        <w:tc>
          <w:tcPr>
            <w:tcW w:w="1349" w:type="dxa"/>
          </w:tcPr>
          <w:p w14:paraId="39405EAC" w14:textId="1BA8E2BB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54</w:t>
            </w:r>
          </w:p>
        </w:tc>
      </w:tr>
      <w:tr w:rsidR="00CF1A21" w:rsidRPr="004E051E" w14:paraId="3618F529" w14:textId="77777777" w:rsidTr="00CF1A21">
        <w:tc>
          <w:tcPr>
            <w:tcW w:w="2403" w:type="dxa"/>
          </w:tcPr>
          <w:p w14:paraId="10941A57" w14:textId="4C445664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ytophagia</w:t>
            </w:r>
            <w:proofErr w:type="spellEnd"/>
          </w:p>
        </w:tc>
        <w:tc>
          <w:tcPr>
            <w:tcW w:w="1325" w:type="dxa"/>
          </w:tcPr>
          <w:p w14:paraId="1CC32353" w14:textId="390EE70B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52</w:t>
            </w:r>
          </w:p>
        </w:tc>
        <w:tc>
          <w:tcPr>
            <w:tcW w:w="1325" w:type="dxa"/>
          </w:tcPr>
          <w:p w14:paraId="052ED59D" w14:textId="0BC252F0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15</w:t>
            </w:r>
          </w:p>
        </w:tc>
        <w:tc>
          <w:tcPr>
            <w:tcW w:w="1319" w:type="dxa"/>
          </w:tcPr>
          <w:p w14:paraId="70C58CD3" w14:textId="38F46EAB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41</w:t>
            </w:r>
          </w:p>
        </w:tc>
        <w:tc>
          <w:tcPr>
            <w:tcW w:w="1341" w:type="dxa"/>
          </w:tcPr>
          <w:p w14:paraId="65B85B9C" w14:textId="144679C7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82</w:t>
            </w:r>
          </w:p>
        </w:tc>
        <w:tc>
          <w:tcPr>
            <w:tcW w:w="1349" w:type="dxa"/>
          </w:tcPr>
          <w:p w14:paraId="6C9F4B4F" w14:textId="6EBA9118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41</w:t>
            </w:r>
          </w:p>
        </w:tc>
      </w:tr>
      <w:tr w:rsidR="00CF1A21" w:rsidRPr="004E051E" w14:paraId="7A0F3B19" w14:textId="77777777" w:rsidTr="00CF1A21">
        <w:tc>
          <w:tcPr>
            <w:tcW w:w="2403" w:type="dxa"/>
          </w:tcPr>
          <w:p w14:paraId="5F3C51F3" w14:textId="1738CEDA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325" w:type="dxa"/>
          </w:tcPr>
          <w:p w14:paraId="2820B7DD" w14:textId="065D42B4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72</w:t>
            </w:r>
          </w:p>
        </w:tc>
        <w:tc>
          <w:tcPr>
            <w:tcW w:w="1325" w:type="dxa"/>
          </w:tcPr>
          <w:p w14:paraId="0A3A51EF" w14:textId="42D4A5F8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81</w:t>
            </w:r>
          </w:p>
        </w:tc>
        <w:tc>
          <w:tcPr>
            <w:tcW w:w="1319" w:type="dxa"/>
          </w:tcPr>
          <w:p w14:paraId="7A65FD96" w14:textId="72EFE5DF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39</w:t>
            </w:r>
          </w:p>
        </w:tc>
        <w:tc>
          <w:tcPr>
            <w:tcW w:w="1341" w:type="dxa"/>
          </w:tcPr>
          <w:p w14:paraId="35BE5370" w14:textId="7852807D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349" w:type="dxa"/>
          </w:tcPr>
          <w:p w14:paraId="6193B18C" w14:textId="10182B95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</w:tr>
      <w:tr w:rsidR="00CF1A21" w:rsidRPr="004E051E" w14:paraId="2C9F360B" w14:textId="77777777" w:rsidTr="00CF1A21">
        <w:tc>
          <w:tcPr>
            <w:tcW w:w="2403" w:type="dxa"/>
          </w:tcPr>
          <w:p w14:paraId="79AD6A5C" w14:textId="18394EA3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etaproteobacteria</w:t>
            </w:r>
          </w:p>
        </w:tc>
        <w:tc>
          <w:tcPr>
            <w:tcW w:w="1325" w:type="dxa"/>
          </w:tcPr>
          <w:p w14:paraId="0CD639DF" w14:textId="0A4CA376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1325" w:type="dxa"/>
          </w:tcPr>
          <w:p w14:paraId="1176C99A" w14:textId="39279F6A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63</w:t>
            </w:r>
          </w:p>
        </w:tc>
        <w:tc>
          <w:tcPr>
            <w:tcW w:w="1319" w:type="dxa"/>
          </w:tcPr>
          <w:p w14:paraId="1520C528" w14:textId="401B6C2A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341" w:type="dxa"/>
          </w:tcPr>
          <w:p w14:paraId="25384974" w14:textId="77116C1C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349" w:type="dxa"/>
          </w:tcPr>
          <w:p w14:paraId="7B66AA46" w14:textId="726D5ABD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CF1A21" w:rsidRPr="004E051E" w14:paraId="04CED1B4" w14:textId="77777777" w:rsidTr="00CF1A21">
        <w:tc>
          <w:tcPr>
            <w:tcW w:w="2403" w:type="dxa"/>
          </w:tcPr>
          <w:p w14:paraId="5CB61686" w14:textId="0100AA14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325" w:type="dxa"/>
          </w:tcPr>
          <w:p w14:paraId="508AED7E" w14:textId="683F0C81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1325" w:type="dxa"/>
          </w:tcPr>
          <w:p w14:paraId="7CC5DA4E" w14:textId="55CF96D7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54</w:t>
            </w:r>
          </w:p>
        </w:tc>
        <w:tc>
          <w:tcPr>
            <w:tcW w:w="1319" w:type="dxa"/>
          </w:tcPr>
          <w:p w14:paraId="4D54D2E1" w14:textId="17DA981D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341" w:type="dxa"/>
          </w:tcPr>
          <w:p w14:paraId="4A2AD4FC" w14:textId="380A5A7D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1349" w:type="dxa"/>
          </w:tcPr>
          <w:p w14:paraId="683999D1" w14:textId="003E51F8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CF1A21" w:rsidRPr="004E051E" w14:paraId="6B98065A" w14:textId="77777777" w:rsidTr="00CF1A21">
        <w:tc>
          <w:tcPr>
            <w:tcW w:w="2403" w:type="dxa"/>
          </w:tcPr>
          <w:p w14:paraId="04826BDF" w14:textId="61EBA7B6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ctinobacteria</w:t>
            </w:r>
          </w:p>
        </w:tc>
        <w:tc>
          <w:tcPr>
            <w:tcW w:w="1325" w:type="dxa"/>
          </w:tcPr>
          <w:p w14:paraId="1A70F818" w14:textId="71DB416D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325" w:type="dxa"/>
          </w:tcPr>
          <w:p w14:paraId="7AEA7F64" w14:textId="0369E47F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319" w:type="dxa"/>
          </w:tcPr>
          <w:p w14:paraId="112614E5" w14:textId="106F7B3C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341" w:type="dxa"/>
          </w:tcPr>
          <w:p w14:paraId="7CFC4884" w14:textId="1FD76EE3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349" w:type="dxa"/>
          </w:tcPr>
          <w:p w14:paraId="7576DA0C" w14:textId="26C5B5E3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CF1A21" w:rsidRPr="004E051E" w14:paraId="5BDBB580" w14:textId="77777777" w:rsidTr="00CF1A21">
        <w:tc>
          <w:tcPr>
            <w:tcW w:w="2403" w:type="dxa"/>
          </w:tcPr>
          <w:p w14:paraId="2ECFC249" w14:textId="657D1A72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riobacteria</w:t>
            </w:r>
            <w:proofErr w:type="spellEnd"/>
          </w:p>
        </w:tc>
        <w:tc>
          <w:tcPr>
            <w:tcW w:w="1325" w:type="dxa"/>
          </w:tcPr>
          <w:p w14:paraId="735D2530" w14:textId="09DF7A85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325" w:type="dxa"/>
          </w:tcPr>
          <w:p w14:paraId="576884E4" w14:textId="5D6BE481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319" w:type="dxa"/>
          </w:tcPr>
          <w:p w14:paraId="5FBF12BE" w14:textId="0F2A1ECE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95</w:t>
            </w:r>
          </w:p>
        </w:tc>
        <w:tc>
          <w:tcPr>
            <w:tcW w:w="1341" w:type="dxa"/>
          </w:tcPr>
          <w:p w14:paraId="403EDCCA" w14:textId="5DEC7490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23</w:t>
            </w:r>
          </w:p>
        </w:tc>
        <w:tc>
          <w:tcPr>
            <w:tcW w:w="1349" w:type="dxa"/>
          </w:tcPr>
          <w:p w14:paraId="46A8FC16" w14:textId="5340AD33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81</w:t>
            </w:r>
          </w:p>
        </w:tc>
      </w:tr>
      <w:tr w:rsidR="00CF1A21" w:rsidRPr="004E051E" w14:paraId="7315FC56" w14:textId="77777777" w:rsidTr="00CF1A21">
        <w:tc>
          <w:tcPr>
            <w:tcW w:w="2403" w:type="dxa"/>
          </w:tcPr>
          <w:p w14:paraId="1456981D" w14:textId="5973F9EB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hermoleophilia</w:t>
            </w:r>
            <w:proofErr w:type="spellEnd"/>
          </w:p>
        </w:tc>
        <w:tc>
          <w:tcPr>
            <w:tcW w:w="1325" w:type="dxa"/>
          </w:tcPr>
          <w:p w14:paraId="59164F79" w14:textId="73416526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1325" w:type="dxa"/>
          </w:tcPr>
          <w:p w14:paraId="47F3C4FA" w14:textId="2ED26B07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1319" w:type="dxa"/>
          </w:tcPr>
          <w:p w14:paraId="6DD87380" w14:textId="5960A7B6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10</w:t>
            </w:r>
          </w:p>
        </w:tc>
        <w:tc>
          <w:tcPr>
            <w:tcW w:w="1341" w:type="dxa"/>
          </w:tcPr>
          <w:p w14:paraId="23D3D6AF" w14:textId="6C0EC57C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349" w:type="dxa"/>
          </w:tcPr>
          <w:p w14:paraId="10DFC1AE" w14:textId="0DBB141F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94</w:t>
            </w:r>
          </w:p>
        </w:tc>
      </w:tr>
      <w:tr w:rsidR="00CF1A21" w:rsidRPr="004E051E" w14:paraId="3AB54B56" w14:textId="77777777" w:rsidTr="00CF1A21">
        <w:tc>
          <w:tcPr>
            <w:tcW w:w="2403" w:type="dxa"/>
          </w:tcPr>
          <w:p w14:paraId="4D7AE789" w14:textId="442D66AA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usobacteria</w:t>
            </w:r>
          </w:p>
        </w:tc>
        <w:tc>
          <w:tcPr>
            <w:tcW w:w="1325" w:type="dxa"/>
          </w:tcPr>
          <w:p w14:paraId="7F1161E2" w14:textId="5CFF964B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325" w:type="dxa"/>
          </w:tcPr>
          <w:p w14:paraId="58E5299D" w14:textId="54359B74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319" w:type="dxa"/>
          </w:tcPr>
          <w:p w14:paraId="6A7A5874" w14:textId="279993AC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00</w:t>
            </w:r>
          </w:p>
        </w:tc>
        <w:tc>
          <w:tcPr>
            <w:tcW w:w="1341" w:type="dxa"/>
          </w:tcPr>
          <w:p w14:paraId="72A053F9" w14:textId="49C301DA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79</w:t>
            </w:r>
          </w:p>
        </w:tc>
        <w:tc>
          <w:tcPr>
            <w:tcW w:w="1349" w:type="dxa"/>
          </w:tcPr>
          <w:p w14:paraId="0BC25EA3" w14:textId="592AF644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CF1A21" w:rsidRPr="004E051E" w14:paraId="5298D288" w14:textId="77777777" w:rsidTr="00CF1A21">
        <w:tc>
          <w:tcPr>
            <w:tcW w:w="2403" w:type="dxa"/>
          </w:tcPr>
          <w:p w14:paraId="012FDD37" w14:textId="1CC8522A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loroplast</w:t>
            </w:r>
          </w:p>
        </w:tc>
        <w:tc>
          <w:tcPr>
            <w:tcW w:w="1325" w:type="dxa"/>
          </w:tcPr>
          <w:p w14:paraId="24462BEC" w14:textId="60366206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0.101</w:t>
            </w:r>
          </w:p>
        </w:tc>
        <w:tc>
          <w:tcPr>
            <w:tcW w:w="1325" w:type="dxa"/>
          </w:tcPr>
          <w:p w14:paraId="330FC544" w14:textId="215B596C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97</w:t>
            </w:r>
          </w:p>
        </w:tc>
        <w:tc>
          <w:tcPr>
            <w:tcW w:w="1319" w:type="dxa"/>
          </w:tcPr>
          <w:p w14:paraId="7F0FA072" w14:textId="48824486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1341" w:type="dxa"/>
          </w:tcPr>
          <w:p w14:paraId="158B3CB3" w14:textId="488B9CAD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48</w:t>
            </w:r>
          </w:p>
        </w:tc>
        <w:tc>
          <w:tcPr>
            <w:tcW w:w="1349" w:type="dxa"/>
          </w:tcPr>
          <w:p w14:paraId="19A463E4" w14:textId="2F066414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28</w:t>
            </w:r>
          </w:p>
        </w:tc>
      </w:tr>
      <w:tr w:rsidR="00CF1A21" w:rsidRPr="004E051E" w14:paraId="1B22193E" w14:textId="77777777" w:rsidTr="00CF1A21">
        <w:tc>
          <w:tcPr>
            <w:tcW w:w="2403" w:type="dxa"/>
          </w:tcPr>
          <w:p w14:paraId="4FC6875D" w14:textId="70B4ED86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errucomicrobiae</w:t>
            </w:r>
            <w:proofErr w:type="spellEnd"/>
          </w:p>
        </w:tc>
        <w:tc>
          <w:tcPr>
            <w:tcW w:w="1325" w:type="dxa"/>
          </w:tcPr>
          <w:p w14:paraId="0E43C963" w14:textId="233A14D4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324</w:t>
            </w:r>
          </w:p>
        </w:tc>
        <w:tc>
          <w:tcPr>
            <w:tcW w:w="1325" w:type="dxa"/>
          </w:tcPr>
          <w:p w14:paraId="5991A332" w14:textId="063DE063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1319" w:type="dxa"/>
          </w:tcPr>
          <w:p w14:paraId="432E92E6" w14:textId="0ED5E180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341" w:type="dxa"/>
          </w:tcPr>
          <w:p w14:paraId="6CC6644F" w14:textId="3E38B36E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349" w:type="dxa"/>
          </w:tcPr>
          <w:p w14:paraId="120313FA" w14:textId="20486B30" w:rsidR="00CF1A21" w:rsidRPr="004E051E" w:rsidRDefault="00CF1A21" w:rsidP="00CF1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</w:tbl>
    <w:p w14:paraId="61B0E50E" w14:textId="5A0D340B" w:rsidR="000456F2" w:rsidRPr="004E051E" w:rsidRDefault="000456F2" w:rsidP="004E05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AFA565D" w14:textId="77777777" w:rsidR="000456F2" w:rsidRDefault="000456F2" w:rsidP="00A94AAC"/>
    <w:p w14:paraId="40CFEADA" w14:textId="77777777" w:rsidR="00431ECE" w:rsidRDefault="00431ECE" w:rsidP="00A94AAC"/>
    <w:p w14:paraId="03718876" w14:textId="77777777" w:rsidR="00431ECE" w:rsidRDefault="00431ECE" w:rsidP="00A94AAC"/>
    <w:p w14:paraId="358CD37C" w14:textId="77777777" w:rsidR="00431ECE" w:rsidRDefault="00431ECE" w:rsidP="00A94AAC"/>
    <w:p w14:paraId="769A13DC" w14:textId="77777777" w:rsidR="00431ECE" w:rsidRDefault="00431ECE" w:rsidP="00A94AAC"/>
    <w:p w14:paraId="0FF8DAA2" w14:textId="77777777" w:rsidR="00431ECE" w:rsidRDefault="00431ECE" w:rsidP="00A94AAC"/>
    <w:p w14:paraId="58E82821" w14:textId="77777777" w:rsidR="00431ECE" w:rsidRDefault="00431ECE" w:rsidP="00A94AAC"/>
    <w:p w14:paraId="5D586B6E" w14:textId="77777777" w:rsidR="00431ECE" w:rsidRDefault="00431ECE" w:rsidP="00A94AAC"/>
    <w:p w14:paraId="6B61BFE0" w14:textId="77777777" w:rsidR="00A56F1C" w:rsidRDefault="00A56F1C" w:rsidP="005E4684">
      <w:pPr>
        <w:rPr>
          <w:rFonts w:ascii="Times New Roman" w:hAnsi="Times New Roman" w:cs="Times New Roman"/>
          <w:sz w:val="24"/>
          <w:szCs w:val="24"/>
        </w:rPr>
      </w:pPr>
    </w:p>
    <w:p w14:paraId="5F8C4121" w14:textId="77777777" w:rsidR="00A56F1C" w:rsidRDefault="00A56F1C" w:rsidP="005E4684">
      <w:pPr>
        <w:rPr>
          <w:rFonts w:ascii="Times New Roman" w:hAnsi="Times New Roman" w:cs="Times New Roman"/>
          <w:sz w:val="24"/>
          <w:szCs w:val="24"/>
        </w:rPr>
      </w:pPr>
    </w:p>
    <w:p w14:paraId="74551F24" w14:textId="200AF601" w:rsidR="0013170D" w:rsidRPr="0013170D" w:rsidRDefault="0013170D" w:rsidP="005E4684">
      <w:pPr>
        <w:rPr>
          <w:rFonts w:ascii="Times New Roman" w:hAnsi="Times New Roman" w:cs="Times New Roman"/>
          <w:sz w:val="24"/>
          <w:szCs w:val="24"/>
        </w:rPr>
      </w:pPr>
      <w:r w:rsidRPr="004E051E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CF1A21">
        <w:rPr>
          <w:rFonts w:ascii="Times New Roman" w:hAnsi="Times New Roman" w:cs="Times New Roman"/>
          <w:sz w:val="24"/>
          <w:szCs w:val="24"/>
        </w:rPr>
        <w:t>7</w:t>
      </w:r>
      <w:r w:rsidRPr="004E051E">
        <w:rPr>
          <w:rFonts w:ascii="Times New Roman" w:hAnsi="Times New Roman" w:cs="Times New Roman"/>
          <w:sz w:val="24"/>
          <w:szCs w:val="24"/>
        </w:rPr>
        <w:t xml:space="preserve">. </w:t>
      </w:r>
      <w:r w:rsidR="00F12011">
        <w:rPr>
          <w:rFonts w:ascii="Times New Roman" w:hAnsi="Times New Roman" w:cs="Times New Roman"/>
          <w:sz w:val="24"/>
          <w:szCs w:val="24"/>
        </w:rPr>
        <w:t>C</w:t>
      </w:r>
      <w:r w:rsidRPr="004E051E">
        <w:rPr>
          <w:rFonts w:ascii="Times New Roman" w:hAnsi="Times New Roman" w:cs="Times New Roman"/>
          <w:sz w:val="24"/>
          <w:szCs w:val="24"/>
        </w:rPr>
        <w:t>orrelation coefficients between bacterial genera and immune markers (</w:t>
      </w:r>
      <w:r w:rsidR="00F12011" w:rsidRPr="000F7929">
        <w:rPr>
          <w:rFonts w:ascii="Times New Roman" w:hAnsi="Times New Roman" w:cs="Times New Roman"/>
          <w:sz w:val="24"/>
          <w:szCs w:val="24"/>
          <w:lang w:val="en-US"/>
        </w:rPr>
        <w:t>Spearman’s rank-order correlation</w:t>
      </w:r>
      <w:r w:rsidR="00F1201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F12011" w:rsidRPr="004E051E">
        <w:rPr>
          <w:rFonts w:ascii="Times New Roman" w:hAnsi="Times New Roman" w:cs="Times New Roman"/>
          <w:sz w:val="24"/>
          <w:szCs w:val="24"/>
        </w:rPr>
        <w:t xml:space="preserve"> </w:t>
      </w:r>
      <w:r w:rsidRPr="004E051E">
        <w:rPr>
          <w:rFonts w:ascii="Times New Roman" w:hAnsi="Times New Roman" w:cs="Times New Roman"/>
          <w:sz w:val="24"/>
          <w:szCs w:val="24"/>
        </w:rPr>
        <w:t xml:space="preserve">bold </w:t>
      </w:r>
      <w:r w:rsidR="00F12011">
        <w:rPr>
          <w:rFonts w:ascii="Times New Roman" w:hAnsi="Times New Roman" w:cs="Times New Roman"/>
          <w:sz w:val="24"/>
          <w:szCs w:val="24"/>
        </w:rPr>
        <w:t xml:space="preserve">indicates </w:t>
      </w:r>
      <w:r w:rsidRPr="004E051E">
        <w:rPr>
          <w:rFonts w:ascii="Times New Roman" w:hAnsi="Times New Roman" w:cs="Times New Roman"/>
          <w:i/>
          <w:sz w:val="24"/>
          <w:szCs w:val="24"/>
        </w:rPr>
        <w:t xml:space="preserve">p-value </w:t>
      </w:r>
      <w:r w:rsidRPr="004E051E">
        <w:rPr>
          <w:rFonts w:ascii="Times New Roman" w:hAnsi="Times New Roman" w:cs="Times New Roman"/>
          <w:sz w:val="24"/>
          <w:szCs w:val="24"/>
        </w:rPr>
        <w:t>&lt;0</w:t>
      </w:r>
      <w:r>
        <w:rPr>
          <w:rFonts w:ascii="Times New Roman" w:hAnsi="Times New Roman" w:cs="Times New Roman"/>
          <w:sz w:val="24"/>
          <w:szCs w:val="24"/>
        </w:rPr>
        <w:t>.05).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030"/>
        <w:gridCol w:w="1401"/>
        <w:gridCol w:w="1406"/>
        <w:gridCol w:w="1400"/>
        <w:gridCol w:w="1410"/>
        <w:gridCol w:w="1415"/>
      </w:tblGrid>
      <w:tr w:rsidR="00D645B5" w:rsidRPr="004E051E" w14:paraId="2F20CBD3" w14:textId="77777777" w:rsidTr="00D645B5">
        <w:tc>
          <w:tcPr>
            <w:tcW w:w="2030" w:type="dxa"/>
          </w:tcPr>
          <w:p w14:paraId="00989CE5" w14:textId="77777777" w:rsidR="00D645B5" w:rsidRPr="004E051E" w:rsidRDefault="00C42795" w:rsidP="00D645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us</w:t>
            </w:r>
          </w:p>
        </w:tc>
        <w:tc>
          <w:tcPr>
            <w:tcW w:w="1401" w:type="dxa"/>
          </w:tcPr>
          <w:p w14:paraId="79C7B78F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TGF-β1</w:t>
            </w:r>
          </w:p>
        </w:tc>
        <w:tc>
          <w:tcPr>
            <w:tcW w:w="1406" w:type="dxa"/>
          </w:tcPr>
          <w:p w14:paraId="7DD9D5E5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TGF-β2</w:t>
            </w:r>
          </w:p>
        </w:tc>
        <w:tc>
          <w:tcPr>
            <w:tcW w:w="1400" w:type="dxa"/>
          </w:tcPr>
          <w:p w14:paraId="28EF9B9E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sIgA</w:t>
            </w:r>
            <w:proofErr w:type="spellEnd"/>
          </w:p>
        </w:tc>
        <w:tc>
          <w:tcPr>
            <w:tcW w:w="1410" w:type="dxa"/>
          </w:tcPr>
          <w:p w14:paraId="0B31C5C2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MFG-E8</w:t>
            </w:r>
          </w:p>
        </w:tc>
        <w:tc>
          <w:tcPr>
            <w:tcW w:w="1415" w:type="dxa"/>
          </w:tcPr>
          <w:p w14:paraId="0F7C5049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sCD14</w:t>
            </w:r>
          </w:p>
        </w:tc>
      </w:tr>
      <w:tr w:rsidR="00D645B5" w:rsidRPr="004E051E" w14:paraId="63236FDE" w14:textId="77777777" w:rsidTr="00D645B5">
        <w:tc>
          <w:tcPr>
            <w:tcW w:w="2030" w:type="dxa"/>
          </w:tcPr>
          <w:p w14:paraId="18382630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</w:p>
        </w:tc>
        <w:tc>
          <w:tcPr>
            <w:tcW w:w="1401" w:type="dxa"/>
          </w:tcPr>
          <w:p w14:paraId="3D1DAC52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406" w:type="dxa"/>
          </w:tcPr>
          <w:p w14:paraId="36689810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400" w:type="dxa"/>
          </w:tcPr>
          <w:p w14:paraId="659E6238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85</w:t>
            </w:r>
          </w:p>
        </w:tc>
        <w:tc>
          <w:tcPr>
            <w:tcW w:w="1410" w:type="dxa"/>
          </w:tcPr>
          <w:p w14:paraId="082AF855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57</w:t>
            </w:r>
          </w:p>
        </w:tc>
        <w:tc>
          <w:tcPr>
            <w:tcW w:w="1415" w:type="dxa"/>
          </w:tcPr>
          <w:p w14:paraId="73857D43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</w:tr>
      <w:tr w:rsidR="00D645B5" w:rsidRPr="004E051E" w14:paraId="0D29F3E3" w14:textId="77777777" w:rsidTr="00D645B5">
        <w:tc>
          <w:tcPr>
            <w:tcW w:w="2030" w:type="dxa"/>
          </w:tcPr>
          <w:p w14:paraId="618793A7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Staphylococcus</w:t>
            </w:r>
          </w:p>
        </w:tc>
        <w:tc>
          <w:tcPr>
            <w:tcW w:w="1401" w:type="dxa"/>
          </w:tcPr>
          <w:p w14:paraId="29385F1C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406" w:type="dxa"/>
          </w:tcPr>
          <w:p w14:paraId="72A58F28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400" w:type="dxa"/>
          </w:tcPr>
          <w:p w14:paraId="5471F781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410" w:type="dxa"/>
          </w:tcPr>
          <w:p w14:paraId="3330E103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57</w:t>
            </w:r>
          </w:p>
        </w:tc>
        <w:tc>
          <w:tcPr>
            <w:tcW w:w="1415" w:type="dxa"/>
          </w:tcPr>
          <w:p w14:paraId="7534FF10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D645B5" w:rsidRPr="004E051E" w14:paraId="58FB8193" w14:textId="77777777" w:rsidTr="00D645B5">
        <w:tc>
          <w:tcPr>
            <w:tcW w:w="2030" w:type="dxa"/>
          </w:tcPr>
          <w:p w14:paraId="1D7E14AC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Streptococccus</w:t>
            </w:r>
            <w:proofErr w:type="spellEnd"/>
          </w:p>
        </w:tc>
        <w:tc>
          <w:tcPr>
            <w:tcW w:w="1401" w:type="dxa"/>
          </w:tcPr>
          <w:p w14:paraId="08EBCFB9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406" w:type="dxa"/>
          </w:tcPr>
          <w:p w14:paraId="598C9963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400" w:type="dxa"/>
          </w:tcPr>
          <w:p w14:paraId="01E5591D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410" w:type="dxa"/>
          </w:tcPr>
          <w:p w14:paraId="56986176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90</w:t>
            </w:r>
          </w:p>
        </w:tc>
        <w:tc>
          <w:tcPr>
            <w:tcW w:w="1415" w:type="dxa"/>
          </w:tcPr>
          <w:p w14:paraId="2EDFC0FD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D645B5" w:rsidRPr="004E051E" w14:paraId="66BFF596" w14:textId="77777777" w:rsidTr="00D645B5">
        <w:tc>
          <w:tcPr>
            <w:tcW w:w="2030" w:type="dxa"/>
          </w:tcPr>
          <w:p w14:paraId="43A6D22C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Lactococcus</w:t>
            </w:r>
          </w:p>
        </w:tc>
        <w:tc>
          <w:tcPr>
            <w:tcW w:w="1401" w:type="dxa"/>
          </w:tcPr>
          <w:p w14:paraId="71D9BFCB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48</w:t>
            </w:r>
          </w:p>
        </w:tc>
        <w:tc>
          <w:tcPr>
            <w:tcW w:w="1406" w:type="dxa"/>
          </w:tcPr>
          <w:p w14:paraId="499FB878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60</w:t>
            </w:r>
          </w:p>
        </w:tc>
        <w:tc>
          <w:tcPr>
            <w:tcW w:w="1400" w:type="dxa"/>
          </w:tcPr>
          <w:p w14:paraId="0F74B8D3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88</w:t>
            </w:r>
          </w:p>
        </w:tc>
        <w:tc>
          <w:tcPr>
            <w:tcW w:w="1410" w:type="dxa"/>
          </w:tcPr>
          <w:p w14:paraId="0BE33958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1415" w:type="dxa"/>
          </w:tcPr>
          <w:p w14:paraId="271B8B69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D645B5" w:rsidRPr="004E051E" w14:paraId="1AC5520A" w14:textId="77777777" w:rsidTr="00D645B5">
        <w:tc>
          <w:tcPr>
            <w:tcW w:w="2030" w:type="dxa"/>
          </w:tcPr>
          <w:p w14:paraId="6D3D6F67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Aerococcus</w:t>
            </w:r>
            <w:proofErr w:type="spellEnd"/>
          </w:p>
        </w:tc>
        <w:tc>
          <w:tcPr>
            <w:tcW w:w="1401" w:type="dxa"/>
          </w:tcPr>
          <w:p w14:paraId="68E7C28B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406" w:type="dxa"/>
          </w:tcPr>
          <w:p w14:paraId="1E1F3FB7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400" w:type="dxa"/>
          </w:tcPr>
          <w:p w14:paraId="2FDC1491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48</w:t>
            </w:r>
          </w:p>
        </w:tc>
        <w:tc>
          <w:tcPr>
            <w:tcW w:w="1410" w:type="dxa"/>
          </w:tcPr>
          <w:p w14:paraId="290DC449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1415" w:type="dxa"/>
          </w:tcPr>
          <w:p w14:paraId="102FF48C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</w:tr>
      <w:tr w:rsidR="00D645B5" w:rsidRPr="004E051E" w14:paraId="70CED05C" w14:textId="77777777" w:rsidTr="00D645B5">
        <w:tc>
          <w:tcPr>
            <w:tcW w:w="2030" w:type="dxa"/>
          </w:tcPr>
          <w:p w14:paraId="6A0E8551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Anaerococcus</w:t>
            </w:r>
            <w:proofErr w:type="spellEnd"/>
          </w:p>
        </w:tc>
        <w:tc>
          <w:tcPr>
            <w:tcW w:w="1401" w:type="dxa"/>
          </w:tcPr>
          <w:p w14:paraId="4A1D66C4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406" w:type="dxa"/>
          </w:tcPr>
          <w:p w14:paraId="64FC4E15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99</w:t>
            </w:r>
          </w:p>
        </w:tc>
        <w:tc>
          <w:tcPr>
            <w:tcW w:w="1400" w:type="dxa"/>
          </w:tcPr>
          <w:p w14:paraId="3E4C7683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410" w:type="dxa"/>
          </w:tcPr>
          <w:p w14:paraId="166B553C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1415" w:type="dxa"/>
          </w:tcPr>
          <w:p w14:paraId="2EB1A9E0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</w:tr>
      <w:tr w:rsidR="00D645B5" w:rsidRPr="004E051E" w14:paraId="6DC794C3" w14:textId="77777777" w:rsidTr="00D645B5">
        <w:tc>
          <w:tcPr>
            <w:tcW w:w="2030" w:type="dxa"/>
          </w:tcPr>
          <w:p w14:paraId="491C5F65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1401" w:type="dxa"/>
          </w:tcPr>
          <w:p w14:paraId="608476D6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06" w:type="dxa"/>
          </w:tcPr>
          <w:p w14:paraId="54CFE514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400" w:type="dxa"/>
          </w:tcPr>
          <w:p w14:paraId="46941B57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410" w:type="dxa"/>
          </w:tcPr>
          <w:p w14:paraId="3AE9A1BC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415" w:type="dxa"/>
          </w:tcPr>
          <w:p w14:paraId="2FEE8DED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D645B5" w:rsidRPr="004E051E" w14:paraId="22834B3B" w14:textId="77777777" w:rsidTr="00D645B5">
        <w:tc>
          <w:tcPr>
            <w:tcW w:w="2030" w:type="dxa"/>
          </w:tcPr>
          <w:p w14:paraId="1CA2EA9D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Eubacterium</w:t>
            </w:r>
          </w:p>
        </w:tc>
        <w:tc>
          <w:tcPr>
            <w:tcW w:w="1401" w:type="dxa"/>
          </w:tcPr>
          <w:p w14:paraId="310F408F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406" w:type="dxa"/>
          </w:tcPr>
          <w:p w14:paraId="312C7848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400" w:type="dxa"/>
          </w:tcPr>
          <w:p w14:paraId="120F1CD4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410" w:type="dxa"/>
          </w:tcPr>
          <w:p w14:paraId="68D1AD1B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415" w:type="dxa"/>
          </w:tcPr>
          <w:p w14:paraId="4EEAD892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D645B5" w:rsidRPr="004E051E" w14:paraId="6FCD50DE" w14:textId="77777777" w:rsidTr="00D645B5">
        <w:tc>
          <w:tcPr>
            <w:tcW w:w="2030" w:type="dxa"/>
          </w:tcPr>
          <w:p w14:paraId="21E9E962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1401" w:type="dxa"/>
          </w:tcPr>
          <w:p w14:paraId="25AB0B00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1406" w:type="dxa"/>
          </w:tcPr>
          <w:p w14:paraId="2DD1D3E5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1400" w:type="dxa"/>
          </w:tcPr>
          <w:p w14:paraId="65BACA50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410" w:type="dxa"/>
          </w:tcPr>
          <w:p w14:paraId="49F03BE6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1415" w:type="dxa"/>
          </w:tcPr>
          <w:p w14:paraId="2036C26B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23</w:t>
            </w:r>
          </w:p>
        </w:tc>
      </w:tr>
      <w:tr w:rsidR="00D645B5" w:rsidRPr="004E051E" w14:paraId="12B8387D" w14:textId="77777777" w:rsidTr="00D645B5">
        <w:tc>
          <w:tcPr>
            <w:tcW w:w="2030" w:type="dxa"/>
          </w:tcPr>
          <w:p w14:paraId="32A45839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1401" w:type="dxa"/>
          </w:tcPr>
          <w:p w14:paraId="65D95B0C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406" w:type="dxa"/>
          </w:tcPr>
          <w:p w14:paraId="5E86BB1E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400" w:type="dxa"/>
          </w:tcPr>
          <w:p w14:paraId="71C54CFB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410" w:type="dxa"/>
          </w:tcPr>
          <w:p w14:paraId="39272648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415" w:type="dxa"/>
          </w:tcPr>
          <w:p w14:paraId="2DF45D9E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D645B5" w:rsidRPr="004E051E" w14:paraId="34E874C9" w14:textId="77777777" w:rsidTr="00D645B5">
        <w:tc>
          <w:tcPr>
            <w:tcW w:w="2030" w:type="dxa"/>
          </w:tcPr>
          <w:p w14:paraId="405BCED4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Dorea</w:t>
            </w:r>
            <w:proofErr w:type="spellEnd"/>
          </w:p>
        </w:tc>
        <w:tc>
          <w:tcPr>
            <w:tcW w:w="1401" w:type="dxa"/>
          </w:tcPr>
          <w:p w14:paraId="1D1A766E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1406" w:type="dxa"/>
          </w:tcPr>
          <w:p w14:paraId="1B3E2484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1400" w:type="dxa"/>
          </w:tcPr>
          <w:p w14:paraId="3A0BAB87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1410" w:type="dxa"/>
          </w:tcPr>
          <w:p w14:paraId="6CC03022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48</w:t>
            </w:r>
          </w:p>
        </w:tc>
        <w:tc>
          <w:tcPr>
            <w:tcW w:w="1415" w:type="dxa"/>
          </w:tcPr>
          <w:p w14:paraId="24037D3E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17</w:t>
            </w:r>
          </w:p>
        </w:tc>
      </w:tr>
      <w:tr w:rsidR="00D645B5" w:rsidRPr="004E051E" w14:paraId="5C13A9FF" w14:textId="77777777" w:rsidTr="00D645B5">
        <w:tc>
          <w:tcPr>
            <w:tcW w:w="2030" w:type="dxa"/>
          </w:tcPr>
          <w:p w14:paraId="54D524E0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Roseburia</w:t>
            </w:r>
            <w:proofErr w:type="spellEnd"/>
          </w:p>
        </w:tc>
        <w:tc>
          <w:tcPr>
            <w:tcW w:w="1401" w:type="dxa"/>
          </w:tcPr>
          <w:p w14:paraId="0FF487C2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406" w:type="dxa"/>
          </w:tcPr>
          <w:p w14:paraId="3308E3E9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400" w:type="dxa"/>
          </w:tcPr>
          <w:p w14:paraId="771C3197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410" w:type="dxa"/>
          </w:tcPr>
          <w:p w14:paraId="0FA766CB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73</w:t>
            </w:r>
          </w:p>
        </w:tc>
        <w:tc>
          <w:tcPr>
            <w:tcW w:w="1415" w:type="dxa"/>
          </w:tcPr>
          <w:p w14:paraId="241F33D1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85</w:t>
            </w:r>
          </w:p>
        </w:tc>
      </w:tr>
      <w:tr w:rsidR="00D645B5" w:rsidRPr="004E051E" w14:paraId="76DA9BAE" w14:textId="77777777" w:rsidTr="00D645B5">
        <w:tc>
          <w:tcPr>
            <w:tcW w:w="2030" w:type="dxa"/>
          </w:tcPr>
          <w:p w14:paraId="796D8A01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Lachnoclostridium</w:t>
            </w:r>
            <w:proofErr w:type="spellEnd"/>
          </w:p>
        </w:tc>
        <w:tc>
          <w:tcPr>
            <w:tcW w:w="1401" w:type="dxa"/>
          </w:tcPr>
          <w:p w14:paraId="7A54378E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406" w:type="dxa"/>
          </w:tcPr>
          <w:p w14:paraId="0BE431B5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10</w:t>
            </w:r>
          </w:p>
        </w:tc>
        <w:tc>
          <w:tcPr>
            <w:tcW w:w="1400" w:type="dxa"/>
          </w:tcPr>
          <w:p w14:paraId="4C53AE9E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80</w:t>
            </w:r>
          </w:p>
        </w:tc>
        <w:tc>
          <w:tcPr>
            <w:tcW w:w="1410" w:type="dxa"/>
          </w:tcPr>
          <w:p w14:paraId="415EB046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26</w:t>
            </w:r>
          </w:p>
        </w:tc>
        <w:tc>
          <w:tcPr>
            <w:tcW w:w="1415" w:type="dxa"/>
          </w:tcPr>
          <w:p w14:paraId="689D5534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62</w:t>
            </w:r>
          </w:p>
        </w:tc>
      </w:tr>
      <w:tr w:rsidR="00D645B5" w:rsidRPr="004E051E" w14:paraId="0AF90820" w14:textId="77777777" w:rsidTr="00D645B5">
        <w:tc>
          <w:tcPr>
            <w:tcW w:w="2030" w:type="dxa"/>
          </w:tcPr>
          <w:p w14:paraId="3B9362B7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Coprococcus</w:t>
            </w:r>
            <w:proofErr w:type="spellEnd"/>
          </w:p>
        </w:tc>
        <w:tc>
          <w:tcPr>
            <w:tcW w:w="1401" w:type="dxa"/>
          </w:tcPr>
          <w:p w14:paraId="203ECDBD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406" w:type="dxa"/>
          </w:tcPr>
          <w:p w14:paraId="24679B89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400" w:type="dxa"/>
          </w:tcPr>
          <w:p w14:paraId="35C6A260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88</w:t>
            </w:r>
          </w:p>
        </w:tc>
        <w:tc>
          <w:tcPr>
            <w:tcW w:w="1410" w:type="dxa"/>
          </w:tcPr>
          <w:p w14:paraId="204FFAEB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43</w:t>
            </w:r>
          </w:p>
        </w:tc>
        <w:tc>
          <w:tcPr>
            <w:tcW w:w="1415" w:type="dxa"/>
          </w:tcPr>
          <w:p w14:paraId="3759CC22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D645B5" w:rsidRPr="004E051E" w14:paraId="50960FDB" w14:textId="77777777" w:rsidTr="00D645B5">
        <w:tc>
          <w:tcPr>
            <w:tcW w:w="2030" w:type="dxa"/>
          </w:tcPr>
          <w:p w14:paraId="0EB969F4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Finegoldia</w:t>
            </w:r>
            <w:proofErr w:type="spellEnd"/>
          </w:p>
        </w:tc>
        <w:tc>
          <w:tcPr>
            <w:tcW w:w="1401" w:type="dxa"/>
          </w:tcPr>
          <w:p w14:paraId="7A225D33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406" w:type="dxa"/>
          </w:tcPr>
          <w:p w14:paraId="135E6A23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23</w:t>
            </w:r>
          </w:p>
        </w:tc>
        <w:tc>
          <w:tcPr>
            <w:tcW w:w="1400" w:type="dxa"/>
          </w:tcPr>
          <w:p w14:paraId="281A76E4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410" w:type="dxa"/>
          </w:tcPr>
          <w:p w14:paraId="1A4FC8D2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1415" w:type="dxa"/>
          </w:tcPr>
          <w:p w14:paraId="01D7D86A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D645B5" w:rsidRPr="004E051E" w14:paraId="4B47DE3C" w14:textId="77777777" w:rsidTr="00D645B5">
        <w:tc>
          <w:tcPr>
            <w:tcW w:w="2030" w:type="dxa"/>
          </w:tcPr>
          <w:p w14:paraId="13C71047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1401" w:type="dxa"/>
          </w:tcPr>
          <w:p w14:paraId="56C83701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35</w:t>
            </w:r>
          </w:p>
        </w:tc>
        <w:tc>
          <w:tcPr>
            <w:tcW w:w="1406" w:type="dxa"/>
          </w:tcPr>
          <w:p w14:paraId="59F2F894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00" w:type="dxa"/>
          </w:tcPr>
          <w:p w14:paraId="59373016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410" w:type="dxa"/>
          </w:tcPr>
          <w:p w14:paraId="353CB288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415" w:type="dxa"/>
          </w:tcPr>
          <w:p w14:paraId="7499CC84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</w:tr>
      <w:tr w:rsidR="00D645B5" w:rsidRPr="004E051E" w14:paraId="0BB42FF8" w14:textId="77777777" w:rsidTr="00D645B5">
        <w:tc>
          <w:tcPr>
            <w:tcW w:w="2030" w:type="dxa"/>
          </w:tcPr>
          <w:p w14:paraId="1F258E6C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Dialister</w:t>
            </w:r>
            <w:proofErr w:type="spellEnd"/>
          </w:p>
        </w:tc>
        <w:tc>
          <w:tcPr>
            <w:tcW w:w="1401" w:type="dxa"/>
          </w:tcPr>
          <w:p w14:paraId="7ED58AEA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1406" w:type="dxa"/>
          </w:tcPr>
          <w:p w14:paraId="613F305C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005</w:t>
            </w:r>
          </w:p>
        </w:tc>
        <w:tc>
          <w:tcPr>
            <w:tcW w:w="1400" w:type="dxa"/>
          </w:tcPr>
          <w:p w14:paraId="502F3547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65</w:t>
            </w:r>
          </w:p>
        </w:tc>
        <w:tc>
          <w:tcPr>
            <w:tcW w:w="1410" w:type="dxa"/>
          </w:tcPr>
          <w:p w14:paraId="3E1BC84C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415" w:type="dxa"/>
          </w:tcPr>
          <w:p w14:paraId="4ADFEDD7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</w:tr>
      <w:tr w:rsidR="00D645B5" w:rsidRPr="004E051E" w14:paraId="28836FF7" w14:textId="77777777" w:rsidTr="00D645B5">
        <w:tc>
          <w:tcPr>
            <w:tcW w:w="2030" w:type="dxa"/>
          </w:tcPr>
          <w:p w14:paraId="5FE7255E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Bacteroides</w:t>
            </w:r>
          </w:p>
        </w:tc>
        <w:tc>
          <w:tcPr>
            <w:tcW w:w="1401" w:type="dxa"/>
          </w:tcPr>
          <w:p w14:paraId="41917FA2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406" w:type="dxa"/>
          </w:tcPr>
          <w:p w14:paraId="05DA46B1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14</w:t>
            </w:r>
          </w:p>
        </w:tc>
        <w:tc>
          <w:tcPr>
            <w:tcW w:w="1400" w:type="dxa"/>
          </w:tcPr>
          <w:p w14:paraId="21D6A9CD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410" w:type="dxa"/>
          </w:tcPr>
          <w:p w14:paraId="433CEB79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415" w:type="dxa"/>
          </w:tcPr>
          <w:p w14:paraId="13225E2C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</w:tr>
      <w:tr w:rsidR="00D645B5" w:rsidRPr="004E051E" w14:paraId="008263A1" w14:textId="77777777" w:rsidTr="00D645B5">
        <w:tc>
          <w:tcPr>
            <w:tcW w:w="2030" w:type="dxa"/>
          </w:tcPr>
          <w:p w14:paraId="556B1020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1401" w:type="dxa"/>
          </w:tcPr>
          <w:p w14:paraId="07567AB6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06" w:type="dxa"/>
          </w:tcPr>
          <w:p w14:paraId="1BAE5EDA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27</w:t>
            </w:r>
          </w:p>
        </w:tc>
        <w:tc>
          <w:tcPr>
            <w:tcW w:w="1400" w:type="dxa"/>
          </w:tcPr>
          <w:p w14:paraId="0B7996A8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1410" w:type="dxa"/>
          </w:tcPr>
          <w:p w14:paraId="52956D1E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415" w:type="dxa"/>
          </w:tcPr>
          <w:p w14:paraId="4987F9AE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10</w:t>
            </w:r>
          </w:p>
        </w:tc>
      </w:tr>
      <w:tr w:rsidR="00D645B5" w:rsidRPr="004E051E" w14:paraId="2311064E" w14:textId="77777777" w:rsidTr="00D645B5">
        <w:tc>
          <w:tcPr>
            <w:tcW w:w="2030" w:type="dxa"/>
          </w:tcPr>
          <w:p w14:paraId="2534BBAE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1401" w:type="dxa"/>
          </w:tcPr>
          <w:p w14:paraId="7310D1C8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406" w:type="dxa"/>
          </w:tcPr>
          <w:p w14:paraId="674CED9D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400" w:type="dxa"/>
          </w:tcPr>
          <w:p w14:paraId="0D447D53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410" w:type="dxa"/>
          </w:tcPr>
          <w:p w14:paraId="1788921A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415" w:type="dxa"/>
          </w:tcPr>
          <w:p w14:paraId="6D59A4B8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</w:tr>
      <w:tr w:rsidR="00D645B5" w:rsidRPr="004E051E" w14:paraId="2EC29313" w14:textId="77777777" w:rsidTr="00D645B5">
        <w:trPr>
          <w:trHeight w:val="113"/>
        </w:trPr>
        <w:tc>
          <w:tcPr>
            <w:tcW w:w="2030" w:type="dxa"/>
          </w:tcPr>
          <w:p w14:paraId="7B8346E7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usobacterium</w:t>
            </w:r>
          </w:p>
        </w:tc>
        <w:tc>
          <w:tcPr>
            <w:tcW w:w="1401" w:type="dxa"/>
          </w:tcPr>
          <w:p w14:paraId="76441928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7</w:t>
            </w:r>
          </w:p>
        </w:tc>
        <w:tc>
          <w:tcPr>
            <w:tcW w:w="1406" w:type="dxa"/>
          </w:tcPr>
          <w:p w14:paraId="2D85FC82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400" w:type="dxa"/>
          </w:tcPr>
          <w:p w14:paraId="0834CD23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1410" w:type="dxa"/>
          </w:tcPr>
          <w:p w14:paraId="6CAE7D3F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415" w:type="dxa"/>
          </w:tcPr>
          <w:p w14:paraId="7D07C94D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4</w:t>
            </w:r>
          </w:p>
        </w:tc>
      </w:tr>
      <w:tr w:rsidR="00D645B5" w:rsidRPr="004E051E" w14:paraId="29A731C6" w14:textId="77777777" w:rsidTr="00D645B5">
        <w:trPr>
          <w:trHeight w:val="112"/>
        </w:trPr>
        <w:tc>
          <w:tcPr>
            <w:tcW w:w="2030" w:type="dxa"/>
          </w:tcPr>
          <w:p w14:paraId="7990FC5E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epotrichia</w:t>
            </w:r>
            <w:proofErr w:type="spellEnd"/>
          </w:p>
        </w:tc>
        <w:tc>
          <w:tcPr>
            <w:tcW w:w="1401" w:type="dxa"/>
          </w:tcPr>
          <w:p w14:paraId="4A2E9264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406" w:type="dxa"/>
          </w:tcPr>
          <w:p w14:paraId="77B2E40F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400" w:type="dxa"/>
          </w:tcPr>
          <w:p w14:paraId="24E41C92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1410" w:type="dxa"/>
          </w:tcPr>
          <w:p w14:paraId="5E28D019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415" w:type="dxa"/>
          </w:tcPr>
          <w:p w14:paraId="5EC43EB9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D645B5" w:rsidRPr="004E051E" w14:paraId="102D786C" w14:textId="77777777" w:rsidTr="00D645B5">
        <w:tc>
          <w:tcPr>
            <w:tcW w:w="2030" w:type="dxa"/>
          </w:tcPr>
          <w:p w14:paraId="0E2D485B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Flavobacterium</w:t>
            </w:r>
          </w:p>
        </w:tc>
        <w:tc>
          <w:tcPr>
            <w:tcW w:w="1401" w:type="dxa"/>
          </w:tcPr>
          <w:p w14:paraId="7A3D9336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68</w:t>
            </w:r>
          </w:p>
        </w:tc>
        <w:tc>
          <w:tcPr>
            <w:tcW w:w="1406" w:type="dxa"/>
          </w:tcPr>
          <w:p w14:paraId="27457BC0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02</w:t>
            </w:r>
          </w:p>
        </w:tc>
        <w:tc>
          <w:tcPr>
            <w:tcW w:w="1400" w:type="dxa"/>
          </w:tcPr>
          <w:p w14:paraId="2FA9356A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410" w:type="dxa"/>
          </w:tcPr>
          <w:p w14:paraId="0972F3FC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1415" w:type="dxa"/>
          </w:tcPr>
          <w:p w14:paraId="1A06C12C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D645B5" w:rsidRPr="004E051E" w14:paraId="47AE95A9" w14:textId="77777777" w:rsidTr="00D645B5">
        <w:tc>
          <w:tcPr>
            <w:tcW w:w="2030" w:type="dxa"/>
          </w:tcPr>
          <w:p w14:paraId="3B718CFE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Chryseobacterium</w:t>
            </w:r>
            <w:proofErr w:type="spellEnd"/>
          </w:p>
        </w:tc>
        <w:tc>
          <w:tcPr>
            <w:tcW w:w="1401" w:type="dxa"/>
          </w:tcPr>
          <w:p w14:paraId="0E3ACA3D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  <w:tc>
          <w:tcPr>
            <w:tcW w:w="1406" w:type="dxa"/>
          </w:tcPr>
          <w:p w14:paraId="006D3119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-0.419</w:t>
            </w:r>
          </w:p>
        </w:tc>
        <w:tc>
          <w:tcPr>
            <w:tcW w:w="1400" w:type="dxa"/>
          </w:tcPr>
          <w:p w14:paraId="780142A0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86</w:t>
            </w:r>
          </w:p>
        </w:tc>
        <w:tc>
          <w:tcPr>
            <w:tcW w:w="1410" w:type="dxa"/>
          </w:tcPr>
          <w:p w14:paraId="6365FD51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415" w:type="dxa"/>
          </w:tcPr>
          <w:p w14:paraId="5AB40848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D645B5" w:rsidRPr="004E051E" w14:paraId="4527CD9B" w14:textId="77777777" w:rsidTr="00D645B5">
        <w:tc>
          <w:tcPr>
            <w:tcW w:w="2030" w:type="dxa"/>
          </w:tcPr>
          <w:p w14:paraId="0FB056A1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Cloacibacterium</w:t>
            </w:r>
            <w:proofErr w:type="spellEnd"/>
          </w:p>
        </w:tc>
        <w:tc>
          <w:tcPr>
            <w:tcW w:w="1401" w:type="dxa"/>
          </w:tcPr>
          <w:p w14:paraId="7AF816FB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406" w:type="dxa"/>
          </w:tcPr>
          <w:p w14:paraId="1A9699BD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400" w:type="dxa"/>
          </w:tcPr>
          <w:p w14:paraId="1E94B98F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410" w:type="dxa"/>
          </w:tcPr>
          <w:p w14:paraId="4A9F6AE1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415" w:type="dxa"/>
          </w:tcPr>
          <w:p w14:paraId="60D421F6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</w:tr>
      <w:tr w:rsidR="00D645B5" w:rsidRPr="004E051E" w14:paraId="39046A47" w14:textId="77777777" w:rsidTr="00D645B5">
        <w:tc>
          <w:tcPr>
            <w:tcW w:w="2030" w:type="dxa"/>
          </w:tcPr>
          <w:p w14:paraId="23AECA86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Sediminibacterium</w:t>
            </w:r>
            <w:proofErr w:type="spellEnd"/>
          </w:p>
        </w:tc>
        <w:tc>
          <w:tcPr>
            <w:tcW w:w="1401" w:type="dxa"/>
          </w:tcPr>
          <w:p w14:paraId="039C32C7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1406" w:type="dxa"/>
          </w:tcPr>
          <w:p w14:paraId="1A54A355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1400" w:type="dxa"/>
          </w:tcPr>
          <w:p w14:paraId="3C0ABFB5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410" w:type="dxa"/>
          </w:tcPr>
          <w:p w14:paraId="036955B4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415" w:type="dxa"/>
          </w:tcPr>
          <w:p w14:paraId="7B0990C9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D645B5" w:rsidRPr="004E051E" w14:paraId="442A0F50" w14:textId="77777777" w:rsidTr="00D645B5">
        <w:tc>
          <w:tcPr>
            <w:tcW w:w="2030" w:type="dxa"/>
          </w:tcPr>
          <w:p w14:paraId="796DF7FC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Hydrotalea</w:t>
            </w:r>
            <w:proofErr w:type="spellEnd"/>
          </w:p>
        </w:tc>
        <w:tc>
          <w:tcPr>
            <w:tcW w:w="1401" w:type="dxa"/>
          </w:tcPr>
          <w:p w14:paraId="0ACF88B8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1406" w:type="dxa"/>
          </w:tcPr>
          <w:p w14:paraId="56BCAC38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04</w:t>
            </w:r>
          </w:p>
        </w:tc>
        <w:tc>
          <w:tcPr>
            <w:tcW w:w="1400" w:type="dxa"/>
          </w:tcPr>
          <w:p w14:paraId="1F27D516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50</w:t>
            </w:r>
          </w:p>
        </w:tc>
        <w:tc>
          <w:tcPr>
            <w:tcW w:w="1410" w:type="dxa"/>
          </w:tcPr>
          <w:p w14:paraId="56266051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1415" w:type="dxa"/>
          </w:tcPr>
          <w:p w14:paraId="1949ED87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36</w:t>
            </w:r>
          </w:p>
        </w:tc>
      </w:tr>
      <w:tr w:rsidR="00D645B5" w:rsidRPr="004E051E" w14:paraId="074443C0" w14:textId="77777777" w:rsidTr="00D645B5">
        <w:tc>
          <w:tcPr>
            <w:tcW w:w="2030" w:type="dxa"/>
          </w:tcPr>
          <w:p w14:paraId="60CC120B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Bradyrhizobium</w:t>
            </w:r>
            <w:proofErr w:type="spellEnd"/>
          </w:p>
        </w:tc>
        <w:tc>
          <w:tcPr>
            <w:tcW w:w="1401" w:type="dxa"/>
          </w:tcPr>
          <w:p w14:paraId="0FDD0A23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406" w:type="dxa"/>
          </w:tcPr>
          <w:p w14:paraId="2DDAA7E6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1400" w:type="dxa"/>
          </w:tcPr>
          <w:p w14:paraId="3867EB76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410" w:type="dxa"/>
          </w:tcPr>
          <w:p w14:paraId="05C0DD98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415" w:type="dxa"/>
          </w:tcPr>
          <w:p w14:paraId="5301CDE2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D645B5" w:rsidRPr="004E051E" w14:paraId="27811BE0" w14:textId="77777777" w:rsidTr="00D645B5">
        <w:tc>
          <w:tcPr>
            <w:tcW w:w="2030" w:type="dxa"/>
          </w:tcPr>
          <w:p w14:paraId="60E7DEC3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Phenylobacterium</w:t>
            </w:r>
            <w:proofErr w:type="spellEnd"/>
          </w:p>
        </w:tc>
        <w:tc>
          <w:tcPr>
            <w:tcW w:w="1401" w:type="dxa"/>
          </w:tcPr>
          <w:p w14:paraId="3A59B9A7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406" w:type="dxa"/>
          </w:tcPr>
          <w:p w14:paraId="1F341B34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400" w:type="dxa"/>
          </w:tcPr>
          <w:p w14:paraId="2D046412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10" w:type="dxa"/>
          </w:tcPr>
          <w:p w14:paraId="1C7FD9A3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415" w:type="dxa"/>
          </w:tcPr>
          <w:p w14:paraId="6FCD068C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D645B5" w:rsidRPr="004E051E" w14:paraId="6B853947" w14:textId="77777777" w:rsidTr="00D645B5">
        <w:tc>
          <w:tcPr>
            <w:tcW w:w="2030" w:type="dxa"/>
          </w:tcPr>
          <w:p w14:paraId="1F173353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Sphingomonas</w:t>
            </w:r>
            <w:proofErr w:type="spellEnd"/>
          </w:p>
        </w:tc>
        <w:tc>
          <w:tcPr>
            <w:tcW w:w="1401" w:type="dxa"/>
          </w:tcPr>
          <w:p w14:paraId="5818AD8D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1406" w:type="dxa"/>
          </w:tcPr>
          <w:p w14:paraId="45C6CF1E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57</w:t>
            </w:r>
          </w:p>
        </w:tc>
        <w:tc>
          <w:tcPr>
            <w:tcW w:w="1400" w:type="dxa"/>
          </w:tcPr>
          <w:p w14:paraId="77048404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35</w:t>
            </w:r>
          </w:p>
        </w:tc>
        <w:tc>
          <w:tcPr>
            <w:tcW w:w="1410" w:type="dxa"/>
          </w:tcPr>
          <w:p w14:paraId="034990A8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415" w:type="dxa"/>
          </w:tcPr>
          <w:p w14:paraId="383F329B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67</w:t>
            </w:r>
          </w:p>
        </w:tc>
      </w:tr>
      <w:tr w:rsidR="00D645B5" w:rsidRPr="004E051E" w14:paraId="61213317" w14:textId="77777777" w:rsidTr="00D645B5">
        <w:tc>
          <w:tcPr>
            <w:tcW w:w="2030" w:type="dxa"/>
          </w:tcPr>
          <w:p w14:paraId="70F348E2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Sphingobium</w:t>
            </w:r>
            <w:proofErr w:type="spellEnd"/>
          </w:p>
        </w:tc>
        <w:tc>
          <w:tcPr>
            <w:tcW w:w="1401" w:type="dxa"/>
          </w:tcPr>
          <w:p w14:paraId="403FFC1D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72</w:t>
            </w:r>
          </w:p>
        </w:tc>
        <w:tc>
          <w:tcPr>
            <w:tcW w:w="1406" w:type="dxa"/>
          </w:tcPr>
          <w:p w14:paraId="71B7C1AB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-0.513</w:t>
            </w:r>
          </w:p>
        </w:tc>
        <w:tc>
          <w:tcPr>
            <w:tcW w:w="1400" w:type="dxa"/>
          </w:tcPr>
          <w:p w14:paraId="318DB4DC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08</w:t>
            </w:r>
          </w:p>
        </w:tc>
        <w:tc>
          <w:tcPr>
            <w:tcW w:w="1410" w:type="dxa"/>
          </w:tcPr>
          <w:p w14:paraId="24601997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1415" w:type="dxa"/>
          </w:tcPr>
          <w:p w14:paraId="15C27C24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90</w:t>
            </w:r>
          </w:p>
        </w:tc>
      </w:tr>
      <w:tr w:rsidR="00D645B5" w:rsidRPr="004E051E" w14:paraId="3B169A45" w14:textId="77777777" w:rsidTr="00D645B5">
        <w:tc>
          <w:tcPr>
            <w:tcW w:w="2030" w:type="dxa"/>
          </w:tcPr>
          <w:p w14:paraId="587EB682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Ralstonia</w:t>
            </w:r>
            <w:proofErr w:type="spellEnd"/>
          </w:p>
        </w:tc>
        <w:tc>
          <w:tcPr>
            <w:tcW w:w="1401" w:type="dxa"/>
          </w:tcPr>
          <w:p w14:paraId="102C7DDC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406" w:type="dxa"/>
          </w:tcPr>
          <w:p w14:paraId="15E5123A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</w:tc>
        <w:tc>
          <w:tcPr>
            <w:tcW w:w="1400" w:type="dxa"/>
          </w:tcPr>
          <w:p w14:paraId="0FF9027B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410" w:type="dxa"/>
          </w:tcPr>
          <w:p w14:paraId="5EE0E021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415" w:type="dxa"/>
          </w:tcPr>
          <w:p w14:paraId="74033BB6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D645B5" w:rsidRPr="004E051E" w14:paraId="2A11B0F1" w14:textId="77777777" w:rsidTr="00D645B5">
        <w:tc>
          <w:tcPr>
            <w:tcW w:w="2030" w:type="dxa"/>
          </w:tcPr>
          <w:p w14:paraId="6D292B4C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Neisseria</w:t>
            </w:r>
          </w:p>
        </w:tc>
        <w:tc>
          <w:tcPr>
            <w:tcW w:w="1401" w:type="dxa"/>
          </w:tcPr>
          <w:p w14:paraId="5F6EE178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406" w:type="dxa"/>
          </w:tcPr>
          <w:p w14:paraId="3BCC90EF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400" w:type="dxa"/>
          </w:tcPr>
          <w:p w14:paraId="31E10095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410" w:type="dxa"/>
          </w:tcPr>
          <w:p w14:paraId="1FE03337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415" w:type="dxa"/>
          </w:tcPr>
          <w:p w14:paraId="77198BB6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</w:tr>
      <w:tr w:rsidR="00D645B5" w:rsidRPr="004E051E" w14:paraId="0698D70A" w14:textId="77777777" w:rsidTr="00D645B5">
        <w:tc>
          <w:tcPr>
            <w:tcW w:w="2030" w:type="dxa"/>
          </w:tcPr>
          <w:p w14:paraId="519290E8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Moraxella</w:t>
            </w:r>
          </w:p>
        </w:tc>
        <w:tc>
          <w:tcPr>
            <w:tcW w:w="1401" w:type="dxa"/>
          </w:tcPr>
          <w:p w14:paraId="7ECE0233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406" w:type="dxa"/>
          </w:tcPr>
          <w:p w14:paraId="40374A46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400" w:type="dxa"/>
          </w:tcPr>
          <w:p w14:paraId="24294110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410" w:type="dxa"/>
          </w:tcPr>
          <w:p w14:paraId="5DB1D049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415" w:type="dxa"/>
          </w:tcPr>
          <w:p w14:paraId="099079AF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D645B5" w:rsidRPr="004E051E" w14:paraId="054F29E0" w14:textId="77777777" w:rsidTr="00D645B5">
        <w:tc>
          <w:tcPr>
            <w:tcW w:w="2030" w:type="dxa"/>
          </w:tcPr>
          <w:p w14:paraId="307E5168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Buttiauxella</w:t>
            </w:r>
            <w:proofErr w:type="spellEnd"/>
          </w:p>
        </w:tc>
        <w:tc>
          <w:tcPr>
            <w:tcW w:w="1401" w:type="dxa"/>
          </w:tcPr>
          <w:p w14:paraId="7905D426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406" w:type="dxa"/>
          </w:tcPr>
          <w:p w14:paraId="6FA8C00B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400" w:type="dxa"/>
          </w:tcPr>
          <w:p w14:paraId="37DC6B25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410" w:type="dxa"/>
          </w:tcPr>
          <w:p w14:paraId="1E073BBE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1415" w:type="dxa"/>
          </w:tcPr>
          <w:p w14:paraId="168B9E93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D645B5" w:rsidRPr="004E051E" w14:paraId="4BB2C787" w14:textId="77777777" w:rsidTr="00D645B5">
        <w:tc>
          <w:tcPr>
            <w:tcW w:w="2030" w:type="dxa"/>
          </w:tcPr>
          <w:p w14:paraId="490619E4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Acinetobacter</w:t>
            </w:r>
          </w:p>
        </w:tc>
        <w:tc>
          <w:tcPr>
            <w:tcW w:w="1401" w:type="dxa"/>
          </w:tcPr>
          <w:p w14:paraId="0A1C1D6B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1406" w:type="dxa"/>
          </w:tcPr>
          <w:p w14:paraId="73A14053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50</w:t>
            </w:r>
          </w:p>
        </w:tc>
        <w:tc>
          <w:tcPr>
            <w:tcW w:w="1400" w:type="dxa"/>
          </w:tcPr>
          <w:p w14:paraId="0C2DA1AC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1410" w:type="dxa"/>
          </w:tcPr>
          <w:p w14:paraId="4D9FFE27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1415" w:type="dxa"/>
          </w:tcPr>
          <w:p w14:paraId="0DE600A1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65</w:t>
            </w:r>
          </w:p>
        </w:tc>
      </w:tr>
      <w:tr w:rsidR="00D645B5" w:rsidRPr="004E051E" w14:paraId="1D5AA86F" w14:textId="77777777" w:rsidTr="00D645B5">
        <w:tc>
          <w:tcPr>
            <w:tcW w:w="2030" w:type="dxa"/>
          </w:tcPr>
          <w:p w14:paraId="249D51DF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Enterobacter</w:t>
            </w:r>
          </w:p>
        </w:tc>
        <w:tc>
          <w:tcPr>
            <w:tcW w:w="1401" w:type="dxa"/>
          </w:tcPr>
          <w:p w14:paraId="425AAAF5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406" w:type="dxa"/>
          </w:tcPr>
          <w:p w14:paraId="2B5D55C4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18</w:t>
            </w:r>
          </w:p>
        </w:tc>
        <w:tc>
          <w:tcPr>
            <w:tcW w:w="1400" w:type="dxa"/>
          </w:tcPr>
          <w:p w14:paraId="36B01519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410" w:type="dxa"/>
          </w:tcPr>
          <w:p w14:paraId="1C263235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1415" w:type="dxa"/>
          </w:tcPr>
          <w:p w14:paraId="0060D1BB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D645B5" w:rsidRPr="004E051E" w14:paraId="7893A5FA" w14:textId="77777777" w:rsidTr="00D645B5">
        <w:tc>
          <w:tcPr>
            <w:tcW w:w="2030" w:type="dxa"/>
          </w:tcPr>
          <w:p w14:paraId="39FC7854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401" w:type="dxa"/>
          </w:tcPr>
          <w:p w14:paraId="25A0F3C0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406" w:type="dxa"/>
          </w:tcPr>
          <w:p w14:paraId="2AB3E04C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400" w:type="dxa"/>
          </w:tcPr>
          <w:p w14:paraId="51B08B64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50</w:t>
            </w:r>
          </w:p>
        </w:tc>
        <w:tc>
          <w:tcPr>
            <w:tcW w:w="1410" w:type="dxa"/>
          </w:tcPr>
          <w:p w14:paraId="7CE0559D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29</w:t>
            </w:r>
          </w:p>
        </w:tc>
        <w:tc>
          <w:tcPr>
            <w:tcW w:w="1415" w:type="dxa"/>
          </w:tcPr>
          <w:p w14:paraId="45416384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81</w:t>
            </w:r>
          </w:p>
        </w:tc>
      </w:tr>
      <w:tr w:rsidR="00D645B5" w:rsidRPr="004E051E" w14:paraId="5E45C356" w14:textId="77777777" w:rsidTr="00D645B5">
        <w:tc>
          <w:tcPr>
            <w:tcW w:w="2030" w:type="dxa"/>
          </w:tcPr>
          <w:p w14:paraId="53535EA8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Nevskia</w:t>
            </w:r>
            <w:proofErr w:type="spellEnd"/>
          </w:p>
        </w:tc>
        <w:tc>
          <w:tcPr>
            <w:tcW w:w="1401" w:type="dxa"/>
          </w:tcPr>
          <w:p w14:paraId="4063302B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35</w:t>
            </w:r>
          </w:p>
        </w:tc>
        <w:tc>
          <w:tcPr>
            <w:tcW w:w="1406" w:type="dxa"/>
          </w:tcPr>
          <w:p w14:paraId="383BB2FE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44</w:t>
            </w:r>
          </w:p>
        </w:tc>
        <w:tc>
          <w:tcPr>
            <w:tcW w:w="1400" w:type="dxa"/>
          </w:tcPr>
          <w:p w14:paraId="654E9E27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48</w:t>
            </w:r>
          </w:p>
        </w:tc>
        <w:tc>
          <w:tcPr>
            <w:tcW w:w="1410" w:type="dxa"/>
          </w:tcPr>
          <w:p w14:paraId="14161CE1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43</w:t>
            </w:r>
          </w:p>
        </w:tc>
        <w:tc>
          <w:tcPr>
            <w:tcW w:w="1415" w:type="dxa"/>
          </w:tcPr>
          <w:p w14:paraId="2F5EADFE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0.354</w:t>
            </w:r>
          </w:p>
        </w:tc>
      </w:tr>
      <w:tr w:rsidR="00D645B5" w:rsidRPr="004E051E" w14:paraId="318E288E" w14:textId="77777777" w:rsidTr="00D645B5">
        <w:tc>
          <w:tcPr>
            <w:tcW w:w="2030" w:type="dxa"/>
          </w:tcPr>
          <w:p w14:paraId="3563A0D2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Yersinia</w:t>
            </w:r>
          </w:p>
        </w:tc>
        <w:tc>
          <w:tcPr>
            <w:tcW w:w="1401" w:type="dxa"/>
          </w:tcPr>
          <w:p w14:paraId="4A1D6551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406" w:type="dxa"/>
          </w:tcPr>
          <w:p w14:paraId="64C4A3C6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400" w:type="dxa"/>
          </w:tcPr>
          <w:p w14:paraId="66CBCA7B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410" w:type="dxa"/>
          </w:tcPr>
          <w:p w14:paraId="3323AB93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415" w:type="dxa"/>
          </w:tcPr>
          <w:p w14:paraId="7A79E68A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D645B5" w:rsidRPr="004E051E" w14:paraId="532416EA" w14:textId="77777777" w:rsidTr="00D645B5">
        <w:tc>
          <w:tcPr>
            <w:tcW w:w="2030" w:type="dxa"/>
          </w:tcPr>
          <w:p w14:paraId="35B6A322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401" w:type="dxa"/>
          </w:tcPr>
          <w:p w14:paraId="3A9D1722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96</w:t>
            </w:r>
          </w:p>
        </w:tc>
        <w:tc>
          <w:tcPr>
            <w:tcW w:w="1406" w:type="dxa"/>
          </w:tcPr>
          <w:p w14:paraId="378D4DA4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13</w:t>
            </w:r>
          </w:p>
        </w:tc>
        <w:tc>
          <w:tcPr>
            <w:tcW w:w="1400" w:type="dxa"/>
          </w:tcPr>
          <w:p w14:paraId="42E861B2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410" w:type="dxa"/>
          </w:tcPr>
          <w:p w14:paraId="67F8D0B0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415" w:type="dxa"/>
          </w:tcPr>
          <w:p w14:paraId="4F6AE6C6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D645B5" w:rsidRPr="004E051E" w14:paraId="6E71C2A0" w14:textId="77777777" w:rsidTr="00D645B5">
        <w:tc>
          <w:tcPr>
            <w:tcW w:w="2030" w:type="dxa"/>
          </w:tcPr>
          <w:p w14:paraId="4BF2A159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Micrococcus</w:t>
            </w:r>
          </w:p>
        </w:tc>
        <w:tc>
          <w:tcPr>
            <w:tcW w:w="1401" w:type="dxa"/>
          </w:tcPr>
          <w:p w14:paraId="3624A60E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1406" w:type="dxa"/>
          </w:tcPr>
          <w:p w14:paraId="37032EF1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1400" w:type="dxa"/>
          </w:tcPr>
          <w:p w14:paraId="102CB4D0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23</w:t>
            </w:r>
          </w:p>
        </w:tc>
        <w:tc>
          <w:tcPr>
            <w:tcW w:w="1410" w:type="dxa"/>
          </w:tcPr>
          <w:p w14:paraId="1E213A33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1415" w:type="dxa"/>
          </w:tcPr>
          <w:p w14:paraId="7BC27790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97</w:t>
            </w:r>
          </w:p>
        </w:tc>
      </w:tr>
      <w:tr w:rsidR="00D645B5" w:rsidRPr="004E051E" w14:paraId="4342C385" w14:textId="77777777" w:rsidTr="00D645B5">
        <w:tc>
          <w:tcPr>
            <w:tcW w:w="2030" w:type="dxa"/>
          </w:tcPr>
          <w:p w14:paraId="1D4462F2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Bifidobacterium</w:t>
            </w:r>
          </w:p>
        </w:tc>
        <w:tc>
          <w:tcPr>
            <w:tcW w:w="1401" w:type="dxa"/>
          </w:tcPr>
          <w:p w14:paraId="6394AA44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406" w:type="dxa"/>
          </w:tcPr>
          <w:p w14:paraId="5954D010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400" w:type="dxa"/>
          </w:tcPr>
          <w:p w14:paraId="25BEDC17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410" w:type="dxa"/>
          </w:tcPr>
          <w:p w14:paraId="260E35E0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415" w:type="dxa"/>
          </w:tcPr>
          <w:p w14:paraId="0A358BD9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D645B5" w:rsidRPr="004E051E" w14:paraId="11C2028F" w14:textId="77777777" w:rsidTr="00D645B5">
        <w:tc>
          <w:tcPr>
            <w:tcW w:w="2030" w:type="dxa"/>
          </w:tcPr>
          <w:p w14:paraId="7353AE4A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Corynebacterium</w:t>
            </w:r>
          </w:p>
        </w:tc>
        <w:tc>
          <w:tcPr>
            <w:tcW w:w="1401" w:type="dxa"/>
          </w:tcPr>
          <w:p w14:paraId="6C523914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406" w:type="dxa"/>
          </w:tcPr>
          <w:p w14:paraId="29649932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46</w:t>
            </w:r>
          </w:p>
        </w:tc>
        <w:tc>
          <w:tcPr>
            <w:tcW w:w="1400" w:type="dxa"/>
          </w:tcPr>
          <w:p w14:paraId="1355E06B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1410" w:type="dxa"/>
          </w:tcPr>
          <w:p w14:paraId="608F26C3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1415" w:type="dxa"/>
          </w:tcPr>
          <w:p w14:paraId="6ECEE206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10</w:t>
            </w:r>
          </w:p>
        </w:tc>
      </w:tr>
      <w:tr w:rsidR="00D645B5" w:rsidRPr="004E051E" w14:paraId="10BF0A38" w14:textId="77777777" w:rsidTr="00D645B5">
        <w:tc>
          <w:tcPr>
            <w:tcW w:w="2030" w:type="dxa"/>
          </w:tcPr>
          <w:p w14:paraId="5AE8DD86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Rothia</w:t>
            </w:r>
            <w:proofErr w:type="spellEnd"/>
          </w:p>
        </w:tc>
        <w:tc>
          <w:tcPr>
            <w:tcW w:w="1401" w:type="dxa"/>
          </w:tcPr>
          <w:p w14:paraId="328732A6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406" w:type="dxa"/>
          </w:tcPr>
          <w:p w14:paraId="07AEE366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400" w:type="dxa"/>
          </w:tcPr>
          <w:p w14:paraId="5B567268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06</w:t>
            </w:r>
          </w:p>
        </w:tc>
        <w:tc>
          <w:tcPr>
            <w:tcW w:w="1410" w:type="dxa"/>
          </w:tcPr>
          <w:p w14:paraId="1E6FDC05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1415" w:type="dxa"/>
          </w:tcPr>
          <w:p w14:paraId="4458764C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D645B5" w:rsidRPr="004E051E" w14:paraId="67808E86" w14:textId="77777777" w:rsidTr="00D645B5">
        <w:tc>
          <w:tcPr>
            <w:tcW w:w="2030" w:type="dxa"/>
          </w:tcPr>
          <w:p w14:paraId="0BF7BA33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ctynomyces</w:t>
            </w:r>
            <w:proofErr w:type="spellEnd"/>
          </w:p>
        </w:tc>
        <w:tc>
          <w:tcPr>
            <w:tcW w:w="1401" w:type="dxa"/>
          </w:tcPr>
          <w:p w14:paraId="39AEDE51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60</w:t>
            </w:r>
          </w:p>
        </w:tc>
        <w:tc>
          <w:tcPr>
            <w:tcW w:w="1406" w:type="dxa"/>
          </w:tcPr>
          <w:p w14:paraId="04938E37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83</w:t>
            </w:r>
          </w:p>
        </w:tc>
        <w:tc>
          <w:tcPr>
            <w:tcW w:w="1400" w:type="dxa"/>
          </w:tcPr>
          <w:p w14:paraId="2BC37DB8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24</w:t>
            </w:r>
          </w:p>
        </w:tc>
        <w:tc>
          <w:tcPr>
            <w:tcW w:w="1410" w:type="dxa"/>
          </w:tcPr>
          <w:p w14:paraId="05BAB5FE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415" w:type="dxa"/>
          </w:tcPr>
          <w:p w14:paraId="66E482F3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D645B5" w:rsidRPr="004E051E" w14:paraId="565467FD" w14:textId="77777777" w:rsidTr="00D645B5">
        <w:tc>
          <w:tcPr>
            <w:tcW w:w="2030" w:type="dxa"/>
          </w:tcPr>
          <w:p w14:paraId="4C172296" w14:textId="77777777" w:rsidR="00D645B5" w:rsidRPr="004E051E" w:rsidRDefault="00D645B5" w:rsidP="00D645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1401" w:type="dxa"/>
          </w:tcPr>
          <w:p w14:paraId="2E96BFB7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406" w:type="dxa"/>
          </w:tcPr>
          <w:p w14:paraId="6845A68C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400" w:type="dxa"/>
          </w:tcPr>
          <w:p w14:paraId="5313253F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410" w:type="dxa"/>
          </w:tcPr>
          <w:p w14:paraId="2088BA4E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415" w:type="dxa"/>
          </w:tcPr>
          <w:p w14:paraId="386002B3" w14:textId="77777777" w:rsidR="00D645B5" w:rsidRPr="004E051E" w:rsidRDefault="00D645B5" w:rsidP="00D6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</w:tbl>
    <w:p w14:paraId="092B1462" w14:textId="77777777" w:rsidR="00D645B5" w:rsidRPr="004E051E" w:rsidRDefault="00D645B5" w:rsidP="00D645B5">
      <w:pPr>
        <w:rPr>
          <w:rFonts w:ascii="Times New Roman" w:hAnsi="Times New Roman" w:cs="Times New Roman"/>
          <w:sz w:val="24"/>
          <w:szCs w:val="24"/>
        </w:rPr>
      </w:pPr>
    </w:p>
    <w:p w14:paraId="54B99D1C" w14:textId="77777777" w:rsidR="00D645B5" w:rsidRPr="004E051E" w:rsidRDefault="00D645B5" w:rsidP="00D645B5">
      <w:pPr>
        <w:rPr>
          <w:rFonts w:ascii="Times New Roman" w:hAnsi="Times New Roman" w:cs="Times New Roman"/>
          <w:sz w:val="24"/>
          <w:szCs w:val="24"/>
        </w:rPr>
      </w:pPr>
    </w:p>
    <w:p w14:paraId="6FCD2D23" w14:textId="77777777" w:rsidR="00D645B5" w:rsidRDefault="00D645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497C1F" w14:textId="08F5C671" w:rsidR="00351667" w:rsidRPr="004E051E" w:rsidRDefault="00CA5FF2" w:rsidP="004E051E">
      <w:pPr>
        <w:jc w:val="both"/>
        <w:rPr>
          <w:rFonts w:ascii="Times New Roman" w:hAnsi="Times New Roman" w:cs="Times New Roman"/>
          <w:sz w:val="24"/>
          <w:szCs w:val="24"/>
        </w:rPr>
      </w:pPr>
      <w:r w:rsidRPr="004E051E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351667" w:rsidRPr="004E051E">
        <w:rPr>
          <w:rFonts w:ascii="Times New Roman" w:hAnsi="Times New Roman" w:cs="Times New Roman"/>
          <w:sz w:val="24"/>
          <w:szCs w:val="24"/>
        </w:rPr>
        <w:t xml:space="preserve">Table </w:t>
      </w:r>
      <w:r w:rsidRPr="004E051E">
        <w:rPr>
          <w:rFonts w:ascii="Times New Roman" w:hAnsi="Times New Roman" w:cs="Times New Roman"/>
          <w:sz w:val="24"/>
          <w:szCs w:val="24"/>
        </w:rPr>
        <w:t>S</w:t>
      </w:r>
      <w:r w:rsidR="00CF1A21">
        <w:rPr>
          <w:rFonts w:ascii="Times New Roman" w:hAnsi="Times New Roman" w:cs="Times New Roman"/>
          <w:sz w:val="24"/>
          <w:szCs w:val="24"/>
        </w:rPr>
        <w:t>8</w:t>
      </w:r>
      <w:r w:rsidR="00351667" w:rsidRPr="004E051E">
        <w:rPr>
          <w:rFonts w:ascii="Times New Roman" w:hAnsi="Times New Roman" w:cs="Times New Roman"/>
          <w:sz w:val="24"/>
          <w:szCs w:val="24"/>
        </w:rPr>
        <w:t xml:space="preserve">. </w:t>
      </w:r>
      <w:r w:rsidR="0068204E">
        <w:rPr>
          <w:rFonts w:ascii="Times New Roman" w:hAnsi="Times New Roman" w:cs="Times New Roman"/>
          <w:sz w:val="24"/>
          <w:szCs w:val="24"/>
        </w:rPr>
        <w:t>C</w:t>
      </w:r>
      <w:r w:rsidR="00351667" w:rsidRPr="004E051E">
        <w:rPr>
          <w:rFonts w:ascii="Times New Roman" w:hAnsi="Times New Roman" w:cs="Times New Roman"/>
          <w:sz w:val="24"/>
          <w:szCs w:val="24"/>
        </w:rPr>
        <w:t xml:space="preserve">orrelation </w:t>
      </w:r>
      <w:proofErr w:type="spellStart"/>
      <w:r w:rsidR="00351667" w:rsidRPr="004E051E">
        <w:rPr>
          <w:rFonts w:ascii="Times New Roman" w:hAnsi="Times New Roman" w:cs="Times New Roman"/>
          <w:sz w:val="24"/>
          <w:szCs w:val="24"/>
        </w:rPr>
        <w:t>coe</w:t>
      </w:r>
      <w:r w:rsidR="00F60C48" w:rsidRPr="004E051E">
        <w:rPr>
          <w:rFonts w:ascii="Times New Roman" w:hAnsi="Times New Roman" w:cs="Times New Roman"/>
          <w:sz w:val="24"/>
          <w:szCs w:val="24"/>
        </w:rPr>
        <w:t>f</w:t>
      </w:r>
      <w:r w:rsidR="00351667" w:rsidRPr="004E051E">
        <w:rPr>
          <w:rFonts w:ascii="Times New Roman" w:hAnsi="Times New Roman" w:cs="Times New Roman"/>
          <w:sz w:val="24"/>
          <w:szCs w:val="24"/>
        </w:rPr>
        <w:t>ficents</w:t>
      </w:r>
      <w:proofErr w:type="spellEnd"/>
      <w:r w:rsidR="00351667" w:rsidRPr="004E051E">
        <w:rPr>
          <w:rFonts w:ascii="Times New Roman" w:hAnsi="Times New Roman" w:cs="Times New Roman"/>
          <w:sz w:val="24"/>
          <w:szCs w:val="24"/>
        </w:rPr>
        <w:t xml:space="preserve"> between </w:t>
      </w:r>
      <w:r w:rsidR="00351667" w:rsidRPr="004E051E">
        <w:rPr>
          <w:rFonts w:ascii="Times New Roman" w:hAnsi="Times New Roman" w:cs="Times New Roman"/>
          <w:i/>
          <w:sz w:val="24"/>
          <w:szCs w:val="24"/>
        </w:rPr>
        <w:t>Lactobacillus</w:t>
      </w:r>
      <w:r w:rsidR="00351667" w:rsidRPr="004E051E">
        <w:rPr>
          <w:rFonts w:ascii="Times New Roman" w:hAnsi="Times New Roman" w:cs="Times New Roman"/>
          <w:sz w:val="24"/>
          <w:szCs w:val="24"/>
        </w:rPr>
        <w:t xml:space="preserve">, </w:t>
      </w:r>
      <w:r w:rsidR="00351667" w:rsidRPr="004E051E">
        <w:rPr>
          <w:rFonts w:ascii="Times New Roman" w:hAnsi="Times New Roman" w:cs="Times New Roman"/>
          <w:i/>
          <w:sz w:val="24"/>
          <w:szCs w:val="24"/>
        </w:rPr>
        <w:t>Bifidobacterium</w:t>
      </w:r>
      <w:r w:rsidR="00351667" w:rsidRPr="004E05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51667" w:rsidRPr="004E051E">
        <w:rPr>
          <w:rFonts w:ascii="Times New Roman" w:hAnsi="Times New Roman" w:cs="Times New Roman"/>
          <w:i/>
          <w:sz w:val="24"/>
          <w:szCs w:val="24"/>
        </w:rPr>
        <w:t>Akkermansia</w:t>
      </w:r>
      <w:proofErr w:type="spellEnd"/>
      <w:r w:rsidR="00351667" w:rsidRPr="004E051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351667" w:rsidRPr="004E051E">
        <w:rPr>
          <w:rFonts w:ascii="Times New Roman" w:hAnsi="Times New Roman" w:cs="Times New Roman"/>
          <w:i/>
          <w:sz w:val="24"/>
          <w:szCs w:val="24"/>
        </w:rPr>
        <w:t>Faecalibacterium</w:t>
      </w:r>
      <w:proofErr w:type="spellEnd"/>
      <w:r w:rsidR="00351667" w:rsidRPr="004E051E">
        <w:rPr>
          <w:rFonts w:ascii="Times New Roman" w:hAnsi="Times New Roman" w:cs="Times New Roman"/>
          <w:sz w:val="24"/>
          <w:szCs w:val="24"/>
        </w:rPr>
        <w:t xml:space="preserve"> species and immune markers (</w:t>
      </w:r>
      <w:r w:rsidR="0068204E" w:rsidRPr="000F7929">
        <w:rPr>
          <w:rFonts w:ascii="Times New Roman" w:hAnsi="Times New Roman" w:cs="Times New Roman"/>
          <w:sz w:val="24"/>
          <w:szCs w:val="24"/>
          <w:lang w:val="en-US"/>
        </w:rPr>
        <w:t>Spearman’s rank-order correlation</w:t>
      </w:r>
      <w:r w:rsidR="0068204E">
        <w:rPr>
          <w:rFonts w:ascii="Times New Roman" w:hAnsi="Times New Roman" w:cs="Times New Roman"/>
          <w:sz w:val="24"/>
          <w:szCs w:val="24"/>
        </w:rPr>
        <w:t xml:space="preserve">; </w:t>
      </w:r>
      <w:r w:rsidR="00351667" w:rsidRPr="004E051E">
        <w:rPr>
          <w:rFonts w:ascii="Times New Roman" w:hAnsi="Times New Roman" w:cs="Times New Roman"/>
          <w:sz w:val="24"/>
          <w:szCs w:val="24"/>
        </w:rPr>
        <w:t>bold</w:t>
      </w:r>
      <w:r w:rsidR="0068204E">
        <w:rPr>
          <w:rFonts w:ascii="Times New Roman" w:hAnsi="Times New Roman" w:cs="Times New Roman"/>
          <w:sz w:val="24"/>
          <w:szCs w:val="24"/>
        </w:rPr>
        <w:t xml:space="preserve"> indicates</w:t>
      </w:r>
      <w:r w:rsidR="00351667" w:rsidRPr="004E051E">
        <w:rPr>
          <w:rFonts w:ascii="Times New Roman" w:hAnsi="Times New Roman" w:cs="Times New Roman"/>
          <w:sz w:val="24"/>
          <w:szCs w:val="24"/>
        </w:rPr>
        <w:t xml:space="preserve"> </w:t>
      </w:r>
      <w:r w:rsidRPr="004E051E">
        <w:rPr>
          <w:rFonts w:ascii="Times New Roman" w:hAnsi="Times New Roman" w:cs="Times New Roman"/>
          <w:i/>
          <w:sz w:val="24"/>
          <w:szCs w:val="24"/>
        </w:rPr>
        <w:t>p</w:t>
      </w:r>
      <w:r w:rsidR="00351667" w:rsidRPr="004E051E">
        <w:rPr>
          <w:rFonts w:ascii="Times New Roman" w:hAnsi="Times New Roman" w:cs="Times New Roman"/>
          <w:i/>
          <w:sz w:val="24"/>
          <w:szCs w:val="24"/>
        </w:rPr>
        <w:t xml:space="preserve">-value </w:t>
      </w:r>
      <w:r w:rsidR="00351667" w:rsidRPr="004E051E">
        <w:rPr>
          <w:rFonts w:ascii="Times New Roman" w:hAnsi="Times New Roman" w:cs="Times New Roman"/>
          <w:sz w:val="24"/>
          <w:szCs w:val="24"/>
        </w:rPr>
        <w:t>&lt;0.05).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876"/>
        <w:gridCol w:w="1472"/>
        <w:gridCol w:w="1472"/>
        <w:gridCol w:w="1474"/>
        <w:gridCol w:w="1474"/>
        <w:gridCol w:w="1474"/>
      </w:tblGrid>
      <w:tr w:rsidR="00351667" w:rsidRPr="004E051E" w14:paraId="24E53CF4" w14:textId="77777777" w:rsidTr="00351667">
        <w:tc>
          <w:tcPr>
            <w:tcW w:w="1876" w:type="dxa"/>
          </w:tcPr>
          <w:p w14:paraId="772B7405" w14:textId="77777777" w:rsidR="00351667" w:rsidRPr="004E051E" w:rsidRDefault="00BF394F" w:rsidP="00AC66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472" w:type="dxa"/>
          </w:tcPr>
          <w:p w14:paraId="590EDDF3" w14:textId="77777777" w:rsidR="00351667" w:rsidRPr="004E051E" w:rsidRDefault="00351667" w:rsidP="00AC66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TGF-β1</w:t>
            </w:r>
          </w:p>
        </w:tc>
        <w:tc>
          <w:tcPr>
            <w:tcW w:w="1472" w:type="dxa"/>
          </w:tcPr>
          <w:p w14:paraId="2A65901D" w14:textId="77777777" w:rsidR="00351667" w:rsidRPr="004E051E" w:rsidRDefault="00351667" w:rsidP="00AC66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TGF-β2</w:t>
            </w:r>
          </w:p>
        </w:tc>
        <w:tc>
          <w:tcPr>
            <w:tcW w:w="1474" w:type="dxa"/>
          </w:tcPr>
          <w:p w14:paraId="15568466" w14:textId="77777777" w:rsidR="00351667" w:rsidRPr="004E051E" w:rsidRDefault="00351667" w:rsidP="00AC66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sIgA</w:t>
            </w:r>
            <w:proofErr w:type="spellEnd"/>
          </w:p>
        </w:tc>
        <w:tc>
          <w:tcPr>
            <w:tcW w:w="1474" w:type="dxa"/>
          </w:tcPr>
          <w:p w14:paraId="33220B0E" w14:textId="77777777" w:rsidR="00351667" w:rsidRPr="004E051E" w:rsidRDefault="00351667" w:rsidP="00AC66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MFG-E8</w:t>
            </w:r>
          </w:p>
        </w:tc>
        <w:tc>
          <w:tcPr>
            <w:tcW w:w="1474" w:type="dxa"/>
          </w:tcPr>
          <w:p w14:paraId="3C0EF54C" w14:textId="77777777" w:rsidR="00351667" w:rsidRPr="004E051E" w:rsidRDefault="00351667" w:rsidP="00AC66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sCD14</w:t>
            </w:r>
          </w:p>
        </w:tc>
      </w:tr>
      <w:tr w:rsidR="00351667" w:rsidRPr="004E051E" w14:paraId="664A4760" w14:textId="77777777" w:rsidTr="00351667">
        <w:tc>
          <w:tcPr>
            <w:tcW w:w="1876" w:type="dxa"/>
          </w:tcPr>
          <w:p w14:paraId="0960160A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</w:tc>
        <w:tc>
          <w:tcPr>
            <w:tcW w:w="1472" w:type="dxa"/>
          </w:tcPr>
          <w:p w14:paraId="463A365A" w14:textId="77777777" w:rsidR="00351667" w:rsidRPr="004E051E" w:rsidRDefault="00AC66B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10</w:t>
            </w:r>
          </w:p>
        </w:tc>
        <w:tc>
          <w:tcPr>
            <w:tcW w:w="1472" w:type="dxa"/>
          </w:tcPr>
          <w:p w14:paraId="424407CB" w14:textId="77777777" w:rsidR="00351667" w:rsidRPr="004E051E" w:rsidRDefault="00AC66B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474" w:type="dxa"/>
          </w:tcPr>
          <w:p w14:paraId="46EBBC34" w14:textId="77777777" w:rsidR="00351667" w:rsidRPr="004E051E" w:rsidRDefault="00AC66B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474" w:type="dxa"/>
          </w:tcPr>
          <w:p w14:paraId="5C9FFF57" w14:textId="77777777" w:rsidR="00351667" w:rsidRPr="004E051E" w:rsidRDefault="00AC66B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46</w:t>
            </w:r>
          </w:p>
        </w:tc>
        <w:tc>
          <w:tcPr>
            <w:tcW w:w="1474" w:type="dxa"/>
          </w:tcPr>
          <w:p w14:paraId="01138E64" w14:textId="77777777" w:rsidR="00351667" w:rsidRPr="004E051E" w:rsidRDefault="00AC66B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351667" w:rsidRPr="004E051E" w14:paraId="7BF9A55F" w14:textId="77777777" w:rsidTr="00351667">
        <w:tc>
          <w:tcPr>
            <w:tcW w:w="1876" w:type="dxa"/>
          </w:tcPr>
          <w:p w14:paraId="4AA11ECB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L.</w:t>
            </w:r>
            <w:r w:rsidR="00AC66B8"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curvatus</w:t>
            </w:r>
            <w:proofErr w:type="spellEnd"/>
          </w:p>
        </w:tc>
        <w:tc>
          <w:tcPr>
            <w:tcW w:w="1472" w:type="dxa"/>
          </w:tcPr>
          <w:p w14:paraId="22272CC9" w14:textId="77777777" w:rsidR="00351667" w:rsidRPr="004E051E" w:rsidRDefault="00AC66B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97</w:t>
            </w:r>
          </w:p>
        </w:tc>
        <w:tc>
          <w:tcPr>
            <w:tcW w:w="1472" w:type="dxa"/>
          </w:tcPr>
          <w:p w14:paraId="53EDE918" w14:textId="77777777" w:rsidR="00351667" w:rsidRPr="004E051E" w:rsidRDefault="00AC66B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45</w:t>
            </w:r>
          </w:p>
        </w:tc>
        <w:tc>
          <w:tcPr>
            <w:tcW w:w="1474" w:type="dxa"/>
          </w:tcPr>
          <w:p w14:paraId="691421E5" w14:textId="77777777" w:rsidR="00351667" w:rsidRPr="004E051E" w:rsidRDefault="00AC66B8" w:rsidP="00AC6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01</w:t>
            </w:r>
          </w:p>
        </w:tc>
        <w:tc>
          <w:tcPr>
            <w:tcW w:w="1474" w:type="dxa"/>
          </w:tcPr>
          <w:p w14:paraId="446548C6" w14:textId="77777777" w:rsidR="00351667" w:rsidRPr="004E051E" w:rsidRDefault="00AC66B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474" w:type="dxa"/>
          </w:tcPr>
          <w:p w14:paraId="7CA5B40F" w14:textId="77777777" w:rsidR="00351667" w:rsidRPr="004E051E" w:rsidRDefault="00AC66B8" w:rsidP="00AC6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</w:tr>
      <w:tr w:rsidR="00351667" w:rsidRPr="004E051E" w14:paraId="1E636F8E" w14:textId="77777777" w:rsidTr="00351667">
        <w:tc>
          <w:tcPr>
            <w:tcW w:w="1876" w:type="dxa"/>
          </w:tcPr>
          <w:p w14:paraId="334A2C84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iners</w:t>
            </w:r>
            <w:proofErr w:type="spellEnd"/>
          </w:p>
        </w:tc>
        <w:tc>
          <w:tcPr>
            <w:tcW w:w="1472" w:type="dxa"/>
          </w:tcPr>
          <w:p w14:paraId="3F9A994C" w14:textId="77777777" w:rsidR="00351667" w:rsidRPr="004E051E" w:rsidRDefault="00AC66B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472" w:type="dxa"/>
          </w:tcPr>
          <w:p w14:paraId="28F7CE2E" w14:textId="77777777" w:rsidR="00351667" w:rsidRPr="004E051E" w:rsidRDefault="00AC66B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73</w:t>
            </w:r>
          </w:p>
        </w:tc>
        <w:tc>
          <w:tcPr>
            <w:tcW w:w="1474" w:type="dxa"/>
          </w:tcPr>
          <w:p w14:paraId="45AD7ED2" w14:textId="77777777" w:rsidR="00351667" w:rsidRPr="004E051E" w:rsidRDefault="00AC66B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27</w:t>
            </w:r>
          </w:p>
        </w:tc>
        <w:tc>
          <w:tcPr>
            <w:tcW w:w="1474" w:type="dxa"/>
          </w:tcPr>
          <w:p w14:paraId="2BE71C67" w14:textId="77777777" w:rsidR="00351667" w:rsidRPr="004E051E" w:rsidRDefault="00AC66B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474" w:type="dxa"/>
          </w:tcPr>
          <w:p w14:paraId="5C39544A" w14:textId="77777777" w:rsidR="00351667" w:rsidRPr="004E051E" w:rsidRDefault="00AC66B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351667" w:rsidRPr="004E051E" w14:paraId="4B671BC2" w14:textId="77777777" w:rsidTr="00351667">
        <w:tc>
          <w:tcPr>
            <w:tcW w:w="1876" w:type="dxa"/>
          </w:tcPr>
          <w:p w14:paraId="67BB57CD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L. mucosae</w:t>
            </w:r>
          </w:p>
        </w:tc>
        <w:tc>
          <w:tcPr>
            <w:tcW w:w="1472" w:type="dxa"/>
          </w:tcPr>
          <w:p w14:paraId="19243CAD" w14:textId="77777777" w:rsidR="00351667" w:rsidRPr="004E051E" w:rsidRDefault="00E0481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17</w:t>
            </w:r>
          </w:p>
        </w:tc>
        <w:tc>
          <w:tcPr>
            <w:tcW w:w="1472" w:type="dxa"/>
          </w:tcPr>
          <w:p w14:paraId="1E386D3A" w14:textId="77777777" w:rsidR="00351667" w:rsidRPr="004E051E" w:rsidRDefault="00E0481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16</w:t>
            </w:r>
          </w:p>
        </w:tc>
        <w:tc>
          <w:tcPr>
            <w:tcW w:w="1474" w:type="dxa"/>
          </w:tcPr>
          <w:p w14:paraId="75C2FC45" w14:textId="77777777" w:rsidR="00351667" w:rsidRPr="004E051E" w:rsidRDefault="00E0481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02</w:t>
            </w:r>
          </w:p>
        </w:tc>
        <w:tc>
          <w:tcPr>
            <w:tcW w:w="1474" w:type="dxa"/>
          </w:tcPr>
          <w:p w14:paraId="5454D7BB" w14:textId="77777777" w:rsidR="00351667" w:rsidRPr="004E051E" w:rsidRDefault="00E0481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474" w:type="dxa"/>
          </w:tcPr>
          <w:p w14:paraId="55E4F3BA" w14:textId="77777777" w:rsidR="00351667" w:rsidRPr="004E051E" w:rsidRDefault="00E04811" w:rsidP="00E04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</w:tr>
      <w:tr w:rsidR="00351667" w:rsidRPr="004E051E" w14:paraId="5D5D2A1A" w14:textId="77777777" w:rsidTr="00351667">
        <w:tc>
          <w:tcPr>
            <w:tcW w:w="1876" w:type="dxa"/>
          </w:tcPr>
          <w:p w14:paraId="4DA0BE9D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</w:p>
        </w:tc>
        <w:tc>
          <w:tcPr>
            <w:tcW w:w="1472" w:type="dxa"/>
          </w:tcPr>
          <w:p w14:paraId="2ABD5E69" w14:textId="77777777" w:rsidR="00351667" w:rsidRPr="004E051E" w:rsidRDefault="00E0481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472" w:type="dxa"/>
          </w:tcPr>
          <w:p w14:paraId="3DDB9FA9" w14:textId="77777777" w:rsidR="00351667" w:rsidRPr="004E051E" w:rsidRDefault="00E0481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474" w:type="dxa"/>
          </w:tcPr>
          <w:p w14:paraId="2D88F51B" w14:textId="77777777" w:rsidR="00351667" w:rsidRPr="004E051E" w:rsidRDefault="00E0481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1474" w:type="dxa"/>
          </w:tcPr>
          <w:p w14:paraId="7A2FD70F" w14:textId="77777777" w:rsidR="00351667" w:rsidRPr="004E051E" w:rsidRDefault="00E0481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1474" w:type="dxa"/>
          </w:tcPr>
          <w:p w14:paraId="185A5AE1" w14:textId="77777777" w:rsidR="00351667" w:rsidRPr="004E051E" w:rsidRDefault="00E04811" w:rsidP="00E04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351667" w:rsidRPr="004E051E" w14:paraId="179FBAB2" w14:textId="77777777" w:rsidTr="00351667">
        <w:tc>
          <w:tcPr>
            <w:tcW w:w="1876" w:type="dxa"/>
          </w:tcPr>
          <w:p w14:paraId="5A250268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L. fermentum</w:t>
            </w:r>
          </w:p>
        </w:tc>
        <w:tc>
          <w:tcPr>
            <w:tcW w:w="1472" w:type="dxa"/>
          </w:tcPr>
          <w:p w14:paraId="58DA3D40" w14:textId="77777777" w:rsidR="00351667" w:rsidRPr="004E051E" w:rsidRDefault="00E0481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1472" w:type="dxa"/>
          </w:tcPr>
          <w:p w14:paraId="476CA88D" w14:textId="77777777" w:rsidR="00351667" w:rsidRPr="004E051E" w:rsidRDefault="00E0481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1474" w:type="dxa"/>
          </w:tcPr>
          <w:p w14:paraId="2E8AFD12" w14:textId="77777777" w:rsidR="00351667" w:rsidRPr="004E051E" w:rsidRDefault="00E0481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474" w:type="dxa"/>
          </w:tcPr>
          <w:p w14:paraId="251B58D5" w14:textId="77777777" w:rsidR="00351667" w:rsidRPr="004E051E" w:rsidRDefault="00E0481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474" w:type="dxa"/>
          </w:tcPr>
          <w:p w14:paraId="252BAD2F" w14:textId="77777777" w:rsidR="00351667" w:rsidRPr="004E051E" w:rsidRDefault="00E04811" w:rsidP="00E04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</w:tr>
      <w:tr w:rsidR="00351667" w:rsidRPr="004E051E" w14:paraId="6903EBE8" w14:textId="77777777" w:rsidTr="00351667">
        <w:tc>
          <w:tcPr>
            <w:tcW w:w="1876" w:type="dxa"/>
          </w:tcPr>
          <w:p w14:paraId="65C9F13D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</w:p>
        </w:tc>
        <w:tc>
          <w:tcPr>
            <w:tcW w:w="1472" w:type="dxa"/>
          </w:tcPr>
          <w:p w14:paraId="0F38A24E" w14:textId="77777777" w:rsidR="00351667" w:rsidRPr="004E051E" w:rsidRDefault="00E0481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472" w:type="dxa"/>
          </w:tcPr>
          <w:p w14:paraId="0AB74874" w14:textId="77777777" w:rsidR="00351667" w:rsidRPr="004E051E" w:rsidRDefault="00E0481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474" w:type="dxa"/>
          </w:tcPr>
          <w:p w14:paraId="346353DF" w14:textId="77777777" w:rsidR="00351667" w:rsidRPr="004E051E" w:rsidRDefault="00E0481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66</w:t>
            </w:r>
          </w:p>
        </w:tc>
        <w:tc>
          <w:tcPr>
            <w:tcW w:w="1474" w:type="dxa"/>
          </w:tcPr>
          <w:p w14:paraId="619561A9" w14:textId="77777777" w:rsidR="00351667" w:rsidRPr="004E051E" w:rsidRDefault="00E0481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11</w:t>
            </w:r>
          </w:p>
        </w:tc>
        <w:tc>
          <w:tcPr>
            <w:tcW w:w="1474" w:type="dxa"/>
          </w:tcPr>
          <w:p w14:paraId="3AD06D75" w14:textId="77777777" w:rsidR="00351667" w:rsidRPr="004E051E" w:rsidRDefault="00E04811" w:rsidP="00E04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</w:tr>
      <w:tr w:rsidR="00351667" w:rsidRPr="004E051E" w14:paraId="0F36CD8B" w14:textId="77777777" w:rsidTr="00351667">
        <w:tc>
          <w:tcPr>
            <w:tcW w:w="1876" w:type="dxa"/>
          </w:tcPr>
          <w:p w14:paraId="567E0B48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</w:p>
        </w:tc>
        <w:tc>
          <w:tcPr>
            <w:tcW w:w="1472" w:type="dxa"/>
          </w:tcPr>
          <w:p w14:paraId="3C83A77E" w14:textId="77777777" w:rsidR="00351667" w:rsidRPr="004E051E" w:rsidRDefault="00E0481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472" w:type="dxa"/>
          </w:tcPr>
          <w:p w14:paraId="21BD5A8D" w14:textId="77777777" w:rsidR="00351667" w:rsidRPr="004E051E" w:rsidRDefault="00D5572D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1474" w:type="dxa"/>
          </w:tcPr>
          <w:p w14:paraId="78479B86" w14:textId="77777777" w:rsidR="00351667" w:rsidRPr="004E051E" w:rsidRDefault="00D5572D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474" w:type="dxa"/>
          </w:tcPr>
          <w:p w14:paraId="6E266EBE" w14:textId="77777777" w:rsidR="00351667" w:rsidRPr="004E051E" w:rsidRDefault="00D5572D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474" w:type="dxa"/>
          </w:tcPr>
          <w:p w14:paraId="53737405" w14:textId="77777777" w:rsidR="00351667" w:rsidRPr="004E051E" w:rsidRDefault="00D5572D" w:rsidP="00D557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0.431</w:t>
            </w:r>
          </w:p>
        </w:tc>
      </w:tr>
      <w:tr w:rsidR="00351667" w:rsidRPr="004E051E" w14:paraId="62EFC7E2" w14:textId="77777777" w:rsidTr="00351667">
        <w:tc>
          <w:tcPr>
            <w:tcW w:w="1876" w:type="dxa"/>
          </w:tcPr>
          <w:p w14:paraId="44780C49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rhamnosus</w:t>
            </w:r>
            <w:proofErr w:type="spellEnd"/>
          </w:p>
        </w:tc>
        <w:tc>
          <w:tcPr>
            <w:tcW w:w="1472" w:type="dxa"/>
          </w:tcPr>
          <w:p w14:paraId="4C7C2E9A" w14:textId="77777777" w:rsidR="00351667" w:rsidRPr="004E051E" w:rsidRDefault="00984923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472" w:type="dxa"/>
          </w:tcPr>
          <w:p w14:paraId="53149ADE" w14:textId="77777777" w:rsidR="00351667" w:rsidRPr="004E051E" w:rsidRDefault="00984923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01</w:t>
            </w:r>
          </w:p>
        </w:tc>
        <w:tc>
          <w:tcPr>
            <w:tcW w:w="1474" w:type="dxa"/>
          </w:tcPr>
          <w:p w14:paraId="58861714" w14:textId="77777777" w:rsidR="00351667" w:rsidRPr="004E051E" w:rsidRDefault="00984923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474" w:type="dxa"/>
          </w:tcPr>
          <w:p w14:paraId="2B3051B4" w14:textId="77777777" w:rsidR="00351667" w:rsidRPr="004E051E" w:rsidRDefault="00984923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474" w:type="dxa"/>
          </w:tcPr>
          <w:p w14:paraId="77BB2E65" w14:textId="77777777" w:rsidR="00351667" w:rsidRPr="004E051E" w:rsidRDefault="00984923" w:rsidP="00984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351667" w:rsidRPr="004E051E" w14:paraId="0C254DCD" w14:textId="77777777" w:rsidTr="00351667">
        <w:tc>
          <w:tcPr>
            <w:tcW w:w="1876" w:type="dxa"/>
          </w:tcPr>
          <w:p w14:paraId="23D41839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crispatus</w:t>
            </w:r>
            <w:proofErr w:type="spellEnd"/>
          </w:p>
        </w:tc>
        <w:tc>
          <w:tcPr>
            <w:tcW w:w="1472" w:type="dxa"/>
          </w:tcPr>
          <w:p w14:paraId="1AB2047F" w14:textId="77777777" w:rsidR="00351667" w:rsidRPr="004E051E" w:rsidRDefault="00D5572D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472" w:type="dxa"/>
          </w:tcPr>
          <w:p w14:paraId="3A63420C" w14:textId="77777777" w:rsidR="00351667" w:rsidRPr="004E051E" w:rsidRDefault="00057625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37</w:t>
            </w:r>
          </w:p>
        </w:tc>
        <w:tc>
          <w:tcPr>
            <w:tcW w:w="1474" w:type="dxa"/>
          </w:tcPr>
          <w:p w14:paraId="0CE98BE5" w14:textId="77777777" w:rsidR="00351667" w:rsidRPr="004E051E" w:rsidRDefault="00057625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474" w:type="dxa"/>
          </w:tcPr>
          <w:p w14:paraId="76A8993E" w14:textId="77777777" w:rsidR="00351667" w:rsidRPr="004E051E" w:rsidRDefault="00057625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74" w:type="dxa"/>
          </w:tcPr>
          <w:p w14:paraId="3D0BE38C" w14:textId="77777777" w:rsidR="00351667" w:rsidRPr="004E051E" w:rsidRDefault="00057625" w:rsidP="000576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18</w:t>
            </w:r>
          </w:p>
        </w:tc>
      </w:tr>
      <w:tr w:rsidR="00351667" w:rsidRPr="004E051E" w14:paraId="159289F0" w14:textId="77777777" w:rsidTr="00351667">
        <w:tc>
          <w:tcPr>
            <w:tcW w:w="1876" w:type="dxa"/>
          </w:tcPr>
          <w:p w14:paraId="0E266015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L. hominis</w:t>
            </w:r>
          </w:p>
        </w:tc>
        <w:tc>
          <w:tcPr>
            <w:tcW w:w="1472" w:type="dxa"/>
          </w:tcPr>
          <w:p w14:paraId="7140B85A" w14:textId="77777777" w:rsidR="00351667" w:rsidRPr="004E051E" w:rsidRDefault="00057625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67</w:t>
            </w:r>
          </w:p>
        </w:tc>
        <w:tc>
          <w:tcPr>
            <w:tcW w:w="1472" w:type="dxa"/>
          </w:tcPr>
          <w:p w14:paraId="5AED53C6" w14:textId="77777777" w:rsidR="00351667" w:rsidRPr="004E051E" w:rsidRDefault="00057625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38</w:t>
            </w:r>
          </w:p>
        </w:tc>
        <w:tc>
          <w:tcPr>
            <w:tcW w:w="1474" w:type="dxa"/>
          </w:tcPr>
          <w:p w14:paraId="5DB3AF2A" w14:textId="77777777" w:rsidR="00351667" w:rsidRPr="004E051E" w:rsidRDefault="00057625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64</w:t>
            </w:r>
          </w:p>
        </w:tc>
        <w:tc>
          <w:tcPr>
            <w:tcW w:w="1474" w:type="dxa"/>
          </w:tcPr>
          <w:p w14:paraId="5153CF19" w14:textId="77777777" w:rsidR="00351667" w:rsidRPr="004E051E" w:rsidRDefault="00057625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1474" w:type="dxa"/>
          </w:tcPr>
          <w:p w14:paraId="173CE10E" w14:textId="77777777" w:rsidR="00351667" w:rsidRPr="004E051E" w:rsidRDefault="00057625" w:rsidP="000576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351667" w:rsidRPr="004E051E" w14:paraId="26B746FC" w14:textId="77777777" w:rsidTr="00351667">
        <w:tc>
          <w:tcPr>
            <w:tcW w:w="1876" w:type="dxa"/>
          </w:tcPr>
          <w:p w14:paraId="31C28A57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sakei</w:t>
            </w:r>
            <w:proofErr w:type="spellEnd"/>
          </w:p>
        </w:tc>
        <w:tc>
          <w:tcPr>
            <w:tcW w:w="1472" w:type="dxa"/>
          </w:tcPr>
          <w:p w14:paraId="0F41F065" w14:textId="77777777" w:rsidR="00351667" w:rsidRPr="004E051E" w:rsidRDefault="00057625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1472" w:type="dxa"/>
          </w:tcPr>
          <w:p w14:paraId="6FAFFC6D" w14:textId="77777777" w:rsidR="00351667" w:rsidRPr="004E051E" w:rsidRDefault="00057625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474" w:type="dxa"/>
          </w:tcPr>
          <w:p w14:paraId="4D73C21B" w14:textId="77777777" w:rsidR="00351667" w:rsidRPr="004E051E" w:rsidRDefault="00057625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474" w:type="dxa"/>
          </w:tcPr>
          <w:p w14:paraId="6CEA5DD9" w14:textId="77777777" w:rsidR="00351667" w:rsidRPr="004E051E" w:rsidRDefault="00057625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474" w:type="dxa"/>
          </w:tcPr>
          <w:p w14:paraId="761F3814" w14:textId="77777777" w:rsidR="00351667" w:rsidRPr="004E051E" w:rsidRDefault="00057625" w:rsidP="000576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</w:tr>
      <w:tr w:rsidR="00351667" w:rsidRPr="004E051E" w14:paraId="0BE0D787" w14:textId="77777777" w:rsidTr="00351667">
        <w:tc>
          <w:tcPr>
            <w:tcW w:w="1876" w:type="dxa"/>
          </w:tcPr>
          <w:p w14:paraId="602B04CA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zeae</w:t>
            </w:r>
            <w:proofErr w:type="spellEnd"/>
          </w:p>
        </w:tc>
        <w:tc>
          <w:tcPr>
            <w:tcW w:w="1472" w:type="dxa"/>
          </w:tcPr>
          <w:p w14:paraId="6D63B204" w14:textId="77777777" w:rsidR="00351667" w:rsidRPr="004E051E" w:rsidRDefault="00057625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98</w:t>
            </w:r>
          </w:p>
        </w:tc>
        <w:tc>
          <w:tcPr>
            <w:tcW w:w="1472" w:type="dxa"/>
          </w:tcPr>
          <w:p w14:paraId="24B12E3A" w14:textId="77777777" w:rsidR="00351667" w:rsidRPr="004E051E" w:rsidRDefault="001A42A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  <w:tc>
          <w:tcPr>
            <w:tcW w:w="1474" w:type="dxa"/>
          </w:tcPr>
          <w:p w14:paraId="3C473AC4" w14:textId="77777777" w:rsidR="00351667" w:rsidRPr="004E051E" w:rsidRDefault="001A42A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98</w:t>
            </w:r>
          </w:p>
        </w:tc>
        <w:tc>
          <w:tcPr>
            <w:tcW w:w="1474" w:type="dxa"/>
          </w:tcPr>
          <w:p w14:paraId="13A646ED" w14:textId="77777777" w:rsidR="00351667" w:rsidRPr="004E051E" w:rsidRDefault="001A42A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83</w:t>
            </w:r>
          </w:p>
        </w:tc>
        <w:tc>
          <w:tcPr>
            <w:tcW w:w="1474" w:type="dxa"/>
          </w:tcPr>
          <w:p w14:paraId="6CFB9DC7" w14:textId="77777777" w:rsidR="00351667" w:rsidRPr="004E051E" w:rsidRDefault="001A42A1" w:rsidP="001A4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87</w:t>
            </w:r>
          </w:p>
        </w:tc>
      </w:tr>
      <w:tr w:rsidR="00351667" w:rsidRPr="004E051E" w14:paraId="3989135C" w14:textId="77777777" w:rsidTr="00351667">
        <w:tc>
          <w:tcPr>
            <w:tcW w:w="1876" w:type="dxa"/>
          </w:tcPr>
          <w:p w14:paraId="4BB90FD0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jensenii</w:t>
            </w:r>
            <w:proofErr w:type="spellEnd"/>
          </w:p>
        </w:tc>
        <w:tc>
          <w:tcPr>
            <w:tcW w:w="1472" w:type="dxa"/>
          </w:tcPr>
          <w:p w14:paraId="15A07A21" w14:textId="77777777" w:rsidR="00351667" w:rsidRPr="004E051E" w:rsidRDefault="001A42A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472" w:type="dxa"/>
          </w:tcPr>
          <w:p w14:paraId="4879F61D" w14:textId="77777777" w:rsidR="00351667" w:rsidRPr="004E051E" w:rsidRDefault="001A42A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474" w:type="dxa"/>
          </w:tcPr>
          <w:p w14:paraId="09E3A43C" w14:textId="77777777" w:rsidR="00351667" w:rsidRPr="004E051E" w:rsidRDefault="001A42A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11</w:t>
            </w:r>
          </w:p>
        </w:tc>
        <w:tc>
          <w:tcPr>
            <w:tcW w:w="1474" w:type="dxa"/>
          </w:tcPr>
          <w:p w14:paraId="7D204246" w14:textId="77777777" w:rsidR="00351667" w:rsidRPr="004E051E" w:rsidRDefault="001A42A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474" w:type="dxa"/>
          </w:tcPr>
          <w:p w14:paraId="599B6546" w14:textId="77777777" w:rsidR="00351667" w:rsidRPr="004E051E" w:rsidRDefault="001A42A1" w:rsidP="001A4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18</w:t>
            </w:r>
          </w:p>
        </w:tc>
      </w:tr>
      <w:tr w:rsidR="00351667" w:rsidRPr="004E051E" w14:paraId="5E918893" w14:textId="77777777" w:rsidTr="00351667">
        <w:tc>
          <w:tcPr>
            <w:tcW w:w="1876" w:type="dxa"/>
          </w:tcPr>
          <w:p w14:paraId="5AB87D99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senmaizukei</w:t>
            </w:r>
            <w:proofErr w:type="spellEnd"/>
          </w:p>
        </w:tc>
        <w:tc>
          <w:tcPr>
            <w:tcW w:w="1472" w:type="dxa"/>
          </w:tcPr>
          <w:p w14:paraId="72B733DD" w14:textId="77777777" w:rsidR="00351667" w:rsidRPr="004E051E" w:rsidRDefault="001A42A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17</w:t>
            </w:r>
          </w:p>
        </w:tc>
        <w:tc>
          <w:tcPr>
            <w:tcW w:w="1472" w:type="dxa"/>
          </w:tcPr>
          <w:p w14:paraId="794DAAF4" w14:textId="77777777" w:rsidR="00351667" w:rsidRPr="004E051E" w:rsidRDefault="001A42A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1474" w:type="dxa"/>
          </w:tcPr>
          <w:p w14:paraId="33A454A4" w14:textId="77777777" w:rsidR="00351667" w:rsidRPr="004E051E" w:rsidRDefault="001A42A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1474" w:type="dxa"/>
          </w:tcPr>
          <w:p w14:paraId="424FF71D" w14:textId="77777777" w:rsidR="00351667" w:rsidRPr="004E051E" w:rsidRDefault="001A42A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1474" w:type="dxa"/>
          </w:tcPr>
          <w:p w14:paraId="10C7DDB8" w14:textId="77777777" w:rsidR="00351667" w:rsidRPr="004E051E" w:rsidRDefault="001A42A1" w:rsidP="001A4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19</w:t>
            </w:r>
          </w:p>
        </w:tc>
      </w:tr>
      <w:tr w:rsidR="00351667" w:rsidRPr="004E051E" w14:paraId="6E98720D" w14:textId="77777777" w:rsidTr="00351667">
        <w:tc>
          <w:tcPr>
            <w:tcW w:w="1876" w:type="dxa"/>
          </w:tcPr>
          <w:p w14:paraId="10315A1A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</w:tc>
        <w:tc>
          <w:tcPr>
            <w:tcW w:w="1472" w:type="dxa"/>
          </w:tcPr>
          <w:p w14:paraId="505A6419" w14:textId="77777777" w:rsidR="00351667" w:rsidRPr="004E051E" w:rsidRDefault="001A42A1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70</w:t>
            </w:r>
          </w:p>
        </w:tc>
        <w:tc>
          <w:tcPr>
            <w:tcW w:w="1472" w:type="dxa"/>
          </w:tcPr>
          <w:p w14:paraId="36BEE5F4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93</w:t>
            </w:r>
          </w:p>
        </w:tc>
        <w:tc>
          <w:tcPr>
            <w:tcW w:w="1474" w:type="dxa"/>
          </w:tcPr>
          <w:p w14:paraId="5488976F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13</w:t>
            </w:r>
          </w:p>
        </w:tc>
        <w:tc>
          <w:tcPr>
            <w:tcW w:w="1474" w:type="dxa"/>
          </w:tcPr>
          <w:p w14:paraId="17265658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1474" w:type="dxa"/>
          </w:tcPr>
          <w:p w14:paraId="34CB195A" w14:textId="77777777" w:rsidR="00351667" w:rsidRPr="004E051E" w:rsidRDefault="00E4115C" w:rsidP="00E41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16</w:t>
            </w:r>
          </w:p>
        </w:tc>
      </w:tr>
      <w:tr w:rsidR="00351667" w:rsidRPr="004E051E" w14:paraId="75E00D99" w14:textId="77777777" w:rsidTr="00351667">
        <w:tc>
          <w:tcPr>
            <w:tcW w:w="1876" w:type="dxa"/>
          </w:tcPr>
          <w:p w14:paraId="695C4D30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oligofermnetas</w:t>
            </w:r>
            <w:proofErr w:type="spellEnd"/>
          </w:p>
        </w:tc>
        <w:tc>
          <w:tcPr>
            <w:tcW w:w="1472" w:type="dxa"/>
          </w:tcPr>
          <w:p w14:paraId="150A1D01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472" w:type="dxa"/>
          </w:tcPr>
          <w:p w14:paraId="40077ECA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474" w:type="dxa"/>
          </w:tcPr>
          <w:p w14:paraId="7A97D389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11</w:t>
            </w:r>
          </w:p>
        </w:tc>
        <w:tc>
          <w:tcPr>
            <w:tcW w:w="1474" w:type="dxa"/>
          </w:tcPr>
          <w:p w14:paraId="2D9B2BE7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474" w:type="dxa"/>
          </w:tcPr>
          <w:p w14:paraId="34EFFD95" w14:textId="77777777" w:rsidR="00351667" w:rsidRPr="004E051E" w:rsidRDefault="00E4115C" w:rsidP="00E41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19</w:t>
            </w:r>
          </w:p>
        </w:tc>
      </w:tr>
      <w:tr w:rsidR="00351667" w:rsidRPr="004E051E" w14:paraId="02276B46" w14:textId="77777777" w:rsidTr="00351667">
        <w:tc>
          <w:tcPr>
            <w:tcW w:w="1876" w:type="dxa"/>
          </w:tcPr>
          <w:p w14:paraId="2F76A9EF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gasseri</w:t>
            </w:r>
            <w:proofErr w:type="spellEnd"/>
          </w:p>
        </w:tc>
        <w:tc>
          <w:tcPr>
            <w:tcW w:w="1472" w:type="dxa"/>
          </w:tcPr>
          <w:p w14:paraId="7661F955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472" w:type="dxa"/>
          </w:tcPr>
          <w:p w14:paraId="27A724F8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474" w:type="dxa"/>
          </w:tcPr>
          <w:p w14:paraId="524217EF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474" w:type="dxa"/>
          </w:tcPr>
          <w:p w14:paraId="4C9CFD7F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1474" w:type="dxa"/>
          </w:tcPr>
          <w:p w14:paraId="3DB5CA87" w14:textId="77777777" w:rsidR="00351667" w:rsidRPr="004E051E" w:rsidRDefault="00E4115C" w:rsidP="00E41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</w:tr>
      <w:tr w:rsidR="00351667" w:rsidRPr="004E051E" w14:paraId="40568891" w14:textId="77777777" w:rsidTr="00351667">
        <w:tc>
          <w:tcPr>
            <w:tcW w:w="1876" w:type="dxa"/>
          </w:tcPr>
          <w:p w14:paraId="3D4B01D2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L. acidophilus</w:t>
            </w:r>
          </w:p>
        </w:tc>
        <w:tc>
          <w:tcPr>
            <w:tcW w:w="1472" w:type="dxa"/>
          </w:tcPr>
          <w:p w14:paraId="0191A146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472" w:type="dxa"/>
          </w:tcPr>
          <w:p w14:paraId="4AE4A597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1474" w:type="dxa"/>
          </w:tcPr>
          <w:p w14:paraId="40B15D4F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474" w:type="dxa"/>
          </w:tcPr>
          <w:p w14:paraId="6F5581A1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474" w:type="dxa"/>
          </w:tcPr>
          <w:p w14:paraId="3E5AE6D7" w14:textId="77777777" w:rsidR="00351667" w:rsidRPr="004E051E" w:rsidRDefault="00E4115C" w:rsidP="00E41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351667" w:rsidRPr="004E051E" w14:paraId="0A92A44B" w14:textId="77777777" w:rsidTr="00351667">
        <w:tc>
          <w:tcPr>
            <w:tcW w:w="1876" w:type="dxa"/>
          </w:tcPr>
          <w:p w14:paraId="52C200EF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B. bifidum</w:t>
            </w:r>
          </w:p>
        </w:tc>
        <w:tc>
          <w:tcPr>
            <w:tcW w:w="1472" w:type="dxa"/>
          </w:tcPr>
          <w:p w14:paraId="77AABDFE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44</w:t>
            </w:r>
          </w:p>
        </w:tc>
        <w:tc>
          <w:tcPr>
            <w:tcW w:w="1472" w:type="dxa"/>
          </w:tcPr>
          <w:p w14:paraId="6C47AC10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23</w:t>
            </w:r>
          </w:p>
        </w:tc>
        <w:tc>
          <w:tcPr>
            <w:tcW w:w="1474" w:type="dxa"/>
          </w:tcPr>
          <w:p w14:paraId="14A0C625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15</w:t>
            </w:r>
          </w:p>
        </w:tc>
        <w:tc>
          <w:tcPr>
            <w:tcW w:w="1474" w:type="dxa"/>
          </w:tcPr>
          <w:p w14:paraId="76DE354E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474" w:type="dxa"/>
          </w:tcPr>
          <w:p w14:paraId="45AFF68F" w14:textId="77777777" w:rsidR="00351667" w:rsidRPr="004E051E" w:rsidRDefault="00E4115C" w:rsidP="00E41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351667" w:rsidRPr="004E051E" w14:paraId="492E0468" w14:textId="77777777" w:rsidTr="00351667">
        <w:tc>
          <w:tcPr>
            <w:tcW w:w="1876" w:type="dxa"/>
          </w:tcPr>
          <w:p w14:paraId="36B58AA4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animalis</w:t>
            </w:r>
            <w:proofErr w:type="spellEnd"/>
          </w:p>
        </w:tc>
        <w:tc>
          <w:tcPr>
            <w:tcW w:w="1472" w:type="dxa"/>
          </w:tcPr>
          <w:p w14:paraId="6D9494A9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98</w:t>
            </w:r>
          </w:p>
        </w:tc>
        <w:tc>
          <w:tcPr>
            <w:tcW w:w="1472" w:type="dxa"/>
          </w:tcPr>
          <w:p w14:paraId="7818047D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1474" w:type="dxa"/>
          </w:tcPr>
          <w:p w14:paraId="4C711B3B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342</w:t>
            </w:r>
          </w:p>
        </w:tc>
        <w:tc>
          <w:tcPr>
            <w:tcW w:w="1474" w:type="dxa"/>
          </w:tcPr>
          <w:p w14:paraId="2A2E8EF6" w14:textId="77777777" w:rsidR="00351667" w:rsidRPr="004E051E" w:rsidRDefault="00E4115C" w:rsidP="003516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-0.435</w:t>
            </w:r>
          </w:p>
        </w:tc>
        <w:tc>
          <w:tcPr>
            <w:tcW w:w="1474" w:type="dxa"/>
          </w:tcPr>
          <w:p w14:paraId="572F35C1" w14:textId="77777777" w:rsidR="00351667" w:rsidRPr="004E051E" w:rsidRDefault="00C44D20" w:rsidP="00C44D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-0.472</w:t>
            </w:r>
          </w:p>
        </w:tc>
      </w:tr>
      <w:tr w:rsidR="00351667" w:rsidRPr="004E051E" w14:paraId="130D7DEE" w14:textId="77777777" w:rsidTr="00351667">
        <w:tc>
          <w:tcPr>
            <w:tcW w:w="1876" w:type="dxa"/>
          </w:tcPr>
          <w:p w14:paraId="056BD4B7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adolescentis</w:t>
            </w:r>
            <w:proofErr w:type="spellEnd"/>
          </w:p>
        </w:tc>
        <w:tc>
          <w:tcPr>
            <w:tcW w:w="1472" w:type="dxa"/>
          </w:tcPr>
          <w:p w14:paraId="14CC162C" w14:textId="77777777" w:rsidR="00351667" w:rsidRPr="004E051E" w:rsidRDefault="00C44D20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26</w:t>
            </w:r>
          </w:p>
        </w:tc>
        <w:tc>
          <w:tcPr>
            <w:tcW w:w="1472" w:type="dxa"/>
          </w:tcPr>
          <w:p w14:paraId="747B5778" w14:textId="77777777" w:rsidR="00351667" w:rsidRPr="004E051E" w:rsidRDefault="00C44D20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474" w:type="dxa"/>
          </w:tcPr>
          <w:p w14:paraId="3AD78D5B" w14:textId="77777777" w:rsidR="00351667" w:rsidRPr="004E051E" w:rsidRDefault="00C44D20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1474" w:type="dxa"/>
          </w:tcPr>
          <w:p w14:paraId="7A56B226" w14:textId="77777777" w:rsidR="00351667" w:rsidRPr="004E051E" w:rsidRDefault="00C44D20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226</w:t>
            </w:r>
          </w:p>
        </w:tc>
        <w:tc>
          <w:tcPr>
            <w:tcW w:w="1474" w:type="dxa"/>
          </w:tcPr>
          <w:p w14:paraId="6AFD50B1" w14:textId="77777777" w:rsidR="00351667" w:rsidRPr="004E051E" w:rsidRDefault="00C44D20" w:rsidP="00C44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351667" w:rsidRPr="004E051E" w14:paraId="53FE865D" w14:textId="77777777" w:rsidTr="00351667">
        <w:tc>
          <w:tcPr>
            <w:tcW w:w="1876" w:type="dxa"/>
          </w:tcPr>
          <w:p w14:paraId="07A4CF08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B. longum</w:t>
            </w:r>
          </w:p>
        </w:tc>
        <w:tc>
          <w:tcPr>
            <w:tcW w:w="1472" w:type="dxa"/>
          </w:tcPr>
          <w:p w14:paraId="58A728E4" w14:textId="77777777" w:rsidR="00351667" w:rsidRPr="004E051E" w:rsidRDefault="00C44D20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472" w:type="dxa"/>
          </w:tcPr>
          <w:p w14:paraId="1FD89B81" w14:textId="77777777" w:rsidR="00351667" w:rsidRPr="004E051E" w:rsidRDefault="00C44D20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474" w:type="dxa"/>
          </w:tcPr>
          <w:p w14:paraId="53D2742F" w14:textId="77777777" w:rsidR="00351667" w:rsidRPr="004E051E" w:rsidRDefault="00C44D20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474" w:type="dxa"/>
          </w:tcPr>
          <w:p w14:paraId="4BC0247D" w14:textId="77777777" w:rsidR="00351667" w:rsidRPr="004E051E" w:rsidRDefault="00C44D20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1474" w:type="dxa"/>
          </w:tcPr>
          <w:p w14:paraId="25449B17" w14:textId="77777777" w:rsidR="00351667" w:rsidRPr="004E051E" w:rsidRDefault="001E32AF" w:rsidP="00C44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</w:tr>
      <w:tr w:rsidR="001E32AF" w:rsidRPr="004E051E" w14:paraId="67B18DE2" w14:textId="77777777" w:rsidTr="00351667">
        <w:tc>
          <w:tcPr>
            <w:tcW w:w="1876" w:type="dxa"/>
          </w:tcPr>
          <w:p w14:paraId="667582C9" w14:textId="77777777" w:rsidR="001E32AF" w:rsidRPr="004E051E" w:rsidRDefault="001E32AF" w:rsidP="00351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1472" w:type="dxa"/>
          </w:tcPr>
          <w:p w14:paraId="45275387" w14:textId="77777777" w:rsidR="001E32AF" w:rsidRPr="004E051E" w:rsidRDefault="002443FC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472" w:type="dxa"/>
          </w:tcPr>
          <w:p w14:paraId="10BC3B36" w14:textId="77777777" w:rsidR="001E32AF" w:rsidRPr="004E051E" w:rsidRDefault="004610C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474" w:type="dxa"/>
          </w:tcPr>
          <w:p w14:paraId="20383FF1" w14:textId="77777777" w:rsidR="001E32AF" w:rsidRPr="004E051E" w:rsidRDefault="004610C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474" w:type="dxa"/>
          </w:tcPr>
          <w:p w14:paraId="28F9B24E" w14:textId="77777777" w:rsidR="001E32AF" w:rsidRPr="004E051E" w:rsidRDefault="004610C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474" w:type="dxa"/>
          </w:tcPr>
          <w:p w14:paraId="0E3A2531" w14:textId="77777777" w:rsidR="001E32AF" w:rsidRPr="004E051E" w:rsidRDefault="004610C8" w:rsidP="00C44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351667" w:rsidRPr="004E051E" w14:paraId="0ABD052A" w14:textId="77777777" w:rsidTr="00351667">
        <w:tc>
          <w:tcPr>
            <w:tcW w:w="1876" w:type="dxa"/>
          </w:tcPr>
          <w:p w14:paraId="219D0313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muciniphila</w:t>
            </w:r>
            <w:proofErr w:type="spellEnd"/>
          </w:p>
        </w:tc>
        <w:tc>
          <w:tcPr>
            <w:tcW w:w="1472" w:type="dxa"/>
          </w:tcPr>
          <w:p w14:paraId="1F8BBFEE" w14:textId="77777777" w:rsidR="00351667" w:rsidRPr="004E051E" w:rsidRDefault="004610C8" w:rsidP="003516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0.430</w:t>
            </w:r>
          </w:p>
        </w:tc>
        <w:tc>
          <w:tcPr>
            <w:tcW w:w="1472" w:type="dxa"/>
          </w:tcPr>
          <w:p w14:paraId="4F4EC0A3" w14:textId="77777777" w:rsidR="00351667" w:rsidRPr="004E051E" w:rsidRDefault="004610C8" w:rsidP="003516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b/>
                <w:sz w:val="24"/>
                <w:szCs w:val="24"/>
              </w:rPr>
              <w:t>0.536</w:t>
            </w:r>
          </w:p>
        </w:tc>
        <w:tc>
          <w:tcPr>
            <w:tcW w:w="1474" w:type="dxa"/>
          </w:tcPr>
          <w:p w14:paraId="1B410961" w14:textId="77777777" w:rsidR="00351667" w:rsidRPr="004E051E" w:rsidRDefault="004610C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1474" w:type="dxa"/>
          </w:tcPr>
          <w:p w14:paraId="291191C0" w14:textId="77777777" w:rsidR="00351667" w:rsidRPr="004E051E" w:rsidRDefault="004610C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1474" w:type="dxa"/>
          </w:tcPr>
          <w:p w14:paraId="22113F7B" w14:textId="77777777" w:rsidR="00351667" w:rsidRPr="004E051E" w:rsidRDefault="004610C8" w:rsidP="00461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351667" w:rsidRPr="004E051E" w14:paraId="358940C5" w14:textId="77777777" w:rsidTr="00351667">
        <w:tc>
          <w:tcPr>
            <w:tcW w:w="1876" w:type="dxa"/>
          </w:tcPr>
          <w:p w14:paraId="107BC792" w14:textId="77777777" w:rsidR="00351667" w:rsidRPr="004E051E" w:rsidRDefault="00351667" w:rsidP="003516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4E051E">
              <w:rPr>
                <w:rFonts w:ascii="Times New Roman" w:hAnsi="Times New Roman" w:cs="Times New Roman"/>
                <w:i/>
                <w:sz w:val="24"/>
                <w:szCs w:val="24"/>
              </w:rPr>
              <w:t>prausnitzii</w:t>
            </w:r>
            <w:proofErr w:type="spellEnd"/>
          </w:p>
        </w:tc>
        <w:tc>
          <w:tcPr>
            <w:tcW w:w="1472" w:type="dxa"/>
          </w:tcPr>
          <w:p w14:paraId="77A3DF10" w14:textId="77777777" w:rsidR="00351667" w:rsidRPr="004E051E" w:rsidRDefault="004610C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472" w:type="dxa"/>
          </w:tcPr>
          <w:p w14:paraId="64B15D66" w14:textId="77777777" w:rsidR="00351667" w:rsidRPr="004E051E" w:rsidRDefault="004610C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474" w:type="dxa"/>
          </w:tcPr>
          <w:p w14:paraId="0359042D" w14:textId="77777777" w:rsidR="00351667" w:rsidRPr="004E051E" w:rsidRDefault="004610C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474" w:type="dxa"/>
          </w:tcPr>
          <w:p w14:paraId="0901D7F7" w14:textId="77777777" w:rsidR="00351667" w:rsidRPr="004E051E" w:rsidRDefault="004610C8" w:rsidP="0035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474" w:type="dxa"/>
          </w:tcPr>
          <w:p w14:paraId="26C6D940" w14:textId="77777777" w:rsidR="00351667" w:rsidRPr="004E051E" w:rsidRDefault="004610C8" w:rsidP="004610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1E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</w:tbl>
    <w:p w14:paraId="6D869B35" w14:textId="77777777" w:rsidR="00351667" w:rsidRPr="004E051E" w:rsidRDefault="00351667" w:rsidP="00A94AAC">
      <w:pPr>
        <w:rPr>
          <w:rFonts w:ascii="Times New Roman" w:hAnsi="Times New Roman" w:cs="Times New Roman"/>
          <w:sz w:val="24"/>
          <w:szCs w:val="24"/>
        </w:rPr>
      </w:pPr>
    </w:p>
    <w:p w14:paraId="5FFD31B2" w14:textId="77777777" w:rsidR="004E051E" w:rsidRPr="004E051E" w:rsidRDefault="004E051E">
      <w:pPr>
        <w:rPr>
          <w:rFonts w:ascii="Times New Roman" w:hAnsi="Times New Roman" w:cs="Times New Roman"/>
          <w:sz w:val="24"/>
          <w:szCs w:val="24"/>
        </w:rPr>
      </w:pPr>
      <w:r w:rsidRPr="004E051E">
        <w:rPr>
          <w:rFonts w:ascii="Times New Roman" w:hAnsi="Times New Roman" w:cs="Times New Roman"/>
          <w:sz w:val="24"/>
          <w:szCs w:val="24"/>
        </w:rPr>
        <w:br w:type="page"/>
      </w:r>
    </w:p>
    <w:p w14:paraId="0F6853CE" w14:textId="480E77A8" w:rsidR="004E051E" w:rsidRPr="007B226D" w:rsidRDefault="004E051E" w:rsidP="00A94AAC">
      <w:pPr>
        <w:rPr>
          <w:rFonts w:ascii="Times New Roman" w:hAnsi="Times New Roman" w:cs="Times New Roman"/>
          <w:sz w:val="24"/>
          <w:szCs w:val="24"/>
        </w:rPr>
      </w:pPr>
      <w:r w:rsidRPr="007B226D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CF1A21">
        <w:rPr>
          <w:rFonts w:ascii="Times New Roman" w:hAnsi="Times New Roman" w:cs="Times New Roman"/>
          <w:sz w:val="24"/>
          <w:szCs w:val="24"/>
        </w:rPr>
        <w:t>9</w:t>
      </w:r>
      <w:r w:rsidRPr="007B226D">
        <w:rPr>
          <w:rFonts w:ascii="Times New Roman" w:hAnsi="Times New Roman" w:cs="Times New Roman"/>
          <w:sz w:val="24"/>
          <w:szCs w:val="24"/>
        </w:rPr>
        <w:t xml:space="preserve">. </w:t>
      </w:r>
      <w:r w:rsidR="00E61755" w:rsidRPr="007B226D">
        <w:rPr>
          <w:rFonts w:ascii="Times New Roman" w:hAnsi="Times New Roman" w:cs="Times New Roman"/>
          <w:i/>
          <w:sz w:val="24"/>
          <w:szCs w:val="24"/>
        </w:rPr>
        <w:t xml:space="preserve">Bifidobacterium </w:t>
      </w:r>
      <w:r w:rsidR="00E61755" w:rsidRPr="007B226D">
        <w:rPr>
          <w:rFonts w:ascii="Times New Roman" w:hAnsi="Times New Roman" w:cs="Times New Roman"/>
          <w:sz w:val="24"/>
          <w:szCs w:val="24"/>
        </w:rPr>
        <w:t xml:space="preserve">and </w:t>
      </w:r>
      <w:r w:rsidR="00E61755" w:rsidRPr="007B226D">
        <w:rPr>
          <w:rFonts w:ascii="Times New Roman" w:hAnsi="Times New Roman" w:cs="Times New Roman"/>
          <w:i/>
          <w:sz w:val="24"/>
          <w:szCs w:val="24"/>
        </w:rPr>
        <w:t>Lactobacillus</w:t>
      </w:r>
      <w:r w:rsidR="00E61755" w:rsidRPr="007B226D">
        <w:rPr>
          <w:rFonts w:ascii="Times New Roman" w:hAnsi="Times New Roman" w:cs="Times New Roman"/>
          <w:sz w:val="24"/>
          <w:szCs w:val="24"/>
        </w:rPr>
        <w:t xml:space="preserve"> sp. </w:t>
      </w:r>
      <w:r w:rsidR="00CC62D6" w:rsidRPr="007B226D">
        <w:rPr>
          <w:rFonts w:ascii="Times New Roman" w:hAnsi="Times New Roman" w:cs="Times New Roman"/>
          <w:sz w:val="24"/>
          <w:szCs w:val="24"/>
        </w:rPr>
        <w:t xml:space="preserve">and their counts in </w:t>
      </w:r>
      <w:r w:rsidR="00930161" w:rsidRPr="007B226D">
        <w:rPr>
          <w:rFonts w:ascii="Times New Roman" w:hAnsi="Times New Roman" w:cs="Times New Roman"/>
          <w:sz w:val="24"/>
          <w:szCs w:val="24"/>
        </w:rPr>
        <w:t xml:space="preserve">breast milk </w:t>
      </w:r>
      <w:r w:rsidR="00E0643A" w:rsidRPr="007B226D">
        <w:rPr>
          <w:rFonts w:ascii="Times New Roman" w:hAnsi="Times New Roman" w:cs="Times New Roman"/>
          <w:sz w:val="24"/>
          <w:szCs w:val="24"/>
        </w:rPr>
        <w:t>with genetic risk of</w:t>
      </w:r>
      <w:r w:rsidR="00930161" w:rsidRPr="007B226D">
        <w:rPr>
          <w:rFonts w:ascii="Times New Roman" w:hAnsi="Times New Roman" w:cs="Times New Roman"/>
          <w:sz w:val="24"/>
          <w:szCs w:val="24"/>
        </w:rPr>
        <w:t xml:space="preserve"> </w:t>
      </w:r>
      <w:r w:rsidR="00CC62D6" w:rsidRPr="007B226D">
        <w:rPr>
          <w:rFonts w:ascii="Times New Roman" w:hAnsi="Times New Roman" w:cs="Times New Roman"/>
          <w:sz w:val="24"/>
          <w:szCs w:val="24"/>
        </w:rPr>
        <w:t xml:space="preserve">coeliac </w:t>
      </w:r>
      <w:r w:rsidR="00E0643A" w:rsidRPr="007B226D">
        <w:rPr>
          <w:rFonts w:ascii="Times New Roman" w:hAnsi="Times New Roman" w:cs="Times New Roman"/>
          <w:sz w:val="24"/>
          <w:szCs w:val="24"/>
        </w:rPr>
        <w:t xml:space="preserve">diseases </w:t>
      </w:r>
      <w:r w:rsidR="00CC62D6" w:rsidRPr="007B226D">
        <w:rPr>
          <w:rFonts w:ascii="Times New Roman" w:hAnsi="Times New Roman" w:cs="Times New Roman"/>
          <w:sz w:val="24"/>
          <w:szCs w:val="24"/>
        </w:rPr>
        <w:t>(CD) and healthy (H) analysed by PCR-DGGE and real-time PCR.</w:t>
      </w: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1653"/>
        <w:gridCol w:w="1843"/>
        <w:gridCol w:w="1715"/>
        <w:gridCol w:w="9"/>
        <w:gridCol w:w="1843"/>
        <w:gridCol w:w="1692"/>
      </w:tblGrid>
      <w:tr w:rsidR="004E051E" w:rsidRPr="007B226D" w14:paraId="113CBF7E" w14:textId="77777777" w:rsidTr="00E61755">
        <w:tc>
          <w:tcPr>
            <w:tcW w:w="1653" w:type="dxa"/>
            <w:vMerge w:val="restart"/>
          </w:tcPr>
          <w:p w14:paraId="3063CD05" w14:textId="77777777" w:rsidR="004E051E" w:rsidRPr="007B226D" w:rsidRDefault="004E051E" w:rsidP="00E617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3558" w:type="dxa"/>
            <w:gridSpan w:val="2"/>
          </w:tcPr>
          <w:p w14:paraId="7FBD01B8" w14:textId="77777777" w:rsidR="004E051E" w:rsidRPr="007B226D" w:rsidRDefault="004E051E" w:rsidP="00E617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Bifidobacterium </w:t>
            </w:r>
            <w:r w:rsidRPr="007B226D">
              <w:rPr>
                <w:rFonts w:ascii="Times New Roman" w:hAnsi="Times New Roman" w:cs="Times New Roman"/>
                <w:b/>
                <w:sz w:val="24"/>
                <w:szCs w:val="24"/>
              </w:rPr>
              <w:t>sp.</w:t>
            </w:r>
          </w:p>
        </w:tc>
        <w:tc>
          <w:tcPr>
            <w:tcW w:w="3544" w:type="dxa"/>
            <w:gridSpan w:val="3"/>
          </w:tcPr>
          <w:p w14:paraId="10F7E5EF" w14:textId="77777777" w:rsidR="004E051E" w:rsidRPr="007B226D" w:rsidRDefault="004E051E" w:rsidP="00E617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actobacillus</w:t>
            </w:r>
            <w:r w:rsidRPr="007B22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.</w:t>
            </w:r>
          </w:p>
        </w:tc>
      </w:tr>
      <w:tr w:rsidR="004E051E" w:rsidRPr="007B226D" w14:paraId="4A50D65B" w14:textId="77777777" w:rsidTr="00E61755">
        <w:tc>
          <w:tcPr>
            <w:tcW w:w="1653" w:type="dxa"/>
            <w:vMerge/>
          </w:tcPr>
          <w:p w14:paraId="628B0B0E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B340077" w14:textId="77777777" w:rsidR="004E051E" w:rsidRPr="007B226D" w:rsidRDefault="004E051E" w:rsidP="00E61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PCR-DGGE</w:t>
            </w:r>
          </w:p>
        </w:tc>
        <w:tc>
          <w:tcPr>
            <w:tcW w:w="1724" w:type="dxa"/>
            <w:gridSpan w:val="2"/>
          </w:tcPr>
          <w:p w14:paraId="650289AE" w14:textId="77777777" w:rsidR="004E051E" w:rsidRPr="007B226D" w:rsidRDefault="004E051E" w:rsidP="00E61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Real-time PCR</w:t>
            </w:r>
          </w:p>
          <w:p w14:paraId="2D68B7BF" w14:textId="77777777" w:rsidR="004E051E" w:rsidRPr="007B226D" w:rsidRDefault="004E051E" w:rsidP="00E61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(log10</w:t>
            </w:r>
            <w:r w:rsidR="00894A3B" w:rsidRPr="007B226D">
              <w:rPr>
                <w:rFonts w:ascii="Times New Roman" w:hAnsi="Times New Roman" w:cs="Times New Roman"/>
                <w:sz w:val="24"/>
                <w:szCs w:val="24"/>
              </w:rPr>
              <w:t xml:space="preserve">plasmid </w:t>
            </w: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gene copies/ml)</w:t>
            </w:r>
          </w:p>
        </w:tc>
        <w:tc>
          <w:tcPr>
            <w:tcW w:w="1843" w:type="dxa"/>
          </w:tcPr>
          <w:p w14:paraId="255DE491" w14:textId="77777777" w:rsidR="004E051E" w:rsidRPr="007B226D" w:rsidRDefault="004E051E" w:rsidP="00E61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PCR-DGGE</w:t>
            </w:r>
          </w:p>
        </w:tc>
        <w:tc>
          <w:tcPr>
            <w:tcW w:w="1692" w:type="dxa"/>
          </w:tcPr>
          <w:p w14:paraId="1E1661C6" w14:textId="77777777" w:rsidR="004E051E" w:rsidRPr="007B226D" w:rsidRDefault="004E051E" w:rsidP="00E61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Real-time PCR</w:t>
            </w:r>
          </w:p>
          <w:p w14:paraId="5BB1AD43" w14:textId="77777777" w:rsidR="004E051E" w:rsidRPr="007B226D" w:rsidRDefault="004E051E" w:rsidP="00E61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(log10</w:t>
            </w:r>
            <w:r w:rsidR="00894A3B" w:rsidRPr="007B226D">
              <w:rPr>
                <w:rFonts w:ascii="Times New Roman" w:hAnsi="Times New Roman" w:cs="Times New Roman"/>
                <w:sz w:val="24"/>
                <w:szCs w:val="24"/>
              </w:rPr>
              <w:t xml:space="preserve">plasmid </w:t>
            </w: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gene copies/ml)</w:t>
            </w:r>
          </w:p>
        </w:tc>
      </w:tr>
      <w:tr w:rsidR="004E051E" w:rsidRPr="007B226D" w14:paraId="1B5C2A6D" w14:textId="77777777" w:rsidTr="00E61755">
        <w:tc>
          <w:tcPr>
            <w:tcW w:w="1653" w:type="dxa"/>
          </w:tcPr>
          <w:p w14:paraId="1A3C33EF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D1</w:t>
            </w:r>
          </w:p>
        </w:tc>
        <w:tc>
          <w:tcPr>
            <w:tcW w:w="1843" w:type="dxa"/>
          </w:tcPr>
          <w:p w14:paraId="12A10742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B. bifidum</w:t>
            </w:r>
          </w:p>
        </w:tc>
        <w:tc>
          <w:tcPr>
            <w:tcW w:w="1724" w:type="dxa"/>
            <w:gridSpan w:val="2"/>
          </w:tcPr>
          <w:p w14:paraId="46A021A1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843" w:type="dxa"/>
          </w:tcPr>
          <w:p w14:paraId="0836EF3D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  <w:p w14:paraId="3E84B128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  <w:p w14:paraId="038D15A4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iners</w:t>
            </w:r>
            <w:proofErr w:type="spellEnd"/>
          </w:p>
        </w:tc>
        <w:tc>
          <w:tcPr>
            <w:tcW w:w="1692" w:type="dxa"/>
          </w:tcPr>
          <w:p w14:paraId="5683DA57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4E051E" w:rsidRPr="007B226D" w14:paraId="593EF9D3" w14:textId="77777777" w:rsidTr="00E61755">
        <w:tc>
          <w:tcPr>
            <w:tcW w:w="1653" w:type="dxa"/>
          </w:tcPr>
          <w:p w14:paraId="39D463E0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D2</w:t>
            </w:r>
          </w:p>
        </w:tc>
        <w:tc>
          <w:tcPr>
            <w:tcW w:w="1843" w:type="dxa"/>
          </w:tcPr>
          <w:p w14:paraId="24085EC5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adolescentis</w:t>
            </w:r>
            <w:proofErr w:type="spellEnd"/>
          </w:p>
        </w:tc>
        <w:tc>
          <w:tcPr>
            <w:tcW w:w="1724" w:type="dxa"/>
            <w:gridSpan w:val="2"/>
          </w:tcPr>
          <w:p w14:paraId="70286F99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43" w:type="dxa"/>
          </w:tcPr>
          <w:p w14:paraId="5A4E3E16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</w:p>
          <w:p w14:paraId="06B0B56D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  <w:p w14:paraId="442CCB7F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  <w:p w14:paraId="0587AA1F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</w:p>
        </w:tc>
        <w:tc>
          <w:tcPr>
            <w:tcW w:w="1692" w:type="dxa"/>
          </w:tcPr>
          <w:p w14:paraId="409618B7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4E051E" w:rsidRPr="007B226D" w14:paraId="1190F158" w14:textId="77777777" w:rsidTr="00E61755">
        <w:tc>
          <w:tcPr>
            <w:tcW w:w="1653" w:type="dxa"/>
          </w:tcPr>
          <w:p w14:paraId="6002E938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843" w:type="dxa"/>
          </w:tcPr>
          <w:p w14:paraId="6AB9F3D1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adolescentis</w:t>
            </w:r>
            <w:proofErr w:type="spellEnd"/>
          </w:p>
        </w:tc>
        <w:tc>
          <w:tcPr>
            <w:tcW w:w="1724" w:type="dxa"/>
            <w:gridSpan w:val="2"/>
          </w:tcPr>
          <w:p w14:paraId="7ACB7708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843" w:type="dxa"/>
          </w:tcPr>
          <w:p w14:paraId="6AA27380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</w:p>
          <w:p w14:paraId="7535F09B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  <w:p w14:paraId="315C54DC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  <w:p w14:paraId="3E303ACA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</w:p>
        </w:tc>
        <w:tc>
          <w:tcPr>
            <w:tcW w:w="1692" w:type="dxa"/>
          </w:tcPr>
          <w:p w14:paraId="5B4C1A11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4E051E" w:rsidRPr="007B226D" w14:paraId="25DBB4D3" w14:textId="77777777" w:rsidTr="00E61755">
        <w:tc>
          <w:tcPr>
            <w:tcW w:w="1653" w:type="dxa"/>
          </w:tcPr>
          <w:p w14:paraId="0087776B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843" w:type="dxa"/>
          </w:tcPr>
          <w:p w14:paraId="67FCEB0E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B.pseudo</w:t>
            </w:r>
            <w:proofErr w:type="spellEnd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  <w:p w14:paraId="6CD27836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catenulatum</w:t>
            </w:r>
            <w:proofErr w:type="spellEnd"/>
          </w:p>
          <w:p w14:paraId="615AAC25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adolescentis</w:t>
            </w:r>
            <w:proofErr w:type="spellEnd"/>
          </w:p>
        </w:tc>
        <w:tc>
          <w:tcPr>
            <w:tcW w:w="1724" w:type="dxa"/>
            <w:gridSpan w:val="2"/>
          </w:tcPr>
          <w:p w14:paraId="6E8B0372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843" w:type="dxa"/>
          </w:tcPr>
          <w:p w14:paraId="66101DDA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</w:p>
          <w:p w14:paraId="135634B3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  <w:p w14:paraId="6D307E35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  <w:p w14:paraId="7866A685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Allacoiccus</w:t>
            </w:r>
            <w:proofErr w:type="spellEnd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titis</w:t>
            </w:r>
          </w:p>
          <w:p w14:paraId="150F327B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</w:p>
        </w:tc>
        <w:tc>
          <w:tcPr>
            <w:tcW w:w="1692" w:type="dxa"/>
          </w:tcPr>
          <w:p w14:paraId="03105D66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4E051E" w:rsidRPr="007B226D" w14:paraId="31855D65" w14:textId="77777777" w:rsidTr="00E61755">
        <w:tc>
          <w:tcPr>
            <w:tcW w:w="1653" w:type="dxa"/>
          </w:tcPr>
          <w:p w14:paraId="78B4C0EB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D5</w:t>
            </w:r>
          </w:p>
        </w:tc>
        <w:tc>
          <w:tcPr>
            <w:tcW w:w="1843" w:type="dxa"/>
          </w:tcPr>
          <w:p w14:paraId="4959E60A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adolescentis</w:t>
            </w:r>
            <w:proofErr w:type="spellEnd"/>
          </w:p>
        </w:tc>
        <w:tc>
          <w:tcPr>
            <w:tcW w:w="1724" w:type="dxa"/>
            <w:gridSpan w:val="2"/>
          </w:tcPr>
          <w:p w14:paraId="18DAF26A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843" w:type="dxa"/>
          </w:tcPr>
          <w:p w14:paraId="22928BC0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</w:p>
          <w:p w14:paraId="6B0803EA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  <w:p w14:paraId="2D8B0692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  <w:p w14:paraId="4987CB82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</w:p>
        </w:tc>
        <w:tc>
          <w:tcPr>
            <w:tcW w:w="1692" w:type="dxa"/>
          </w:tcPr>
          <w:p w14:paraId="7997041A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4E051E" w:rsidRPr="007B226D" w14:paraId="2F62804D" w14:textId="77777777" w:rsidTr="00E61755">
        <w:tc>
          <w:tcPr>
            <w:tcW w:w="1653" w:type="dxa"/>
          </w:tcPr>
          <w:p w14:paraId="645CC095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D6</w:t>
            </w:r>
          </w:p>
        </w:tc>
        <w:tc>
          <w:tcPr>
            <w:tcW w:w="1843" w:type="dxa"/>
          </w:tcPr>
          <w:p w14:paraId="55550C9D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infantis</w:t>
            </w:r>
            <w:proofErr w:type="spellEnd"/>
          </w:p>
        </w:tc>
        <w:tc>
          <w:tcPr>
            <w:tcW w:w="1724" w:type="dxa"/>
            <w:gridSpan w:val="2"/>
          </w:tcPr>
          <w:p w14:paraId="3AD1BFDF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843" w:type="dxa"/>
          </w:tcPr>
          <w:p w14:paraId="1BBAA9E0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  <w:p w14:paraId="6313C460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  <w:p w14:paraId="08617417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</w:p>
          <w:p w14:paraId="1DAF4856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iners</w:t>
            </w:r>
            <w:proofErr w:type="spellEnd"/>
          </w:p>
        </w:tc>
        <w:tc>
          <w:tcPr>
            <w:tcW w:w="1692" w:type="dxa"/>
          </w:tcPr>
          <w:p w14:paraId="6876C4A3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</w:tr>
      <w:tr w:rsidR="004E051E" w:rsidRPr="007B226D" w14:paraId="02D59119" w14:textId="77777777" w:rsidTr="00E61755">
        <w:tc>
          <w:tcPr>
            <w:tcW w:w="1653" w:type="dxa"/>
          </w:tcPr>
          <w:p w14:paraId="70E0D0B4" w14:textId="77777777" w:rsidR="004E051E" w:rsidRPr="007B226D" w:rsidRDefault="00D8322D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="004E051E" w:rsidRPr="007B22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7BB37536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adolescentis</w:t>
            </w:r>
            <w:proofErr w:type="spellEnd"/>
          </w:p>
          <w:p w14:paraId="2EA48125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B. bifidum</w:t>
            </w:r>
          </w:p>
        </w:tc>
        <w:tc>
          <w:tcPr>
            <w:tcW w:w="1724" w:type="dxa"/>
            <w:gridSpan w:val="2"/>
          </w:tcPr>
          <w:p w14:paraId="77FB2AE6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843" w:type="dxa"/>
          </w:tcPr>
          <w:p w14:paraId="79A9BE2D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  <w:p w14:paraId="7FF1B1AA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</w:p>
          <w:p w14:paraId="7639C78E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</w:tc>
        <w:tc>
          <w:tcPr>
            <w:tcW w:w="1692" w:type="dxa"/>
          </w:tcPr>
          <w:p w14:paraId="21A99C15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</w:tr>
      <w:tr w:rsidR="004E051E" w:rsidRPr="007B226D" w14:paraId="7D57F5B3" w14:textId="77777777" w:rsidTr="00E61755">
        <w:tc>
          <w:tcPr>
            <w:tcW w:w="1653" w:type="dxa"/>
          </w:tcPr>
          <w:p w14:paraId="562C19CA" w14:textId="77777777" w:rsidR="004E051E" w:rsidRPr="007B226D" w:rsidRDefault="00D8322D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="004E051E" w:rsidRPr="007B22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74E62C94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adolescentis</w:t>
            </w:r>
            <w:proofErr w:type="spellEnd"/>
          </w:p>
        </w:tc>
        <w:tc>
          <w:tcPr>
            <w:tcW w:w="1724" w:type="dxa"/>
            <w:gridSpan w:val="2"/>
          </w:tcPr>
          <w:p w14:paraId="3D492493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843" w:type="dxa"/>
          </w:tcPr>
          <w:p w14:paraId="3A0CEA27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</w:p>
          <w:p w14:paraId="1C7FB057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  <w:p w14:paraId="699CA8BC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</w:tc>
        <w:tc>
          <w:tcPr>
            <w:tcW w:w="1692" w:type="dxa"/>
          </w:tcPr>
          <w:p w14:paraId="3A0217CD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4E051E" w:rsidRPr="007B226D" w14:paraId="5BAD83D4" w14:textId="77777777" w:rsidTr="00E61755">
        <w:tc>
          <w:tcPr>
            <w:tcW w:w="1653" w:type="dxa"/>
          </w:tcPr>
          <w:p w14:paraId="3279D940" w14:textId="77777777" w:rsidR="004E051E" w:rsidRPr="007B226D" w:rsidRDefault="00D8322D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="004E051E" w:rsidRPr="007B22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07904498" w14:textId="77777777" w:rsidR="004E051E" w:rsidRPr="007B226D" w:rsidRDefault="004E051E" w:rsidP="00E61755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B. longum </w:t>
            </w:r>
            <w:r w:rsidRPr="007B22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ubsp</w:t>
            </w:r>
            <w:r w:rsidRPr="007B22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. longum </w:t>
            </w:r>
          </w:p>
          <w:p w14:paraId="44A4349D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gridSpan w:val="2"/>
          </w:tcPr>
          <w:p w14:paraId="6A834A1E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43" w:type="dxa"/>
          </w:tcPr>
          <w:p w14:paraId="49BF4DFE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</w:p>
          <w:p w14:paraId="4B1FF518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  <w:p w14:paraId="240A822C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</w:tc>
        <w:tc>
          <w:tcPr>
            <w:tcW w:w="1692" w:type="dxa"/>
          </w:tcPr>
          <w:p w14:paraId="42308D67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4E051E" w:rsidRPr="007B226D" w14:paraId="0F36057B" w14:textId="77777777" w:rsidTr="00E61755">
        <w:tc>
          <w:tcPr>
            <w:tcW w:w="1653" w:type="dxa"/>
          </w:tcPr>
          <w:p w14:paraId="2AA74CEF" w14:textId="77777777" w:rsidR="004E051E" w:rsidRPr="007B226D" w:rsidRDefault="00D8322D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="004E051E" w:rsidRPr="007B22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6F3F3C65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adolescentis</w:t>
            </w:r>
            <w:proofErr w:type="spellEnd"/>
          </w:p>
        </w:tc>
        <w:tc>
          <w:tcPr>
            <w:tcW w:w="1724" w:type="dxa"/>
            <w:gridSpan w:val="2"/>
          </w:tcPr>
          <w:p w14:paraId="67FCEB25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843" w:type="dxa"/>
          </w:tcPr>
          <w:p w14:paraId="6CD5DF67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</w:p>
          <w:p w14:paraId="63E86103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zeae</w:t>
            </w:r>
            <w:proofErr w:type="spellEnd"/>
          </w:p>
          <w:p w14:paraId="64DE8DD3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  <w:p w14:paraId="48F3BA68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crispatus</w:t>
            </w:r>
            <w:proofErr w:type="spellEnd"/>
          </w:p>
          <w:p w14:paraId="4943110E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</w:p>
          <w:p w14:paraId="2CF227CB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iners</w:t>
            </w:r>
            <w:proofErr w:type="spellEnd"/>
          </w:p>
        </w:tc>
        <w:tc>
          <w:tcPr>
            <w:tcW w:w="1692" w:type="dxa"/>
          </w:tcPr>
          <w:p w14:paraId="60ED6B30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</w:tr>
      <w:tr w:rsidR="004E051E" w:rsidRPr="007B226D" w14:paraId="0C83D1EC" w14:textId="77777777" w:rsidTr="00E61755">
        <w:tc>
          <w:tcPr>
            <w:tcW w:w="1653" w:type="dxa"/>
          </w:tcPr>
          <w:p w14:paraId="267CE885" w14:textId="77777777" w:rsidR="004E051E" w:rsidRPr="007B226D" w:rsidRDefault="00D8322D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="004E051E" w:rsidRPr="007B22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20F10FEF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adolescentis</w:t>
            </w:r>
            <w:proofErr w:type="spellEnd"/>
          </w:p>
        </w:tc>
        <w:tc>
          <w:tcPr>
            <w:tcW w:w="1724" w:type="dxa"/>
            <w:gridSpan w:val="2"/>
          </w:tcPr>
          <w:p w14:paraId="5AFD0097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43" w:type="dxa"/>
          </w:tcPr>
          <w:p w14:paraId="370C869C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  <w:p w14:paraId="7694DBC5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</w:p>
          <w:p w14:paraId="47C0113F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  <w:p w14:paraId="2E628151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iners</w:t>
            </w:r>
            <w:proofErr w:type="spellEnd"/>
          </w:p>
        </w:tc>
        <w:tc>
          <w:tcPr>
            <w:tcW w:w="1692" w:type="dxa"/>
          </w:tcPr>
          <w:p w14:paraId="1407DBB1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99</w:t>
            </w:r>
          </w:p>
        </w:tc>
      </w:tr>
      <w:tr w:rsidR="004E051E" w:rsidRPr="007B226D" w14:paraId="07BE816C" w14:textId="77777777" w:rsidTr="00E61755">
        <w:tc>
          <w:tcPr>
            <w:tcW w:w="1653" w:type="dxa"/>
          </w:tcPr>
          <w:p w14:paraId="3818FC30" w14:textId="77777777" w:rsidR="004E051E" w:rsidRPr="007B226D" w:rsidRDefault="00D8322D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="004E051E" w:rsidRPr="007B22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318F92C8" w14:textId="77777777" w:rsidR="004E051E" w:rsidRPr="007B226D" w:rsidRDefault="004E051E" w:rsidP="00E61755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B. longum </w:t>
            </w:r>
            <w:r w:rsidRPr="007B22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ubsp</w:t>
            </w:r>
            <w:r w:rsidRPr="007B22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. longum </w:t>
            </w:r>
          </w:p>
          <w:p w14:paraId="6BFED839" w14:textId="77777777" w:rsidR="004E051E" w:rsidRPr="007B226D" w:rsidRDefault="004E051E" w:rsidP="00E61755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7B22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animalis</w:t>
            </w:r>
            <w:proofErr w:type="spellEnd"/>
            <w:r w:rsidRPr="007B22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22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sbsp</w:t>
            </w:r>
            <w:proofErr w:type="spellEnd"/>
            <w:r w:rsidRPr="007B22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. lactis</w:t>
            </w:r>
          </w:p>
        </w:tc>
        <w:tc>
          <w:tcPr>
            <w:tcW w:w="1724" w:type="dxa"/>
            <w:gridSpan w:val="2"/>
          </w:tcPr>
          <w:p w14:paraId="2AB9ED2F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843" w:type="dxa"/>
          </w:tcPr>
          <w:p w14:paraId="39CCDBE6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  <w:p w14:paraId="031CC666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  <w:p w14:paraId="01F3E13E" w14:textId="77777777" w:rsidR="004E051E" w:rsidRPr="007B226D" w:rsidRDefault="004E051E" w:rsidP="00E61755">
            <w:pPr>
              <w:tabs>
                <w:tab w:val="left" w:pos="1032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iners</w:t>
            </w:r>
            <w:proofErr w:type="spellEnd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14:paraId="0414C51F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</w:p>
        </w:tc>
        <w:tc>
          <w:tcPr>
            <w:tcW w:w="1692" w:type="dxa"/>
          </w:tcPr>
          <w:p w14:paraId="2BDAE636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</w:tr>
      <w:tr w:rsidR="004E051E" w:rsidRPr="007B226D" w14:paraId="70F5B069" w14:textId="77777777" w:rsidTr="00E61755">
        <w:tc>
          <w:tcPr>
            <w:tcW w:w="1653" w:type="dxa"/>
          </w:tcPr>
          <w:p w14:paraId="3277C3CB" w14:textId="77777777" w:rsidR="004E051E" w:rsidRPr="007B226D" w:rsidRDefault="00D8322D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="004E051E" w:rsidRPr="007B22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379F23BE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adolescentis</w:t>
            </w:r>
            <w:proofErr w:type="spellEnd"/>
          </w:p>
        </w:tc>
        <w:tc>
          <w:tcPr>
            <w:tcW w:w="1724" w:type="dxa"/>
            <w:gridSpan w:val="2"/>
          </w:tcPr>
          <w:p w14:paraId="6F2AFBD0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843" w:type="dxa"/>
          </w:tcPr>
          <w:p w14:paraId="5F0B3D2B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  <w:p w14:paraId="4D3675F5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</w:p>
          <w:p w14:paraId="3D5821F4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  <w:p w14:paraId="791B6155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</w:p>
        </w:tc>
        <w:tc>
          <w:tcPr>
            <w:tcW w:w="1692" w:type="dxa"/>
          </w:tcPr>
          <w:p w14:paraId="2A71F5F6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4E051E" w:rsidRPr="007B226D" w14:paraId="44A2E4CF" w14:textId="77777777" w:rsidTr="00E61755">
        <w:tc>
          <w:tcPr>
            <w:tcW w:w="1653" w:type="dxa"/>
          </w:tcPr>
          <w:p w14:paraId="1C7DA861" w14:textId="77777777" w:rsidR="004E051E" w:rsidRPr="007B226D" w:rsidRDefault="00D8322D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="004E051E" w:rsidRPr="007B22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1BB14B03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adolescentis</w:t>
            </w:r>
            <w:proofErr w:type="spellEnd"/>
          </w:p>
        </w:tc>
        <w:tc>
          <w:tcPr>
            <w:tcW w:w="1724" w:type="dxa"/>
            <w:gridSpan w:val="2"/>
          </w:tcPr>
          <w:p w14:paraId="7B976749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843" w:type="dxa"/>
          </w:tcPr>
          <w:p w14:paraId="7A625A5F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</w:p>
          <w:p w14:paraId="2A31DC49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  <w:p w14:paraId="55DC940A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  <w:p w14:paraId="0A283454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iners</w:t>
            </w:r>
            <w:proofErr w:type="spellEnd"/>
          </w:p>
          <w:p w14:paraId="436C352F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saliavrius</w:t>
            </w:r>
            <w:proofErr w:type="spellEnd"/>
          </w:p>
        </w:tc>
        <w:tc>
          <w:tcPr>
            <w:tcW w:w="1692" w:type="dxa"/>
          </w:tcPr>
          <w:p w14:paraId="29412E88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</w:tr>
      <w:tr w:rsidR="004E051E" w:rsidRPr="007B226D" w14:paraId="47BBA2C1" w14:textId="77777777" w:rsidTr="00E61755">
        <w:tc>
          <w:tcPr>
            <w:tcW w:w="1653" w:type="dxa"/>
          </w:tcPr>
          <w:p w14:paraId="3830A507" w14:textId="77777777" w:rsidR="004E051E" w:rsidRPr="007B226D" w:rsidRDefault="00D8322D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="004E051E" w:rsidRPr="007B22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3D37D07D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24" w:type="dxa"/>
            <w:gridSpan w:val="2"/>
          </w:tcPr>
          <w:p w14:paraId="2146282C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43" w:type="dxa"/>
          </w:tcPr>
          <w:p w14:paraId="1B7FF4E1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  <w:p w14:paraId="16E22DDD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</w:p>
          <w:p w14:paraId="7E062DC1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</w:tc>
        <w:tc>
          <w:tcPr>
            <w:tcW w:w="1692" w:type="dxa"/>
          </w:tcPr>
          <w:p w14:paraId="4E164757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</w:tr>
      <w:tr w:rsidR="004E051E" w:rsidRPr="007B226D" w14:paraId="6C98B3F2" w14:textId="77777777" w:rsidTr="00E61755">
        <w:tc>
          <w:tcPr>
            <w:tcW w:w="1653" w:type="dxa"/>
          </w:tcPr>
          <w:p w14:paraId="045FB144" w14:textId="77777777" w:rsidR="004E051E" w:rsidRPr="007B226D" w:rsidRDefault="00D8322D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="004E051E" w:rsidRPr="007B22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14:paraId="66202770" w14:textId="77777777" w:rsidR="004E051E" w:rsidRPr="007B226D" w:rsidRDefault="004E051E" w:rsidP="00E61755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7B22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animalis</w:t>
            </w:r>
            <w:proofErr w:type="spellEnd"/>
            <w:r w:rsidRPr="007B22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22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sbsp</w:t>
            </w:r>
            <w:proofErr w:type="spellEnd"/>
            <w:r w:rsidRPr="007B22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. lactis</w:t>
            </w:r>
          </w:p>
          <w:p w14:paraId="7A95D431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gridSpan w:val="2"/>
          </w:tcPr>
          <w:p w14:paraId="60FA5A34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843" w:type="dxa"/>
          </w:tcPr>
          <w:p w14:paraId="7F636736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  <w:p w14:paraId="237B7928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iners</w:t>
            </w:r>
            <w:proofErr w:type="spellEnd"/>
          </w:p>
          <w:p w14:paraId="52E3B4CB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</w:p>
          <w:p w14:paraId="049BB19B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iners</w:t>
            </w:r>
            <w:proofErr w:type="spellEnd"/>
          </w:p>
        </w:tc>
        <w:tc>
          <w:tcPr>
            <w:tcW w:w="1692" w:type="dxa"/>
          </w:tcPr>
          <w:p w14:paraId="63F94353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</w:tr>
      <w:tr w:rsidR="004E051E" w:rsidRPr="007B226D" w14:paraId="388D1119" w14:textId="77777777" w:rsidTr="00E61755">
        <w:tc>
          <w:tcPr>
            <w:tcW w:w="1653" w:type="dxa"/>
          </w:tcPr>
          <w:p w14:paraId="393C413A" w14:textId="77777777" w:rsidR="004E051E" w:rsidRPr="007B226D" w:rsidRDefault="00D8322D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="004E051E" w:rsidRPr="007B22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3" w:type="dxa"/>
          </w:tcPr>
          <w:p w14:paraId="579F20B7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adolescentis</w:t>
            </w:r>
            <w:proofErr w:type="spellEnd"/>
          </w:p>
          <w:p w14:paraId="0EB6F3BC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gridSpan w:val="2"/>
          </w:tcPr>
          <w:p w14:paraId="1BB13250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843" w:type="dxa"/>
          </w:tcPr>
          <w:p w14:paraId="77E3F7AF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L.plantarum</w:t>
            </w:r>
            <w:proofErr w:type="spellEnd"/>
          </w:p>
          <w:p w14:paraId="7FA1DF7E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</w:p>
          <w:p w14:paraId="0007ECC6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  <w:p w14:paraId="4B130F1E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</w:p>
        </w:tc>
        <w:tc>
          <w:tcPr>
            <w:tcW w:w="1692" w:type="dxa"/>
          </w:tcPr>
          <w:p w14:paraId="3537CBAA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4E051E" w:rsidRPr="007B226D" w14:paraId="0A80C2F1" w14:textId="77777777" w:rsidTr="00E61755">
        <w:tc>
          <w:tcPr>
            <w:tcW w:w="1653" w:type="dxa"/>
          </w:tcPr>
          <w:p w14:paraId="16D5CBD8" w14:textId="77777777" w:rsidR="004E051E" w:rsidRPr="007B226D" w:rsidRDefault="00D8322D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="004E051E" w:rsidRPr="007B22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</w:tcPr>
          <w:p w14:paraId="22F9D631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adolescentis</w:t>
            </w:r>
            <w:proofErr w:type="spellEnd"/>
          </w:p>
        </w:tc>
        <w:tc>
          <w:tcPr>
            <w:tcW w:w="1724" w:type="dxa"/>
            <w:gridSpan w:val="2"/>
          </w:tcPr>
          <w:p w14:paraId="659ADC88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843" w:type="dxa"/>
          </w:tcPr>
          <w:p w14:paraId="010B393B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johhonsonii</w:t>
            </w:r>
            <w:proofErr w:type="spellEnd"/>
          </w:p>
          <w:p w14:paraId="269F4E86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gasseri</w:t>
            </w:r>
            <w:proofErr w:type="spellEnd"/>
          </w:p>
          <w:p w14:paraId="48942619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</w:p>
          <w:p w14:paraId="768673FE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ubsp.</w:t>
            </w:r>
          </w:p>
          <w:p w14:paraId="1F1CD6CE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  <w:p w14:paraId="3069564F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</w:p>
        </w:tc>
        <w:tc>
          <w:tcPr>
            <w:tcW w:w="1692" w:type="dxa"/>
          </w:tcPr>
          <w:p w14:paraId="5420D463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</w:tr>
      <w:tr w:rsidR="004E051E" w:rsidRPr="007B226D" w14:paraId="4E9CFC4A" w14:textId="77777777" w:rsidTr="00E61755">
        <w:tc>
          <w:tcPr>
            <w:tcW w:w="1653" w:type="dxa"/>
          </w:tcPr>
          <w:p w14:paraId="08C35D63" w14:textId="77777777" w:rsidR="004E051E" w:rsidRPr="007B226D" w:rsidRDefault="00D8322D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="004E051E" w:rsidRPr="007B226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49E25D88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adolescentis</w:t>
            </w:r>
            <w:proofErr w:type="spellEnd"/>
          </w:p>
        </w:tc>
        <w:tc>
          <w:tcPr>
            <w:tcW w:w="1724" w:type="dxa"/>
            <w:gridSpan w:val="2"/>
          </w:tcPr>
          <w:p w14:paraId="0C2AF796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43" w:type="dxa"/>
          </w:tcPr>
          <w:p w14:paraId="6768EC6A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  <w:p w14:paraId="3F427DD1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</w:p>
          <w:p w14:paraId="74E1968F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</w:p>
        </w:tc>
        <w:tc>
          <w:tcPr>
            <w:tcW w:w="1692" w:type="dxa"/>
          </w:tcPr>
          <w:p w14:paraId="0D59F1C6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4E051E" w:rsidRPr="007B226D" w14:paraId="521C167E" w14:textId="77777777" w:rsidTr="00E61755">
        <w:trPr>
          <w:trHeight w:val="57"/>
        </w:trPr>
        <w:tc>
          <w:tcPr>
            <w:tcW w:w="1653" w:type="dxa"/>
          </w:tcPr>
          <w:p w14:paraId="77878808" w14:textId="77777777" w:rsidR="004E051E" w:rsidRPr="007B226D" w:rsidRDefault="00D8322D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="004E051E" w:rsidRPr="007B226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3" w:type="dxa"/>
          </w:tcPr>
          <w:p w14:paraId="257AA35A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B. bifidum</w:t>
            </w:r>
          </w:p>
          <w:p w14:paraId="6CD984B1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animalis</w:t>
            </w:r>
            <w:proofErr w:type="spellEnd"/>
          </w:p>
        </w:tc>
        <w:tc>
          <w:tcPr>
            <w:tcW w:w="1724" w:type="dxa"/>
            <w:gridSpan w:val="2"/>
          </w:tcPr>
          <w:p w14:paraId="6FC461B3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43" w:type="dxa"/>
          </w:tcPr>
          <w:p w14:paraId="5BE50357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7BBE0F6C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crispatus</w:t>
            </w:r>
            <w:proofErr w:type="spellEnd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456294E0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  <w:p w14:paraId="71F62BEA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  <w:p w14:paraId="0BFFA859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</w:tcPr>
          <w:p w14:paraId="69EA0704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</w:tr>
      <w:tr w:rsidR="004E051E" w:rsidRPr="007B226D" w14:paraId="2BD11595" w14:textId="77777777" w:rsidTr="00E61755">
        <w:trPr>
          <w:trHeight w:val="56"/>
        </w:trPr>
        <w:tc>
          <w:tcPr>
            <w:tcW w:w="1653" w:type="dxa"/>
          </w:tcPr>
          <w:p w14:paraId="1A97CB26" w14:textId="77777777" w:rsidR="004E051E" w:rsidRPr="007B226D" w:rsidRDefault="00D8322D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="004E051E" w:rsidRPr="007B226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</w:tcPr>
          <w:p w14:paraId="4C592F72" w14:textId="77777777" w:rsidR="004E051E" w:rsidRPr="007B226D" w:rsidRDefault="004E051E" w:rsidP="00E61755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B. longum </w:t>
            </w:r>
            <w:r w:rsidRPr="007B22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ubsp</w:t>
            </w:r>
            <w:r w:rsidRPr="007B22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. longum </w:t>
            </w:r>
          </w:p>
          <w:p w14:paraId="147DFC90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gridSpan w:val="2"/>
          </w:tcPr>
          <w:p w14:paraId="404ED31D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43" w:type="dxa"/>
          </w:tcPr>
          <w:p w14:paraId="2B05DF38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  <w:p w14:paraId="1B513F76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  <w:p w14:paraId="16FC5CB9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</w:p>
          <w:p w14:paraId="6A7DEA4A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gasseri</w:t>
            </w:r>
            <w:proofErr w:type="spellEnd"/>
          </w:p>
        </w:tc>
        <w:tc>
          <w:tcPr>
            <w:tcW w:w="1692" w:type="dxa"/>
          </w:tcPr>
          <w:p w14:paraId="7B9204DA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</w:tr>
      <w:tr w:rsidR="004E051E" w:rsidRPr="007B226D" w14:paraId="3EE982BC" w14:textId="77777777" w:rsidTr="00E61755">
        <w:trPr>
          <w:trHeight w:val="56"/>
        </w:trPr>
        <w:tc>
          <w:tcPr>
            <w:tcW w:w="1653" w:type="dxa"/>
          </w:tcPr>
          <w:p w14:paraId="0F35CEAC" w14:textId="77777777" w:rsidR="004E051E" w:rsidRPr="007B226D" w:rsidRDefault="00D8322D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="004E051E" w:rsidRPr="007B226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3" w:type="dxa"/>
          </w:tcPr>
          <w:p w14:paraId="1E465249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adolescentis</w:t>
            </w:r>
            <w:proofErr w:type="spellEnd"/>
          </w:p>
          <w:p w14:paraId="0ACF7E09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B. breve</w:t>
            </w:r>
          </w:p>
          <w:p w14:paraId="5522C5A2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7B22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animalis</w:t>
            </w:r>
            <w:proofErr w:type="spellEnd"/>
            <w:r w:rsidRPr="007B22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22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sbsp</w:t>
            </w:r>
            <w:proofErr w:type="spellEnd"/>
            <w:r w:rsidRPr="007B22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. lactis</w:t>
            </w:r>
          </w:p>
        </w:tc>
        <w:tc>
          <w:tcPr>
            <w:tcW w:w="1724" w:type="dxa"/>
            <w:gridSpan w:val="2"/>
          </w:tcPr>
          <w:p w14:paraId="3204B1B1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843" w:type="dxa"/>
          </w:tcPr>
          <w:p w14:paraId="7921A4F8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  <w:p w14:paraId="1AC2BDD9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  <w:p w14:paraId="3BF9FC22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</w:p>
          <w:p w14:paraId="004A7714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iners</w:t>
            </w:r>
            <w:proofErr w:type="spellEnd"/>
          </w:p>
        </w:tc>
        <w:tc>
          <w:tcPr>
            <w:tcW w:w="1692" w:type="dxa"/>
          </w:tcPr>
          <w:p w14:paraId="43C6DBC2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</w:tr>
      <w:tr w:rsidR="004E051E" w:rsidRPr="007B226D" w14:paraId="64C53996" w14:textId="77777777" w:rsidTr="00E61755">
        <w:trPr>
          <w:trHeight w:val="56"/>
        </w:trPr>
        <w:tc>
          <w:tcPr>
            <w:tcW w:w="1653" w:type="dxa"/>
          </w:tcPr>
          <w:p w14:paraId="1F4945AF" w14:textId="77777777" w:rsidR="004E051E" w:rsidRPr="007B226D" w:rsidRDefault="00D8322D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</w:t>
            </w:r>
            <w:r w:rsidR="004E051E" w:rsidRPr="007B226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</w:tcPr>
          <w:p w14:paraId="590306D1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adolescentis</w:t>
            </w:r>
            <w:proofErr w:type="spellEnd"/>
          </w:p>
        </w:tc>
        <w:tc>
          <w:tcPr>
            <w:tcW w:w="1724" w:type="dxa"/>
            <w:gridSpan w:val="2"/>
          </w:tcPr>
          <w:p w14:paraId="64295B43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14:paraId="219F034A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  <w:p w14:paraId="6C4E0193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  <w:p w14:paraId="079F607D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</w:p>
        </w:tc>
        <w:tc>
          <w:tcPr>
            <w:tcW w:w="1692" w:type="dxa"/>
          </w:tcPr>
          <w:p w14:paraId="08454719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</w:tr>
      <w:tr w:rsidR="004E051E" w:rsidRPr="007B226D" w14:paraId="0E539A79" w14:textId="77777777" w:rsidTr="00E61755">
        <w:trPr>
          <w:trHeight w:val="56"/>
        </w:trPr>
        <w:tc>
          <w:tcPr>
            <w:tcW w:w="1653" w:type="dxa"/>
          </w:tcPr>
          <w:p w14:paraId="7D3F0F79" w14:textId="77777777" w:rsidR="004E051E" w:rsidRPr="007B226D" w:rsidRDefault="00D8322D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="004E051E" w:rsidRPr="007B226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43" w:type="dxa"/>
          </w:tcPr>
          <w:p w14:paraId="774188F1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24" w:type="dxa"/>
            <w:gridSpan w:val="2"/>
          </w:tcPr>
          <w:p w14:paraId="282F8CA6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43" w:type="dxa"/>
          </w:tcPr>
          <w:p w14:paraId="433382F6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  <w:p w14:paraId="2A33FC39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</w:p>
          <w:p w14:paraId="275FDCEB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Weisella</w:t>
            </w:r>
            <w:proofErr w:type="spellEnd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ghanensis</w:t>
            </w:r>
            <w:proofErr w:type="spellEnd"/>
          </w:p>
          <w:p w14:paraId="23AADE6B" w14:textId="77777777" w:rsidR="004E051E" w:rsidRPr="007B226D" w:rsidRDefault="004E051E" w:rsidP="00E617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  <w:p w14:paraId="6D236771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7B226D">
              <w:rPr>
                <w:rFonts w:ascii="Times New Roman" w:hAnsi="Times New Roman" w:cs="Times New Roman"/>
                <w:i/>
                <w:sz w:val="24"/>
                <w:szCs w:val="24"/>
              </w:rPr>
              <w:t>iners</w:t>
            </w:r>
            <w:proofErr w:type="spellEnd"/>
          </w:p>
        </w:tc>
        <w:tc>
          <w:tcPr>
            <w:tcW w:w="1692" w:type="dxa"/>
          </w:tcPr>
          <w:p w14:paraId="02443937" w14:textId="77777777" w:rsidR="004E051E" w:rsidRPr="007B226D" w:rsidRDefault="004E051E" w:rsidP="00E6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26D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</w:tr>
    </w:tbl>
    <w:p w14:paraId="3859BCDF" w14:textId="77777777" w:rsidR="004E051E" w:rsidRPr="007B226D" w:rsidRDefault="004E051E" w:rsidP="004E051E">
      <w:pPr>
        <w:rPr>
          <w:rFonts w:ascii="Times New Roman" w:hAnsi="Times New Roman" w:cs="Times New Roman"/>
          <w:sz w:val="24"/>
          <w:szCs w:val="24"/>
        </w:rPr>
      </w:pPr>
    </w:p>
    <w:p w14:paraId="65AF883B" w14:textId="77777777" w:rsidR="004E051E" w:rsidRPr="007B226D" w:rsidRDefault="004E051E" w:rsidP="004E051E">
      <w:pPr>
        <w:rPr>
          <w:rFonts w:ascii="Times New Roman" w:hAnsi="Times New Roman" w:cs="Times New Roman"/>
          <w:sz w:val="24"/>
          <w:szCs w:val="24"/>
        </w:rPr>
      </w:pPr>
    </w:p>
    <w:p w14:paraId="1A0A3BBE" w14:textId="77777777" w:rsidR="004E051E" w:rsidRPr="007B226D" w:rsidRDefault="004E051E" w:rsidP="00A94AAC">
      <w:pPr>
        <w:rPr>
          <w:rFonts w:ascii="Times New Roman" w:hAnsi="Times New Roman" w:cs="Times New Roman"/>
          <w:sz w:val="24"/>
          <w:szCs w:val="24"/>
        </w:rPr>
      </w:pPr>
    </w:p>
    <w:sectPr w:rsidR="004E051E" w:rsidRPr="007B22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631F3"/>
    <w:multiLevelType w:val="hybridMultilevel"/>
    <w:tmpl w:val="CF826ABC"/>
    <w:lvl w:ilvl="0" w:tplc="042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232867"/>
    <w:multiLevelType w:val="hybridMultilevel"/>
    <w:tmpl w:val="A62EE0C4"/>
    <w:lvl w:ilvl="0" w:tplc="30C09362">
      <w:numFmt w:val="bullet"/>
      <w:lvlText w:val=""/>
      <w:lvlJc w:val="left"/>
      <w:pPr>
        <w:ind w:left="502" w:hanging="360"/>
      </w:pPr>
      <w:rPr>
        <w:rFonts w:ascii="Symbol" w:eastAsiaTheme="minorHAnsi" w:hAnsi="Symbol" w:cstheme="minorBidi" w:hint="default"/>
      </w:rPr>
    </w:lvl>
    <w:lvl w:ilvl="1" w:tplc="0425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159651AD"/>
    <w:multiLevelType w:val="hybridMultilevel"/>
    <w:tmpl w:val="9A3EAA86"/>
    <w:lvl w:ilvl="0" w:tplc="042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8407F9"/>
    <w:multiLevelType w:val="hybridMultilevel"/>
    <w:tmpl w:val="4D169336"/>
    <w:lvl w:ilvl="0" w:tplc="1798A1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D211F6"/>
    <w:multiLevelType w:val="hybridMultilevel"/>
    <w:tmpl w:val="06B829C2"/>
    <w:lvl w:ilvl="0" w:tplc="042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6E3E13"/>
    <w:multiLevelType w:val="hybridMultilevel"/>
    <w:tmpl w:val="F852E9A8"/>
    <w:lvl w:ilvl="0" w:tplc="042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A6387"/>
    <w:multiLevelType w:val="hybridMultilevel"/>
    <w:tmpl w:val="965CB868"/>
    <w:lvl w:ilvl="0" w:tplc="042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4C534F"/>
    <w:multiLevelType w:val="hybridMultilevel"/>
    <w:tmpl w:val="50403CE0"/>
    <w:lvl w:ilvl="0" w:tplc="4CC0B87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CD5004"/>
    <w:multiLevelType w:val="hybridMultilevel"/>
    <w:tmpl w:val="2B4ECC58"/>
    <w:lvl w:ilvl="0" w:tplc="70AE28E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800" w:hanging="360"/>
      </w:pPr>
    </w:lvl>
    <w:lvl w:ilvl="2" w:tplc="0425001B" w:tentative="1">
      <w:start w:val="1"/>
      <w:numFmt w:val="lowerRoman"/>
      <w:lvlText w:val="%3."/>
      <w:lvlJc w:val="right"/>
      <w:pPr>
        <w:ind w:left="2520" w:hanging="180"/>
      </w:pPr>
    </w:lvl>
    <w:lvl w:ilvl="3" w:tplc="0425000F" w:tentative="1">
      <w:start w:val="1"/>
      <w:numFmt w:val="decimal"/>
      <w:lvlText w:val="%4."/>
      <w:lvlJc w:val="left"/>
      <w:pPr>
        <w:ind w:left="3240" w:hanging="360"/>
      </w:pPr>
    </w:lvl>
    <w:lvl w:ilvl="4" w:tplc="04250019" w:tentative="1">
      <w:start w:val="1"/>
      <w:numFmt w:val="lowerLetter"/>
      <w:lvlText w:val="%5."/>
      <w:lvlJc w:val="left"/>
      <w:pPr>
        <w:ind w:left="3960" w:hanging="360"/>
      </w:pPr>
    </w:lvl>
    <w:lvl w:ilvl="5" w:tplc="0425001B" w:tentative="1">
      <w:start w:val="1"/>
      <w:numFmt w:val="lowerRoman"/>
      <w:lvlText w:val="%6."/>
      <w:lvlJc w:val="right"/>
      <w:pPr>
        <w:ind w:left="4680" w:hanging="180"/>
      </w:pPr>
    </w:lvl>
    <w:lvl w:ilvl="6" w:tplc="0425000F" w:tentative="1">
      <w:start w:val="1"/>
      <w:numFmt w:val="decimal"/>
      <w:lvlText w:val="%7."/>
      <w:lvlJc w:val="left"/>
      <w:pPr>
        <w:ind w:left="5400" w:hanging="360"/>
      </w:pPr>
    </w:lvl>
    <w:lvl w:ilvl="7" w:tplc="04250019" w:tentative="1">
      <w:start w:val="1"/>
      <w:numFmt w:val="lowerLetter"/>
      <w:lvlText w:val="%8."/>
      <w:lvlJc w:val="left"/>
      <w:pPr>
        <w:ind w:left="6120" w:hanging="360"/>
      </w:pPr>
    </w:lvl>
    <w:lvl w:ilvl="8" w:tplc="042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F567B35"/>
    <w:multiLevelType w:val="hybridMultilevel"/>
    <w:tmpl w:val="AABC649C"/>
    <w:lvl w:ilvl="0" w:tplc="7604FFE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800" w:hanging="360"/>
      </w:pPr>
    </w:lvl>
    <w:lvl w:ilvl="2" w:tplc="0425001B" w:tentative="1">
      <w:start w:val="1"/>
      <w:numFmt w:val="lowerRoman"/>
      <w:lvlText w:val="%3."/>
      <w:lvlJc w:val="right"/>
      <w:pPr>
        <w:ind w:left="2520" w:hanging="180"/>
      </w:pPr>
    </w:lvl>
    <w:lvl w:ilvl="3" w:tplc="0425000F" w:tentative="1">
      <w:start w:val="1"/>
      <w:numFmt w:val="decimal"/>
      <w:lvlText w:val="%4."/>
      <w:lvlJc w:val="left"/>
      <w:pPr>
        <w:ind w:left="3240" w:hanging="360"/>
      </w:pPr>
    </w:lvl>
    <w:lvl w:ilvl="4" w:tplc="04250019" w:tentative="1">
      <w:start w:val="1"/>
      <w:numFmt w:val="lowerLetter"/>
      <w:lvlText w:val="%5."/>
      <w:lvlJc w:val="left"/>
      <w:pPr>
        <w:ind w:left="3960" w:hanging="360"/>
      </w:pPr>
    </w:lvl>
    <w:lvl w:ilvl="5" w:tplc="0425001B" w:tentative="1">
      <w:start w:val="1"/>
      <w:numFmt w:val="lowerRoman"/>
      <w:lvlText w:val="%6."/>
      <w:lvlJc w:val="right"/>
      <w:pPr>
        <w:ind w:left="4680" w:hanging="180"/>
      </w:pPr>
    </w:lvl>
    <w:lvl w:ilvl="6" w:tplc="0425000F" w:tentative="1">
      <w:start w:val="1"/>
      <w:numFmt w:val="decimal"/>
      <w:lvlText w:val="%7."/>
      <w:lvlJc w:val="left"/>
      <w:pPr>
        <w:ind w:left="5400" w:hanging="360"/>
      </w:pPr>
    </w:lvl>
    <w:lvl w:ilvl="7" w:tplc="04250019" w:tentative="1">
      <w:start w:val="1"/>
      <w:numFmt w:val="lowerLetter"/>
      <w:lvlText w:val="%8."/>
      <w:lvlJc w:val="left"/>
      <w:pPr>
        <w:ind w:left="6120" w:hanging="360"/>
      </w:pPr>
    </w:lvl>
    <w:lvl w:ilvl="8" w:tplc="0425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6"/>
  </w:num>
  <w:num w:numId="5">
    <w:abstractNumId w:val="4"/>
  </w:num>
  <w:num w:numId="6">
    <w:abstractNumId w:val="0"/>
  </w:num>
  <w:num w:numId="7">
    <w:abstractNumId w:val="2"/>
  </w:num>
  <w:num w:numId="8">
    <w:abstractNumId w:val="5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5D96"/>
    <w:rsid w:val="00001DE7"/>
    <w:rsid w:val="0001725F"/>
    <w:rsid w:val="00027EAF"/>
    <w:rsid w:val="00030B9F"/>
    <w:rsid w:val="000456F2"/>
    <w:rsid w:val="000473C5"/>
    <w:rsid w:val="00056B50"/>
    <w:rsid w:val="00057625"/>
    <w:rsid w:val="00075936"/>
    <w:rsid w:val="000A0B08"/>
    <w:rsid w:val="000A43D1"/>
    <w:rsid w:val="000F6FA0"/>
    <w:rsid w:val="001115A8"/>
    <w:rsid w:val="00111E90"/>
    <w:rsid w:val="00113E13"/>
    <w:rsid w:val="001149B4"/>
    <w:rsid w:val="00122A50"/>
    <w:rsid w:val="0013170D"/>
    <w:rsid w:val="00131A3A"/>
    <w:rsid w:val="00132847"/>
    <w:rsid w:val="00145594"/>
    <w:rsid w:val="001600B0"/>
    <w:rsid w:val="001749CE"/>
    <w:rsid w:val="00190A3F"/>
    <w:rsid w:val="00190D13"/>
    <w:rsid w:val="00194ED9"/>
    <w:rsid w:val="001A1F7A"/>
    <w:rsid w:val="001A42A1"/>
    <w:rsid w:val="001A7497"/>
    <w:rsid w:val="001B2C34"/>
    <w:rsid w:val="001B6D50"/>
    <w:rsid w:val="001E32AF"/>
    <w:rsid w:val="001E4CCE"/>
    <w:rsid w:val="001F118A"/>
    <w:rsid w:val="001F280E"/>
    <w:rsid w:val="001F694E"/>
    <w:rsid w:val="00201142"/>
    <w:rsid w:val="00203B56"/>
    <w:rsid w:val="002112F9"/>
    <w:rsid w:val="0022618F"/>
    <w:rsid w:val="00230722"/>
    <w:rsid w:val="00240488"/>
    <w:rsid w:val="00240A23"/>
    <w:rsid w:val="00242A15"/>
    <w:rsid w:val="002443FC"/>
    <w:rsid w:val="002530D6"/>
    <w:rsid w:val="00254650"/>
    <w:rsid w:val="0025616A"/>
    <w:rsid w:val="00256784"/>
    <w:rsid w:val="002603EF"/>
    <w:rsid w:val="002718EF"/>
    <w:rsid w:val="002741C7"/>
    <w:rsid w:val="0029749C"/>
    <w:rsid w:val="002B2E19"/>
    <w:rsid w:val="002B77B7"/>
    <w:rsid w:val="002D131D"/>
    <w:rsid w:val="002D6693"/>
    <w:rsid w:val="002E0A21"/>
    <w:rsid w:val="002E44FD"/>
    <w:rsid w:val="002F0E50"/>
    <w:rsid w:val="002F7C2D"/>
    <w:rsid w:val="0031314D"/>
    <w:rsid w:val="0032719E"/>
    <w:rsid w:val="00330A53"/>
    <w:rsid w:val="0033286C"/>
    <w:rsid w:val="0033375E"/>
    <w:rsid w:val="00351667"/>
    <w:rsid w:val="00351BFA"/>
    <w:rsid w:val="00385051"/>
    <w:rsid w:val="003861DA"/>
    <w:rsid w:val="003A0846"/>
    <w:rsid w:val="003A28F1"/>
    <w:rsid w:val="003A4143"/>
    <w:rsid w:val="003B218F"/>
    <w:rsid w:val="003C1E4C"/>
    <w:rsid w:val="003C53A1"/>
    <w:rsid w:val="003E4096"/>
    <w:rsid w:val="003F098A"/>
    <w:rsid w:val="004159FE"/>
    <w:rsid w:val="00417A3B"/>
    <w:rsid w:val="00427FAA"/>
    <w:rsid w:val="00431ECE"/>
    <w:rsid w:val="00445BFF"/>
    <w:rsid w:val="0045165A"/>
    <w:rsid w:val="00453944"/>
    <w:rsid w:val="004578EE"/>
    <w:rsid w:val="004610C8"/>
    <w:rsid w:val="00464C83"/>
    <w:rsid w:val="00472A3D"/>
    <w:rsid w:val="004904A8"/>
    <w:rsid w:val="004C70D5"/>
    <w:rsid w:val="004D0431"/>
    <w:rsid w:val="004D622A"/>
    <w:rsid w:val="004E051E"/>
    <w:rsid w:val="004F2D07"/>
    <w:rsid w:val="00502354"/>
    <w:rsid w:val="00530D3F"/>
    <w:rsid w:val="00537EB6"/>
    <w:rsid w:val="00541193"/>
    <w:rsid w:val="00543E79"/>
    <w:rsid w:val="00550627"/>
    <w:rsid w:val="00573261"/>
    <w:rsid w:val="00581ACB"/>
    <w:rsid w:val="00584DE7"/>
    <w:rsid w:val="00585D8E"/>
    <w:rsid w:val="00590329"/>
    <w:rsid w:val="00590733"/>
    <w:rsid w:val="005A0B14"/>
    <w:rsid w:val="005A7BB3"/>
    <w:rsid w:val="005B311C"/>
    <w:rsid w:val="005B5882"/>
    <w:rsid w:val="005B5E26"/>
    <w:rsid w:val="005C1BC1"/>
    <w:rsid w:val="005C51F2"/>
    <w:rsid w:val="005E4684"/>
    <w:rsid w:val="005F277E"/>
    <w:rsid w:val="00601702"/>
    <w:rsid w:val="006079BC"/>
    <w:rsid w:val="00621143"/>
    <w:rsid w:val="00635A76"/>
    <w:rsid w:val="006415F1"/>
    <w:rsid w:val="0065200D"/>
    <w:rsid w:val="00657EA7"/>
    <w:rsid w:val="00660BAB"/>
    <w:rsid w:val="00661336"/>
    <w:rsid w:val="0067179B"/>
    <w:rsid w:val="00671ABA"/>
    <w:rsid w:val="006750D7"/>
    <w:rsid w:val="0068204E"/>
    <w:rsid w:val="00694DCC"/>
    <w:rsid w:val="006A0126"/>
    <w:rsid w:val="006A45FC"/>
    <w:rsid w:val="006B0B18"/>
    <w:rsid w:val="006B5C20"/>
    <w:rsid w:val="006B6501"/>
    <w:rsid w:val="006C7978"/>
    <w:rsid w:val="006F0EC2"/>
    <w:rsid w:val="006F543C"/>
    <w:rsid w:val="00704F44"/>
    <w:rsid w:val="00707C53"/>
    <w:rsid w:val="00711557"/>
    <w:rsid w:val="00731640"/>
    <w:rsid w:val="00733A01"/>
    <w:rsid w:val="00733D97"/>
    <w:rsid w:val="0073446E"/>
    <w:rsid w:val="00756B17"/>
    <w:rsid w:val="007641D3"/>
    <w:rsid w:val="0079267D"/>
    <w:rsid w:val="007933ED"/>
    <w:rsid w:val="00797630"/>
    <w:rsid w:val="00797C9C"/>
    <w:rsid w:val="007A2DE4"/>
    <w:rsid w:val="007B226D"/>
    <w:rsid w:val="007B7177"/>
    <w:rsid w:val="007C7946"/>
    <w:rsid w:val="007E6FB8"/>
    <w:rsid w:val="007E7CC6"/>
    <w:rsid w:val="00826153"/>
    <w:rsid w:val="00837D59"/>
    <w:rsid w:val="00856A25"/>
    <w:rsid w:val="008645BF"/>
    <w:rsid w:val="00866504"/>
    <w:rsid w:val="00876621"/>
    <w:rsid w:val="00877047"/>
    <w:rsid w:val="008871FD"/>
    <w:rsid w:val="00894A3B"/>
    <w:rsid w:val="008A1CA6"/>
    <w:rsid w:val="008B1BC4"/>
    <w:rsid w:val="008B2FF1"/>
    <w:rsid w:val="008E0306"/>
    <w:rsid w:val="008E4CD4"/>
    <w:rsid w:val="008F7BA4"/>
    <w:rsid w:val="009129D9"/>
    <w:rsid w:val="009157E1"/>
    <w:rsid w:val="00915916"/>
    <w:rsid w:val="0092478E"/>
    <w:rsid w:val="00930161"/>
    <w:rsid w:val="009306EB"/>
    <w:rsid w:val="009311FF"/>
    <w:rsid w:val="00931807"/>
    <w:rsid w:val="009414D3"/>
    <w:rsid w:val="009436C0"/>
    <w:rsid w:val="00951734"/>
    <w:rsid w:val="00956A15"/>
    <w:rsid w:val="00957F6C"/>
    <w:rsid w:val="00963249"/>
    <w:rsid w:val="009732B1"/>
    <w:rsid w:val="009745E5"/>
    <w:rsid w:val="0097615F"/>
    <w:rsid w:val="00984107"/>
    <w:rsid w:val="00984923"/>
    <w:rsid w:val="009A1517"/>
    <w:rsid w:val="009C0CFC"/>
    <w:rsid w:val="009E6CBC"/>
    <w:rsid w:val="009F2B6C"/>
    <w:rsid w:val="009F36C6"/>
    <w:rsid w:val="009F5808"/>
    <w:rsid w:val="00A0359E"/>
    <w:rsid w:val="00A11320"/>
    <w:rsid w:val="00A1313E"/>
    <w:rsid w:val="00A16D1A"/>
    <w:rsid w:val="00A365A3"/>
    <w:rsid w:val="00A4480F"/>
    <w:rsid w:val="00A52906"/>
    <w:rsid w:val="00A546F5"/>
    <w:rsid w:val="00A557DC"/>
    <w:rsid w:val="00A56F1C"/>
    <w:rsid w:val="00A6145A"/>
    <w:rsid w:val="00A62B5A"/>
    <w:rsid w:val="00A662FD"/>
    <w:rsid w:val="00A71587"/>
    <w:rsid w:val="00A71E2F"/>
    <w:rsid w:val="00A821A5"/>
    <w:rsid w:val="00A90271"/>
    <w:rsid w:val="00A93A68"/>
    <w:rsid w:val="00A94AAC"/>
    <w:rsid w:val="00AA24C8"/>
    <w:rsid w:val="00AA28A3"/>
    <w:rsid w:val="00AA5419"/>
    <w:rsid w:val="00AA69FB"/>
    <w:rsid w:val="00AB321A"/>
    <w:rsid w:val="00AC190C"/>
    <w:rsid w:val="00AC641D"/>
    <w:rsid w:val="00AC66B8"/>
    <w:rsid w:val="00AE37A4"/>
    <w:rsid w:val="00AE5F8C"/>
    <w:rsid w:val="00AF2115"/>
    <w:rsid w:val="00B078C5"/>
    <w:rsid w:val="00B14D17"/>
    <w:rsid w:val="00B15D68"/>
    <w:rsid w:val="00B234AA"/>
    <w:rsid w:val="00B31AC3"/>
    <w:rsid w:val="00B34D60"/>
    <w:rsid w:val="00B44827"/>
    <w:rsid w:val="00B739FC"/>
    <w:rsid w:val="00B85D96"/>
    <w:rsid w:val="00B91485"/>
    <w:rsid w:val="00BA15D5"/>
    <w:rsid w:val="00BA183D"/>
    <w:rsid w:val="00BA4080"/>
    <w:rsid w:val="00BB1099"/>
    <w:rsid w:val="00BB3A2B"/>
    <w:rsid w:val="00BB7BD2"/>
    <w:rsid w:val="00BD0F0E"/>
    <w:rsid w:val="00BE0AA0"/>
    <w:rsid w:val="00BE7669"/>
    <w:rsid w:val="00BF372D"/>
    <w:rsid w:val="00BF394F"/>
    <w:rsid w:val="00C0343D"/>
    <w:rsid w:val="00C17FA4"/>
    <w:rsid w:val="00C20702"/>
    <w:rsid w:val="00C263B9"/>
    <w:rsid w:val="00C42795"/>
    <w:rsid w:val="00C44D20"/>
    <w:rsid w:val="00C64E49"/>
    <w:rsid w:val="00C73894"/>
    <w:rsid w:val="00C82329"/>
    <w:rsid w:val="00C85472"/>
    <w:rsid w:val="00C90E0A"/>
    <w:rsid w:val="00C91A03"/>
    <w:rsid w:val="00CA3919"/>
    <w:rsid w:val="00CA419E"/>
    <w:rsid w:val="00CA5FF2"/>
    <w:rsid w:val="00CC62D6"/>
    <w:rsid w:val="00CD11EA"/>
    <w:rsid w:val="00CD28AD"/>
    <w:rsid w:val="00CD28B9"/>
    <w:rsid w:val="00CD2C5F"/>
    <w:rsid w:val="00CE3B63"/>
    <w:rsid w:val="00CE7352"/>
    <w:rsid w:val="00CF1A21"/>
    <w:rsid w:val="00CF2B3E"/>
    <w:rsid w:val="00CF3119"/>
    <w:rsid w:val="00CF4CED"/>
    <w:rsid w:val="00D01A25"/>
    <w:rsid w:val="00D13C10"/>
    <w:rsid w:val="00D32349"/>
    <w:rsid w:val="00D34E2B"/>
    <w:rsid w:val="00D45CB5"/>
    <w:rsid w:val="00D54870"/>
    <w:rsid w:val="00D5572D"/>
    <w:rsid w:val="00D645B5"/>
    <w:rsid w:val="00D70BEA"/>
    <w:rsid w:val="00D8322D"/>
    <w:rsid w:val="00DA5FD3"/>
    <w:rsid w:val="00DC1040"/>
    <w:rsid w:val="00DC45E5"/>
    <w:rsid w:val="00DF002F"/>
    <w:rsid w:val="00DF2D4A"/>
    <w:rsid w:val="00DF390A"/>
    <w:rsid w:val="00E04811"/>
    <w:rsid w:val="00E0643A"/>
    <w:rsid w:val="00E07AB8"/>
    <w:rsid w:val="00E304DC"/>
    <w:rsid w:val="00E32C9C"/>
    <w:rsid w:val="00E3716F"/>
    <w:rsid w:val="00E374E9"/>
    <w:rsid w:val="00E4115C"/>
    <w:rsid w:val="00E54BB5"/>
    <w:rsid w:val="00E57C30"/>
    <w:rsid w:val="00E61755"/>
    <w:rsid w:val="00E620FC"/>
    <w:rsid w:val="00EB0C43"/>
    <w:rsid w:val="00EB45AA"/>
    <w:rsid w:val="00EB709C"/>
    <w:rsid w:val="00EC0BAE"/>
    <w:rsid w:val="00ED02C1"/>
    <w:rsid w:val="00EE4736"/>
    <w:rsid w:val="00F023DA"/>
    <w:rsid w:val="00F12011"/>
    <w:rsid w:val="00F27C86"/>
    <w:rsid w:val="00F41D45"/>
    <w:rsid w:val="00F4246C"/>
    <w:rsid w:val="00F453C0"/>
    <w:rsid w:val="00F57031"/>
    <w:rsid w:val="00F57CEC"/>
    <w:rsid w:val="00F60C48"/>
    <w:rsid w:val="00F74BFE"/>
    <w:rsid w:val="00F7506D"/>
    <w:rsid w:val="00F75A86"/>
    <w:rsid w:val="00F83CC8"/>
    <w:rsid w:val="00F87CCF"/>
    <w:rsid w:val="00FA30E1"/>
    <w:rsid w:val="00FA721B"/>
    <w:rsid w:val="00FB420E"/>
    <w:rsid w:val="00FB4F94"/>
    <w:rsid w:val="00FD2E17"/>
    <w:rsid w:val="00FF6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B588B"/>
  <w15:docId w15:val="{37D93EBF-7407-4CA0-A22B-53E1A4FC1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66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D669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6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693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956A15"/>
    <w:rPr>
      <w:b/>
      <w:bCs/>
    </w:rPr>
  </w:style>
  <w:style w:type="paragraph" w:styleId="ListParagraph">
    <w:name w:val="List Paragraph"/>
    <w:basedOn w:val="Normal"/>
    <w:uiPriority w:val="34"/>
    <w:qFormat/>
    <w:rsid w:val="00BA15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5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82C965-85B9-4B2F-B8B2-5182BF45E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8</Pages>
  <Words>3240</Words>
  <Characters>18472</Characters>
  <Application>Microsoft Office Word</Application>
  <DocSecurity>0</DocSecurity>
  <Lines>153</Lines>
  <Paragraphs>4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Pealkiri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Stsepetova</dc:creator>
  <cp:lastModifiedBy>Kärt</cp:lastModifiedBy>
  <cp:revision>2</cp:revision>
  <cp:lastPrinted>2020-11-20T10:25:00Z</cp:lastPrinted>
  <dcterms:created xsi:type="dcterms:W3CDTF">2022-02-14T20:53:00Z</dcterms:created>
  <dcterms:modified xsi:type="dcterms:W3CDTF">2022-02-14T20:53:00Z</dcterms:modified>
</cp:coreProperties>
</file>